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40AD3479" w14:textId="4FC2E471" w:rsidR="00177B8A" w:rsidRDefault="006F45AC" w:rsidP="006F45AC">
      <w:pPr>
        <w:pStyle w:val="berschrift"/>
        <w:spacing w:after="0"/>
      </w:pPr>
      <w:r>
        <w:t>SUPPLEMENTARY INFORMATION</w:t>
      </w:r>
    </w:p>
    <w:p w14:paraId="3B9C914A" w14:textId="7D775D6D" w:rsidR="00177B8A" w:rsidRDefault="00177B8A" w:rsidP="00177B8A">
      <w:pPr>
        <w:spacing w:after="160"/>
        <w:rPr>
          <w:lang w:val="en-US"/>
        </w:rPr>
      </w:pPr>
      <w:r>
        <w:t xml:space="preserve">For submission: </w:t>
      </w:r>
      <w:proofErr w:type="spellStart"/>
      <w:r w:rsidRPr="00177B8A">
        <w:rPr>
          <w:lang w:val="en-US"/>
        </w:rPr>
        <w:t>ePHex</w:t>
      </w:r>
      <w:proofErr w:type="spellEnd"/>
      <w:r w:rsidRPr="00177B8A">
        <w:rPr>
          <w:lang w:val="en-US"/>
        </w:rPr>
        <w:t>: A Phase 3, Double-blind, Placebo-controlled, Randomized Study to Evaluate Long</w:t>
      </w:r>
      <w:r w:rsidRPr="00177B8A">
        <w:rPr>
          <w:lang w:val="en-US"/>
        </w:rPr>
        <w:noBreakHyphen/>
        <w:t xml:space="preserve">term Efficacy and Safety of </w:t>
      </w:r>
      <w:proofErr w:type="spellStart"/>
      <w:r w:rsidRPr="00177B8A">
        <w:rPr>
          <w:i/>
          <w:lang w:val="en-US"/>
        </w:rPr>
        <w:t>Oxalobacter</w:t>
      </w:r>
      <w:proofErr w:type="spellEnd"/>
      <w:r w:rsidRPr="00177B8A">
        <w:rPr>
          <w:i/>
          <w:lang w:val="en-US"/>
        </w:rPr>
        <w:t xml:space="preserve"> </w:t>
      </w:r>
      <w:proofErr w:type="spellStart"/>
      <w:r w:rsidRPr="00177B8A">
        <w:rPr>
          <w:i/>
          <w:lang w:val="en-US"/>
        </w:rPr>
        <w:t>formigenes</w:t>
      </w:r>
      <w:proofErr w:type="spellEnd"/>
      <w:r w:rsidRPr="00177B8A">
        <w:rPr>
          <w:lang w:val="en-US"/>
        </w:rPr>
        <w:t xml:space="preserve"> in Patients with Primary Hyperoxaluria</w:t>
      </w:r>
    </w:p>
    <w:p w14:paraId="67482564" w14:textId="5BD6308A" w:rsidR="00177B8A" w:rsidRDefault="00177B8A" w:rsidP="00177B8A">
      <w:pPr>
        <w:spacing w:after="160"/>
        <w:rPr>
          <w:i/>
          <w:iCs/>
          <w:lang w:val="en-US"/>
        </w:rPr>
      </w:pPr>
      <w:r>
        <w:rPr>
          <w:lang w:val="en-US"/>
        </w:rPr>
        <w:t xml:space="preserve">In consideration for: </w:t>
      </w:r>
      <w:r>
        <w:rPr>
          <w:i/>
          <w:iCs/>
          <w:lang w:val="en-US"/>
        </w:rPr>
        <w:t>Pediatric Nephrology</w:t>
      </w:r>
    </w:p>
    <w:p w14:paraId="4152D021" w14:textId="23865ACC" w:rsidR="00232E7B" w:rsidRPr="00193EE8" w:rsidRDefault="00232E7B" w:rsidP="00232E7B">
      <w:pPr>
        <w:spacing w:after="160"/>
        <w:rPr>
          <w:lang w:val="en-US"/>
        </w:rPr>
      </w:pPr>
      <w:r w:rsidRPr="00CA695B">
        <w:rPr>
          <w:lang w:val="en-US"/>
        </w:rPr>
        <w:t xml:space="preserve">Gema </w:t>
      </w:r>
      <w:proofErr w:type="spellStart"/>
      <w:r w:rsidRPr="00CA695B">
        <w:rPr>
          <w:lang w:val="en-US"/>
        </w:rPr>
        <w:t>Ariceta</w:t>
      </w:r>
      <w:proofErr w:type="spellEnd"/>
      <w:r>
        <w:rPr>
          <w:lang w:val="en-US"/>
        </w:rPr>
        <w:t xml:space="preserve">, </w:t>
      </w:r>
      <w:r w:rsidRPr="00CA695B">
        <w:rPr>
          <w:lang w:val="en-US"/>
        </w:rPr>
        <w:t>Laure Collard</w:t>
      </w:r>
      <w:r>
        <w:rPr>
          <w:lang w:val="en-US"/>
        </w:rPr>
        <w:t xml:space="preserve">, </w:t>
      </w:r>
      <w:proofErr w:type="spellStart"/>
      <w:r w:rsidRPr="00CA695B">
        <w:rPr>
          <w:lang w:val="en-US"/>
        </w:rPr>
        <w:t>Saoussen</w:t>
      </w:r>
      <w:proofErr w:type="spellEnd"/>
      <w:r w:rsidRPr="00CA695B">
        <w:rPr>
          <w:lang w:val="en-US"/>
        </w:rPr>
        <w:t xml:space="preserve"> </w:t>
      </w:r>
      <w:proofErr w:type="spellStart"/>
      <w:r w:rsidRPr="00CA695B">
        <w:rPr>
          <w:lang w:val="en-US"/>
        </w:rPr>
        <w:t>Abroug</w:t>
      </w:r>
      <w:proofErr w:type="spellEnd"/>
      <w:r>
        <w:rPr>
          <w:lang w:val="en-US"/>
        </w:rPr>
        <w:t xml:space="preserve">, </w:t>
      </w:r>
      <w:r w:rsidRPr="00CA695B">
        <w:rPr>
          <w:lang w:val="en-US"/>
        </w:rPr>
        <w:t xml:space="preserve">Shabbir </w:t>
      </w:r>
      <w:r>
        <w:rPr>
          <w:lang w:val="en-US"/>
        </w:rPr>
        <w:t xml:space="preserve">H. </w:t>
      </w:r>
      <w:proofErr w:type="spellStart"/>
      <w:r w:rsidRPr="00CA695B">
        <w:rPr>
          <w:lang w:val="en-US"/>
        </w:rPr>
        <w:t>Moochhala</w:t>
      </w:r>
      <w:proofErr w:type="spellEnd"/>
      <w:r>
        <w:rPr>
          <w:lang w:val="en-US"/>
        </w:rPr>
        <w:t xml:space="preserve">, </w:t>
      </w:r>
      <w:r w:rsidRPr="00CA695B">
        <w:rPr>
          <w:lang w:val="en-US"/>
        </w:rPr>
        <w:t>Edward Gould</w:t>
      </w:r>
      <w:r>
        <w:rPr>
          <w:lang w:val="en-US"/>
        </w:rPr>
        <w:t xml:space="preserve">, </w:t>
      </w:r>
      <w:proofErr w:type="spellStart"/>
      <w:r w:rsidRPr="00CA695B">
        <w:rPr>
          <w:lang w:val="en-US"/>
        </w:rPr>
        <w:t>Abir</w:t>
      </w:r>
      <w:proofErr w:type="spellEnd"/>
      <w:r w:rsidRPr="00CA695B">
        <w:rPr>
          <w:lang w:val="en-US"/>
        </w:rPr>
        <w:t xml:space="preserve"> </w:t>
      </w:r>
      <w:proofErr w:type="spellStart"/>
      <w:r w:rsidRPr="00CA695B">
        <w:rPr>
          <w:lang w:val="en-US"/>
        </w:rPr>
        <w:t>Boussetta</w:t>
      </w:r>
      <w:proofErr w:type="spellEnd"/>
      <w:r>
        <w:rPr>
          <w:lang w:val="en-US"/>
        </w:rPr>
        <w:t xml:space="preserve">, </w:t>
      </w:r>
      <w:r w:rsidRPr="00CA695B">
        <w:rPr>
          <w:lang w:val="en-US"/>
        </w:rPr>
        <w:t xml:space="preserve">Mohamed Ben </w:t>
      </w:r>
      <w:proofErr w:type="spellStart"/>
      <w:r w:rsidRPr="00CA695B">
        <w:rPr>
          <w:lang w:val="en-US"/>
        </w:rPr>
        <w:t>Hmida</w:t>
      </w:r>
      <w:proofErr w:type="spellEnd"/>
      <w:r>
        <w:rPr>
          <w:lang w:val="en-US"/>
        </w:rPr>
        <w:t xml:space="preserve">, </w:t>
      </w:r>
      <w:r w:rsidRPr="00CA695B">
        <w:rPr>
          <w:lang w:val="en-US"/>
        </w:rPr>
        <w:t>Sudarsana De</w:t>
      </w:r>
      <w:r>
        <w:rPr>
          <w:lang w:val="en-US"/>
        </w:rPr>
        <w:t xml:space="preserve">, </w:t>
      </w:r>
      <w:r w:rsidRPr="00CA695B">
        <w:rPr>
          <w:lang w:val="en-US"/>
        </w:rPr>
        <w:t>Tra</w:t>
      </w:r>
      <w:r>
        <w:rPr>
          <w:lang w:val="en-US"/>
        </w:rPr>
        <w:t>c</w:t>
      </w:r>
      <w:r w:rsidRPr="00CA695B">
        <w:rPr>
          <w:lang w:val="en-US"/>
        </w:rPr>
        <w:t xml:space="preserve">y </w:t>
      </w:r>
      <w:r>
        <w:rPr>
          <w:lang w:val="en-US"/>
        </w:rPr>
        <w:t xml:space="preserve">E. </w:t>
      </w:r>
      <w:r w:rsidRPr="00193EE8">
        <w:rPr>
          <w:lang w:val="en-US"/>
        </w:rPr>
        <w:t xml:space="preserve">Hunley, </w:t>
      </w:r>
      <w:proofErr w:type="spellStart"/>
      <w:r w:rsidRPr="00193EE8">
        <w:rPr>
          <w:lang w:val="en-US"/>
        </w:rPr>
        <w:t>Faical</w:t>
      </w:r>
      <w:proofErr w:type="spellEnd"/>
      <w:r w:rsidRPr="00193EE8">
        <w:rPr>
          <w:lang w:val="en-US"/>
        </w:rPr>
        <w:t xml:space="preserve"> </w:t>
      </w:r>
      <w:proofErr w:type="spellStart"/>
      <w:r w:rsidRPr="00193EE8">
        <w:rPr>
          <w:lang w:val="en-US"/>
        </w:rPr>
        <w:t>Jarraya</w:t>
      </w:r>
      <w:proofErr w:type="spellEnd"/>
      <w:r w:rsidRPr="00193EE8">
        <w:rPr>
          <w:lang w:val="en-US"/>
        </w:rPr>
        <w:t>, Gloria Fraga, Ana Banos</w:t>
      </w:r>
      <w:r w:rsidRPr="00193EE8">
        <w:rPr>
          <w:vertAlign w:val="superscript"/>
          <w:lang w:val="en-US"/>
        </w:rPr>
        <w:t xml:space="preserve"> </w:t>
      </w:r>
      <w:r w:rsidRPr="00193EE8">
        <w:rPr>
          <w:lang w:val="en-US"/>
        </w:rPr>
        <w:t>M.Sc.,</w:t>
      </w:r>
      <w:r w:rsidRPr="00193EE8">
        <w:rPr>
          <w:vertAlign w:val="superscript"/>
          <w:lang w:val="en-US"/>
        </w:rPr>
        <w:t xml:space="preserve"> </w:t>
      </w:r>
      <w:r w:rsidRPr="00193EE8">
        <w:rPr>
          <w:lang w:val="en-US"/>
        </w:rPr>
        <w:t>Elisabeth Lindner M.Sc. MBA, Bastian Dehmel M.D., Gesa Schalk</w:t>
      </w:r>
    </w:p>
    <w:p w14:paraId="12B30FC1" w14:textId="665D3B00" w:rsidR="00177B8A" w:rsidRPr="00177B8A" w:rsidRDefault="00177B8A" w:rsidP="00177B8A">
      <w:pPr>
        <w:spacing w:after="160"/>
        <w:rPr>
          <w:b/>
          <w:lang w:val="en-US"/>
        </w:rPr>
      </w:pPr>
      <w:r>
        <w:rPr>
          <w:lang w:val="en-US"/>
        </w:rPr>
        <w:t xml:space="preserve">Corresponding author: Dr Gema </w:t>
      </w:r>
      <w:proofErr w:type="spellStart"/>
      <w:r>
        <w:rPr>
          <w:lang w:val="en-US"/>
        </w:rPr>
        <w:t>Ariceta</w:t>
      </w:r>
      <w:proofErr w:type="spellEnd"/>
      <w:r>
        <w:rPr>
          <w:lang w:val="en-US"/>
        </w:rPr>
        <w:t xml:space="preserve">, Hospital </w:t>
      </w:r>
      <w:proofErr w:type="spellStart"/>
      <w:r w:rsidRPr="00AC1D4A">
        <w:rPr>
          <w:lang w:val="en-US"/>
        </w:rPr>
        <w:t>Vall</w:t>
      </w:r>
      <w:proofErr w:type="spellEnd"/>
      <w:r w:rsidRPr="00AC1D4A">
        <w:rPr>
          <w:lang w:val="en-US"/>
        </w:rPr>
        <w:t xml:space="preserve"> </w:t>
      </w:r>
      <w:proofErr w:type="spellStart"/>
      <w:r w:rsidRPr="00AC1D4A">
        <w:rPr>
          <w:lang w:val="en-US"/>
        </w:rPr>
        <w:t>d’Hebron</w:t>
      </w:r>
      <w:proofErr w:type="spellEnd"/>
      <w:r w:rsidRPr="00AC1D4A">
        <w:rPr>
          <w:lang w:val="en-US"/>
        </w:rPr>
        <w:t>, Barcelona, Spain</w:t>
      </w:r>
      <w:r>
        <w:rPr>
          <w:lang w:val="en-US"/>
        </w:rPr>
        <w:t>, gariceta@vhebron.net</w:t>
      </w:r>
    </w:p>
    <w:p w14:paraId="135F68C9" w14:textId="77777777" w:rsidR="00177B8A" w:rsidRDefault="00177B8A" w:rsidP="00EC63CC">
      <w:pPr>
        <w:pStyle w:val="Text"/>
        <w:tabs>
          <w:tab w:val="left" w:pos="1134"/>
          <w:tab w:val="left" w:pos="9214"/>
          <w:tab w:val="left" w:pos="14317"/>
        </w:tabs>
        <w:spacing w:after="0"/>
      </w:pPr>
    </w:p>
    <w:p w14:paraId="122BF014" w14:textId="77777777" w:rsidR="00177B8A" w:rsidRDefault="00177B8A" w:rsidP="00EC63CC">
      <w:pPr>
        <w:pStyle w:val="Text"/>
        <w:tabs>
          <w:tab w:val="left" w:pos="1134"/>
          <w:tab w:val="left" w:pos="9214"/>
          <w:tab w:val="left" w:pos="14317"/>
        </w:tabs>
        <w:spacing w:after="0"/>
      </w:pPr>
    </w:p>
    <w:p w14:paraId="0C092165" w14:textId="77777777" w:rsidR="00177B8A" w:rsidRDefault="00177B8A" w:rsidP="00EC63CC">
      <w:pPr>
        <w:pStyle w:val="Text"/>
        <w:tabs>
          <w:tab w:val="left" w:pos="1134"/>
          <w:tab w:val="left" w:pos="9214"/>
          <w:tab w:val="left" w:pos="14317"/>
        </w:tabs>
        <w:spacing w:after="0"/>
      </w:pPr>
    </w:p>
    <w:p w14:paraId="638AA0AA" w14:textId="77777777" w:rsidR="00177B8A" w:rsidRDefault="00177B8A" w:rsidP="00EC63CC">
      <w:pPr>
        <w:pStyle w:val="Text"/>
        <w:tabs>
          <w:tab w:val="left" w:pos="1134"/>
          <w:tab w:val="left" w:pos="9214"/>
          <w:tab w:val="left" w:pos="14317"/>
        </w:tabs>
        <w:spacing w:after="0"/>
      </w:pPr>
    </w:p>
    <w:p w14:paraId="0BA3C05D" w14:textId="77777777" w:rsidR="00177B8A" w:rsidRDefault="00177B8A" w:rsidP="00EC63CC">
      <w:pPr>
        <w:pStyle w:val="Text"/>
        <w:tabs>
          <w:tab w:val="left" w:pos="1134"/>
          <w:tab w:val="left" w:pos="9214"/>
          <w:tab w:val="left" w:pos="14317"/>
        </w:tabs>
        <w:spacing w:after="0"/>
      </w:pPr>
    </w:p>
    <w:p w14:paraId="333BD100" w14:textId="77777777" w:rsidR="00177B8A" w:rsidRDefault="00177B8A" w:rsidP="00EC63CC">
      <w:pPr>
        <w:pStyle w:val="Text"/>
        <w:tabs>
          <w:tab w:val="left" w:pos="1134"/>
          <w:tab w:val="left" w:pos="9214"/>
          <w:tab w:val="left" w:pos="14317"/>
        </w:tabs>
        <w:spacing w:after="0"/>
      </w:pPr>
    </w:p>
    <w:p w14:paraId="27CDE93D" w14:textId="77777777" w:rsidR="00177B8A" w:rsidRDefault="00177B8A" w:rsidP="00EC63CC">
      <w:pPr>
        <w:pStyle w:val="Text"/>
        <w:tabs>
          <w:tab w:val="left" w:pos="1134"/>
          <w:tab w:val="left" w:pos="9214"/>
          <w:tab w:val="left" w:pos="14317"/>
        </w:tabs>
        <w:spacing w:after="0"/>
      </w:pPr>
    </w:p>
    <w:p w14:paraId="4F80CA6D" w14:textId="77777777" w:rsidR="00177B8A" w:rsidRDefault="00177B8A" w:rsidP="00EC63CC">
      <w:pPr>
        <w:pStyle w:val="Text"/>
        <w:tabs>
          <w:tab w:val="left" w:pos="1134"/>
          <w:tab w:val="left" w:pos="9214"/>
          <w:tab w:val="left" w:pos="14317"/>
        </w:tabs>
        <w:spacing w:after="0"/>
      </w:pPr>
    </w:p>
    <w:p w14:paraId="0117A5AF" w14:textId="77777777" w:rsidR="00177B8A" w:rsidRDefault="00177B8A" w:rsidP="00EC63CC">
      <w:pPr>
        <w:pStyle w:val="Text"/>
        <w:tabs>
          <w:tab w:val="left" w:pos="1134"/>
          <w:tab w:val="left" w:pos="9214"/>
          <w:tab w:val="left" w:pos="14317"/>
        </w:tabs>
        <w:spacing w:after="0"/>
      </w:pPr>
    </w:p>
    <w:p w14:paraId="2869A56D" w14:textId="77777777" w:rsidR="00177B8A" w:rsidRDefault="00177B8A" w:rsidP="00EC63CC">
      <w:pPr>
        <w:pStyle w:val="Text"/>
        <w:tabs>
          <w:tab w:val="left" w:pos="1134"/>
          <w:tab w:val="left" w:pos="9214"/>
          <w:tab w:val="left" w:pos="14317"/>
        </w:tabs>
        <w:spacing w:after="0"/>
      </w:pPr>
    </w:p>
    <w:p w14:paraId="1CF564A0" w14:textId="77777777" w:rsidR="00177B8A" w:rsidRDefault="00177B8A" w:rsidP="00EC63CC">
      <w:pPr>
        <w:pStyle w:val="Text"/>
        <w:tabs>
          <w:tab w:val="left" w:pos="1134"/>
          <w:tab w:val="left" w:pos="9214"/>
          <w:tab w:val="left" w:pos="14317"/>
        </w:tabs>
        <w:spacing w:after="0"/>
      </w:pPr>
    </w:p>
    <w:p w14:paraId="6D05FE38" w14:textId="77777777" w:rsidR="00177B8A" w:rsidRDefault="00177B8A" w:rsidP="00EC63CC">
      <w:pPr>
        <w:pStyle w:val="Text"/>
        <w:tabs>
          <w:tab w:val="left" w:pos="1134"/>
          <w:tab w:val="left" w:pos="9214"/>
          <w:tab w:val="left" w:pos="14317"/>
        </w:tabs>
        <w:spacing w:after="0"/>
      </w:pPr>
    </w:p>
    <w:p w14:paraId="23283A94" w14:textId="77777777" w:rsidR="00177B8A" w:rsidRDefault="00177B8A" w:rsidP="00EC63CC">
      <w:pPr>
        <w:pStyle w:val="Text"/>
        <w:tabs>
          <w:tab w:val="left" w:pos="1134"/>
          <w:tab w:val="left" w:pos="9214"/>
          <w:tab w:val="left" w:pos="14317"/>
        </w:tabs>
        <w:spacing w:after="0"/>
      </w:pPr>
    </w:p>
    <w:p w14:paraId="1A6BA63A" w14:textId="06CE0F78" w:rsidR="00EC63CC" w:rsidRDefault="00EC63CC" w:rsidP="00EC63CC">
      <w:pPr>
        <w:pStyle w:val="Text"/>
        <w:tabs>
          <w:tab w:val="left" w:pos="1134"/>
          <w:tab w:val="left" w:pos="9214"/>
          <w:tab w:val="left" w:pos="14317"/>
        </w:tabs>
        <w:spacing w:after="0"/>
      </w:pPr>
      <w:r>
        <w:lastRenderedPageBreak/>
        <w:t xml:space="preserve">Supplementary Table </w:t>
      </w:r>
      <w:r w:rsidR="003379D9">
        <w:t>1</w:t>
      </w:r>
      <w:r>
        <w:t xml:space="preserve">: Urinary Markers for </w:t>
      </w:r>
      <w:r w:rsidR="000E69CF">
        <w:t>Kidney</w:t>
      </w:r>
      <w:r>
        <w:t xml:space="preserve"> Function, </w:t>
      </w:r>
      <w:r w:rsidR="007E586C">
        <w:t>Kidney</w:t>
      </w:r>
      <w:r>
        <w:t xml:space="preserve"> Tubular Capacity and Inflammation, Median Change from Baseline at Week 52 – Full Analysis Set</w:t>
      </w:r>
    </w:p>
    <w:tbl>
      <w:tblPr>
        <w:tblStyle w:val="TableNormal1"/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99BC9"/>
        <w:tblLook w:val="04A0" w:firstRow="1" w:lastRow="0" w:firstColumn="1" w:lastColumn="0" w:noHBand="0" w:noVBand="1"/>
      </w:tblPr>
      <w:tblGrid>
        <w:gridCol w:w="5511"/>
        <w:gridCol w:w="2120"/>
        <w:gridCol w:w="2122"/>
      </w:tblGrid>
      <w:tr w:rsidR="007A6B59" w:rsidRPr="00786BF2" w14:paraId="533A870E" w14:textId="77777777" w:rsidTr="005C3659">
        <w:trPr>
          <w:cantSplit/>
          <w:tblHeader/>
        </w:trPr>
        <w:tc>
          <w:tcPr>
            <w:tcW w:w="282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C57FE9" w14:textId="77777777" w:rsidR="007A6B59" w:rsidRPr="00786BF2" w:rsidRDefault="007A6B59" w:rsidP="00F87D30">
            <w:pPr>
              <w:pStyle w:val="table"/>
              <w:pBdr>
                <w:bottom w:val="none" w:sz="0" w:space="0" w:color="auto"/>
              </w:pBdr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1C917D1" w14:textId="77777777" w:rsidR="007A6B59" w:rsidRDefault="007A6B59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Oxabact</w:t>
            </w:r>
            <w:proofErr w:type="spellEnd"/>
          </w:p>
          <w:p w14:paraId="6AA35E4D" w14:textId="77777777" w:rsidR="007A6B59" w:rsidRPr="00786BF2" w:rsidRDefault="007A6B59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=13</w:t>
            </w:r>
          </w:p>
        </w:tc>
        <w:tc>
          <w:tcPr>
            <w:tcW w:w="108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865A4B7" w14:textId="77777777" w:rsidR="007A6B59" w:rsidRDefault="007A6B59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lacebo</w:t>
            </w:r>
          </w:p>
          <w:p w14:paraId="0E6CB3CF" w14:textId="77777777" w:rsidR="007A6B59" w:rsidRPr="00786BF2" w:rsidRDefault="007A6B59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=12</w:t>
            </w:r>
          </w:p>
        </w:tc>
      </w:tr>
      <w:tr w:rsidR="007A6B59" w:rsidRPr="00786BF2" w14:paraId="0B1820D2" w14:textId="77777777" w:rsidTr="005C3659">
        <w:tblPrEx>
          <w:shd w:val="clear" w:color="auto" w:fill="CEDDEB"/>
        </w:tblPrEx>
        <w:trPr>
          <w:cantSplit/>
        </w:trPr>
        <w:tc>
          <w:tcPr>
            <w:tcW w:w="2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5BFDDB" w14:textId="7EA83B69" w:rsidR="007A6B59" w:rsidRPr="00EC63CC" w:rsidRDefault="007A6B59" w:rsidP="00F87D30">
            <w:pPr>
              <w:pStyle w:val="table"/>
              <w:spacing w:before="0"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Kidney Stone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Parameters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F265EE5" w14:textId="77777777" w:rsidR="007A6B59" w:rsidRPr="000932D1" w:rsidRDefault="007A6B59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E137B11" w14:textId="77777777" w:rsidR="007A6B59" w:rsidRPr="000932D1" w:rsidRDefault="007A6B59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3659" w:rsidRPr="004542CA" w14:paraId="60E41CDE" w14:textId="77777777" w:rsidTr="005C3659">
        <w:tblPrEx>
          <w:shd w:val="clear" w:color="auto" w:fill="CEDDEB"/>
        </w:tblPrEx>
        <w:trPr>
          <w:cantSplit/>
        </w:trPr>
        <w:tc>
          <w:tcPr>
            <w:tcW w:w="28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AFD282" w14:textId="029252F5" w:rsidR="005C3659" w:rsidRPr="000932D1" w:rsidRDefault="005C3659" w:rsidP="00F87D30">
            <w:pPr>
              <w:pStyle w:val="table"/>
              <w:spacing w:before="0" w:after="0" w:line="240" w:lineRule="auto"/>
              <w:ind w:left="251"/>
              <w:rPr>
                <w:rFonts w:ascii="Times New Roman" w:hAnsi="Times New Roman" w:cs="Times New Roman"/>
              </w:rPr>
            </w:pPr>
            <w:r w:rsidRPr="00EC63CC">
              <w:rPr>
                <w:rFonts w:ascii="Times New Roman" w:hAnsi="Times New Roman" w:cs="Times New Roman"/>
              </w:rPr>
              <w:t>Urinary calcium (non-centrifuged) (</w:t>
            </w:r>
            <w:r w:rsidR="000961E1">
              <w:rPr>
                <w:rFonts w:ascii="Times New Roman" w:hAnsi="Times New Roman" w:cs="Times New Roman"/>
              </w:rPr>
              <w:t>µ</w:t>
            </w:r>
            <w:r w:rsidRPr="00EC63CC">
              <w:rPr>
                <w:rFonts w:ascii="Times New Roman" w:hAnsi="Times New Roman" w:cs="Times New Roman"/>
              </w:rPr>
              <w:t>mol/24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C63CC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r</w:t>
            </w:r>
            <w:proofErr w:type="spellEnd"/>
            <w:r w:rsidRPr="00EC63CC">
              <w:rPr>
                <w:rFonts w:ascii="Times New Roman" w:hAnsi="Times New Roman" w:cs="Times New Roman"/>
              </w:rPr>
              <w:t>/1.73 m</w:t>
            </w:r>
            <w:r w:rsidRPr="00EC63CC">
              <w:rPr>
                <w:rFonts w:ascii="Times New Roman" w:hAnsi="Times New Roman" w:cs="Times New Roman"/>
                <w:vertAlign w:val="superscript"/>
              </w:rPr>
              <w:t>2</w:t>
            </w:r>
            <w:r w:rsidRPr="00EC63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F2BA43C" w14:textId="7A09FF9C" w:rsidR="005C3659" w:rsidRPr="004542CA" w:rsidRDefault="000E69CF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5C3659" w:rsidRPr="005C3659">
              <w:rPr>
                <w:rFonts w:ascii="Times New Roman" w:hAnsi="Times New Roman" w:cs="Times New Roman"/>
              </w:rPr>
              <w:t>12</w:t>
            </w:r>
            <w:r w:rsidR="000961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84877EC" w14:textId="716C1283" w:rsidR="005C3659" w:rsidRPr="004542CA" w:rsidRDefault="000E69CF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5C3659" w:rsidRPr="005C3659">
              <w:rPr>
                <w:rFonts w:ascii="Times New Roman" w:hAnsi="Times New Roman" w:cs="Times New Roman"/>
              </w:rPr>
              <w:t>32</w:t>
            </w:r>
            <w:r w:rsidR="000961E1">
              <w:rPr>
                <w:rFonts w:ascii="Times New Roman" w:hAnsi="Times New Roman" w:cs="Times New Roman"/>
              </w:rPr>
              <w:t>0</w:t>
            </w:r>
          </w:p>
        </w:tc>
      </w:tr>
      <w:tr w:rsidR="005C3659" w:rsidRPr="004542CA" w14:paraId="571E193A" w14:textId="77777777" w:rsidTr="007A6B59">
        <w:tblPrEx>
          <w:shd w:val="clear" w:color="auto" w:fill="CEDDEB"/>
        </w:tblPrEx>
        <w:trPr>
          <w:cantSplit/>
        </w:trPr>
        <w:tc>
          <w:tcPr>
            <w:tcW w:w="2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458CD" w14:textId="4B1CA2DD" w:rsidR="005C3659" w:rsidRDefault="005C3659" w:rsidP="00F87D30">
            <w:pPr>
              <w:pStyle w:val="table"/>
              <w:spacing w:before="0" w:after="0" w:line="240" w:lineRule="auto"/>
              <w:ind w:left="251"/>
              <w:rPr>
                <w:rFonts w:ascii="Times New Roman" w:hAnsi="Times New Roman" w:cs="Times New Roman"/>
              </w:rPr>
            </w:pPr>
            <w:r w:rsidRPr="00EC63CC">
              <w:rPr>
                <w:rFonts w:ascii="Times New Roman" w:hAnsi="Times New Roman" w:cs="Times New Roman"/>
              </w:rPr>
              <w:t>Urinary oxalate (mmol/24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C63CC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r</w:t>
            </w:r>
            <w:proofErr w:type="spellEnd"/>
            <w:r w:rsidRPr="00EC63CC">
              <w:rPr>
                <w:rFonts w:ascii="Times New Roman" w:hAnsi="Times New Roman" w:cs="Times New Roman"/>
              </w:rPr>
              <w:t>/1.73 m</w:t>
            </w:r>
            <w:r w:rsidRPr="00EC63CC">
              <w:rPr>
                <w:rFonts w:ascii="Times New Roman" w:hAnsi="Times New Roman" w:cs="Times New Roman"/>
                <w:vertAlign w:val="superscript"/>
              </w:rPr>
              <w:t>2</w:t>
            </w:r>
            <w:r w:rsidRPr="00EC63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3F7662" w14:textId="5334495D" w:rsidR="005C3659" w:rsidRPr="004542CA" w:rsidRDefault="000E69CF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5C3659" w:rsidRPr="005C3659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AD5322" w14:textId="0F8F04D9" w:rsidR="005C3659" w:rsidRPr="004542CA" w:rsidRDefault="000E69CF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5C3659" w:rsidRPr="005C3659">
              <w:rPr>
                <w:rFonts w:ascii="Times New Roman" w:hAnsi="Times New Roman" w:cs="Times New Roman"/>
              </w:rPr>
              <w:t>0.30</w:t>
            </w:r>
          </w:p>
        </w:tc>
      </w:tr>
      <w:tr w:rsidR="005C3659" w:rsidRPr="004542CA" w14:paraId="7D005A62" w14:textId="77777777" w:rsidTr="007A6B59">
        <w:tblPrEx>
          <w:shd w:val="clear" w:color="auto" w:fill="CEDDEB"/>
        </w:tblPrEx>
        <w:trPr>
          <w:cantSplit/>
        </w:trPr>
        <w:tc>
          <w:tcPr>
            <w:tcW w:w="2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AA1DC" w14:textId="48A147AF" w:rsidR="005C3659" w:rsidRDefault="005C3659" w:rsidP="00EC63CC">
            <w:pPr>
              <w:pStyle w:val="table"/>
              <w:spacing w:before="0" w:after="0" w:line="240" w:lineRule="auto"/>
              <w:ind w:left="251"/>
              <w:rPr>
                <w:rFonts w:ascii="Times New Roman" w:hAnsi="Times New Roman" w:cs="Times New Roman"/>
              </w:rPr>
            </w:pPr>
            <w:r w:rsidRPr="00EC63CC">
              <w:rPr>
                <w:rFonts w:ascii="Times New Roman" w:hAnsi="Times New Roman" w:cs="Times New Roman"/>
              </w:rPr>
              <w:t>Urinary glycolate (µmol/24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C63CC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r</w:t>
            </w:r>
            <w:proofErr w:type="spellEnd"/>
            <w:r w:rsidRPr="00EC63CC">
              <w:rPr>
                <w:rFonts w:ascii="Times New Roman" w:hAnsi="Times New Roman" w:cs="Times New Roman"/>
              </w:rPr>
              <w:t>/1.73 m</w:t>
            </w:r>
            <w:r w:rsidRPr="00EC63CC">
              <w:rPr>
                <w:rFonts w:ascii="Times New Roman" w:hAnsi="Times New Roman" w:cs="Times New Roman"/>
                <w:vertAlign w:val="superscript"/>
              </w:rPr>
              <w:t>2</w:t>
            </w:r>
            <w:r w:rsidRPr="00EC63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E03BF4" w14:textId="0DB36C8F" w:rsidR="005C3659" w:rsidRPr="004542CA" w:rsidRDefault="005C3659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3659">
              <w:rPr>
                <w:rFonts w:ascii="Times New Roman" w:hAnsi="Times New Roman" w:cs="Times New Roman"/>
              </w:rPr>
              <w:t>20.30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68E0F9" w14:textId="78455930" w:rsidR="005C3659" w:rsidRPr="004542CA" w:rsidRDefault="000E69CF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5C3659" w:rsidRPr="005C3659">
              <w:rPr>
                <w:rFonts w:ascii="Times New Roman" w:hAnsi="Times New Roman" w:cs="Times New Roman"/>
              </w:rPr>
              <w:t>230.65</w:t>
            </w:r>
          </w:p>
        </w:tc>
      </w:tr>
      <w:tr w:rsidR="005C3659" w:rsidRPr="004542CA" w14:paraId="01A7962B" w14:textId="77777777" w:rsidTr="007A6B59">
        <w:tblPrEx>
          <w:shd w:val="clear" w:color="auto" w:fill="CEDDEB"/>
        </w:tblPrEx>
        <w:trPr>
          <w:cantSplit/>
        </w:trPr>
        <w:tc>
          <w:tcPr>
            <w:tcW w:w="2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8512C" w14:textId="57F5659E" w:rsidR="005C3659" w:rsidRDefault="005C3659" w:rsidP="00F87D30">
            <w:pPr>
              <w:pStyle w:val="table"/>
              <w:spacing w:before="0" w:after="0" w:line="240" w:lineRule="auto"/>
              <w:ind w:left="251"/>
              <w:rPr>
                <w:rFonts w:ascii="Times New Roman" w:hAnsi="Times New Roman" w:cs="Times New Roman"/>
              </w:rPr>
            </w:pPr>
            <w:r w:rsidRPr="00EC63CC">
              <w:rPr>
                <w:rFonts w:ascii="Times New Roman" w:hAnsi="Times New Roman" w:cs="Times New Roman"/>
              </w:rPr>
              <w:t>Urinary phosphorus excretion (mmol/24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C63CC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r</w:t>
            </w:r>
            <w:proofErr w:type="spellEnd"/>
            <w:r w:rsidRPr="00EC63CC">
              <w:rPr>
                <w:rFonts w:ascii="Times New Roman" w:hAnsi="Times New Roman" w:cs="Times New Roman"/>
              </w:rPr>
              <w:t>/1.73 m</w:t>
            </w:r>
            <w:r w:rsidRPr="00EC63CC">
              <w:rPr>
                <w:rFonts w:ascii="Times New Roman" w:hAnsi="Times New Roman" w:cs="Times New Roman"/>
                <w:vertAlign w:val="superscript"/>
              </w:rPr>
              <w:t>2</w:t>
            </w:r>
            <w:r w:rsidRPr="00EC63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6ECA4C" w14:textId="534738CE" w:rsidR="005C3659" w:rsidRPr="004542CA" w:rsidRDefault="005C3659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3659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5379C3" w14:textId="6E5B13AB" w:rsidR="005C3659" w:rsidRPr="004542CA" w:rsidRDefault="005C3659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3659">
              <w:rPr>
                <w:rFonts w:ascii="Times New Roman" w:hAnsi="Times New Roman" w:cs="Times New Roman"/>
              </w:rPr>
              <w:t>1.56</w:t>
            </w:r>
          </w:p>
        </w:tc>
      </w:tr>
      <w:tr w:rsidR="005C3659" w:rsidRPr="004542CA" w14:paraId="4AEDE8AC" w14:textId="77777777" w:rsidTr="007A6B59">
        <w:tblPrEx>
          <w:shd w:val="clear" w:color="auto" w:fill="CEDDEB"/>
        </w:tblPrEx>
        <w:trPr>
          <w:cantSplit/>
        </w:trPr>
        <w:tc>
          <w:tcPr>
            <w:tcW w:w="2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389ADC" w14:textId="791E13C7" w:rsidR="005C3659" w:rsidRDefault="005C3659" w:rsidP="00F87D30">
            <w:pPr>
              <w:pStyle w:val="table"/>
              <w:spacing w:before="0" w:after="0" w:line="240" w:lineRule="auto"/>
              <w:ind w:left="251"/>
              <w:rPr>
                <w:rFonts w:ascii="Times New Roman" w:hAnsi="Times New Roman" w:cs="Times New Roman"/>
              </w:rPr>
            </w:pPr>
            <w:r w:rsidRPr="00EC63CC">
              <w:rPr>
                <w:rFonts w:ascii="Times New Roman" w:hAnsi="Times New Roman" w:cs="Times New Roman"/>
              </w:rPr>
              <w:t>Urinary magnesium excretion (mmol/24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C63CC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r</w:t>
            </w:r>
            <w:proofErr w:type="spellEnd"/>
            <w:r w:rsidRPr="00EC63CC">
              <w:rPr>
                <w:rFonts w:ascii="Times New Roman" w:hAnsi="Times New Roman" w:cs="Times New Roman"/>
              </w:rPr>
              <w:t>/1.73 m</w:t>
            </w:r>
            <w:r w:rsidRPr="00EC63CC">
              <w:rPr>
                <w:rFonts w:ascii="Times New Roman" w:hAnsi="Times New Roman" w:cs="Times New Roman"/>
                <w:vertAlign w:val="superscript"/>
              </w:rPr>
              <w:t>2</w:t>
            </w:r>
            <w:r w:rsidRPr="00EC63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9995FB" w14:textId="536B9900" w:rsidR="005C3659" w:rsidRPr="004542CA" w:rsidRDefault="000E69CF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5C3659" w:rsidRPr="005C3659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1B9C09" w14:textId="7A8CC071" w:rsidR="005C3659" w:rsidRPr="004542CA" w:rsidRDefault="000E69CF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5C3659" w:rsidRPr="005C3659">
              <w:rPr>
                <w:rFonts w:ascii="Times New Roman" w:hAnsi="Times New Roman" w:cs="Times New Roman"/>
              </w:rPr>
              <w:t>0.26</w:t>
            </w:r>
          </w:p>
        </w:tc>
      </w:tr>
      <w:tr w:rsidR="005C3659" w:rsidRPr="004542CA" w14:paraId="286E835D" w14:textId="77777777" w:rsidTr="005C3659">
        <w:tblPrEx>
          <w:shd w:val="clear" w:color="auto" w:fill="CEDDEB"/>
        </w:tblPrEx>
        <w:trPr>
          <w:cantSplit/>
        </w:trPr>
        <w:tc>
          <w:tcPr>
            <w:tcW w:w="2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3DB83" w14:textId="030232B9" w:rsidR="005C3659" w:rsidRDefault="005C3659" w:rsidP="00EC63CC">
            <w:pPr>
              <w:pStyle w:val="table"/>
              <w:spacing w:before="0" w:after="0" w:line="240" w:lineRule="auto"/>
              <w:ind w:left="251"/>
              <w:rPr>
                <w:rFonts w:ascii="Times New Roman" w:hAnsi="Times New Roman" w:cs="Times New Roman"/>
              </w:rPr>
            </w:pPr>
            <w:r w:rsidRPr="00EC63CC">
              <w:rPr>
                <w:rFonts w:ascii="Times New Roman" w:hAnsi="Times New Roman" w:cs="Times New Roman"/>
              </w:rPr>
              <w:t>Urinary citrate excretion (</w:t>
            </w:r>
            <w:r w:rsidR="000961E1">
              <w:rPr>
                <w:rFonts w:ascii="Times New Roman" w:hAnsi="Times New Roman" w:cs="Times New Roman"/>
              </w:rPr>
              <w:t>µ</w:t>
            </w:r>
            <w:r w:rsidRPr="00EC63CC">
              <w:rPr>
                <w:rFonts w:ascii="Times New Roman" w:hAnsi="Times New Roman" w:cs="Times New Roman"/>
              </w:rPr>
              <w:t>mol/24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C63CC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r</w:t>
            </w:r>
            <w:proofErr w:type="spellEnd"/>
            <w:r w:rsidRPr="00EC63CC">
              <w:rPr>
                <w:rFonts w:ascii="Times New Roman" w:hAnsi="Times New Roman" w:cs="Times New Roman"/>
              </w:rPr>
              <w:t>/1.73 m</w:t>
            </w:r>
            <w:r w:rsidRPr="00EC63CC">
              <w:rPr>
                <w:rFonts w:ascii="Times New Roman" w:hAnsi="Times New Roman" w:cs="Times New Roman"/>
                <w:vertAlign w:val="superscript"/>
              </w:rPr>
              <w:t>2</w:t>
            </w:r>
            <w:r w:rsidRPr="00EC63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308FFF0" w14:textId="30930C83" w:rsidR="005C3659" w:rsidRPr="004542CA" w:rsidRDefault="005C3659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3659">
              <w:rPr>
                <w:rFonts w:ascii="Times New Roman" w:hAnsi="Times New Roman" w:cs="Times New Roman"/>
              </w:rPr>
              <w:t>2</w:t>
            </w:r>
            <w:r w:rsidR="000961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4F81BD" w14:textId="45BF244C" w:rsidR="005C3659" w:rsidRPr="004542CA" w:rsidRDefault="000E69CF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5C3659" w:rsidRPr="005C3659">
              <w:rPr>
                <w:rFonts w:ascii="Times New Roman" w:hAnsi="Times New Roman" w:cs="Times New Roman"/>
              </w:rPr>
              <w:t>11</w:t>
            </w:r>
            <w:r w:rsidR="000961E1">
              <w:rPr>
                <w:rFonts w:ascii="Times New Roman" w:hAnsi="Times New Roman" w:cs="Times New Roman"/>
              </w:rPr>
              <w:t>0</w:t>
            </w:r>
          </w:p>
        </w:tc>
      </w:tr>
      <w:tr w:rsidR="007A6B59" w:rsidRPr="004542CA" w14:paraId="5D404784" w14:textId="77777777" w:rsidTr="005C3659">
        <w:tblPrEx>
          <w:shd w:val="clear" w:color="auto" w:fill="CEDDEB"/>
        </w:tblPrEx>
        <w:trPr>
          <w:cantSplit/>
        </w:trPr>
        <w:tc>
          <w:tcPr>
            <w:tcW w:w="2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0AFD7" w14:textId="51FBE777" w:rsidR="007A6B59" w:rsidRPr="000A7E3D" w:rsidRDefault="007A6B59" w:rsidP="00F87D30">
            <w:pPr>
              <w:pStyle w:val="table"/>
              <w:spacing w:before="0"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ydration Status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D869463" w14:textId="77777777" w:rsidR="007A6B59" w:rsidRPr="004542CA" w:rsidRDefault="007A6B59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EF7662B" w14:textId="77777777" w:rsidR="007A6B59" w:rsidRPr="004542CA" w:rsidRDefault="007A6B59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3659" w:rsidRPr="004542CA" w14:paraId="48D44F4D" w14:textId="77777777" w:rsidTr="005C3659">
        <w:tblPrEx>
          <w:shd w:val="clear" w:color="auto" w:fill="CEDDEB"/>
        </w:tblPrEx>
        <w:trPr>
          <w:cantSplit/>
        </w:trPr>
        <w:tc>
          <w:tcPr>
            <w:tcW w:w="28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469B9" w14:textId="7A63869B" w:rsidR="005C3659" w:rsidRPr="000932D1" w:rsidRDefault="005C3659" w:rsidP="00F87D30">
            <w:pPr>
              <w:pStyle w:val="table"/>
              <w:spacing w:before="0" w:after="0" w:line="240" w:lineRule="auto"/>
              <w:ind w:left="251"/>
              <w:rPr>
                <w:rFonts w:ascii="Times New Roman" w:hAnsi="Times New Roman" w:cs="Times New Roman"/>
              </w:rPr>
            </w:pPr>
            <w:r w:rsidRPr="00EC63CC">
              <w:rPr>
                <w:rFonts w:ascii="Times New Roman" w:hAnsi="Times New Roman" w:cs="Times New Roman"/>
              </w:rPr>
              <w:t>Urinary volume (</w:t>
            </w:r>
            <w:r w:rsidR="000961E1">
              <w:rPr>
                <w:rFonts w:ascii="Times New Roman" w:hAnsi="Times New Roman" w:cs="Times New Roman"/>
              </w:rPr>
              <w:t>m</w:t>
            </w:r>
            <w:r w:rsidRPr="00EC63CC">
              <w:rPr>
                <w:rFonts w:ascii="Times New Roman" w:hAnsi="Times New Roman" w:cs="Times New Roman"/>
              </w:rPr>
              <w:t>L)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2589EB8" w14:textId="5AAC18D9" w:rsidR="005C3659" w:rsidRPr="004542CA" w:rsidRDefault="005C3659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3659">
              <w:rPr>
                <w:rFonts w:ascii="Times New Roman" w:hAnsi="Times New Roman" w:cs="Times New Roman"/>
              </w:rPr>
              <w:t>2</w:t>
            </w:r>
            <w:r w:rsidR="000961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CCDE1BE" w14:textId="4A030A8B" w:rsidR="005C3659" w:rsidRPr="004542CA" w:rsidRDefault="000E69CF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5C3659" w:rsidRPr="005C3659">
              <w:rPr>
                <w:rFonts w:ascii="Times New Roman" w:hAnsi="Times New Roman" w:cs="Times New Roman"/>
              </w:rPr>
              <w:t>18</w:t>
            </w:r>
            <w:r w:rsidR="000961E1">
              <w:rPr>
                <w:rFonts w:ascii="Times New Roman" w:hAnsi="Times New Roman" w:cs="Times New Roman"/>
              </w:rPr>
              <w:t>0</w:t>
            </w:r>
          </w:p>
        </w:tc>
      </w:tr>
      <w:tr w:rsidR="005C3659" w:rsidRPr="004542CA" w14:paraId="78A81C2C" w14:textId="77777777" w:rsidTr="007A6B59">
        <w:tblPrEx>
          <w:shd w:val="clear" w:color="auto" w:fill="CEDDEB"/>
        </w:tblPrEx>
        <w:trPr>
          <w:cantSplit/>
        </w:trPr>
        <w:tc>
          <w:tcPr>
            <w:tcW w:w="2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309C7" w14:textId="6B17BCAA" w:rsidR="005C3659" w:rsidRPr="000932D1" w:rsidRDefault="005C3659" w:rsidP="00F87D30">
            <w:pPr>
              <w:pStyle w:val="table"/>
              <w:spacing w:before="0" w:after="0" w:line="240" w:lineRule="auto"/>
              <w:ind w:left="251"/>
              <w:rPr>
                <w:rFonts w:ascii="Times New Roman" w:hAnsi="Times New Roman" w:cs="Times New Roman"/>
              </w:rPr>
            </w:pPr>
            <w:r w:rsidRPr="00EC63CC">
              <w:rPr>
                <w:rFonts w:ascii="Times New Roman" w:hAnsi="Times New Roman" w:cs="Times New Roman"/>
              </w:rPr>
              <w:t>Urinary Osmolality (</w:t>
            </w:r>
            <w:proofErr w:type="spellStart"/>
            <w:r w:rsidRPr="00EC63CC">
              <w:rPr>
                <w:rFonts w:ascii="Times New Roman" w:hAnsi="Times New Roman" w:cs="Times New Roman"/>
              </w:rPr>
              <w:t>mOsm</w:t>
            </w:r>
            <w:proofErr w:type="spellEnd"/>
            <w:r w:rsidRPr="00EC63CC">
              <w:rPr>
                <w:rFonts w:ascii="Times New Roman" w:hAnsi="Times New Roman" w:cs="Times New Roman"/>
              </w:rPr>
              <w:t>/kg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CAD1BC" w14:textId="6DCDBE95" w:rsidR="005C3659" w:rsidRPr="004542CA" w:rsidRDefault="000E69CF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5C3659" w:rsidRPr="005C3659"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D0D37" w14:textId="45A433C9" w:rsidR="005C3659" w:rsidRPr="004542CA" w:rsidRDefault="000E69CF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5C3659" w:rsidRPr="005C3659">
              <w:rPr>
                <w:rFonts w:ascii="Times New Roman" w:hAnsi="Times New Roman" w:cs="Times New Roman"/>
              </w:rPr>
              <w:t>34.00</w:t>
            </w:r>
          </w:p>
        </w:tc>
      </w:tr>
      <w:tr w:rsidR="005C3659" w:rsidRPr="004542CA" w14:paraId="667A37E1" w14:textId="77777777" w:rsidTr="005C3659">
        <w:tblPrEx>
          <w:shd w:val="clear" w:color="auto" w:fill="CEDDEB"/>
        </w:tblPrEx>
        <w:trPr>
          <w:cantSplit/>
        </w:trPr>
        <w:tc>
          <w:tcPr>
            <w:tcW w:w="2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3A001" w14:textId="27C08C00" w:rsidR="005C3659" w:rsidRPr="00EC63CC" w:rsidRDefault="005C3659" w:rsidP="00F87D30">
            <w:pPr>
              <w:pStyle w:val="table"/>
              <w:spacing w:before="0" w:after="0" w:line="240" w:lineRule="auto"/>
              <w:ind w:left="251"/>
              <w:rPr>
                <w:rFonts w:ascii="Times New Roman" w:hAnsi="Times New Roman" w:cs="Times New Roman"/>
              </w:rPr>
            </w:pPr>
            <w:r w:rsidRPr="00EC63CC">
              <w:rPr>
                <w:rFonts w:ascii="Times New Roman" w:hAnsi="Times New Roman" w:cs="Times New Roman"/>
              </w:rPr>
              <w:t>Urinary urea (</w:t>
            </w:r>
            <w:r w:rsidR="000961E1">
              <w:rPr>
                <w:rFonts w:ascii="Times New Roman" w:hAnsi="Times New Roman" w:cs="Times New Roman"/>
              </w:rPr>
              <w:t>µ</w:t>
            </w:r>
            <w:r w:rsidRPr="00EC63CC">
              <w:rPr>
                <w:rFonts w:ascii="Times New Roman" w:hAnsi="Times New Roman" w:cs="Times New Roman"/>
              </w:rPr>
              <w:t>mol/24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C63CC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r</w:t>
            </w:r>
            <w:proofErr w:type="spellEnd"/>
            <w:r w:rsidRPr="00EC63CC">
              <w:rPr>
                <w:rFonts w:ascii="Times New Roman" w:hAnsi="Times New Roman" w:cs="Times New Roman"/>
              </w:rPr>
              <w:t>/1.73 m</w:t>
            </w:r>
            <w:r w:rsidRPr="00EC63CC">
              <w:rPr>
                <w:rFonts w:ascii="Times New Roman" w:hAnsi="Times New Roman" w:cs="Times New Roman"/>
                <w:vertAlign w:val="superscript"/>
              </w:rPr>
              <w:t>2</w:t>
            </w:r>
            <w:r w:rsidRPr="00EC63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F1E47D7" w14:textId="1034E34A" w:rsidR="005C3659" w:rsidRPr="004542CA" w:rsidRDefault="000E69CF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FD4620"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7B6D827" w14:textId="5126D5D5" w:rsidR="005C3659" w:rsidRPr="004542CA" w:rsidRDefault="000E69CF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0961E1">
              <w:rPr>
                <w:rFonts w:ascii="Times New Roman" w:hAnsi="Times New Roman" w:cs="Times New Roman"/>
              </w:rPr>
              <w:t>2</w:t>
            </w:r>
            <w:r w:rsidR="00FD4620">
              <w:rPr>
                <w:rFonts w:ascii="Times New Roman" w:hAnsi="Times New Roman" w:cs="Times New Roman"/>
              </w:rPr>
              <w:t>06</w:t>
            </w:r>
          </w:p>
        </w:tc>
      </w:tr>
      <w:tr w:rsidR="007A6B59" w:rsidRPr="004542CA" w14:paraId="5489BC9C" w14:textId="77777777" w:rsidTr="005C3659">
        <w:tblPrEx>
          <w:shd w:val="clear" w:color="auto" w:fill="CEDDEB"/>
        </w:tblPrEx>
        <w:trPr>
          <w:cantSplit/>
        </w:trPr>
        <w:tc>
          <w:tcPr>
            <w:tcW w:w="2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DC3E3" w14:textId="51D82CAD" w:rsidR="007A6B59" w:rsidRPr="000A7E3D" w:rsidRDefault="007A6B59" w:rsidP="00F87D30">
            <w:pPr>
              <w:pStyle w:val="table"/>
              <w:spacing w:before="0"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Kidney Function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660B7B4" w14:textId="77777777" w:rsidR="007A6B59" w:rsidRPr="004542CA" w:rsidRDefault="007A6B59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743EDF" w14:textId="77777777" w:rsidR="007A6B59" w:rsidRPr="004542CA" w:rsidRDefault="007A6B59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3659" w:rsidRPr="004542CA" w14:paraId="1F915403" w14:textId="77777777" w:rsidTr="005C3659">
        <w:tblPrEx>
          <w:shd w:val="clear" w:color="auto" w:fill="CEDDEB"/>
        </w:tblPrEx>
        <w:trPr>
          <w:cantSplit/>
        </w:trPr>
        <w:tc>
          <w:tcPr>
            <w:tcW w:w="28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5A12F" w14:textId="42876251" w:rsidR="005C3659" w:rsidRPr="000932D1" w:rsidRDefault="005C3659" w:rsidP="00F87D30">
            <w:pPr>
              <w:pStyle w:val="table"/>
              <w:spacing w:before="0" w:after="0" w:line="240" w:lineRule="auto"/>
              <w:ind w:left="251"/>
              <w:rPr>
                <w:rFonts w:ascii="Times New Roman" w:hAnsi="Times New Roman" w:cs="Times New Roman"/>
              </w:rPr>
            </w:pPr>
            <w:r w:rsidRPr="00EC63CC">
              <w:rPr>
                <w:rFonts w:ascii="Times New Roman" w:hAnsi="Times New Roman" w:cs="Times New Roman"/>
              </w:rPr>
              <w:t>Urinary creatinine (µmol/24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C63CC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r</w:t>
            </w:r>
            <w:proofErr w:type="spellEnd"/>
            <w:r w:rsidRPr="00EC63CC">
              <w:rPr>
                <w:rFonts w:ascii="Times New Roman" w:hAnsi="Times New Roman" w:cs="Times New Roman"/>
              </w:rPr>
              <w:t>/1.73 m</w:t>
            </w:r>
            <w:r w:rsidRPr="00EC63CC">
              <w:rPr>
                <w:rFonts w:ascii="Times New Roman" w:hAnsi="Times New Roman" w:cs="Times New Roman"/>
                <w:vertAlign w:val="superscript"/>
              </w:rPr>
              <w:t>2</w:t>
            </w:r>
            <w:r w:rsidRPr="00EC63C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FD57339" w14:textId="5BBED754" w:rsidR="005C3659" w:rsidRPr="004542CA" w:rsidRDefault="005C3659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3659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10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AB221CF" w14:textId="1C9BDAD0" w:rsidR="005C3659" w:rsidRPr="004542CA" w:rsidRDefault="000E69CF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5C3659" w:rsidRPr="005C3659">
              <w:rPr>
                <w:rFonts w:ascii="Times New Roman" w:hAnsi="Times New Roman" w:cs="Times New Roman"/>
              </w:rPr>
              <w:t>773</w:t>
            </w:r>
          </w:p>
        </w:tc>
      </w:tr>
      <w:tr w:rsidR="005C3659" w:rsidRPr="004542CA" w14:paraId="6A0823E2" w14:textId="77777777" w:rsidTr="007A6B59">
        <w:tblPrEx>
          <w:shd w:val="clear" w:color="auto" w:fill="CEDDEB"/>
        </w:tblPrEx>
        <w:trPr>
          <w:cantSplit/>
        </w:trPr>
        <w:tc>
          <w:tcPr>
            <w:tcW w:w="2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0BAFA" w14:textId="1187D6E0" w:rsidR="005C3659" w:rsidRPr="000932D1" w:rsidRDefault="005C3659" w:rsidP="00F87D30">
            <w:pPr>
              <w:pStyle w:val="table"/>
              <w:spacing w:before="0" w:after="0" w:line="240" w:lineRule="auto"/>
              <w:ind w:left="249"/>
              <w:rPr>
                <w:rFonts w:ascii="Times New Roman" w:hAnsi="Times New Roman" w:cs="Times New Roman"/>
              </w:rPr>
            </w:pPr>
            <w:r w:rsidRPr="00EC63CC">
              <w:rPr>
                <w:rFonts w:ascii="Times New Roman" w:hAnsi="Times New Roman" w:cs="Times New Roman"/>
              </w:rPr>
              <w:t>Urinary pH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21D207" w14:textId="15A36B96" w:rsidR="005C3659" w:rsidRPr="004542CA" w:rsidRDefault="005C3659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365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831BC7" w14:textId="396314C3" w:rsidR="005C3659" w:rsidRPr="004542CA" w:rsidRDefault="005C3659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3659">
              <w:rPr>
                <w:rFonts w:ascii="Times New Roman" w:hAnsi="Times New Roman" w:cs="Times New Roman"/>
              </w:rPr>
              <w:t>0.00</w:t>
            </w:r>
          </w:p>
        </w:tc>
      </w:tr>
      <w:tr w:rsidR="005C3659" w:rsidRPr="004542CA" w14:paraId="4875C1F9" w14:textId="77777777" w:rsidTr="007A6B59">
        <w:tblPrEx>
          <w:shd w:val="clear" w:color="auto" w:fill="CEDDEB"/>
        </w:tblPrEx>
        <w:trPr>
          <w:cantSplit/>
        </w:trPr>
        <w:tc>
          <w:tcPr>
            <w:tcW w:w="2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86EEFF" w14:textId="75BB04BE" w:rsidR="005C3659" w:rsidRDefault="005C3659" w:rsidP="00F87D30">
            <w:pPr>
              <w:pStyle w:val="table"/>
              <w:spacing w:before="0" w:after="0" w:line="240" w:lineRule="auto"/>
              <w:ind w:left="249"/>
              <w:rPr>
                <w:rFonts w:ascii="Times New Roman" w:hAnsi="Times New Roman" w:cs="Times New Roman"/>
                <w:bCs/>
              </w:rPr>
            </w:pPr>
            <w:r w:rsidRPr="00EC63CC">
              <w:rPr>
                <w:rFonts w:ascii="Times New Roman" w:hAnsi="Times New Roman" w:cs="Times New Roman"/>
                <w:bCs/>
              </w:rPr>
              <w:t xml:space="preserve">Urinary </w:t>
            </w:r>
            <w:proofErr w:type="spellStart"/>
            <w:r w:rsidRPr="00EC63CC">
              <w:rPr>
                <w:rFonts w:ascii="Times New Roman" w:hAnsi="Times New Roman" w:cs="Times New Roman"/>
                <w:bCs/>
              </w:rPr>
              <w:t>CaOx</w:t>
            </w:r>
            <w:proofErr w:type="spellEnd"/>
            <w:r w:rsidRPr="00EC63CC">
              <w:rPr>
                <w:rFonts w:ascii="Times New Roman" w:hAnsi="Times New Roman" w:cs="Times New Roman"/>
                <w:bCs/>
              </w:rPr>
              <w:t xml:space="preserve"> crystal excretion (µmol/24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EC63CC">
              <w:rPr>
                <w:rFonts w:ascii="Times New Roman" w:hAnsi="Times New Roman" w:cs="Times New Roman"/>
                <w:bCs/>
              </w:rPr>
              <w:t>h</w:t>
            </w:r>
            <w:r>
              <w:rPr>
                <w:rFonts w:ascii="Times New Roman" w:hAnsi="Times New Roman" w:cs="Times New Roman"/>
                <w:bCs/>
              </w:rPr>
              <w:t>r</w:t>
            </w:r>
            <w:proofErr w:type="spellEnd"/>
            <w:r w:rsidRPr="00EC63CC">
              <w:rPr>
                <w:rFonts w:ascii="Times New Roman" w:hAnsi="Times New Roman" w:cs="Times New Roman"/>
                <w:bCs/>
              </w:rPr>
              <w:t>/1.73 m</w:t>
            </w:r>
            <w:r w:rsidRPr="00EC63CC">
              <w:rPr>
                <w:rFonts w:ascii="Times New Roman" w:hAnsi="Times New Roman" w:cs="Times New Roman"/>
                <w:vertAlign w:val="superscript"/>
              </w:rPr>
              <w:t>2</w:t>
            </w:r>
            <w:r w:rsidRPr="00EC63CC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18BAC2A" w14:textId="29204A51" w:rsidR="005C3659" w:rsidRPr="004542CA" w:rsidRDefault="005C3659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C365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58A6F1" w14:textId="2ACFCE24" w:rsidR="005C3659" w:rsidRPr="004542CA" w:rsidRDefault="000E69CF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5C3659" w:rsidRPr="005C3659">
              <w:rPr>
                <w:rFonts w:ascii="Times New Roman" w:hAnsi="Times New Roman" w:cs="Times New Roman"/>
              </w:rPr>
              <w:t>0.01</w:t>
            </w:r>
          </w:p>
        </w:tc>
      </w:tr>
      <w:tr w:rsidR="007A6B59" w:rsidRPr="004542CA" w14:paraId="463441CE" w14:textId="77777777" w:rsidTr="007A6B59">
        <w:tblPrEx>
          <w:shd w:val="clear" w:color="auto" w:fill="CEDDEB"/>
        </w:tblPrEx>
        <w:trPr>
          <w:cantSplit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34ED7" w14:textId="360EB83D" w:rsidR="005C3659" w:rsidRPr="004542CA" w:rsidRDefault="005C3659" w:rsidP="00876267">
            <w:pPr>
              <w:pStyle w:val="table"/>
              <w:numPr>
                <w:ilvl w:val="0"/>
                <w:numId w:val="20"/>
              </w:numPr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5C3659">
              <w:rPr>
                <w:rFonts w:ascii="Times New Roman" w:hAnsi="Times New Roman" w:cs="Times New Roman"/>
                <w:sz w:val="20"/>
              </w:rPr>
              <w:t xml:space="preserve">Kidney stone parameters are presented as </w:t>
            </w:r>
            <w:r w:rsidR="00876267">
              <w:rPr>
                <w:rFonts w:ascii="Times New Roman" w:hAnsi="Times New Roman" w:cs="Times New Roman"/>
                <w:sz w:val="20"/>
              </w:rPr>
              <w:t>body surface area</w:t>
            </w:r>
            <w:r w:rsidR="00876267">
              <w:rPr>
                <w:rFonts w:ascii="Times New Roman" w:hAnsi="Times New Roman" w:cs="Times New Roman"/>
                <w:sz w:val="20"/>
              </w:rPr>
              <w:noBreakHyphen/>
            </w:r>
            <w:r w:rsidRPr="005C3659">
              <w:rPr>
                <w:rFonts w:ascii="Times New Roman" w:hAnsi="Times New Roman" w:cs="Times New Roman"/>
                <w:sz w:val="20"/>
              </w:rPr>
              <w:t>corrected excretion values</w:t>
            </w:r>
          </w:p>
        </w:tc>
      </w:tr>
    </w:tbl>
    <w:p w14:paraId="4F4463BA" w14:textId="232610F9" w:rsidR="008C39F0" w:rsidRDefault="008C39F0" w:rsidP="008D771E">
      <w:pPr>
        <w:rPr>
          <w:lang w:val="en-US"/>
        </w:rPr>
      </w:pPr>
    </w:p>
    <w:p w14:paraId="0665E5B2" w14:textId="77777777" w:rsidR="008C39F0" w:rsidRDefault="008C39F0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14:paraId="73605752" w14:textId="04E859A5" w:rsidR="008C39F0" w:rsidRDefault="008C39F0" w:rsidP="008C39F0">
      <w:pPr>
        <w:pStyle w:val="Text"/>
        <w:tabs>
          <w:tab w:val="left" w:pos="1134"/>
          <w:tab w:val="left" w:pos="9214"/>
          <w:tab w:val="left" w:pos="14317"/>
        </w:tabs>
        <w:spacing w:after="0"/>
      </w:pPr>
      <w:r>
        <w:lastRenderedPageBreak/>
        <w:t xml:space="preserve">Supplementary Table </w:t>
      </w:r>
      <w:r w:rsidR="003379D9">
        <w:t>2</w:t>
      </w:r>
      <w:r>
        <w:t xml:space="preserve">: Plasma Markers for </w:t>
      </w:r>
      <w:r w:rsidR="007E586C">
        <w:t>Kidney</w:t>
      </w:r>
      <w:r>
        <w:t xml:space="preserve"> Function, </w:t>
      </w:r>
      <w:r w:rsidR="007E586C">
        <w:t>Kidney</w:t>
      </w:r>
      <w:r>
        <w:t xml:space="preserve"> Tubular Capacity and Inflammation, Median Change from Baseline at Week 52 – Full Analysis Set</w:t>
      </w:r>
    </w:p>
    <w:tbl>
      <w:tblPr>
        <w:tblStyle w:val="TableNormal1"/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99BC9"/>
        <w:tblLook w:val="04A0" w:firstRow="1" w:lastRow="0" w:firstColumn="1" w:lastColumn="0" w:noHBand="0" w:noVBand="1"/>
      </w:tblPr>
      <w:tblGrid>
        <w:gridCol w:w="5511"/>
        <w:gridCol w:w="2120"/>
        <w:gridCol w:w="2122"/>
      </w:tblGrid>
      <w:tr w:rsidR="008C39F0" w:rsidRPr="00786BF2" w14:paraId="2319FAAB" w14:textId="77777777" w:rsidTr="00F87D30">
        <w:trPr>
          <w:cantSplit/>
          <w:tblHeader/>
        </w:trPr>
        <w:tc>
          <w:tcPr>
            <w:tcW w:w="282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C0B72A" w14:textId="77777777" w:rsidR="008C39F0" w:rsidRPr="00786BF2" w:rsidRDefault="008C39F0" w:rsidP="00F87D30">
            <w:pPr>
              <w:pStyle w:val="table"/>
              <w:pBdr>
                <w:bottom w:val="none" w:sz="0" w:space="0" w:color="auto"/>
              </w:pBdr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7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73FB214" w14:textId="77777777" w:rsidR="008C39F0" w:rsidRDefault="008C39F0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Oxabact</w:t>
            </w:r>
            <w:proofErr w:type="spellEnd"/>
          </w:p>
          <w:p w14:paraId="119F91B8" w14:textId="77777777" w:rsidR="008C39F0" w:rsidRPr="00786BF2" w:rsidRDefault="008C39F0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=13</w:t>
            </w:r>
          </w:p>
        </w:tc>
        <w:tc>
          <w:tcPr>
            <w:tcW w:w="108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1A5FB43" w14:textId="77777777" w:rsidR="008C39F0" w:rsidRDefault="008C39F0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lacebo</w:t>
            </w:r>
          </w:p>
          <w:p w14:paraId="47A514C1" w14:textId="77777777" w:rsidR="008C39F0" w:rsidRPr="00786BF2" w:rsidRDefault="008C39F0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=12</w:t>
            </w:r>
          </w:p>
        </w:tc>
      </w:tr>
      <w:tr w:rsidR="008C39F0" w:rsidRPr="00786BF2" w14:paraId="12EBFBA1" w14:textId="77777777" w:rsidTr="00F87D30">
        <w:tblPrEx>
          <w:shd w:val="clear" w:color="auto" w:fill="CEDDEB"/>
        </w:tblPrEx>
        <w:trPr>
          <w:cantSplit/>
        </w:trPr>
        <w:tc>
          <w:tcPr>
            <w:tcW w:w="2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B241B2" w14:textId="2F5154FC" w:rsidR="008C39F0" w:rsidRPr="00EC63CC" w:rsidRDefault="008C39F0" w:rsidP="008C39F0">
            <w:pPr>
              <w:pStyle w:val="table"/>
              <w:spacing w:before="0"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Kidney Stone Predictors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F8F1FC1" w14:textId="77777777" w:rsidR="008C39F0" w:rsidRPr="000932D1" w:rsidRDefault="008C39F0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0C22400" w14:textId="77777777" w:rsidR="008C39F0" w:rsidRPr="000932D1" w:rsidRDefault="008C39F0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39F0" w:rsidRPr="004542CA" w14:paraId="119DDF20" w14:textId="77777777" w:rsidTr="00F87D30">
        <w:tblPrEx>
          <w:shd w:val="clear" w:color="auto" w:fill="CEDDEB"/>
        </w:tblPrEx>
        <w:trPr>
          <w:cantSplit/>
        </w:trPr>
        <w:tc>
          <w:tcPr>
            <w:tcW w:w="28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210AFC" w14:textId="38DBB460" w:rsidR="008C39F0" w:rsidRPr="000A239D" w:rsidRDefault="008C39F0" w:rsidP="00F87D30">
            <w:pPr>
              <w:pStyle w:val="table"/>
              <w:spacing w:before="0" w:after="0" w:line="240" w:lineRule="auto"/>
              <w:ind w:left="251"/>
              <w:rPr>
                <w:rFonts w:ascii="Times New Roman" w:hAnsi="Times New Roman" w:cs="Times New Roman"/>
                <w:lang w:val="sv-SE"/>
              </w:rPr>
            </w:pPr>
            <w:r w:rsidRPr="000A239D">
              <w:rPr>
                <w:rFonts w:ascii="Times New Roman" w:hAnsi="Times New Roman" w:cs="Times New Roman"/>
                <w:lang w:val="sv-SE"/>
              </w:rPr>
              <w:t>Calcium in plasma (</w:t>
            </w:r>
            <w:r w:rsidR="00901446">
              <w:rPr>
                <w:rFonts w:ascii="Times New Roman" w:hAnsi="Times New Roman" w:cs="Times New Roman"/>
                <w:lang w:val="sv-SE"/>
              </w:rPr>
              <w:t>µ</w:t>
            </w:r>
            <w:r w:rsidRPr="000A239D">
              <w:rPr>
                <w:rFonts w:ascii="Times New Roman" w:hAnsi="Times New Roman" w:cs="Times New Roman"/>
                <w:lang w:val="sv-SE"/>
              </w:rPr>
              <w:t>mol/L)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8AF2190" w14:textId="2D8D3865" w:rsidR="008C39F0" w:rsidRPr="004542CA" w:rsidRDefault="000E69CF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8C39F0" w:rsidRPr="008C39F0">
              <w:rPr>
                <w:rFonts w:ascii="Times New Roman" w:hAnsi="Times New Roman" w:cs="Times New Roman"/>
              </w:rPr>
              <w:t>5</w:t>
            </w:r>
            <w:r w:rsidR="0090144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1A77E1D" w14:textId="285BC441" w:rsidR="008C39F0" w:rsidRPr="004542CA" w:rsidRDefault="008C39F0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39F0">
              <w:rPr>
                <w:rFonts w:ascii="Times New Roman" w:hAnsi="Times New Roman" w:cs="Times New Roman"/>
              </w:rPr>
              <w:t>2</w:t>
            </w:r>
            <w:r w:rsidR="00901446">
              <w:rPr>
                <w:rFonts w:ascii="Times New Roman" w:hAnsi="Times New Roman" w:cs="Times New Roman"/>
              </w:rPr>
              <w:t>0</w:t>
            </w:r>
          </w:p>
        </w:tc>
      </w:tr>
      <w:tr w:rsidR="008C39F0" w:rsidRPr="004542CA" w14:paraId="32B91FE0" w14:textId="77777777" w:rsidTr="00F87D30">
        <w:tblPrEx>
          <w:shd w:val="clear" w:color="auto" w:fill="CEDDEB"/>
        </w:tblPrEx>
        <w:trPr>
          <w:cantSplit/>
        </w:trPr>
        <w:tc>
          <w:tcPr>
            <w:tcW w:w="2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59821" w14:textId="4D2E36C4" w:rsidR="008C39F0" w:rsidRPr="000A239D" w:rsidRDefault="008C39F0" w:rsidP="00F87D30">
            <w:pPr>
              <w:pStyle w:val="table"/>
              <w:spacing w:before="0" w:after="0" w:line="240" w:lineRule="auto"/>
              <w:ind w:left="251"/>
              <w:rPr>
                <w:rFonts w:ascii="Times New Roman" w:hAnsi="Times New Roman" w:cs="Times New Roman"/>
                <w:lang w:val="sv-SE"/>
              </w:rPr>
            </w:pPr>
            <w:r w:rsidRPr="000A239D">
              <w:rPr>
                <w:rFonts w:ascii="Times New Roman" w:hAnsi="Times New Roman" w:cs="Times New Roman"/>
                <w:lang w:val="sv-SE"/>
              </w:rPr>
              <w:t>Oxalate in plasma (µmol/L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2A1699" w14:textId="65100F13" w:rsidR="008C39F0" w:rsidRPr="004542CA" w:rsidRDefault="000E69CF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8C39F0" w:rsidRPr="008C39F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1BD53" w14:textId="096E8F3A" w:rsidR="008C39F0" w:rsidRPr="004542CA" w:rsidRDefault="008C39F0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39F0">
              <w:rPr>
                <w:rFonts w:ascii="Times New Roman" w:hAnsi="Times New Roman" w:cs="Times New Roman"/>
              </w:rPr>
              <w:t>2.8</w:t>
            </w:r>
          </w:p>
        </w:tc>
      </w:tr>
      <w:tr w:rsidR="008C39F0" w:rsidRPr="004542CA" w14:paraId="2AC78781" w14:textId="77777777" w:rsidTr="00F87D30">
        <w:tblPrEx>
          <w:shd w:val="clear" w:color="auto" w:fill="CEDDEB"/>
        </w:tblPrEx>
        <w:trPr>
          <w:cantSplit/>
        </w:trPr>
        <w:tc>
          <w:tcPr>
            <w:tcW w:w="2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89EA2" w14:textId="0E6A6A07" w:rsidR="008C39F0" w:rsidRDefault="008C39F0" w:rsidP="00F87D30">
            <w:pPr>
              <w:pStyle w:val="table"/>
              <w:spacing w:before="0" w:after="0" w:line="240" w:lineRule="auto"/>
              <w:ind w:left="251"/>
              <w:rPr>
                <w:rFonts w:ascii="Times New Roman" w:hAnsi="Times New Roman" w:cs="Times New Roman"/>
              </w:rPr>
            </w:pPr>
            <w:r w:rsidRPr="008C39F0">
              <w:rPr>
                <w:rFonts w:ascii="Times New Roman" w:hAnsi="Times New Roman" w:cs="Times New Roman"/>
              </w:rPr>
              <w:t>Glycolate in plasma (µmol/L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BA608C" w14:textId="717950F3" w:rsidR="008C39F0" w:rsidRPr="004542CA" w:rsidRDefault="008C39F0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39F0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16E7CE" w14:textId="2CDA7A76" w:rsidR="008C39F0" w:rsidRPr="004542CA" w:rsidRDefault="000E69CF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8C39F0" w:rsidRPr="008C39F0">
              <w:rPr>
                <w:rFonts w:ascii="Times New Roman" w:hAnsi="Times New Roman" w:cs="Times New Roman"/>
              </w:rPr>
              <w:t>5.0</w:t>
            </w:r>
          </w:p>
        </w:tc>
      </w:tr>
      <w:tr w:rsidR="008C39F0" w:rsidRPr="004542CA" w14:paraId="2DA2FEAA" w14:textId="77777777" w:rsidTr="00F87D30">
        <w:tblPrEx>
          <w:shd w:val="clear" w:color="auto" w:fill="CEDDEB"/>
        </w:tblPrEx>
        <w:trPr>
          <w:cantSplit/>
        </w:trPr>
        <w:tc>
          <w:tcPr>
            <w:tcW w:w="2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2F477" w14:textId="3E95E8C1" w:rsidR="008C39F0" w:rsidRPr="000A7E3D" w:rsidRDefault="008C39F0" w:rsidP="00F87D30">
            <w:pPr>
              <w:pStyle w:val="table"/>
              <w:spacing w:before="0"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flammation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92931BB" w14:textId="77777777" w:rsidR="008C39F0" w:rsidRPr="004542CA" w:rsidRDefault="008C39F0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C6584C4" w14:textId="77777777" w:rsidR="008C39F0" w:rsidRPr="004542CA" w:rsidRDefault="008C39F0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39F0" w:rsidRPr="004542CA" w14:paraId="31A2C045" w14:textId="77777777" w:rsidTr="00F87D30">
        <w:tblPrEx>
          <w:shd w:val="clear" w:color="auto" w:fill="CEDDEB"/>
        </w:tblPrEx>
        <w:trPr>
          <w:cantSplit/>
        </w:trPr>
        <w:tc>
          <w:tcPr>
            <w:tcW w:w="28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080B8" w14:textId="5386935F" w:rsidR="008C39F0" w:rsidRPr="000932D1" w:rsidRDefault="008C39F0" w:rsidP="00F87D30">
            <w:pPr>
              <w:pStyle w:val="table"/>
              <w:spacing w:before="0" w:after="0" w:line="240" w:lineRule="auto"/>
              <w:ind w:left="251"/>
              <w:rPr>
                <w:rFonts w:ascii="Times New Roman" w:hAnsi="Times New Roman" w:cs="Times New Roman"/>
              </w:rPr>
            </w:pPr>
            <w:r w:rsidRPr="008C39F0">
              <w:rPr>
                <w:rFonts w:ascii="Times New Roman" w:hAnsi="Times New Roman" w:cs="Times New Roman"/>
              </w:rPr>
              <w:t>Leukocytes (10</w:t>
            </w:r>
            <w:r w:rsidRPr="008C39F0">
              <w:rPr>
                <w:rFonts w:ascii="Times New Roman" w:hAnsi="Times New Roman" w:cs="Times New Roman"/>
                <w:vertAlign w:val="superscript"/>
              </w:rPr>
              <w:t>9</w:t>
            </w:r>
            <w:r w:rsidRPr="008C39F0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126FF30" w14:textId="037BEC6D" w:rsidR="008C39F0" w:rsidRPr="004542CA" w:rsidRDefault="000E69CF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8C39F0" w:rsidRPr="008C39F0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0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018C74D" w14:textId="69981602" w:rsidR="008C39F0" w:rsidRPr="004542CA" w:rsidRDefault="008C39F0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39F0">
              <w:rPr>
                <w:rFonts w:ascii="Times New Roman" w:hAnsi="Times New Roman" w:cs="Times New Roman"/>
              </w:rPr>
              <w:t>0.05</w:t>
            </w:r>
          </w:p>
        </w:tc>
      </w:tr>
      <w:tr w:rsidR="008C39F0" w:rsidRPr="004542CA" w14:paraId="64DEBB7C" w14:textId="77777777" w:rsidTr="00F87D30">
        <w:tblPrEx>
          <w:shd w:val="clear" w:color="auto" w:fill="CEDDEB"/>
        </w:tblPrEx>
        <w:trPr>
          <w:cantSplit/>
        </w:trPr>
        <w:tc>
          <w:tcPr>
            <w:tcW w:w="2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6F51A" w14:textId="7AC6EDA1" w:rsidR="008C39F0" w:rsidRPr="000932D1" w:rsidRDefault="008C39F0" w:rsidP="00F87D30">
            <w:pPr>
              <w:pStyle w:val="table"/>
              <w:spacing w:before="0" w:after="0" w:line="240" w:lineRule="auto"/>
              <w:ind w:left="251"/>
              <w:rPr>
                <w:rFonts w:ascii="Times New Roman" w:hAnsi="Times New Roman" w:cs="Times New Roman"/>
              </w:rPr>
            </w:pPr>
            <w:r w:rsidRPr="008C39F0">
              <w:rPr>
                <w:rFonts w:ascii="Times New Roman" w:hAnsi="Times New Roman" w:cs="Times New Roman"/>
              </w:rPr>
              <w:t>CRP (mg/L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E5BEB6" w14:textId="11B698DD" w:rsidR="008C39F0" w:rsidRPr="004542CA" w:rsidRDefault="000E69CF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8C39F0" w:rsidRPr="008C39F0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D224E8" w14:textId="02284752" w:rsidR="008C39F0" w:rsidRPr="004542CA" w:rsidRDefault="008C39F0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39F0">
              <w:rPr>
                <w:rFonts w:ascii="Times New Roman" w:hAnsi="Times New Roman" w:cs="Times New Roman"/>
              </w:rPr>
              <w:t>0.100</w:t>
            </w:r>
          </w:p>
        </w:tc>
      </w:tr>
      <w:tr w:rsidR="008C39F0" w:rsidRPr="004542CA" w14:paraId="578626A6" w14:textId="77777777" w:rsidTr="00F87D30">
        <w:tblPrEx>
          <w:shd w:val="clear" w:color="auto" w:fill="CEDDEB"/>
        </w:tblPrEx>
        <w:trPr>
          <w:cantSplit/>
        </w:trPr>
        <w:tc>
          <w:tcPr>
            <w:tcW w:w="2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64B03" w14:textId="4956673D" w:rsidR="008C39F0" w:rsidRPr="000A7E3D" w:rsidRDefault="008C39F0" w:rsidP="00F87D30">
            <w:pPr>
              <w:pStyle w:val="table"/>
              <w:spacing w:before="0"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itrate in Plasma (µmol/L)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D887094" w14:textId="64E0813A" w:rsidR="008C39F0" w:rsidRPr="004542CA" w:rsidRDefault="000E69CF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8C39F0" w:rsidRPr="008C39F0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653CA57" w14:textId="0D8D63DC" w:rsidR="008C39F0" w:rsidRPr="004542CA" w:rsidRDefault="008C39F0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39F0">
              <w:rPr>
                <w:rFonts w:ascii="Times New Roman" w:hAnsi="Times New Roman" w:cs="Times New Roman"/>
              </w:rPr>
              <w:t>24.5</w:t>
            </w:r>
          </w:p>
        </w:tc>
      </w:tr>
      <w:tr w:rsidR="008C39F0" w:rsidRPr="004542CA" w14:paraId="54AEA1C6" w14:textId="77777777" w:rsidTr="00F87D30">
        <w:tblPrEx>
          <w:shd w:val="clear" w:color="auto" w:fill="CEDDEB"/>
        </w:tblPrEx>
        <w:trPr>
          <w:cantSplit/>
        </w:trPr>
        <w:tc>
          <w:tcPr>
            <w:tcW w:w="2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24E69" w14:textId="2A58FA5F" w:rsidR="008C39F0" w:rsidRDefault="008C39F0" w:rsidP="00F87D30">
            <w:pPr>
              <w:pStyle w:val="table"/>
              <w:spacing w:before="0"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ydration Status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F16DF9E" w14:textId="77777777" w:rsidR="008C39F0" w:rsidRPr="004542CA" w:rsidRDefault="008C39F0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B8DA990" w14:textId="77777777" w:rsidR="008C39F0" w:rsidRPr="004542CA" w:rsidRDefault="008C39F0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39F0" w:rsidRPr="004542CA" w14:paraId="0DEA1A1D" w14:textId="77777777" w:rsidTr="008C39F0">
        <w:tblPrEx>
          <w:shd w:val="clear" w:color="auto" w:fill="CEDDEB"/>
        </w:tblPrEx>
        <w:trPr>
          <w:cantSplit/>
        </w:trPr>
        <w:tc>
          <w:tcPr>
            <w:tcW w:w="2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58D3D" w14:textId="1C91EB43" w:rsidR="008C39F0" w:rsidRPr="000932D1" w:rsidRDefault="008C39F0" w:rsidP="00F87D30">
            <w:pPr>
              <w:pStyle w:val="table"/>
              <w:spacing w:before="0" w:after="0" w:line="240" w:lineRule="auto"/>
              <w:ind w:left="25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N (mmol/L)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E883C52" w14:textId="5B0ED8A1" w:rsidR="008C39F0" w:rsidRPr="004542CA" w:rsidRDefault="000E69CF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8C39F0" w:rsidRPr="008C39F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B7EE37E" w14:textId="5D5BC111" w:rsidR="008C39F0" w:rsidRPr="004542CA" w:rsidRDefault="000E69CF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8C39F0" w:rsidRPr="008C39F0">
              <w:rPr>
                <w:rFonts w:ascii="Times New Roman" w:hAnsi="Times New Roman" w:cs="Times New Roman"/>
              </w:rPr>
              <w:t>0.9</w:t>
            </w:r>
          </w:p>
        </w:tc>
      </w:tr>
      <w:tr w:rsidR="008C39F0" w:rsidRPr="004542CA" w14:paraId="3B886166" w14:textId="77777777" w:rsidTr="008C39F0">
        <w:tblPrEx>
          <w:shd w:val="clear" w:color="auto" w:fill="CEDDEB"/>
        </w:tblPrEx>
        <w:trPr>
          <w:cantSplit/>
        </w:trPr>
        <w:tc>
          <w:tcPr>
            <w:tcW w:w="2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D85A27" w14:textId="1C21A63E" w:rsidR="008C39F0" w:rsidRDefault="008C39F0" w:rsidP="008C39F0">
            <w:pPr>
              <w:pStyle w:val="table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8C39F0">
              <w:rPr>
                <w:rFonts w:ascii="Times New Roman" w:hAnsi="Times New Roman" w:cs="Times New Roman"/>
                <w:b/>
              </w:rPr>
              <w:t>Kidney Function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D0761FC" w14:textId="77777777" w:rsidR="008C39F0" w:rsidRPr="004542CA" w:rsidRDefault="008C39F0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F46D5E3" w14:textId="77777777" w:rsidR="008C39F0" w:rsidRPr="004542CA" w:rsidRDefault="008C39F0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C39F0" w:rsidRPr="004542CA" w14:paraId="1991B237" w14:textId="77777777" w:rsidTr="008C39F0">
        <w:tblPrEx>
          <w:shd w:val="clear" w:color="auto" w:fill="CEDDEB"/>
        </w:tblPrEx>
        <w:trPr>
          <w:cantSplit/>
        </w:trPr>
        <w:tc>
          <w:tcPr>
            <w:tcW w:w="28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F88CFF" w14:textId="3CC5740F" w:rsidR="008C39F0" w:rsidRPr="000932D1" w:rsidRDefault="008C39F0" w:rsidP="00F87D30">
            <w:pPr>
              <w:pStyle w:val="table"/>
              <w:spacing w:before="0" w:after="0" w:line="240" w:lineRule="auto"/>
              <w:ind w:left="249"/>
              <w:rPr>
                <w:rFonts w:ascii="Times New Roman" w:hAnsi="Times New Roman" w:cs="Times New Roman"/>
              </w:rPr>
            </w:pPr>
            <w:r w:rsidRPr="008C39F0">
              <w:rPr>
                <w:rFonts w:ascii="Times New Roman" w:hAnsi="Times New Roman" w:cs="Times New Roman"/>
              </w:rPr>
              <w:t>Serum creatinine (µmol/L)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245F0E6" w14:textId="472B11A1" w:rsidR="008C39F0" w:rsidRPr="004542CA" w:rsidRDefault="008C39F0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39F0">
              <w:rPr>
                <w:rFonts w:ascii="Times New Roman" w:hAnsi="Times New Roman" w:cs="Times New Roman"/>
              </w:rPr>
              <w:t>1.700</w:t>
            </w:r>
          </w:p>
        </w:tc>
        <w:tc>
          <w:tcPr>
            <w:tcW w:w="10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0376E5C" w14:textId="5A503304" w:rsidR="008C39F0" w:rsidRPr="004542CA" w:rsidRDefault="008C39F0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39F0">
              <w:rPr>
                <w:rFonts w:ascii="Times New Roman" w:hAnsi="Times New Roman" w:cs="Times New Roman"/>
              </w:rPr>
              <w:t>3.300</w:t>
            </w:r>
          </w:p>
        </w:tc>
      </w:tr>
      <w:tr w:rsidR="008C39F0" w:rsidRPr="004542CA" w14:paraId="3D54D965" w14:textId="77777777" w:rsidTr="008C39F0">
        <w:tblPrEx>
          <w:shd w:val="clear" w:color="auto" w:fill="CEDDEB"/>
        </w:tblPrEx>
        <w:trPr>
          <w:cantSplit/>
        </w:trPr>
        <w:tc>
          <w:tcPr>
            <w:tcW w:w="2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7030C" w14:textId="0D219AFB" w:rsidR="008C39F0" w:rsidRPr="00EC63CC" w:rsidRDefault="008C39F0" w:rsidP="00F87D30">
            <w:pPr>
              <w:pStyle w:val="table"/>
              <w:spacing w:before="0" w:after="0" w:line="240" w:lineRule="auto"/>
              <w:ind w:left="249"/>
              <w:rPr>
                <w:rFonts w:ascii="Times New Roman" w:hAnsi="Times New Roman" w:cs="Times New Roman"/>
              </w:rPr>
            </w:pPr>
            <w:r w:rsidRPr="008C39F0">
              <w:rPr>
                <w:rFonts w:ascii="Times New Roman" w:hAnsi="Times New Roman" w:cs="Times New Roman"/>
              </w:rPr>
              <w:t>Cystatin C (mg/L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4CB089" w14:textId="11F7645A" w:rsidR="008C39F0" w:rsidRPr="004542CA" w:rsidRDefault="000E69CF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8C39F0" w:rsidRPr="008C39F0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1D550E" w14:textId="0E3673C3" w:rsidR="008C39F0" w:rsidRPr="004542CA" w:rsidRDefault="000E69CF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8C39F0" w:rsidRPr="008C39F0">
              <w:rPr>
                <w:rFonts w:ascii="Times New Roman" w:hAnsi="Times New Roman" w:cs="Times New Roman"/>
              </w:rPr>
              <w:t>0.080</w:t>
            </w:r>
          </w:p>
        </w:tc>
      </w:tr>
      <w:tr w:rsidR="008C39F0" w:rsidRPr="004542CA" w14:paraId="45F48946" w14:textId="77777777" w:rsidTr="00F87D30">
        <w:tblPrEx>
          <w:shd w:val="clear" w:color="auto" w:fill="CEDDEB"/>
        </w:tblPrEx>
        <w:trPr>
          <w:cantSplit/>
        </w:trPr>
        <w:tc>
          <w:tcPr>
            <w:tcW w:w="2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EA5F3" w14:textId="0A678413" w:rsidR="008C39F0" w:rsidRDefault="008C39F0" w:rsidP="00F87D30">
            <w:pPr>
              <w:pStyle w:val="table"/>
              <w:spacing w:before="0" w:after="0" w:line="240" w:lineRule="auto"/>
              <w:ind w:left="249"/>
              <w:rPr>
                <w:rFonts w:ascii="Times New Roman" w:hAnsi="Times New Roman" w:cs="Times New Roman"/>
                <w:bCs/>
              </w:rPr>
            </w:pPr>
            <w:r w:rsidRPr="008C39F0">
              <w:rPr>
                <w:rFonts w:ascii="Times New Roman" w:hAnsi="Times New Roman" w:cs="Times New Roman"/>
                <w:bCs/>
              </w:rPr>
              <w:t>Bicarbonate (mmol/L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0E11713" w14:textId="359F9CF0" w:rsidR="008C39F0" w:rsidRPr="004542CA" w:rsidRDefault="000E69CF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8C39F0" w:rsidRPr="008C39F0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63EE56E" w14:textId="1A1A73D8" w:rsidR="008C39F0" w:rsidRPr="004542CA" w:rsidRDefault="008C39F0" w:rsidP="00F87D30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39F0">
              <w:rPr>
                <w:rFonts w:ascii="Times New Roman" w:hAnsi="Times New Roman" w:cs="Times New Roman"/>
              </w:rPr>
              <w:t>0.5</w:t>
            </w:r>
          </w:p>
        </w:tc>
      </w:tr>
      <w:tr w:rsidR="008C39F0" w:rsidRPr="004542CA" w14:paraId="17162F70" w14:textId="77777777" w:rsidTr="00F87D30">
        <w:tblPrEx>
          <w:shd w:val="clear" w:color="auto" w:fill="CEDDEB"/>
        </w:tblPrEx>
        <w:trPr>
          <w:cantSplit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31F57" w14:textId="39D6B1A7" w:rsidR="008C39F0" w:rsidRPr="004542CA" w:rsidRDefault="008C39F0" w:rsidP="008C39F0">
            <w:pPr>
              <w:pStyle w:val="table"/>
              <w:spacing w:before="0"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</w:rPr>
              <w:t>BUN=blood urea nitrogen; CRP=C-reactive protein.</w:t>
            </w:r>
          </w:p>
        </w:tc>
      </w:tr>
    </w:tbl>
    <w:p w14:paraId="3269E294" w14:textId="342C059F" w:rsidR="003379D9" w:rsidRDefault="003379D9" w:rsidP="008D771E">
      <w:pPr>
        <w:rPr>
          <w:lang w:val="en-US"/>
        </w:rPr>
      </w:pPr>
    </w:p>
    <w:p w14:paraId="17E08054" w14:textId="77777777" w:rsidR="003379D9" w:rsidRDefault="003379D9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14:paraId="1AA7C8A5" w14:textId="32C7E0FD" w:rsidR="003379D9" w:rsidRDefault="003379D9" w:rsidP="003379D9">
      <w:pPr>
        <w:pStyle w:val="Text"/>
        <w:tabs>
          <w:tab w:val="left" w:pos="1134"/>
          <w:tab w:val="left" w:pos="9214"/>
          <w:tab w:val="left" w:pos="14317"/>
        </w:tabs>
        <w:spacing w:after="0"/>
      </w:pPr>
      <w:r>
        <w:lastRenderedPageBreak/>
        <w:t xml:space="preserve">Supplementary Table 3: Quality of Life SF-36v2 (Subjects </w:t>
      </w:r>
      <w:r w:rsidRPr="00A965B1">
        <w:t>≥</w:t>
      </w:r>
      <w:r>
        <w:t>18 years) and CHQ/PF50 (Subjects &lt;18 years) – Full Analysis Set</w:t>
      </w:r>
    </w:p>
    <w:tbl>
      <w:tblPr>
        <w:tblStyle w:val="TableNormal1"/>
        <w:tblW w:w="4960" w:type="pct"/>
        <w:shd w:val="clear" w:color="auto" w:fill="499BC9"/>
        <w:tblLook w:val="04A0" w:firstRow="1" w:lastRow="0" w:firstColumn="1" w:lastColumn="0" w:noHBand="0" w:noVBand="1"/>
      </w:tblPr>
      <w:tblGrid>
        <w:gridCol w:w="2035"/>
        <w:gridCol w:w="1281"/>
        <w:gridCol w:w="1273"/>
        <w:gridCol w:w="1275"/>
        <w:gridCol w:w="1275"/>
        <w:gridCol w:w="1271"/>
        <w:gridCol w:w="1265"/>
      </w:tblGrid>
      <w:tr w:rsidR="003379D9" w:rsidRPr="00786BF2" w14:paraId="1A3EF9EA" w14:textId="77777777" w:rsidTr="0042247A">
        <w:trPr>
          <w:trHeight w:val="20"/>
          <w:tblHeader/>
        </w:trPr>
        <w:tc>
          <w:tcPr>
            <w:tcW w:w="10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92946" w14:textId="77777777" w:rsidR="003379D9" w:rsidRPr="00786BF2" w:rsidRDefault="003379D9" w:rsidP="00131F9E">
            <w:pPr>
              <w:pStyle w:val="tabletextNS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49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13946" w14:textId="77777777" w:rsidR="003379D9" w:rsidRDefault="003379D9" w:rsidP="00131F9E">
            <w:pPr>
              <w:pStyle w:val="tabletextNS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F-36v2</w:t>
            </w:r>
          </w:p>
        </w:tc>
      </w:tr>
      <w:tr w:rsidR="003379D9" w:rsidRPr="00786BF2" w14:paraId="36EEF8B4" w14:textId="77777777" w:rsidTr="0042247A">
        <w:trPr>
          <w:trHeight w:val="20"/>
          <w:tblHeader/>
        </w:trPr>
        <w:tc>
          <w:tcPr>
            <w:tcW w:w="10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6446B" w14:textId="77777777" w:rsidR="003379D9" w:rsidRPr="00786BF2" w:rsidRDefault="003379D9" w:rsidP="00131F9E">
            <w:pPr>
              <w:pStyle w:val="tabletextNS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BC8D6" w14:textId="77777777" w:rsidR="003379D9" w:rsidRDefault="003379D9" w:rsidP="00131F9E">
            <w:pPr>
              <w:pStyle w:val="tabletextNS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rm-based Physical Component Summary</w:t>
            </w:r>
          </w:p>
        </w:tc>
        <w:tc>
          <w:tcPr>
            <w:tcW w:w="197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4BD49F45" w14:textId="77777777" w:rsidR="003379D9" w:rsidRDefault="003379D9" w:rsidP="00131F9E">
            <w:pPr>
              <w:pStyle w:val="tabletextNS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rm-based Mental Component Summary</w:t>
            </w:r>
          </w:p>
        </w:tc>
      </w:tr>
      <w:tr w:rsidR="003379D9" w:rsidRPr="00786BF2" w14:paraId="6F8F100A" w14:textId="77777777" w:rsidTr="0042247A">
        <w:trPr>
          <w:trHeight w:val="20"/>
          <w:tblHeader/>
        </w:trPr>
        <w:tc>
          <w:tcPr>
            <w:tcW w:w="10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7D4AE" w14:textId="77777777" w:rsidR="003379D9" w:rsidRDefault="003379D9" w:rsidP="00131F9E">
            <w:pPr>
              <w:pStyle w:val="tabletextNS"/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isit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36CF08" w14:textId="77777777" w:rsidR="003379D9" w:rsidRPr="0081720F" w:rsidRDefault="003379D9" w:rsidP="00131F9E">
            <w:pPr>
              <w:pStyle w:val="tabletextNS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xabac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  <w:t>N=13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B14C1C" w14:textId="77777777" w:rsidR="003379D9" w:rsidRPr="0081720F" w:rsidRDefault="003379D9" w:rsidP="00131F9E">
            <w:pPr>
              <w:pStyle w:val="tabletextNS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lacebo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  <w:t>N=12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6C19EB7" w14:textId="77777777" w:rsidR="003379D9" w:rsidRPr="0081720F" w:rsidRDefault="003379D9" w:rsidP="00131F9E">
            <w:pPr>
              <w:pStyle w:val="tabletextNS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  <w:t>N=25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7CF2DCCB" w14:textId="77777777" w:rsidR="003379D9" w:rsidRPr="0081720F" w:rsidRDefault="003379D9" w:rsidP="00131F9E">
            <w:pPr>
              <w:pStyle w:val="tabletextNS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xabac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  <w:t>N=13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C0D63F1" w14:textId="77777777" w:rsidR="003379D9" w:rsidRPr="0081720F" w:rsidRDefault="003379D9" w:rsidP="00131F9E">
            <w:pPr>
              <w:pStyle w:val="tabletextNS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lacebo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  <w:t>N=12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8BFC254" w14:textId="77777777" w:rsidR="003379D9" w:rsidRPr="0081720F" w:rsidRDefault="003379D9" w:rsidP="00131F9E">
            <w:pPr>
              <w:pStyle w:val="tabletextNS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  <w:t>N=25</w:t>
            </w:r>
          </w:p>
        </w:tc>
      </w:tr>
      <w:tr w:rsidR="003379D9" w:rsidRPr="00786BF2" w14:paraId="1E53DE2B" w14:textId="77777777" w:rsidTr="0042247A">
        <w:tblPrEx>
          <w:shd w:val="clear" w:color="auto" w:fill="CEDDEB"/>
        </w:tblPrEx>
        <w:trPr>
          <w:trHeight w:val="215"/>
        </w:trPr>
        <w:tc>
          <w:tcPr>
            <w:tcW w:w="1051" w:type="pct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755D4" w14:textId="77777777" w:rsidR="003379D9" w:rsidRPr="009F5EF7" w:rsidRDefault="003379D9" w:rsidP="00131F9E">
            <w:pPr>
              <w:pStyle w:val="tabletextNS"/>
              <w:spacing w:after="0" w:line="240" w:lineRule="auto"/>
              <w:rPr>
                <w:rFonts w:ascii="Times New Roman" w:hAnsi="Times New Roman" w:cs="Times New Roman"/>
                <w:kern w:val="2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kern w:val="24"/>
                <w:sz w:val="22"/>
                <w:szCs w:val="22"/>
              </w:rPr>
              <w:t>Baseline (n)</w:t>
            </w:r>
          </w:p>
        </w:tc>
        <w:tc>
          <w:tcPr>
            <w:tcW w:w="662" w:type="pct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48C25" w14:textId="77777777" w:rsidR="003379D9" w:rsidRPr="009F5EF7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13105" w14:textId="77777777" w:rsidR="003379D9" w:rsidRPr="009F5EF7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59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301274E5" w14:textId="77777777" w:rsidR="003379D9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4F1B3435" w14:textId="77777777" w:rsidR="003379D9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FFFFFF"/>
          </w:tcPr>
          <w:p w14:paraId="61AEA5E0" w14:textId="77777777" w:rsidR="003379D9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FFFFFF"/>
          </w:tcPr>
          <w:p w14:paraId="041E6D4D" w14:textId="77777777" w:rsidR="003379D9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7</w:t>
            </w:r>
          </w:p>
        </w:tc>
      </w:tr>
      <w:tr w:rsidR="003379D9" w:rsidRPr="00786BF2" w14:paraId="06111FEE" w14:textId="77777777" w:rsidTr="0042247A">
        <w:tblPrEx>
          <w:shd w:val="clear" w:color="auto" w:fill="CEDDEB"/>
        </w:tblPrEx>
        <w:trPr>
          <w:trHeight w:val="215"/>
        </w:trPr>
        <w:tc>
          <w:tcPr>
            <w:tcW w:w="105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EDE22" w14:textId="77777777" w:rsidR="003379D9" w:rsidRPr="009F5EF7" w:rsidRDefault="003379D9" w:rsidP="00131F9E">
            <w:pPr>
              <w:pStyle w:val="table"/>
              <w:spacing w:before="0"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66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1C6EE8" w14:textId="77777777" w:rsidR="003379D9" w:rsidRPr="009F5EF7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47.3 (8.2)</w:t>
            </w:r>
          </w:p>
        </w:tc>
        <w:tc>
          <w:tcPr>
            <w:tcW w:w="65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788BB" w14:textId="77777777" w:rsidR="003379D9" w:rsidRPr="009F5EF7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46.9 (12.2)</w:t>
            </w:r>
          </w:p>
        </w:tc>
        <w:tc>
          <w:tcPr>
            <w:tcW w:w="659" w:type="pct"/>
            <w:tcBorders>
              <w:right w:val="single" w:sz="4" w:space="0" w:color="auto"/>
            </w:tcBorders>
            <w:shd w:val="clear" w:color="auto" w:fill="FFFFFF"/>
          </w:tcPr>
          <w:p w14:paraId="18A54E98" w14:textId="77777777" w:rsidR="003379D9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47.1 (9.9)</w:t>
            </w:r>
          </w:p>
        </w:tc>
        <w:tc>
          <w:tcPr>
            <w:tcW w:w="659" w:type="pct"/>
            <w:tcBorders>
              <w:left w:val="single" w:sz="4" w:space="0" w:color="auto"/>
            </w:tcBorders>
            <w:shd w:val="clear" w:color="auto" w:fill="FFFFFF"/>
          </w:tcPr>
          <w:p w14:paraId="18C4DCD6" w14:textId="77777777" w:rsidR="003379D9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45.0 (21.6)</w:t>
            </w:r>
          </w:p>
        </w:tc>
        <w:tc>
          <w:tcPr>
            <w:tcW w:w="657" w:type="pct"/>
            <w:shd w:val="clear" w:color="auto" w:fill="FFFFFF"/>
          </w:tcPr>
          <w:p w14:paraId="5358B962" w14:textId="77777777" w:rsidR="003379D9" w:rsidRPr="0081720F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32.3 (18.5)</w:t>
            </w:r>
          </w:p>
        </w:tc>
        <w:tc>
          <w:tcPr>
            <w:tcW w:w="655" w:type="pct"/>
            <w:shd w:val="clear" w:color="auto" w:fill="FFFFFF"/>
          </w:tcPr>
          <w:p w14:paraId="0DCCD4EC" w14:textId="77777777" w:rsidR="003379D9" w:rsidRPr="0081720F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37.8 (19.3)</w:t>
            </w:r>
          </w:p>
        </w:tc>
      </w:tr>
      <w:tr w:rsidR="003379D9" w:rsidRPr="00786BF2" w14:paraId="1C9F725E" w14:textId="77777777" w:rsidTr="0042247A">
        <w:tblPrEx>
          <w:shd w:val="clear" w:color="auto" w:fill="CEDDEB"/>
        </w:tblPrEx>
        <w:trPr>
          <w:trHeight w:val="215"/>
        </w:trPr>
        <w:tc>
          <w:tcPr>
            <w:tcW w:w="105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297CB" w14:textId="77777777" w:rsidR="003379D9" w:rsidRPr="00100D1C" w:rsidRDefault="003379D9" w:rsidP="00131F9E">
            <w:pPr>
              <w:pStyle w:val="table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Week 8 (n)</w:t>
            </w:r>
          </w:p>
        </w:tc>
        <w:tc>
          <w:tcPr>
            <w:tcW w:w="66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638A3" w14:textId="77777777" w:rsidR="003379D9" w:rsidRPr="009F5EF7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5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7A2A7" w14:textId="77777777" w:rsidR="003379D9" w:rsidRPr="009F5EF7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9" w:type="pct"/>
            <w:tcBorders>
              <w:right w:val="single" w:sz="4" w:space="0" w:color="auto"/>
            </w:tcBorders>
            <w:shd w:val="clear" w:color="auto" w:fill="FFFFFF"/>
          </w:tcPr>
          <w:p w14:paraId="7967A78C" w14:textId="77777777" w:rsidR="003379D9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59" w:type="pct"/>
            <w:tcBorders>
              <w:left w:val="single" w:sz="4" w:space="0" w:color="auto"/>
            </w:tcBorders>
            <w:shd w:val="clear" w:color="auto" w:fill="FFFFFF"/>
          </w:tcPr>
          <w:p w14:paraId="18939F9F" w14:textId="77777777" w:rsidR="003379D9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57" w:type="pct"/>
            <w:shd w:val="clear" w:color="auto" w:fill="FFFFFF"/>
          </w:tcPr>
          <w:p w14:paraId="725F50AE" w14:textId="77777777" w:rsidR="003379D9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5" w:type="pct"/>
            <w:shd w:val="clear" w:color="auto" w:fill="FFFFFF"/>
          </w:tcPr>
          <w:p w14:paraId="4DA70CB6" w14:textId="77777777" w:rsidR="003379D9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5</w:t>
            </w:r>
          </w:p>
        </w:tc>
      </w:tr>
      <w:tr w:rsidR="003379D9" w:rsidRPr="00786BF2" w14:paraId="16F4DB97" w14:textId="77777777" w:rsidTr="0042247A">
        <w:tblPrEx>
          <w:shd w:val="clear" w:color="auto" w:fill="CEDDEB"/>
        </w:tblPrEx>
        <w:trPr>
          <w:trHeight w:val="215"/>
        </w:trPr>
        <w:tc>
          <w:tcPr>
            <w:tcW w:w="105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F3483B" w14:textId="77777777" w:rsidR="003379D9" w:rsidRPr="00100D1C" w:rsidRDefault="003379D9" w:rsidP="00131F9E">
            <w:pPr>
              <w:pStyle w:val="table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66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6CF3C" w14:textId="77777777" w:rsidR="003379D9" w:rsidRPr="009F5EF7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48.5 (5.4)</w:t>
            </w:r>
          </w:p>
        </w:tc>
        <w:tc>
          <w:tcPr>
            <w:tcW w:w="65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8F56D" w14:textId="77777777" w:rsidR="003379D9" w:rsidRPr="009F5EF7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39.3 (11.4)</w:t>
            </w:r>
          </w:p>
        </w:tc>
        <w:tc>
          <w:tcPr>
            <w:tcW w:w="659" w:type="pct"/>
            <w:tcBorders>
              <w:right w:val="single" w:sz="4" w:space="0" w:color="auto"/>
            </w:tcBorders>
            <w:shd w:val="clear" w:color="auto" w:fill="FFFFFF"/>
          </w:tcPr>
          <w:p w14:paraId="4A1C657C" w14:textId="77777777" w:rsidR="003379D9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44.8 (8.5)</w:t>
            </w:r>
          </w:p>
        </w:tc>
        <w:tc>
          <w:tcPr>
            <w:tcW w:w="659" w:type="pct"/>
            <w:tcBorders>
              <w:left w:val="single" w:sz="4" w:space="0" w:color="auto"/>
            </w:tcBorders>
            <w:shd w:val="clear" w:color="auto" w:fill="FFFFFF"/>
          </w:tcPr>
          <w:p w14:paraId="3E6E2EDF" w14:textId="77777777" w:rsidR="003379D9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44.9 (23.0)</w:t>
            </w:r>
          </w:p>
        </w:tc>
        <w:tc>
          <w:tcPr>
            <w:tcW w:w="657" w:type="pct"/>
            <w:shd w:val="clear" w:color="auto" w:fill="FFFFFF"/>
          </w:tcPr>
          <w:p w14:paraId="2408FF46" w14:textId="77777777" w:rsidR="003379D9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15.4 (0.9)</w:t>
            </w:r>
          </w:p>
        </w:tc>
        <w:tc>
          <w:tcPr>
            <w:tcW w:w="655" w:type="pct"/>
            <w:shd w:val="clear" w:color="auto" w:fill="FFFFFF"/>
          </w:tcPr>
          <w:p w14:paraId="0835E73E" w14:textId="77777777" w:rsidR="003379D9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33.1 (22.9)</w:t>
            </w:r>
          </w:p>
        </w:tc>
      </w:tr>
      <w:tr w:rsidR="003379D9" w:rsidRPr="00786BF2" w14:paraId="7AB49F9C" w14:textId="77777777" w:rsidTr="0042247A">
        <w:tblPrEx>
          <w:shd w:val="clear" w:color="auto" w:fill="CEDDEB"/>
        </w:tblPrEx>
        <w:trPr>
          <w:trHeight w:val="215"/>
        </w:trPr>
        <w:tc>
          <w:tcPr>
            <w:tcW w:w="105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8EDD2" w14:textId="77777777" w:rsidR="003379D9" w:rsidRPr="00100D1C" w:rsidRDefault="003379D9" w:rsidP="00131F9E">
            <w:pPr>
              <w:pStyle w:val="table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Week 24 (n)</w:t>
            </w:r>
          </w:p>
        </w:tc>
        <w:tc>
          <w:tcPr>
            <w:tcW w:w="66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E87371" w14:textId="77777777" w:rsidR="003379D9" w:rsidRPr="009F5EF7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1B44E" w14:textId="77777777" w:rsidR="003379D9" w:rsidRPr="009F5EF7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9" w:type="pct"/>
            <w:tcBorders>
              <w:right w:val="single" w:sz="4" w:space="0" w:color="auto"/>
            </w:tcBorders>
            <w:shd w:val="clear" w:color="auto" w:fill="FFFFFF"/>
          </w:tcPr>
          <w:p w14:paraId="658EF0A5" w14:textId="77777777" w:rsidR="003379D9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59" w:type="pct"/>
            <w:tcBorders>
              <w:left w:val="single" w:sz="4" w:space="0" w:color="auto"/>
            </w:tcBorders>
            <w:shd w:val="clear" w:color="auto" w:fill="FFFFFF"/>
          </w:tcPr>
          <w:p w14:paraId="37B2E1C1" w14:textId="77777777" w:rsidR="003379D9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7" w:type="pct"/>
            <w:shd w:val="clear" w:color="auto" w:fill="FFFFFF"/>
          </w:tcPr>
          <w:p w14:paraId="648B6D99" w14:textId="77777777" w:rsidR="003379D9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5" w:type="pct"/>
            <w:shd w:val="clear" w:color="auto" w:fill="FFFFFF"/>
          </w:tcPr>
          <w:p w14:paraId="53F8612B" w14:textId="77777777" w:rsidR="003379D9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4</w:t>
            </w:r>
          </w:p>
        </w:tc>
      </w:tr>
      <w:tr w:rsidR="003379D9" w:rsidRPr="00786BF2" w14:paraId="535A8939" w14:textId="77777777" w:rsidTr="0042247A">
        <w:tblPrEx>
          <w:shd w:val="clear" w:color="auto" w:fill="CEDDEB"/>
        </w:tblPrEx>
        <w:trPr>
          <w:trHeight w:val="215"/>
        </w:trPr>
        <w:tc>
          <w:tcPr>
            <w:tcW w:w="105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5C2093" w14:textId="77777777" w:rsidR="003379D9" w:rsidRPr="00100D1C" w:rsidRDefault="003379D9" w:rsidP="00131F9E">
            <w:pPr>
              <w:pStyle w:val="table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66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A9FD0" w14:textId="77777777" w:rsidR="003379D9" w:rsidRPr="009F5EF7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52.4 (2.7)</w:t>
            </w:r>
          </w:p>
        </w:tc>
        <w:tc>
          <w:tcPr>
            <w:tcW w:w="65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1C481" w14:textId="77777777" w:rsidR="003379D9" w:rsidRPr="009F5EF7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53.6 (5.2)</w:t>
            </w:r>
          </w:p>
        </w:tc>
        <w:tc>
          <w:tcPr>
            <w:tcW w:w="659" w:type="pct"/>
            <w:tcBorders>
              <w:right w:val="single" w:sz="4" w:space="0" w:color="auto"/>
            </w:tcBorders>
            <w:shd w:val="clear" w:color="auto" w:fill="FFFFFF"/>
          </w:tcPr>
          <w:p w14:paraId="38CC6FD1" w14:textId="77777777" w:rsidR="003379D9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53.0 (3.4)</w:t>
            </w:r>
          </w:p>
        </w:tc>
        <w:tc>
          <w:tcPr>
            <w:tcW w:w="659" w:type="pct"/>
            <w:tcBorders>
              <w:left w:val="single" w:sz="4" w:space="0" w:color="auto"/>
            </w:tcBorders>
            <w:shd w:val="clear" w:color="auto" w:fill="FFFFFF"/>
          </w:tcPr>
          <w:p w14:paraId="15EA6E6F" w14:textId="77777777" w:rsidR="003379D9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52.1 (7.6)</w:t>
            </w:r>
          </w:p>
        </w:tc>
        <w:tc>
          <w:tcPr>
            <w:tcW w:w="657" w:type="pct"/>
            <w:shd w:val="clear" w:color="auto" w:fill="FFFFFF"/>
          </w:tcPr>
          <w:p w14:paraId="5D9B5311" w14:textId="77777777" w:rsidR="003379D9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33.8 (28.5)</w:t>
            </w:r>
          </w:p>
        </w:tc>
        <w:tc>
          <w:tcPr>
            <w:tcW w:w="655" w:type="pct"/>
            <w:shd w:val="clear" w:color="auto" w:fill="FFFFFF"/>
          </w:tcPr>
          <w:p w14:paraId="2ACE9C9A" w14:textId="77777777" w:rsidR="003379D9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43.0 (20.0)</w:t>
            </w:r>
          </w:p>
        </w:tc>
      </w:tr>
      <w:tr w:rsidR="003379D9" w:rsidRPr="00786BF2" w14:paraId="1175B284" w14:textId="77777777" w:rsidTr="0042247A">
        <w:tblPrEx>
          <w:shd w:val="clear" w:color="auto" w:fill="CEDDEB"/>
        </w:tblPrEx>
        <w:trPr>
          <w:trHeight w:val="215"/>
        </w:trPr>
        <w:tc>
          <w:tcPr>
            <w:tcW w:w="105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F4246" w14:textId="77777777" w:rsidR="003379D9" w:rsidRPr="00100D1C" w:rsidRDefault="003379D9" w:rsidP="00131F9E">
            <w:pPr>
              <w:pStyle w:val="table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Week 40 (n)</w:t>
            </w:r>
          </w:p>
        </w:tc>
        <w:tc>
          <w:tcPr>
            <w:tcW w:w="66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AE46DB" w14:textId="77777777" w:rsidR="003379D9" w:rsidRPr="009F5EF7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5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E107B8" w14:textId="77777777" w:rsidR="003379D9" w:rsidRPr="009F5EF7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59" w:type="pct"/>
            <w:tcBorders>
              <w:right w:val="single" w:sz="4" w:space="0" w:color="auto"/>
            </w:tcBorders>
            <w:shd w:val="clear" w:color="auto" w:fill="FFFFFF"/>
          </w:tcPr>
          <w:p w14:paraId="5DF1CE3F" w14:textId="77777777" w:rsidR="003379D9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59" w:type="pct"/>
            <w:tcBorders>
              <w:left w:val="single" w:sz="4" w:space="0" w:color="auto"/>
            </w:tcBorders>
            <w:shd w:val="clear" w:color="auto" w:fill="FFFFFF"/>
          </w:tcPr>
          <w:p w14:paraId="20822DC4" w14:textId="77777777" w:rsidR="003379D9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57" w:type="pct"/>
            <w:shd w:val="clear" w:color="auto" w:fill="FFFFFF"/>
          </w:tcPr>
          <w:p w14:paraId="3D227ABD" w14:textId="77777777" w:rsidR="003379D9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55" w:type="pct"/>
            <w:shd w:val="clear" w:color="auto" w:fill="FFFFFF"/>
          </w:tcPr>
          <w:p w14:paraId="6ECB89E3" w14:textId="77777777" w:rsidR="003379D9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6</w:t>
            </w:r>
          </w:p>
        </w:tc>
      </w:tr>
      <w:tr w:rsidR="003379D9" w:rsidRPr="00786BF2" w14:paraId="5B846119" w14:textId="77777777" w:rsidTr="0042247A">
        <w:tblPrEx>
          <w:shd w:val="clear" w:color="auto" w:fill="CEDDEB"/>
        </w:tblPrEx>
        <w:trPr>
          <w:trHeight w:val="215"/>
        </w:trPr>
        <w:tc>
          <w:tcPr>
            <w:tcW w:w="105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E3EE7" w14:textId="77777777" w:rsidR="003379D9" w:rsidRPr="00100D1C" w:rsidRDefault="003379D9" w:rsidP="00131F9E">
            <w:pPr>
              <w:pStyle w:val="table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66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012AA" w14:textId="77777777" w:rsidR="003379D9" w:rsidRPr="009F5EF7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54.5 (1.5)</w:t>
            </w:r>
          </w:p>
        </w:tc>
        <w:tc>
          <w:tcPr>
            <w:tcW w:w="65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8C937" w14:textId="77777777" w:rsidR="003379D9" w:rsidRPr="009F5EF7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47.1 (10.4)</w:t>
            </w:r>
          </w:p>
        </w:tc>
        <w:tc>
          <w:tcPr>
            <w:tcW w:w="659" w:type="pct"/>
            <w:tcBorders>
              <w:right w:val="single" w:sz="4" w:space="0" w:color="auto"/>
            </w:tcBorders>
            <w:shd w:val="clear" w:color="auto" w:fill="FFFFFF"/>
          </w:tcPr>
          <w:p w14:paraId="5EFC2B6E" w14:textId="77777777" w:rsidR="003379D9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50.8 (7.8)</w:t>
            </w:r>
          </w:p>
        </w:tc>
        <w:tc>
          <w:tcPr>
            <w:tcW w:w="659" w:type="pct"/>
            <w:tcBorders>
              <w:left w:val="single" w:sz="4" w:space="0" w:color="auto"/>
            </w:tcBorders>
            <w:shd w:val="clear" w:color="auto" w:fill="FFFFFF"/>
          </w:tcPr>
          <w:p w14:paraId="0B1AFCBF" w14:textId="77777777" w:rsidR="003379D9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53.6 (4.8)</w:t>
            </w:r>
          </w:p>
        </w:tc>
        <w:tc>
          <w:tcPr>
            <w:tcW w:w="657" w:type="pct"/>
            <w:shd w:val="clear" w:color="auto" w:fill="FFFFFF"/>
          </w:tcPr>
          <w:p w14:paraId="255EE070" w14:textId="77777777" w:rsidR="003379D9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33.5 (21.5)</w:t>
            </w:r>
          </w:p>
        </w:tc>
        <w:tc>
          <w:tcPr>
            <w:tcW w:w="655" w:type="pct"/>
            <w:shd w:val="clear" w:color="auto" w:fill="FFFFFF"/>
          </w:tcPr>
          <w:p w14:paraId="43D4F33E" w14:textId="77777777" w:rsidR="003379D9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43.5 (17.8)</w:t>
            </w:r>
          </w:p>
        </w:tc>
      </w:tr>
      <w:tr w:rsidR="003379D9" w:rsidRPr="00786BF2" w14:paraId="39A77F11" w14:textId="77777777" w:rsidTr="0042247A">
        <w:tblPrEx>
          <w:shd w:val="clear" w:color="auto" w:fill="CEDDEB"/>
        </w:tblPrEx>
        <w:trPr>
          <w:trHeight w:val="215"/>
        </w:trPr>
        <w:tc>
          <w:tcPr>
            <w:tcW w:w="105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DD22E" w14:textId="77777777" w:rsidR="003379D9" w:rsidRPr="00100D1C" w:rsidRDefault="003379D9" w:rsidP="00131F9E">
            <w:pPr>
              <w:pStyle w:val="table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Week 52 (n)</w:t>
            </w:r>
          </w:p>
        </w:tc>
        <w:tc>
          <w:tcPr>
            <w:tcW w:w="66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4D6DF" w14:textId="77777777" w:rsidR="003379D9" w:rsidRPr="009F5EF7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5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410A4" w14:textId="77777777" w:rsidR="003379D9" w:rsidRPr="009F5EF7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9" w:type="pct"/>
            <w:tcBorders>
              <w:right w:val="single" w:sz="4" w:space="0" w:color="auto"/>
            </w:tcBorders>
            <w:shd w:val="clear" w:color="auto" w:fill="FFFFFF"/>
          </w:tcPr>
          <w:p w14:paraId="64AF2A89" w14:textId="77777777" w:rsidR="003379D9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59" w:type="pct"/>
            <w:tcBorders>
              <w:left w:val="single" w:sz="4" w:space="0" w:color="auto"/>
            </w:tcBorders>
            <w:shd w:val="clear" w:color="auto" w:fill="FFFFFF"/>
          </w:tcPr>
          <w:p w14:paraId="2EFFA422" w14:textId="77777777" w:rsidR="003379D9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57" w:type="pct"/>
            <w:shd w:val="clear" w:color="auto" w:fill="FFFFFF"/>
          </w:tcPr>
          <w:p w14:paraId="20488871" w14:textId="77777777" w:rsidR="003379D9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5" w:type="pct"/>
            <w:shd w:val="clear" w:color="auto" w:fill="FFFFFF"/>
          </w:tcPr>
          <w:p w14:paraId="19A71398" w14:textId="77777777" w:rsidR="003379D9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5</w:t>
            </w:r>
          </w:p>
        </w:tc>
      </w:tr>
      <w:tr w:rsidR="003379D9" w:rsidRPr="00786BF2" w14:paraId="1A6C19E7" w14:textId="77777777" w:rsidTr="0042247A">
        <w:tblPrEx>
          <w:shd w:val="clear" w:color="auto" w:fill="CEDDEB"/>
        </w:tblPrEx>
        <w:trPr>
          <w:trHeight w:val="215"/>
        </w:trPr>
        <w:tc>
          <w:tcPr>
            <w:tcW w:w="1051" w:type="pct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288A3" w14:textId="77777777" w:rsidR="003379D9" w:rsidRPr="00100D1C" w:rsidRDefault="003379D9" w:rsidP="00131F9E">
            <w:pPr>
              <w:pStyle w:val="table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00D0C5" w14:textId="77777777" w:rsidR="003379D9" w:rsidRPr="009F5EF7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53.3 (6.6)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60390" w14:textId="77777777" w:rsidR="003379D9" w:rsidRPr="009F5EF7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47.3 (16.5)</w:t>
            </w:r>
          </w:p>
        </w:tc>
        <w:tc>
          <w:tcPr>
            <w:tcW w:w="65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D377A9" w14:textId="77777777" w:rsidR="003379D9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50.9 (10.1)</w:t>
            </w:r>
          </w:p>
        </w:tc>
        <w:tc>
          <w:tcPr>
            <w:tcW w:w="659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1EA2921F" w14:textId="77777777" w:rsidR="003379D9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51.3 (8.5)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FFFFFF"/>
          </w:tcPr>
          <w:p w14:paraId="5DCC6F53" w14:textId="77777777" w:rsidR="003379D9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36.6 (26.4)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shd w:val="clear" w:color="auto" w:fill="FFFFFF"/>
          </w:tcPr>
          <w:p w14:paraId="06D7A89C" w14:textId="77777777" w:rsidR="003379D9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45.4 (16.6)</w:t>
            </w:r>
          </w:p>
        </w:tc>
      </w:tr>
      <w:tr w:rsidR="003379D9" w:rsidRPr="00786BF2" w14:paraId="68A81242" w14:textId="77777777" w:rsidTr="0042247A">
        <w:tblPrEx>
          <w:shd w:val="clear" w:color="auto" w:fill="CEDDEB"/>
        </w:tblPrEx>
        <w:trPr>
          <w:trHeight w:val="215"/>
        </w:trPr>
        <w:tc>
          <w:tcPr>
            <w:tcW w:w="10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A735B" w14:textId="77777777" w:rsidR="003379D9" w:rsidRPr="00100D1C" w:rsidRDefault="003379D9" w:rsidP="00131F9E">
            <w:pPr>
              <w:pStyle w:val="table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49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84BFE" w14:textId="77777777" w:rsidR="003379D9" w:rsidRPr="00100D1C" w:rsidRDefault="003379D9" w:rsidP="00131F9E">
            <w:pPr>
              <w:pStyle w:val="tabletextNS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Q/PF50</w:t>
            </w:r>
          </w:p>
        </w:tc>
      </w:tr>
      <w:tr w:rsidR="003379D9" w:rsidRPr="00786BF2" w14:paraId="3EA7F2D5" w14:textId="77777777" w:rsidTr="0042247A">
        <w:tblPrEx>
          <w:shd w:val="clear" w:color="auto" w:fill="CEDDEB"/>
        </w:tblPrEx>
        <w:trPr>
          <w:trHeight w:val="215"/>
        </w:trPr>
        <w:tc>
          <w:tcPr>
            <w:tcW w:w="10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156A8" w14:textId="77777777" w:rsidR="003379D9" w:rsidRPr="00100D1C" w:rsidRDefault="003379D9" w:rsidP="00131F9E">
            <w:pPr>
              <w:pStyle w:val="table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79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F614FF" w14:textId="77777777" w:rsidR="003379D9" w:rsidRPr="00100D1C" w:rsidRDefault="003379D9" w:rsidP="00131F9E">
            <w:pPr>
              <w:pStyle w:val="tabletextNS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0D1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rm-based Physical Health Score</w:t>
            </w:r>
          </w:p>
        </w:tc>
        <w:tc>
          <w:tcPr>
            <w:tcW w:w="197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12902353" w14:textId="77777777" w:rsidR="003379D9" w:rsidRPr="00100D1C" w:rsidRDefault="003379D9" w:rsidP="00131F9E">
            <w:pPr>
              <w:pStyle w:val="tabletextNS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00D1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rm-based Psychosocial Health Score</w:t>
            </w:r>
          </w:p>
        </w:tc>
      </w:tr>
      <w:tr w:rsidR="003379D9" w:rsidRPr="00786BF2" w14:paraId="34420C61" w14:textId="77777777" w:rsidTr="0042247A">
        <w:tblPrEx>
          <w:shd w:val="clear" w:color="auto" w:fill="CEDDEB"/>
        </w:tblPrEx>
        <w:trPr>
          <w:trHeight w:val="215"/>
        </w:trPr>
        <w:tc>
          <w:tcPr>
            <w:tcW w:w="10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B9A63" w14:textId="77777777" w:rsidR="003379D9" w:rsidRPr="00100D1C" w:rsidRDefault="003379D9" w:rsidP="00131F9E">
            <w:pPr>
              <w:pStyle w:val="table"/>
              <w:spacing w:before="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EACF8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Oxabact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br/>
              <w:t>N=13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E7A3E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lacebo</w:t>
            </w:r>
            <w:r>
              <w:rPr>
                <w:rFonts w:ascii="Times New Roman" w:hAnsi="Times New Roman" w:cs="Times New Roman"/>
                <w:b/>
                <w:bCs/>
              </w:rPr>
              <w:br/>
              <w:t>N=12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E44F53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</w:t>
            </w:r>
            <w:r>
              <w:rPr>
                <w:rFonts w:ascii="Times New Roman" w:hAnsi="Times New Roman" w:cs="Times New Roman"/>
                <w:b/>
                <w:bCs/>
              </w:rPr>
              <w:br/>
              <w:t>N=25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76C402D5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Oxabact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br/>
              <w:t>N=13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8ADA3DB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lacebo</w:t>
            </w:r>
            <w:r>
              <w:rPr>
                <w:rFonts w:ascii="Times New Roman" w:hAnsi="Times New Roman" w:cs="Times New Roman"/>
                <w:b/>
                <w:bCs/>
              </w:rPr>
              <w:br/>
              <w:t>N=12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873F9C7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</w:t>
            </w:r>
            <w:r>
              <w:rPr>
                <w:rFonts w:ascii="Times New Roman" w:hAnsi="Times New Roman" w:cs="Times New Roman"/>
                <w:b/>
                <w:bCs/>
              </w:rPr>
              <w:br/>
              <w:t>N=25</w:t>
            </w:r>
          </w:p>
        </w:tc>
      </w:tr>
      <w:tr w:rsidR="003379D9" w:rsidRPr="00786BF2" w14:paraId="5DE3A4CF" w14:textId="77777777" w:rsidTr="0042247A">
        <w:tblPrEx>
          <w:shd w:val="clear" w:color="auto" w:fill="CEDDEB"/>
        </w:tblPrEx>
        <w:trPr>
          <w:trHeight w:val="215"/>
        </w:trPr>
        <w:tc>
          <w:tcPr>
            <w:tcW w:w="1051" w:type="pct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E1AAD8" w14:textId="77777777" w:rsidR="003379D9" w:rsidRPr="00100D1C" w:rsidRDefault="003379D9" w:rsidP="00131F9E">
            <w:pPr>
              <w:pStyle w:val="table"/>
              <w:spacing w:before="0"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4"/>
              </w:rPr>
              <w:t>Baseline (n)</w:t>
            </w:r>
          </w:p>
        </w:tc>
        <w:tc>
          <w:tcPr>
            <w:tcW w:w="662" w:type="pct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6416DB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DA919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59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14:paraId="1EDD003F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14:paraId="1F5F3466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FFFFFF"/>
          </w:tcPr>
          <w:p w14:paraId="2269F9C9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FFFFFF"/>
          </w:tcPr>
          <w:p w14:paraId="56A0477F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16</w:t>
            </w:r>
          </w:p>
        </w:tc>
      </w:tr>
      <w:tr w:rsidR="003379D9" w:rsidRPr="00786BF2" w14:paraId="58A0F0EE" w14:textId="77777777" w:rsidTr="0042247A">
        <w:tblPrEx>
          <w:shd w:val="clear" w:color="auto" w:fill="CEDDEB"/>
        </w:tblPrEx>
        <w:trPr>
          <w:trHeight w:val="215"/>
        </w:trPr>
        <w:tc>
          <w:tcPr>
            <w:tcW w:w="105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367298" w14:textId="77777777" w:rsidR="003379D9" w:rsidRPr="00100D1C" w:rsidRDefault="003379D9" w:rsidP="00131F9E">
            <w:pPr>
              <w:pStyle w:val="table"/>
              <w:spacing w:before="0"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66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6D915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44.6 (9.7)</w:t>
            </w:r>
          </w:p>
        </w:tc>
        <w:tc>
          <w:tcPr>
            <w:tcW w:w="65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2C661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49.2 (4.2)</w:t>
            </w:r>
          </w:p>
        </w:tc>
        <w:tc>
          <w:tcPr>
            <w:tcW w:w="659" w:type="pct"/>
            <w:tcBorders>
              <w:right w:val="single" w:sz="4" w:space="0" w:color="auto"/>
            </w:tcBorders>
            <w:shd w:val="clear" w:color="auto" w:fill="FFFFFF"/>
          </w:tcPr>
          <w:p w14:paraId="1B917515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46.6 (7.9)</w:t>
            </w:r>
          </w:p>
        </w:tc>
        <w:tc>
          <w:tcPr>
            <w:tcW w:w="659" w:type="pct"/>
            <w:tcBorders>
              <w:left w:val="single" w:sz="4" w:space="0" w:color="auto"/>
            </w:tcBorders>
            <w:shd w:val="clear" w:color="auto" w:fill="FFFFFF"/>
          </w:tcPr>
          <w:p w14:paraId="36456FD6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45.7 (9.3)</w:t>
            </w:r>
          </w:p>
        </w:tc>
        <w:tc>
          <w:tcPr>
            <w:tcW w:w="657" w:type="pct"/>
            <w:shd w:val="clear" w:color="auto" w:fill="FFFFFF"/>
          </w:tcPr>
          <w:p w14:paraId="20E029FA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51.1 (9.1)</w:t>
            </w:r>
          </w:p>
        </w:tc>
        <w:tc>
          <w:tcPr>
            <w:tcW w:w="655" w:type="pct"/>
            <w:shd w:val="clear" w:color="auto" w:fill="FFFFFF"/>
          </w:tcPr>
          <w:p w14:paraId="52B72F5D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48.1 (9.3)</w:t>
            </w:r>
          </w:p>
        </w:tc>
      </w:tr>
      <w:tr w:rsidR="003379D9" w:rsidRPr="00786BF2" w14:paraId="4353C856" w14:textId="77777777" w:rsidTr="0042247A">
        <w:tblPrEx>
          <w:shd w:val="clear" w:color="auto" w:fill="CEDDEB"/>
        </w:tblPrEx>
        <w:trPr>
          <w:trHeight w:val="215"/>
        </w:trPr>
        <w:tc>
          <w:tcPr>
            <w:tcW w:w="105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7B4C0" w14:textId="77777777" w:rsidR="003379D9" w:rsidRPr="00100D1C" w:rsidRDefault="003379D9" w:rsidP="00131F9E">
            <w:pPr>
              <w:pStyle w:val="table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Week 8 (n)</w:t>
            </w:r>
          </w:p>
        </w:tc>
        <w:tc>
          <w:tcPr>
            <w:tcW w:w="66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DFEDF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5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5771AE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59" w:type="pct"/>
            <w:tcBorders>
              <w:right w:val="single" w:sz="4" w:space="0" w:color="auto"/>
            </w:tcBorders>
            <w:shd w:val="clear" w:color="auto" w:fill="FFFFFF"/>
          </w:tcPr>
          <w:p w14:paraId="1CB0CA53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59" w:type="pct"/>
            <w:tcBorders>
              <w:left w:val="single" w:sz="4" w:space="0" w:color="auto"/>
            </w:tcBorders>
            <w:shd w:val="clear" w:color="auto" w:fill="FFFFFF"/>
          </w:tcPr>
          <w:p w14:paraId="454E88C6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57" w:type="pct"/>
            <w:shd w:val="clear" w:color="auto" w:fill="FFFFFF"/>
          </w:tcPr>
          <w:p w14:paraId="70E1FDBA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55" w:type="pct"/>
            <w:shd w:val="clear" w:color="auto" w:fill="FFFFFF"/>
          </w:tcPr>
          <w:p w14:paraId="28CFB4B2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14</w:t>
            </w:r>
          </w:p>
        </w:tc>
      </w:tr>
      <w:tr w:rsidR="003379D9" w:rsidRPr="00786BF2" w14:paraId="4CAF6195" w14:textId="77777777" w:rsidTr="0042247A">
        <w:tblPrEx>
          <w:shd w:val="clear" w:color="auto" w:fill="CEDDEB"/>
        </w:tblPrEx>
        <w:trPr>
          <w:trHeight w:val="215"/>
        </w:trPr>
        <w:tc>
          <w:tcPr>
            <w:tcW w:w="105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96383" w14:textId="77777777" w:rsidR="003379D9" w:rsidRPr="00100D1C" w:rsidRDefault="003379D9" w:rsidP="00131F9E">
            <w:pPr>
              <w:pStyle w:val="table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66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B4B05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52.7 (2.2)</w:t>
            </w:r>
          </w:p>
        </w:tc>
        <w:tc>
          <w:tcPr>
            <w:tcW w:w="65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69BBA9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46.8 (4.7)</w:t>
            </w:r>
          </w:p>
        </w:tc>
        <w:tc>
          <w:tcPr>
            <w:tcW w:w="659" w:type="pct"/>
            <w:tcBorders>
              <w:right w:val="single" w:sz="4" w:space="0" w:color="auto"/>
            </w:tcBorders>
            <w:shd w:val="clear" w:color="auto" w:fill="FFFFFF"/>
          </w:tcPr>
          <w:p w14:paraId="35511724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49.7 (4.7)</w:t>
            </w:r>
          </w:p>
        </w:tc>
        <w:tc>
          <w:tcPr>
            <w:tcW w:w="659" w:type="pct"/>
            <w:tcBorders>
              <w:left w:val="single" w:sz="4" w:space="0" w:color="auto"/>
            </w:tcBorders>
            <w:shd w:val="clear" w:color="auto" w:fill="FFFFFF"/>
          </w:tcPr>
          <w:p w14:paraId="02F18444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50.6 (4.0)</w:t>
            </w:r>
          </w:p>
        </w:tc>
        <w:tc>
          <w:tcPr>
            <w:tcW w:w="657" w:type="pct"/>
            <w:shd w:val="clear" w:color="auto" w:fill="FFFFFF"/>
          </w:tcPr>
          <w:p w14:paraId="066BE36C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48.4 (10.9)</w:t>
            </w:r>
          </w:p>
        </w:tc>
        <w:tc>
          <w:tcPr>
            <w:tcW w:w="655" w:type="pct"/>
            <w:shd w:val="clear" w:color="auto" w:fill="FFFFFF"/>
          </w:tcPr>
          <w:p w14:paraId="74005AFC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49.5 (8.0)</w:t>
            </w:r>
          </w:p>
        </w:tc>
      </w:tr>
      <w:tr w:rsidR="003379D9" w:rsidRPr="00786BF2" w14:paraId="619ABCA5" w14:textId="77777777" w:rsidTr="0042247A">
        <w:tblPrEx>
          <w:shd w:val="clear" w:color="auto" w:fill="CEDDEB"/>
        </w:tblPrEx>
        <w:trPr>
          <w:trHeight w:val="215"/>
        </w:trPr>
        <w:tc>
          <w:tcPr>
            <w:tcW w:w="105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3F7F58" w14:textId="77777777" w:rsidR="003379D9" w:rsidRPr="00100D1C" w:rsidRDefault="003379D9" w:rsidP="00131F9E">
            <w:pPr>
              <w:pStyle w:val="table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Week 24 (n)</w:t>
            </w:r>
          </w:p>
        </w:tc>
        <w:tc>
          <w:tcPr>
            <w:tcW w:w="66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55A97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5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12400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59" w:type="pct"/>
            <w:tcBorders>
              <w:right w:val="single" w:sz="4" w:space="0" w:color="auto"/>
            </w:tcBorders>
            <w:shd w:val="clear" w:color="auto" w:fill="FFFFFF"/>
          </w:tcPr>
          <w:p w14:paraId="297F0957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59" w:type="pct"/>
            <w:tcBorders>
              <w:left w:val="single" w:sz="4" w:space="0" w:color="auto"/>
            </w:tcBorders>
            <w:shd w:val="clear" w:color="auto" w:fill="FFFFFF"/>
          </w:tcPr>
          <w:p w14:paraId="09961352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57" w:type="pct"/>
            <w:shd w:val="clear" w:color="auto" w:fill="FFFFFF"/>
          </w:tcPr>
          <w:p w14:paraId="5D6FD38E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55" w:type="pct"/>
            <w:shd w:val="clear" w:color="auto" w:fill="FFFFFF"/>
          </w:tcPr>
          <w:p w14:paraId="2613D337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17</w:t>
            </w:r>
          </w:p>
        </w:tc>
      </w:tr>
      <w:tr w:rsidR="003379D9" w:rsidRPr="00786BF2" w14:paraId="63D9EE6E" w14:textId="77777777" w:rsidTr="0042247A">
        <w:tblPrEx>
          <w:shd w:val="clear" w:color="auto" w:fill="CEDDEB"/>
        </w:tblPrEx>
        <w:trPr>
          <w:trHeight w:val="215"/>
        </w:trPr>
        <w:tc>
          <w:tcPr>
            <w:tcW w:w="105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3F3B7" w14:textId="77777777" w:rsidR="003379D9" w:rsidRPr="00100D1C" w:rsidRDefault="003379D9" w:rsidP="00131F9E">
            <w:pPr>
              <w:pStyle w:val="table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66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96AEE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46.5 (8.6)</w:t>
            </w:r>
          </w:p>
        </w:tc>
        <w:tc>
          <w:tcPr>
            <w:tcW w:w="65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7EFD2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46.1 (8.8)</w:t>
            </w:r>
          </w:p>
        </w:tc>
        <w:tc>
          <w:tcPr>
            <w:tcW w:w="659" w:type="pct"/>
            <w:tcBorders>
              <w:right w:val="single" w:sz="4" w:space="0" w:color="auto"/>
            </w:tcBorders>
            <w:shd w:val="clear" w:color="auto" w:fill="FFFFFF"/>
          </w:tcPr>
          <w:p w14:paraId="45783071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46.3 (8.4)</w:t>
            </w:r>
          </w:p>
        </w:tc>
        <w:tc>
          <w:tcPr>
            <w:tcW w:w="659" w:type="pct"/>
            <w:tcBorders>
              <w:left w:val="single" w:sz="4" w:space="0" w:color="auto"/>
            </w:tcBorders>
            <w:shd w:val="clear" w:color="auto" w:fill="FFFFFF"/>
          </w:tcPr>
          <w:p w14:paraId="2EE74122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48.7 (7.5)</w:t>
            </w:r>
          </w:p>
        </w:tc>
        <w:tc>
          <w:tcPr>
            <w:tcW w:w="657" w:type="pct"/>
            <w:shd w:val="clear" w:color="auto" w:fill="FFFFFF"/>
          </w:tcPr>
          <w:p w14:paraId="78BA8645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44.4 (9.9)</w:t>
            </w:r>
          </w:p>
        </w:tc>
        <w:tc>
          <w:tcPr>
            <w:tcW w:w="655" w:type="pct"/>
            <w:shd w:val="clear" w:color="auto" w:fill="FFFFFF"/>
          </w:tcPr>
          <w:p w14:paraId="26BE0BDD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46.7 (8.7)</w:t>
            </w:r>
          </w:p>
        </w:tc>
      </w:tr>
      <w:tr w:rsidR="003379D9" w:rsidRPr="00786BF2" w14:paraId="62AA0F00" w14:textId="77777777" w:rsidTr="0042247A">
        <w:tblPrEx>
          <w:shd w:val="clear" w:color="auto" w:fill="CEDDEB"/>
        </w:tblPrEx>
        <w:trPr>
          <w:trHeight w:val="215"/>
        </w:trPr>
        <w:tc>
          <w:tcPr>
            <w:tcW w:w="105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CE74D" w14:textId="77777777" w:rsidR="003379D9" w:rsidRPr="00100D1C" w:rsidRDefault="003379D9" w:rsidP="00131F9E">
            <w:pPr>
              <w:pStyle w:val="table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Week 40 (n)</w:t>
            </w:r>
          </w:p>
        </w:tc>
        <w:tc>
          <w:tcPr>
            <w:tcW w:w="66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239AF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5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BB7B4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59" w:type="pct"/>
            <w:tcBorders>
              <w:right w:val="single" w:sz="4" w:space="0" w:color="auto"/>
            </w:tcBorders>
            <w:shd w:val="clear" w:color="auto" w:fill="FFFFFF"/>
          </w:tcPr>
          <w:p w14:paraId="4AD35905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59" w:type="pct"/>
            <w:tcBorders>
              <w:left w:val="single" w:sz="4" w:space="0" w:color="auto"/>
            </w:tcBorders>
            <w:shd w:val="clear" w:color="auto" w:fill="FFFFFF"/>
          </w:tcPr>
          <w:p w14:paraId="290AEC7C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57" w:type="pct"/>
            <w:shd w:val="clear" w:color="auto" w:fill="FFFFFF"/>
          </w:tcPr>
          <w:p w14:paraId="231F1875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55" w:type="pct"/>
            <w:shd w:val="clear" w:color="auto" w:fill="FFFFFF"/>
          </w:tcPr>
          <w:p w14:paraId="7AF9F7F3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13</w:t>
            </w:r>
          </w:p>
        </w:tc>
      </w:tr>
      <w:tr w:rsidR="003379D9" w:rsidRPr="00786BF2" w14:paraId="35A1805B" w14:textId="77777777" w:rsidTr="0042247A">
        <w:tblPrEx>
          <w:shd w:val="clear" w:color="auto" w:fill="CEDDEB"/>
        </w:tblPrEx>
        <w:trPr>
          <w:trHeight w:val="215"/>
        </w:trPr>
        <w:tc>
          <w:tcPr>
            <w:tcW w:w="105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E583B" w14:textId="77777777" w:rsidR="003379D9" w:rsidRPr="00100D1C" w:rsidRDefault="003379D9" w:rsidP="00131F9E">
            <w:pPr>
              <w:pStyle w:val="table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66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5B9220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41.8 (13.0)</w:t>
            </w:r>
          </w:p>
        </w:tc>
        <w:tc>
          <w:tcPr>
            <w:tcW w:w="65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17C10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45.8 (3.2)</w:t>
            </w:r>
          </w:p>
        </w:tc>
        <w:tc>
          <w:tcPr>
            <w:tcW w:w="659" w:type="pct"/>
            <w:tcBorders>
              <w:right w:val="single" w:sz="4" w:space="0" w:color="auto"/>
            </w:tcBorders>
            <w:shd w:val="clear" w:color="auto" w:fill="FFFFFF"/>
          </w:tcPr>
          <w:p w14:paraId="5601529E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43.3 (10.3)</w:t>
            </w:r>
          </w:p>
        </w:tc>
        <w:tc>
          <w:tcPr>
            <w:tcW w:w="659" w:type="pct"/>
            <w:tcBorders>
              <w:left w:val="single" w:sz="4" w:space="0" w:color="auto"/>
            </w:tcBorders>
            <w:shd w:val="clear" w:color="auto" w:fill="FFFFFF"/>
          </w:tcPr>
          <w:p w14:paraId="0BCB6B51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48.0 (11.0)</w:t>
            </w:r>
          </w:p>
        </w:tc>
        <w:tc>
          <w:tcPr>
            <w:tcW w:w="657" w:type="pct"/>
            <w:shd w:val="clear" w:color="auto" w:fill="FFFFFF"/>
          </w:tcPr>
          <w:p w14:paraId="15E0B5D4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44.7 (17.1)</w:t>
            </w:r>
          </w:p>
        </w:tc>
        <w:tc>
          <w:tcPr>
            <w:tcW w:w="655" w:type="pct"/>
            <w:shd w:val="clear" w:color="auto" w:fill="FFFFFF"/>
          </w:tcPr>
          <w:p w14:paraId="68AC50B8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46.7 (13.1)</w:t>
            </w:r>
          </w:p>
        </w:tc>
      </w:tr>
      <w:tr w:rsidR="003379D9" w:rsidRPr="00786BF2" w14:paraId="0BB33C78" w14:textId="77777777" w:rsidTr="0042247A">
        <w:tblPrEx>
          <w:shd w:val="clear" w:color="auto" w:fill="CEDDEB"/>
        </w:tblPrEx>
        <w:trPr>
          <w:trHeight w:val="215"/>
        </w:trPr>
        <w:tc>
          <w:tcPr>
            <w:tcW w:w="105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5F0EA" w14:textId="77777777" w:rsidR="003379D9" w:rsidRPr="00100D1C" w:rsidRDefault="003379D9" w:rsidP="00131F9E">
            <w:pPr>
              <w:pStyle w:val="table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Week 52 (n)</w:t>
            </w:r>
          </w:p>
        </w:tc>
        <w:tc>
          <w:tcPr>
            <w:tcW w:w="66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7E9EB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5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5BCF5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59" w:type="pct"/>
            <w:tcBorders>
              <w:right w:val="single" w:sz="4" w:space="0" w:color="auto"/>
            </w:tcBorders>
            <w:shd w:val="clear" w:color="auto" w:fill="FFFFFF"/>
          </w:tcPr>
          <w:p w14:paraId="7C7EBBA5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59" w:type="pct"/>
            <w:tcBorders>
              <w:left w:val="single" w:sz="4" w:space="0" w:color="auto"/>
            </w:tcBorders>
            <w:shd w:val="clear" w:color="auto" w:fill="FFFFFF"/>
          </w:tcPr>
          <w:p w14:paraId="24F1B56F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57" w:type="pct"/>
            <w:shd w:val="clear" w:color="auto" w:fill="FFFFFF"/>
          </w:tcPr>
          <w:p w14:paraId="67CA2CFA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55" w:type="pct"/>
            <w:shd w:val="clear" w:color="auto" w:fill="FFFFFF"/>
          </w:tcPr>
          <w:p w14:paraId="522C61DD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17</w:t>
            </w:r>
          </w:p>
        </w:tc>
      </w:tr>
      <w:tr w:rsidR="003379D9" w:rsidRPr="00786BF2" w14:paraId="72A868A4" w14:textId="77777777" w:rsidTr="0042247A">
        <w:tblPrEx>
          <w:shd w:val="clear" w:color="auto" w:fill="CEDDEB"/>
        </w:tblPrEx>
        <w:trPr>
          <w:trHeight w:val="215"/>
        </w:trPr>
        <w:tc>
          <w:tcPr>
            <w:tcW w:w="1051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23919F" w14:textId="77777777" w:rsidR="003379D9" w:rsidRPr="00100D1C" w:rsidRDefault="003379D9" w:rsidP="00131F9E">
            <w:pPr>
              <w:pStyle w:val="table"/>
              <w:spacing w:before="0" w:after="0" w:line="240" w:lineRule="auto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662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966C49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42.7 (14.7)</w:t>
            </w:r>
          </w:p>
        </w:tc>
        <w:tc>
          <w:tcPr>
            <w:tcW w:w="65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4F92C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48.9 (4.9)</w:t>
            </w:r>
          </w:p>
        </w:tc>
        <w:tc>
          <w:tcPr>
            <w:tcW w:w="659" w:type="pct"/>
            <w:tcBorders>
              <w:right w:val="single" w:sz="4" w:space="0" w:color="auto"/>
            </w:tcBorders>
            <w:shd w:val="clear" w:color="auto" w:fill="FFFFFF"/>
          </w:tcPr>
          <w:p w14:paraId="0597DFDC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45.3 (11.8)</w:t>
            </w:r>
          </w:p>
        </w:tc>
        <w:tc>
          <w:tcPr>
            <w:tcW w:w="659" w:type="pct"/>
            <w:tcBorders>
              <w:left w:val="single" w:sz="4" w:space="0" w:color="auto"/>
            </w:tcBorders>
            <w:shd w:val="clear" w:color="auto" w:fill="FFFFFF"/>
          </w:tcPr>
          <w:p w14:paraId="2E73AA5A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47.8 (11.0)</w:t>
            </w:r>
          </w:p>
        </w:tc>
        <w:tc>
          <w:tcPr>
            <w:tcW w:w="657" w:type="pct"/>
            <w:shd w:val="clear" w:color="auto" w:fill="FFFFFF"/>
          </w:tcPr>
          <w:p w14:paraId="265B17B6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49.7 (13.1)</w:t>
            </w:r>
          </w:p>
        </w:tc>
        <w:tc>
          <w:tcPr>
            <w:tcW w:w="655" w:type="pct"/>
            <w:shd w:val="clear" w:color="auto" w:fill="FFFFFF"/>
          </w:tcPr>
          <w:p w14:paraId="0FA972DE" w14:textId="77777777" w:rsidR="003379D9" w:rsidRPr="00100D1C" w:rsidRDefault="003379D9" w:rsidP="00131F9E">
            <w:pPr>
              <w:pStyle w:val="table"/>
              <w:spacing w:before="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0D1C">
              <w:rPr>
                <w:rFonts w:ascii="Times New Roman" w:hAnsi="Times New Roman" w:cs="Times New Roman"/>
              </w:rPr>
              <w:t>48.6 (11.5)</w:t>
            </w:r>
          </w:p>
        </w:tc>
      </w:tr>
      <w:tr w:rsidR="003379D9" w:rsidRPr="00786BF2" w14:paraId="1F7247BD" w14:textId="77777777" w:rsidTr="00131F9E">
        <w:tblPrEx>
          <w:shd w:val="clear" w:color="auto" w:fill="CEDDEB"/>
        </w:tblPrEx>
        <w:trPr>
          <w:trHeight w:val="302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34C0C" w14:textId="77777777" w:rsidR="003379D9" w:rsidRDefault="003379D9" w:rsidP="00131F9E">
            <w:pPr>
              <w:pStyle w:val="tabletextNS"/>
              <w:spacing w:after="0" w:line="240" w:lineRule="auto"/>
              <w:rPr>
                <w:rFonts w:ascii="Times New Roman" w:hAnsi="Times New Roman" w:cs="Times New Roman"/>
                <w:sz w:val="20"/>
                <w:szCs w:val="22"/>
              </w:rPr>
            </w:pPr>
            <w:r w:rsidRPr="00100D1C">
              <w:rPr>
                <w:rFonts w:ascii="Times New Roman" w:hAnsi="Times New Roman" w:cs="Times New Roman"/>
                <w:sz w:val="20"/>
                <w:szCs w:val="22"/>
              </w:rPr>
              <w:t>CHQ/PF50=child health questionnaire parent form 50 questions;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SD=standard deviation;</w:t>
            </w:r>
            <w:r>
              <w:t xml:space="preserve"> </w:t>
            </w:r>
            <w:r w:rsidRPr="00100D1C">
              <w:rPr>
                <w:rFonts w:ascii="Times New Roman" w:hAnsi="Times New Roman" w:cs="Times New Roman"/>
                <w:sz w:val="20"/>
                <w:szCs w:val="22"/>
              </w:rPr>
              <w:t>SF-36v2=36-item short form survey</w:t>
            </w:r>
            <w:r>
              <w:rPr>
                <w:rFonts w:ascii="Times New Roman" w:hAnsi="Times New Roman" w:cs="Times New Roman"/>
                <w:sz w:val="20"/>
                <w:szCs w:val="22"/>
              </w:rPr>
              <w:t>.</w:t>
            </w:r>
          </w:p>
          <w:p w14:paraId="7C49348F" w14:textId="77777777" w:rsidR="003379D9" w:rsidRDefault="003379D9" w:rsidP="00131F9E">
            <w:pPr>
              <w:pStyle w:val="tabletextNS"/>
              <w:spacing w:after="0" w:line="240" w:lineRule="auto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Note: Baseline was defined as the last scheduled value prior to first dose of study treatment.</w:t>
            </w:r>
          </w:p>
        </w:tc>
      </w:tr>
    </w:tbl>
    <w:p w14:paraId="6AB33957" w14:textId="76E19CF7" w:rsidR="00EC63CC" w:rsidRDefault="00A16861" w:rsidP="0042247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lang w:val="en-US"/>
        </w:rPr>
      </w:pPr>
      <w:r>
        <w:rPr>
          <w:lang w:val="en-US"/>
        </w:rPr>
        <w:lastRenderedPageBreak/>
        <w:t>Supplementary Table 4: Ratio of Plasma Oxalate (</w:t>
      </w:r>
      <w:r>
        <w:rPr>
          <w:rFonts w:cs="Times New Roman"/>
          <w:lang w:val="en-US"/>
        </w:rPr>
        <w:t>µmol/L) and</w:t>
      </w:r>
      <w:r w:rsidR="00D64933">
        <w:rPr>
          <w:rFonts w:cs="Times New Roman"/>
          <w:lang w:val="en-US"/>
        </w:rPr>
        <w:t xml:space="preserve"> Free Plasma Oxalate (</w:t>
      </w:r>
      <w:r w:rsidR="00D64933" w:rsidRPr="00D64933">
        <w:rPr>
          <w:rFonts w:cs="Times New Roman"/>
          <w:lang w:val="en-US"/>
        </w:rPr>
        <w:t>µmol/L</w:t>
      </w:r>
      <w:r w:rsidR="00D64933">
        <w:rPr>
          <w:rFonts w:cs="Times New Roman"/>
          <w:lang w:val="en-US"/>
        </w:rPr>
        <w:t xml:space="preserve">) over Time </w:t>
      </w:r>
      <w:r w:rsidR="00D64933">
        <w:t>– Full Analysis Set</w:t>
      </w:r>
    </w:p>
    <w:tbl>
      <w:tblPr>
        <w:tblStyle w:val="TableGrid"/>
        <w:tblW w:w="500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7"/>
        <w:gridCol w:w="1076"/>
        <w:gridCol w:w="1264"/>
        <w:gridCol w:w="1262"/>
        <w:gridCol w:w="1264"/>
        <w:gridCol w:w="1264"/>
        <w:gridCol w:w="1264"/>
        <w:gridCol w:w="1264"/>
      </w:tblGrid>
      <w:tr w:rsidR="00A16861" w:rsidRPr="00A713DC" w14:paraId="6520FAD8" w14:textId="77777777" w:rsidTr="00634CC7"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1D7A5D" w14:textId="77777777" w:rsidR="00A16861" w:rsidRPr="00A713DC" w:rsidRDefault="00A16861" w:rsidP="00634CC7">
            <w:pPr>
              <w:pStyle w:val="table"/>
              <w:rPr>
                <w:rFonts w:ascii="Times New Roman" w:hAnsi="Times New Roman" w:cs="Times New Roman"/>
              </w:rPr>
            </w:pP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EC115C" w14:textId="77777777" w:rsidR="00A16861" w:rsidRPr="00A713DC" w:rsidRDefault="00A16861" w:rsidP="00634CC7">
            <w:pPr>
              <w:pStyle w:val="table"/>
              <w:rPr>
                <w:rFonts w:ascii="Times New Roman" w:hAnsi="Times New Roman" w:cs="Times New Roman"/>
              </w:rPr>
            </w:pPr>
          </w:p>
        </w:tc>
        <w:tc>
          <w:tcPr>
            <w:tcW w:w="129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62CC84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713DC">
              <w:rPr>
                <w:rFonts w:ascii="Times New Roman" w:hAnsi="Times New Roman" w:cs="Times New Roman"/>
                <w:b/>
              </w:rPr>
              <w:t>Oxabact</w:t>
            </w:r>
            <w:proofErr w:type="spellEnd"/>
            <w:r w:rsidRPr="00A713DC">
              <w:rPr>
                <w:rFonts w:ascii="Times New Roman" w:hAnsi="Times New Roman" w:cs="Times New Roman"/>
                <w:b/>
              </w:rPr>
              <w:t xml:space="preserve"> (N=13)</w:t>
            </w:r>
          </w:p>
        </w:tc>
        <w:tc>
          <w:tcPr>
            <w:tcW w:w="129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4CB279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  <w:b/>
              </w:rPr>
            </w:pPr>
            <w:r w:rsidRPr="00A713DC">
              <w:rPr>
                <w:rFonts w:ascii="Times New Roman" w:hAnsi="Times New Roman" w:cs="Times New Roman"/>
                <w:b/>
              </w:rPr>
              <w:t>Placebo (N=12)</w:t>
            </w:r>
          </w:p>
        </w:tc>
        <w:tc>
          <w:tcPr>
            <w:tcW w:w="129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67D9F3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  <w:b/>
              </w:rPr>
            </w:pPr>
            <w:r w:rsidRPr="00A713DC">
              <w:rPr>
                <w:rFonts w:ascii="Times New Roman" w:hAnsi="Times New Roman" w:cs="Times New Roman"/>
                <w:b/>
              </w:rPr>
              <w:t>Total (N=25)</w:t>
            </w:r>
          </w:p>
        </w:tc>
      </w:tr>
      <w:tr w:rsidR="00A16861" w:rsidRPr="00A713DC" w14:paraId="006380C3" w14:textId="77777777" w:rsidTr="00634CC7">
        <w:tc>
          <w:tcPr>
            <w:tcW w:w="111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4419D2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  <w:b/>
              </w:rPr>
            </w:pPr>
            <w:r w:rsidRPr="00A713DC">
              <w:rPr>
                <w:rFonts w:ascii="Times New Roman" w:hAnsi="Times New Roman" w:cs="Times New Roman"/>
                <w:b/>
              </w:rPr>
              <w:t>Visit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9F669A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  <w:b/>
              </w:rPr>
            </w:pPr>
            <w:r w:rsidRPr="00A713DC">
              <w:rPr>
                <w:rFonts w:ascii="Times New Roman" w:hAnsi="Times New Roman" w:cs="Times New Roman"/>
                <w:b/>
              </w:rPr>
              <w:t>Observed Value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300F91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  <w:b/>
              </w:rPr>
            </w:pPr>
            <w:r w:rsidRPr="00A713DC">
              <w:rPr>
                <w:rFonts w:ascii="Times New Roman" w:hAnsi="Times New Roman" w:cs="Times New Roman"/>
                <w:b/>
              </w:rPr>
              <w:t>Change from baseline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D1FDA0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  <w:b/>
              </w:rPr>
            </w:pPr>
            <w:r w:rsidRPr="00A713DC">
              <w:rPr>
                <w:rFonts w:ascii="Times New Roman" w:hAnsi="Times New Roman" w:cs="Times New Roman"/>
                <w:b/>
              </w:rPr>
              <w:t>Observed Value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FBB5B3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  <w:b/>
              </w:rPr>
            </w:pPr>
            <w:r w:rsidRPr="00A713DC">
              <w:rPr>
                <w:rFonts w:ascii="Times New Roman" w:hAnsi="Times New Roman" w:cs="Times New Roman"/>
                <w:b/>
              </w:rPr>
              <w:t>Change from baseline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764DF3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  <w:b/>
              </w:rPr>
            </w:pPr>
            <w:r w:rsidRPr="00A713DC">
              <w:rPr>
                <w:rFonts w:ascii="Times New Roman" w:hAnsi="Times New Roman" w:cs="Times New Roman"/>
                <w:b/>
              </w:rPr>
              <w:t>Observed Value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99266A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  <w:b/>
              </w:rPr>
            </w:pPr>
            <w:r w:rsidRPr="00A713DC">
              <w:rPr>
                <w:rFonts w:ascii="Times New Roman" w:hAnsi="Times New Roman" w:cs="Times New Roman"/>
                <w:b/>
              </w:rPr>
              <w:t>Change from baseline</w:t>
            </w:r>
          </w:p>
        </w:tc>
      </w:tr>
      <w:tr w:rsidR="00A16861" w:rsidRPr="00A713DC" w14:paraId="60110324" w14:textId="77777777" w:rsidTr="00634CC7">
        <w:tc>
          <w:tcPr>
            <w:tcW w:w="1113" w:type="pct"/>
            <w:gridSpan w:val="2"/>
            <w:tcBorders>
              <w:top w:val="single" w:sz="4" w:space="0" w:color="auto"/>
            </w:tcBorders>
          </w:tcPr>
          <w:p w14:paraId="044F5A90" w14:textId="77777777" w:rsidR="00A16861" w:rsidRPr="00A713DC" w:rsidRDefault="00A16861" w:rsidP="00634CC7">
            <w:pPr>
              <w:pStyle w:val="table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Screening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A713DC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8" w:type="pct"/>
            <w:tcBorders>
              <w:top w:val="single" w:sz="4" w:space="0" w:color="auto"/>
            </w:tcBorders>
          </w:tcPr>
          <w:p w14:paraId="7351EFBF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47" w:type="pct"/>
            <w:tcBorders>
              <w:top w:val="single" w:sz="4" w:space="0" w:color="auto"/>
            </w:tcBorders>
          </w:tcPr>
          <w:p w14:paraId="29676BC2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48" w:type="pct"/>
            <w:tcBorders>
              <w:top w:val="single" w:sz="4" w:space="0" w:color="auto"/>
            </w:tcBorders>
          </w:tcPr>
          <w:p w14:paraId="7F9DBE6D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48" w:type="pct"/>
            <w:tcBorders>
              <w:top w:val="single" w:sz="4" w:space="0" w:color="auto"/>
            </w:tcBorders>
          </w:tcPr>
          <w:p w14:paraId="619F4A57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48" w:type="pct"/>
            <w:tcBorders>
              <w:top w:val="single" w:sz="4" w:space="0" w:color="auto"/>
            </w:tcBorders>
          </w:tcPr>
          <w:p w14:paraId="36F3D76E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48" w:type="pct"/>
            <w:tcBorders>
              <w:top w:val="single" w:sz="4" w:space="0" w:color="auto"/>
            </w:tcBorders>
          </w:tcPr>
          <w:p w14:paraId="439C590C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32ABE">
              <w:rPr>
                <w:rFonts w:ascii="Times New Roman" w:hAnsi="Times New Roman" w:cs="Times New Roman"/>
              </w:rPr>
              <w:t>-</w:t>
            </w:r>
          </w:p>
        </w:tc>
      </w:tr>
      <w:tr w:rsidR="00A16861" w:rsidRPr="00A713DC" w14:paraId="44E0CE04" w14:textId="77777777" w:rsidTr="00634CC7">
        <w:tc>
          <w:tcPr>
            <w:tcW w:w="1113" w:type="pct"/>
            <w:gridSpan w:val="2"/>
          </w:tcPr>
          <w:p w14:paraId="07B2577F" w14:textId="77777777" w:rsidR="00A16861" w:rsidRPr="00A713DC" w:rsidRDefault="00A16861" w:rsidP="00634CC7">
            <w:pPr>
              <w:pStyle w:val="table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648" w:type="pct"/>
          </w:tcPr>
          <w:p w14:paraId="5FD34753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.52 (0.54)</w:t>
            </w:r>
          </w:p>
        </w:tc>
        <w:tc>
          <w:tcPr>
            <w:tcW w:w="647" w:type="pct"/>
          </w:tcPr>
          <w:p w14:paraId="47643117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32AB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48" w:type="pct"/>
          </w:tcPr>
          <w:p w14:paraId="69BC1572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.86 (0.83)</w:t>
            </w:r>
          </w:p>
        </w:tc>
        <w:tc>
          <w:tcPr>
            <w:tcW w:w="648" w:type="pct"/>
          </w:tcPr>
          <w:p w14:paraId="6F8FAB4D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32AB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48" w:type="pct"/>
          </w:tcPr>
          <w:p w14:paraId="75AB9098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.67 (0.69)</w:t>
            </w:r>
          </w:p>
        </w:tc>
        <w:tc>
          <w:tcPr>
            <w:tcW w:w="648" w:type="pct"/>
          </w:tcPr>
          <w:p w14:paraId="51D71F83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32ABE">
              <w:rPr>
                <w:rFonts w:ascii="Times New Roman" w:hAnsi="Times New Roman" w:cs="Times New Roman"/>
              </w:rPr>
              <w:t>-</w:t>
            </w:r>
          </w:p>
        </w:tc>
      </w:tr>
      <w:tr w:rsidR="00A16861" w:rsidRPr="00A713DC" w14:paraId="6874BA59" w14:textId="77777777" w:rsidTr="00634CC7">
        <w:tc>
          <w:tcPr>
            <w:tcW w:w="1113" w:type="pct"/>
            <w:gridSpan w:val="2"/>
          </w:tcPr>
          <w:p w14:paraId="7F4C38BB" w14:textId="77777777" w:rsidR="00A16861" w:rsidRPr="00A713DC" w:rsidRDefault="00A16861" w:rsidP="00634CC7">
            <w:pPr>
              <w:pStyle w:val="table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Screen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713DC">
              <w:rPr>
                <w:rFonts w:ascii="Times New Roman" w:hAnsi="Times New Roman" w:cs="Times New Roman"/>
              </w:rPr>
              <w:t>Visit 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A713DC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8" w:type="pct"/>
          </w:tcPr>
          <w:p w14:paraId="2A295080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47" w:type="pct"/>
          </w:tcPr>
          <w:p w14:paraId="0E020E01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32AB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48" w:type="pct"/>
          </w:tcPr>
          <w:p w14:paraId="7FDFE51F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48" w:type="pct"/>
          </w:tcPr>
          <w:p w14:paraId="4B65CF45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32AB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48" w:type="pct"/>
          </w:tcPr>
          <w:p w14:paraId="1BCD7165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48" w:type="pct"/>
          </w:tcPr>
          <w:p w14:paraId="3383F5AD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32ABE">
              <w:rPr>
                <w:rFonts w:ascii="Times New Roman" w:hAnsi="Times New Roman" w:cs="Times New Roman"/>
              </w:rPr>
              <w:t>-</w:t>
            </w:r>
          </w:p>
        </w:tc>
      </w:tr>
      <w:tr w:rsidR="00A16861" w:rsidRPr="00A713DC" w14:paraId="73911218" w14:textId="77777777" w:rsidTr="00634CC7">
        <w:tc>
          <w:tcPr>
            <w:tcW w:w="1113" w:type="pct"/>
            <w:gridSpan w:val="2"/>
          </w:tcPr>
          <w:p w14:paraId="611DD3A1" w14:textId="77777777" w:rsidR="00A16861" w:rsidRPr="00A713DC" w:rsidRDefault="00A16861" w:rsidP="00634CC7">
            <w:pPr>
              <w:pStyle w:val="table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648" w:type="pct"/>
          </w:tcPr>
          <w:p w14:paraId="504CA586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.99 (1.64)</w:t>
            </w:r>
          </w:p>
        </w:tc>
        <w:tc>
          <w:tcPr>
            <w:tcW w:w="647" w:type="pct"/>
          </w:tcPr>
          <w:p w14:paraId="2776DDF2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32AB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48" w:type="pct"/>
          </w:tcPr>
          <w:p w14:paraId="162D65B5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.74 (0.61)</w:t>
            </w:r>
          </w:p>
        </w:tc>
        <w:tc>
          <w:tcPr>
            <w:tcW w:w="648" w:type="pct"/>
          </w:tcPr>
          <w:p w14:paraId="66A38D98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32AB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48" w:type="pct"/>
          </w:tcPr>
          <w:p w14:paraId="2B7BECF1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.88 (1.26)</w:t>
            </w:r>
          </w:p>
        </w:tc>
        <w:tc>
          <w:tcPr>
            <w:tcW w:w="648" w:type="pct"/>
          </w:tcPr>
          <w:p w14:paraId="4C3DA288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32ABE">
              <w:rPr>
                <w:rFonts w:ascii="Times New Roman" w:hAnsi="Times New Roman" w:cs="Times New Roman"/>
              </w:rPr>
              <w:t>-</w:t>
            </w:r>
          </w:p>
        </w:tc>
      </w:tr>
      <w:tr w:rsidR="00A16861" w:rsidRPr="00A713DC" w14:paraId="0AE27569" w14:textId="77777777" w:rsidTr="00634CC7">
        <w:tc>
          <w:tcPr>
            <w:tcW w:w="1113" w:type="pct"/>
            <w:gridSpan w:val="2"/>
          </w:tcPr>
          <w:p w14:paraId="1F7028FE" w14:textId="77777777" w:rsidR="00A16861" w:rsidRPr="00A713DC" w:rsidRDefault="00A16861" w:rsidP="00634CC7">
            <w:pPr>
              <w:pStyle w:val="table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Screen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713DC">
              <w:rPr>
                <w:rFonts w:ascii="Times New Roman" w:hAnsi="Times New Roman" w:cs="Times New Roman"/>
              </w:rPr>
              <w:t>Visit 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A713DC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8" w:type="pct"/>
          </w:tcPr>
          <w:p w14:paraId="2CE15EEF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47" w:type="pct"/>
          </w:tcPr>
          <w:p w14:paraId="5D03B550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32AB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48" w:type="pct"/>
          </w:tcPr>
          <w:p w14:paraId="724FAAA1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48" w:type="pct"/>
          </w:tcPr>
          <w:p w14:paraId="7551EA41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32AB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48" w:type="pct"/>
          </w:tcPr>
          <w:p w14:paraId="6294C4E9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48" w:type="pct"/>
          </w:tcPr>
          <w:p w14:paraId="0052FDE2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32ABE">
              <w:rPr>
                <w:rFonts w:ascii="Times New Roman" w:hAnsi="Times New Roman" w:cs="Times New Roman"/>
              </w:rPr>
              <w:t>-</w:t>
            </w:r>
          </w:p>
        </w:tc>
      </w:tr>
      <w:tr w:rsidR="00A16861" w:rsidRPr="00A713DC" w14:paraId="6A8117A8" w14:textId="77777777" w:rsidTr="00634CC7">
        <w:tc>
          <w:tcPr>
            <w:tcW w:w="1113" w:type="pct"/>
            <w:gridSpan w:val="2"/>
          </w:tcPr>
          <w:p w14:paraId="2CBEFA5D" w14:textId="77777777" w:rsidR="00A16861" w:rsidRPr="00A713DC" w:rsidRDefault="00A16861" w:rsidP="00634CC7">
            <w:pPr>
              <w:pStyle w:val="table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648" w:type="pct"/>
          </w:tcPr>
          <w:p w14:paraId="35979300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.53 (0.74)</w:t>
            </w:r>
          </w:p>
        </w:tc>
        <w:tc>
          <w:tcPr>
            <w:tcW w:w="647" w:type="pct"/>
          </w:tcPr>
          <w:p w14:paraId="12EF2DB3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32AB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48" w:type="pct"/>
          </w:tcPr>
          <w:p w14:paraId="7CB8DAC7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.30 (0.37)</w:t>
            </w:r>
          </w:p>
        </w:tc>
        <w:tc>
          <w:tcPr>
            <w:tcW w:w="648" w:type="pct"/>
          </w:tcPr>
          <w:p w14:paraId="5AAE11AE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32AB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48" w:type="pct"/>
          </w:tcPr>
          <w:p w14:paraId="62E9371F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.40 (0.56)</w:t>
            </w:r>
          </w:p>
        </w:tc>
        <w:tc>
          <w:tcPr>
            <w:tcW w:w="648" w:type="pct"/>
          </w:tcPr>
          <w:p w14:paraId="27F48438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32ABE">
              <w:rPr>
                <w:rFonts w:ascii="Times New Roman" w:hAnsi="Times New Roman" w:cs="Times New Roman"/>
              </w:rPr>
              <w:t>-</w:t>
            </w:r>
          </w:p>
        </w:tc>
      </w:tr>
      <w:tr w:rsidR="00066484" w:rsidRPr="00A713DC" w14:paraId="73282032" w14:textId="77777777" w:rsidTr="00634CC7">
        <w:tc>
          <w:tcPr>
            <w:tcW w:w="1113" w:type="pct"/>
            <w:gridSpan w:val="2"/>
          </w:tcPr>
          <w:p w14:paraId="75757486" w14:textId="77777777" w:rsidR="00A16861" w:rsidRPr="00A713DC" w:rsidRDefault="00A16861" w:rsidP="00634CC7">
            <w:pPr>
              <w:pStyle w:val="table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Baseline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A713DC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8" w:type="pct"/>
          </w:tcPr>
          <w:p w14:paraId="3604397B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47" w:type="pct"/>
          </w:tcPr>
          <w:p w14:paraId="5B1E06D0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32AB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48" w:type="pct"/>
          </w:tcPr>
          <w:p w14:paraId="29F83F51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48" w:type="pct"/>
          </w:tcPr>
          <w:p w14:paraId="33A1D387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32AB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48" w:type="pct"/>
          </w:tcPr>
          <w:p w14:paraId="623CB85C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48" w:type="pct"/>
          </w:tcPr>
          <w:p w14:paraId="4E7984DA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32ABE">
              <w:rPr>
                <w:rFonts w:ascii="Times New Roman" w:hAnsi="Times New Roman" w:cs="Times New Roman"/>
              </w:rPr>
              <w:t>-</w:t>
            </w:r>
          </w:p>
        </w:tc>
      </w:tr>
      <w:tr w:rsidR="00A16861" w:rsidRPr="00A713DC" w14:paraId="37A6A03F" w14:textId="77777777" w:rsidTr="00634CC7">
        <w:tc>
          <w:tcPr>
            <w:tcW w:w="1113" w:type="pct"/>
            <w:gridSpan w:val="2"/>
          </w:tcPr>
          <w:p w14:paraId="0C68BD7D" w14:textId="77777777" w:rsidR="00A16861" w:rsidRPr="00A713DC" w:rsidRDefault="00A16861" w:rsidP="00634CC7">
            <w:pPr>
              <w:pStyle w:val="table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648" w:type="pct"/>
          </w:tcPr>
          <w:p w14:paraId="293A15DD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.45 (0.48)</w:t>
            </w:r>
          </w:p>
        </w:tc>
        <w:tc>
          <w:tcPr>
            <w:tcW w:w="647" w:type="pct"/>
          </w:tcPr>
          <w:p w14:paraId="346594A1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32AB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48" w:type="pct"/>
          </w:tcPr>
          <w:p w14:paraId="3803BA0F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.56 (0.48)</w:t>
            </w:r>
          </w:p>
        </w:tc>
        <w:tc>
          <w:tcPr>
            <w:tcW w:w="648" w:type="pct"/>
          </w:tcPr>
          <w:p w14:paraId="02059590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32AB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48" w:type="pct"/>
          </w:tcPr>
          <w:p w14:paraId="2B476D10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.50 (0.48)</w:t>
            </w:r>
          </w:p>
        </w:tc>
        <w:tc>
          <w:tcPr>
            <w:tcW w:w="648" w:type="pct"/>
          </w:tcPr>
          <w:p w14:paraId="6E2FB7AF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32ABE">
              <w:rPr>
                <w:rFonts w:ascii="Times New Roman" w:hAnsi="Times New Roman" w:cs="Times New Roman"/>
              </w:rPr>
              <w:t>-</w:t>
            </w:r>
          </w:p>
        </w:tc>
      </w:tr>
      <w:tr w:rsidR="00A16861" w:rsidRPr="00A713DC" w14:paraId="403B15E5" w14:textId="77777777" w:rsidTr="00634CC7">
        <w:tc>
          <w:tcPr>
            <w:tcW w:w="1113" w:type="pct"/>
            <w:gridSpan w:val="2"/>
          </w:tcPr>
          <w:p w14:paraId="0E5E6B7A" w14:textId="77777777" w:rsidR="00A16861" w:rsidRPr="00A713DC" w:rsidRDefault="00A16861" w:rsidP="00634CC7">
            <w:pPr>
              <w:pStyle w:val="table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Week 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A713DC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8" w:type="pct"/>
          </w:tcPr>
          <w:p w14:paraId="574DF1F3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47" w:type="pct"/>
          </w:tcPr>
          <w:p w14:paraId="6447CDD1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48" w:type="pct"/>
          </w:tcPr>
          <w:p w14:paraId="31AFC343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48" w:type="pct"/>
          </w:tcPr>
          <w:p w14:paraId="3EE2B03D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48" w:type="pct"/>
          </w:tcPr>
          <w:p w14:paraId="198FF844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48" w:type="pct"/>
          </w:tcPr>
          <w:p w14:paraId="433415F4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22</w:t>
            </w:r>
          </w:p>
        </w:tc>
      </w:tr>
      <w:tr w:rsidR="00A16861" w:rsidRPr="00A713DC" w14:paraId="42108AAE" w14:textId="77777777" w:rsidTr="00634CC7">
        <w:tc>
          <w:tcPr>
            <w:tcW w:w="1113" w:type="pct"/>
            <w:gridSpan w:val="2"/>
          </w:tcPr>
          <w:p w14:paraId="35C3CD61" w14:textId="77777777" w:rsidR="00A16861" w:rsidRPr="00A713DC" w:rsidRDefault="00A16861" w:rsidP="00634CC7">
            <w:pPr>
              <w:pStyle w:val="table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648" w:type="pct"/>
          </w:tcPr>
          <w:p w14:paraId="33AADE40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.25 (0.46)</w:t>
            </w:r>
          </w:p>
        </w:tc>
        <w:tc>
          <w:tcPr>
            <w:tcW w:w="647" w:type="pct"/>
          </w:tcPr>
          <w:p w14:paraId="3D1D1930" w14:textId="45677E8F" w:rsidR="00A16861" w:rsidRPr="00A713DC" w:rsidRDefault="000E69CF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A16861" w:rsidRPr="00A713DC">
              <w:rPr>
                <w:rFonts w:ascii="Times New Roman" w:hAnsi="Times New Roman" w:cs="Times New Roman"/>
              </w:rPr>
              <w:t>0.24 (0.71)</w:t>
            </w:r>
          </w:p>
        </w:tc>
        <w:tc>
          <w:tcPr>
            <w:tcW w:w="648" w:type="pct"/>
          </w:tcPr>
          <w:p w14:paraId="205C1B69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.54 (0.79)</w:t>
            </w:r>
          </w:p>
        </w:tc>
        <w:tc>
          <w:tcPr>
            <w:tcW w:w="648" w:type="pct"/>
          </w:tcPr>
          <w:p w14:paraId="08943DE0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0.04 (0.55)</w:t>
            </w:r>
          </w:p>
        </w:tc>
        <w:tc>
          <w:tcPr>
            <w:tcW w:w="648" w:type="pct"/>
          </w:tcPr>
          <w:p w14:paraId="3A166CBA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.38 (0.63)</w:t>
            </w:r>
          </w:p>
        </w:tc>
        <w:tc>
          <w:tcPr>
            <w:tcW w:w="648" w:type="pct"/>
          </w:tcPr>
          <w:p w14:paraId="0955F7D0" w14:textId="78031270" w:rsidR="00A16861" w:rsidRPr="00A713DC" w:rsidRDefault="000E69CF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A16861" w:rsidRPr="00A713DC">
              <w:rPr>
                <w:rFonts w:ascii="Times New Roman" w:hAnsi="Times New Roman" w:cs="Times New Roman"/>
              </w:rPr>
              <w:t>0.12 (0.64)</w:t>
            </w:r>
          </w:p>
        </w:tc>
      </w:tr>
      <w:tr w:rsidR="00A16861" w:rsidRPr="00A713DC" w14:paraId="3D8A1029" w14:textId="77777777" w:rsidTr="00634CC7">
        <w:tc>
          <w:tcPr>
            <w:tcW w:w="1113" w:type="pct"/>
            <w:gridSpan w:val="2"/>
          </w:tcPr>
          <w:p w14:paraId="0FA4FDD2" w14:textId="77777777" w:rsidR="00A16861" w:rsidRPr="00A713DC" w:rsidRDefault="00A16861" w:rsidP="00634CC7">
            <w:pPr>
              <w:pStyle w:val="table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Week 16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A713DC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8" w:type="pct"/>
          </w:tcPr>
          <w:p w14:paraId="47AA1524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47" w:type="pct"/>
          </w:tcPr>
          <w:p w14:paraId="62F9D43A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48" w:type="pct"/>
          </w:tcPr>
          <w:p w14:paraId="254FA038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48" w:type="pct"/>
          </w:tcPr>
          <w:p w14:paraId="7AC25470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48" w:type="pct"/>
          </w:tcPr>
          <w:p w14:paraId="0C2E5390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48" w:type="pct"/>
          </w:tcPr>
          <w:p w14:paraId="68486CFD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22</w:t>
            </w:r>
          </w:p>
        </w:tc>
      </w:tr>
      <w:tr w:rsidR="00A16861" w:rsidRPr="00A713DC" w14:paraId="1CC45979" w14:textId="77777777" w:rsidTr="00634CC7">
        <w:tc>
          <w:tcPr>
            <w:tcW w:w="1113" w:type="pct"/>
            <w:gridSpan w:val="2"/>
          </w:tcPr>
          <w:p w14:paraId="749ABE19" w14:textId="77777777" w:rsidR="00A16861" w:rsidRPr="00A713DC" w:rsidRDefault="00A16861" w:rsidP="00634CC7">
            <w:pPr>
              <w:pStyle w:val="table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648" w:type="pct"/>
          </w:tcPr>
          <w:p w14:paraId="6F7BB0AD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.23 (0.38)</w:t>
            </w:r>
          </w:p>
        </w:tc>
        <w:tc>
          <w:tcPr>
            <w:tcW w:w="647" w:type="pct"/>
          </w:tcPr>
          <w:p w14:paraId="7735D6C1" w14:textId="319EBE5F" w:rsidR="00A16861" w:rsidRPr="00A713DC" w:rsidRDefault="000E69CF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A16861" w:rsidRPr="00A713DC">
              <w:rPr>
                <w:rFonts w:ascii="Times New Roman" w:hAnsi="Times New Roman" w:cs="Times New Roman"/>
              </w:rPr>
              <w:t>0.27 (0.35)</w:t>
            </w:r>
          </w:p>
        </w:tc>
        <w:tc>
          <w:tcPr>
            <w:tcW w:w="648" w:type="pct"/>
          </w:tcPr>
          <w:p w14:paraId="677C9855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.90 (0.92)</w:t>
            </w:r>
          </w:p>
        </w:tc>
        <w:tc>
          <w:tcPr>
            <w:tcW w:w="648" w:type="pct"/>
          </w:tcPr>
          <w:p w14:paraId="31ECD636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0.39 (1.08)</w:t>
            </w:r>
          </w:p>
        </w:tc>
        <w:tc>
          <w:tcPr>
            <w:tcW w:w="648" w:type="pct"/>
          </w:tcPr>
          <w:p w14:paraId="65E2AD95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.56 (0.77)</w:t>
            </w:r>
          </w:p>
        </w:tc>
        <w:tc>
          <w:tcPr>
            <w:tcW w:w="648" w:type="pct"/>
          </w:tcPr>
          <w:p w14:paraId="442A1069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0.06 (0.85)</w:t>
            </w:r>
          </w:p>
        </w:tc>
      </w:tr>
      <w:tr w:rsidR="00A16861" w:rsidRPr="00A713DC" w14:paraId="563E7730" w14:textId="77777777" w:rsidTr="00634CC7">
        <w:tc>
          <w:tcPr>
            <w:tcW w:w="1113" w:type="pct"/>
            <w:gridSpan w:val="2"/>
          </w:tcPr>
          <w:p w14:paraId="33A93BD1" w14:textId="77777777" w:rsidR="00A16861" w:rsidRPr="00A713DC" w:rsidRDefault="00A16861" w:rsidP="00634CC7">
            <w:pPr>
              <w:pStyle w:val="table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Week 2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A713DC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8" w:type="pct"/>
          </w:tcPr>
          <w:p w14:paraId="7E6897FD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47" w:type="pct"/>
          </w:tcPr>
          <w:p w14:paraId="0D9BC7AA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48" w:type="pct"/>
          </w:tcPr>
          <w:p w14:paraId="2C4776E3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48" w:type="pct"/>
          </w:tcPr>
          <w:p w14:paraId="4CA8A9CC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48" w:type="pct"/>
          </w:tcPr>
          <w:p w14:paraId="7D86CDF3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48" w:type="pct"/>
          </w:tcPr>
          <w:p w14:paraId="3797D120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22</w:t>
            </w:r>
          </w:p>
        </w:tc>
      </w:tr>
      <w:tr w:rsidR="00A16861" w:rsidRPr="00A713DC" w14:paraId="03D13E83" w14:textId="77777777" w:rsidTr="00634CC7">
        <w:tc>
          <w:tcPr>
            <w:tcW w:w="1113" w:type="pct"/>
            <w:gridSpan w:val="2"/>
          </w:tcPr>
          <w:p w14:paraId="356F5FFA" w14:textId="77777777" w:rsidR="00A16861" w:rsidRPr="00A713DC" w:rsidRDefault="00A16861" w:rsidP="00634CC7">
            <w:pPr>
              <w:pStyle w:val="table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648" w:type="pct"/>
          </w:tcPr>
          <w:p w14:paraId="0CC1D71C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.31 (0.24)</w:t>
            </w:r>
          </w:p>
        </w:tc>
        <w:tc>
          <w:tcPr>
            <w:tcW w:w="647" w:type="pct"/>
          </w:tcPr>
          <w:p w14:paraId="0366061F" w14:textId="5F95031A" w:rsidR="00A16861" w:rsidRPr="00A713DC" w:rsidRDefault="000E69CF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A16861" w:rsidRPr="00A713DC">
              <w:rPr>
                <w:rFonts w:ascii="Times New Roman" w:hAnsi="Times New Roman" w:cs="Times New Roman"/>
              </w:rPr>
              <w:t>0.11 (0.35)</w:t>
            </w:r>
          </w:p>
        </w:tc>
        <w:tc>
          <w:tcPr>
            <w:tcW w:w="648" w:type="pct"/>
          </w:tcPr>
          <w:p w14:paraId="7C058888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.51 (0.26)</w:t>
            </w:r>
          </w:p>
        </w:tc>
        <w:tc>
          <w:tcPr>
            <w:tcW w:w="648" w:type="pct"/>
          </w:tcPr>
          <w:p w14:paraId="7B53CF3A" w14:textId="3D7D697D" w:rsidR="00A16861" w:rsidRPr="00A713DC" w:rsidRDefault="000E69CF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A16861" w:rsidRPr="00A713DC">
              <w:rPr>
                <w:rFonts w:ascii="Times New Roman" w:hAnsi="Times New Roman" w:cs="Times New Roman"/>
              </w:rPr>
              <w:t>0.09 (0.55)</w:t>
            </w:r>
          </w:p>
        </w:tc>
        <w:tc>
          <w:tcPr>
            <w:tcW w:w="648" w:type="pct"/>
          </w:tcPr>
          <w:p w14:paraId="5941CDCB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.40 (0.26)</w:t>
            </w:r>
          </w:p>
        </w:tc>
        <w:tc>
          <w:tcPr>
            <w:tcW w:w="648" w:type="pct"/>
          </w:tcPr>
          <w:p w14:paraId="4C80C9F9" w14:textId="49E00F21" w:rsidR="00A16861" w:rsidRPr="00A713DC" w:rsidRDefault="000E69CF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A16861" w:rsidRPr="00A713DC">
              <w:rPr>
                <w:rFonts w:ascii="Times New Roman" w:hAnsi="Times New Roman" w:cs="Times New Roman"/>
              </w:rPr>
              <w:t>0.10 (0.44)</w:t>
            </w:r>
          </w:p>
        </w:tc>
      </w:tr>
      <w:tr w:rsidR="00A16861" w:rsidRPr="00A713DC" w14:paraId="558503C0" w14:textId="77777777" w:rsidTr="00634CC7">
        <w:tc>
          <w:tcPr>
            <w:tcW w:w="1113" w:type="pct"/>
            <w:gridSpan w:val="2"/>
          </w:tcPr>
          <w:p w14:paraId="0D57CE08" w14:textId="77777777" w:rsidR="00A16861" w:rsidRPr="00A713DC" w:rsidRDefault="00A16861" w:rsidP="00634CC7">
            <w:pPr>
              <w:pStyle w:val="table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Week 3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A713DC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8" w:type="pct"/>
          </w:tcPr>
          <w:p w14:paraId="7C87C359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7" w:type="pct"/>
          </w:tcPr>
          <w:p w14:paraId="7F5E213E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8" w:type="pct"/>
          </w:tcPr>
          <w:p w14:paraId="592E47B9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48" w:type="pct"/>
          </w:tcPr>
          <w:p w14:paraId="5F827C51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48" w:type="pct"/>
          </w:tcPr>
          <w:p w14:paraId="2BE80FC9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48" w:type="pct"/>
          </w:tcPr>
          <w:p w14:paraId="00B25C21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9</w:t>
            </w:r>
          </w:p>
        </w:tc>
      </w:tr>
      <w:tr w:rsidR="00A16861" w:rsidRPr="00A713DC" w14:paraId="663AFDCC" w14:textId="77777777" w:rsidTr="00634CC7">
        <w:tc>
          <w:tcPr>
            <w:tcW w:w="1113" w:type="pct"/>
            <w:gridSpan w:val="2"/>
          </w:tcPr>
          <w:p w14:paraId="6AEDCB91" w14:textId="77777777" w:rsidR="00A16861" w:rsidRPr="00A713DC" w:rsidRDefault="00A16861" w:rsidP="00634CC7">
            <w:pPr>
              <w:pStyle w:val="table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648" w:type="pct"/>
          </w:tcPr>
          <w:p w14:paraId="3FA777C8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.34 (0.46)</w:t>
            </w:r>
          </w:p>
        </w:tc>
        <w:tc>
          <w:tcPr>
            <w:tcW w:w="647" w:type="pct"/>
          </w:tcPr>
          <w:p w14:paraId="16AB021C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0.05 (0.49)</w:t>
            </w:r>
          </w:p>
        </w:tc>
        <w:tc>
          <w:tcPr>
            <w:tcW w:w="648" w:type="pct"/>
          </w:tcPr>
          <w:p w14:paraId="397CA678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.60 (0.76)</w:t>
            </w:r>
          </w:p>
        </w:tc>
        <w:tc>
          <w:tcPr>
            <w:tcW w:w="648" w:type="pct"/>
          </w:tcPr>
          <w:p w14:paraId="7E0B0934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0.05 (1.07)</w:t>
            </w:r>
          </w:p>
        </w:tc>
        <w:tc>
          <w:tcPr>
            <w:tcW w:w="648" w:type="pct"/>
          </w:tcPr>
          <w:p w14:paraId="086D1844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.48 (0.63)</w:t>
            </w:r>
          </w:p>
        </w:tc>
        <w:tc>
          <w:tcPr>
            <w:tcW w:w="648" w:type="pct"/>
          </w:tcPr>
          <w:p w14:paraId="5C488C4B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0.05 (0.82)</w:t>
            </w:r>
          </w:p>
        </w:tc>
      </w:tr>
      <w:tr w:rsidR="00A16861" w:rsidRPr="00A713DC" w14:paraId="751460BF" w14:textId="77777777" w:rsidTr="00634CC7">
        <w:tc>
          <w:tcPr>
            <w:tcW w:w="1113" w:type="pct"/>
            <w:gridSpan w:val="2"/>
          </w:tcPr>
          <w:p w14:paraId="0027722D" w14:textId="77777777" w:rsidR="00A16861" w:rsidRPr="00A713DC" w:rsidRDefault="00A16861" w:rsidP="00634CC7">
            <w:pPr>
              <w:pStyle w:val="table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Week 4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A713DC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8" w:type="pct"/>
          </w:tcPr>
          <w:p w14:paraId="0453CD84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47" w:type="pct"/>
          </w:tcPr>
          <w:p w14:paraId="1DFFF807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48" w:type="pct"/>
          </w:tcPr>
          <w:p w14:paraId="7FDAF9CB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48" w:type="pct"/>
          </w:tcPr>
          <w:p w14:paraId="0EADE52F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48" w:type="pct"/>
          </w:tcPr>
          <w:p w14:paraId="403E04AE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48" w:type="pct"/>
          </w:tcPr>
          <w:p w14:paraId="2646616D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21</w:t>
            </w:r>
          </w:p>
        </w:tc>
      </w:tr>
      <w:tr w:rsidR="00A16861" w:rsidRPr="00A713DC" w14:paraId="2BDEEEB6" w14:textId="77777777" w:rsidTr="00634CC7">
        <w:tc>
          <w:tcPr>
            <w:tcW w:w="1113" w:type="pct"/>
            <w:gridSpan w:val="2"/>
          </w:tcPr>
          <w:p w14:paraId="29D06A89" w14:textId="77777777" w:rsidR="00A16861" w:rsidRPr="00A713DC" w:rsidRDefault="00A16861" w:rsidP="00634CC7">
            <w:pPr>
              <w:pStyle w:val="table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648" w:type="pct"/>
          </w:tcPr>
          <w:p w14:paraId="3B93DA05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.27 (0.23)</w:t>
            </w:r>
          </w:p>
        </w:tc>
        <w:tc>
          <w:tcPr>
            <w:tcW w:w="647" w:type="pct"/>
          </w:tcPr>
          <w:p w14:paraId="321FB9E6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0.03 (0.34)</w:t>
            </w:r>
          </w:p>
        </w:tc>
        <w:tc>
          <w:tcPr>
            <w:tcW w:w="648" w:type="pct"/>
          </w:tcPr>
          <w:p w14:paraId="062B7C5B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.31 (0.40)</w:t>
            </w:r>
          </w:p>
        </w:tc>
        <w:tc>
          <w:tcPr>
            <w:tcW w:w="648" w:type="pct"/>
          </w:tcPr>
          <w:p w14:paraId="4D4E73B1" w14:textId="5814D8AA" w:rsidR="00A16861" w:rsidRPr="00A713DC" w:rsidRDefault="000E69CF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A16861" w:rsidRPr="00A713DC">
              <w:rPr>
                <w:rFonts w:ascii="Times New Roman" w:hAnsi="Times New Roman" w:cs="Times New Roman"/>
              </w:rPr>
              <w:t>0.25 (0.65)</w:t>
            </w:r>
          </w:p>
        </w:tc>
        <w:tc>
          <w:tcPr>
            <w:tcW w:w="648" w:type="pct"/>
          </w:tcPr>
          <w:p w14:paraId="55B935D3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.29 (0.33)</w:t>
            </w:r>
          </w:p>
        </w:tc>
        <w:tc>
          <w:tcPr>
            <w:tcW w:w="648" w:type="pct"/>
          </w:tcPr>
          <w:p w14:paraId="3D52C867" w14:textId="6036D036" w:rsidR="00A16861" w:rsidRPr="00A713DC" w:rsidRDefault="000E69CF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A16861" w:rsidRPr="00A713DC">
              <w:rPr>
                <w:rFonts w:ascii="Times New Roman" w:hAnsi="Times New Roman" w:cs="Times New Roman"/>
              </w:rPr>
              <w:t>0.12 (0.53)</w:t>
            </w:r>
          </w:p>
        </w:tc>
      </w:tr>
      <w:tr w:rsidR="00A16861" w:rsidRPr="00A713DC" w14:paraId="426BA9CE" w14:textId="77777777" w:rsidTr="00634CC7">
        <w:tc>
          <w:tcPr>
            <w:tcW w:w="1113" w:type="pct"/>
            <w:gridSpan w:val="2"/>
          </w:tcPr>
          <w:p w14:paraId="2278870C" w14:textId="77777777" w:rsidR="00A16861" w:rsidRPr="00A713DC" w:rsidRDefault="00A16861" w:rsidP="00634CC7">
            <w:pPr>
              <w:pStyle w:val="table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Week 4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A713DC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8" w:type="pct"/>
          </w:tcPr>
          <w:p w14:paraId="04E1A36A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7" w:type="pct"/>
          </w:tcPr>
          <w:p w14:paraId="5F46DAFE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8" w:type="pct"/>
          </w:tcPr>
          <w:p w14:paraId="3C4C3909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8" w:type="pct"/>
          </w:tcPr>
          <w:p w14:paraId="5334E449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8" w:type="pct"/>
          </w:tcPr>
          <w:p w14:paraId="2F26B271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48" w:type="pct"/>
          </w:tcPr>
          <w:p w14:paraId="7A985E6E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8</w:t>
            </w:r>
          </w:p>
        </w:tc>
      </w:tr>
      <w:tr w:rsidR="00A16861" w:rsidRPr="00A713DC" w14:paraId="7B3C6D23" w14:textId="77777777" w:rsidTr="00634CC7">
        <w:tc>
          <w:tcPr>
            <w:tcW w:w="1113" w:type="pct"/>
            <w:gridSpan w:val="2"/>
          </w:tcPr>
          <w:p w14:paraId="375E29D0" w14:textId="77777777" w:rsidR="00A16861" w:rsidRPr="00A713DC" w:rsidRDefault="00A16861" w:rsidP="00634CC7">
            <w:pPr>
              <w:pStyle w:val="table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648" w:type="pct"/>
          </w:tcPr>
          <w:p w14:paraId="3276F292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.42 (0.62)</w:t>
            </w:r>
          </w:p>
        </w:tc>
        <w:tc>
          <w:tcPr>
            <w:tcW w:w="647" w:type="pct"/>
          </w:tcPr>
          <w:p w14:paraId="184494FF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0.01 (0.49)</w:t>
            </w:r>
          </w:p>
        </w:tc>
        <w:tc>
          <w:tcPr>
            <w:tcW w:w="648" w:type="pct"/>
          </w:tcPr>
          <w:p w14:paraId="1A14B8D4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.47 (0.54)</w:t>
            </w:r>
          </w:p>
        </w:tc>
        <w:tc>
          <w:tcPr>
            <w:tcW w:w="648" w:type="pct"/>
          </w:tcPr>
          <w:p w14:paraId="28036DB7" w14:textId="446345C6" w:rsidR="00A16861" w:rsidRPr="00A713DC" w:rsidRDefault="000E69CF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A16861" w:rsidRPr="00A713DC">
              <w:rPr>
                <w:rFonts w:ascii="Times New Roman" w:hAnsi="Times New Roman" w:cs="Times New Roman"/>
              </w:rPr>
              <w:t>0.16 (0.96)</w:t>
            </w:r>
          </w:p>
        </w:tc>
        <w:tc>
          <w:tcPr>
            <w:tcW w:w="648" w:type="pct"/>
          </w:tcPr>
          <w:p w14:paraId="2694D103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.44 (0.56)</w:t>
            </w:r>
          </w:p>
        </w:tc>
        <w:tc>
          <w:tcPr>
            <w:tcW w:w="648" w:type="pct"/>
          </w:tcPr>
          <w:p w14:paraId="3623172A" w14:textId="3FF7D858" w:rsidR="00A16861" w:rsidRPr="00A713DC" w:rsidRDefault="000E69CF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A16861" w:rsidRPr="00A713DC">
              <w:rPr>
                <w:rFonts w:ascii="Times New Roman" w:hAnsi="Times New Roman" w:cs="Times New Roman"/>
              </w:rPr>
              <w:t>0.07 (0.74)</w:t>
            </w:r>
          </w:p>
        </w:tc>
      </w:tr>
      <w:tr w:rsidR="00A16861" w:rsidRPr="00A713DC" w14:paraId="5A385AB9" w14:textId="77777777" w:rsidTr="00634CC7">
        <w:tc>
          <w:tcPr>
            <w:tcW w:w="1113" w:type="pct"/>
            <w:gridSpan w:val="2"/>
          </w:tcPr>
          <w:p w14:paraId="5833D179" w14:textId="77777777" w:rsidR="00A16861" w:rsidRPr="00A713DC" w:rsidRDefault="00A16861" w:rsidP="00634CC7">
            <w:pPr>
              <w:pStyle w:val="table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Week 5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A713DC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8" w:type="pct"/>
          </w:tcPr>
          <w:p w14:paraId="56F7EF3D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47" w:type="pct"/>
          </w:tcPr>
          <w:p w14:paraId="00A1E0AA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48" w:type="pct"/>
          </w:tcPr>
          <w:p w14:paraId="5D3483A4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8" w:type="pct"/>
          </w:tcPr>
          <w:p w14:paraId="42AB1906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8" w:type="pct"/>
          </w:tcPr>
          <w:p w14:paraId="38EBD671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48" w:type="pct"/>
          </w:tcPr>
          <w:p w14:paraId="4A8E9008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8</w:t>
            </w:r>
          </w:p>
        </w:tc>
      </w:tr>
      <w:tr w:rsidR="00A16861" w:rsidRPr="00A713DC" w14:paraId="07590402" w14:textId="77777777" w:rsidTr="00634CC7">
        <w:tc>
          <w:tcPr>
            <w:tcW w:w="1113" w:type="pct"/>
            <w:gridSpan w:val="2"/>
            <w:tcBorders>
              <w:bottom w:val="single" w:sz="4" w:space="0" w:color="auto"/>
            </w:tcBorders>
          </w:tcPr>
          <w:p w14:paraId="3EFD408D" w14:textId="77777777" w:rsidR="00A16861" w:rsidRPr="00A713DC" w:rsidRDefault="00A16861" w:rsidP="00634CC7">
            <w:pPr>
              <w:pStyle w:val="table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648" w:type="pct"/>
            <w:tcBorders>
              <w:bottom w:val="single" w:sz="4" w:space="0" w:color="auto"/>
            </w:tcBorders>
          </w:tcPr>
          <w:p w14:paraId="14A236CB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.06 (0.35)</w:t>
            </w:r>
          </w:p>
        </w:tc>
        <w:tc>
          <w:tcPr>
            <w:tcW w:w="647" w:type="pct"/>
            <w:tcBorders>
              <w:bottom w:val="single" w:sz="4" w:space="0" w:color="auto"/>
            </w:tcBorders>
          </w:tcPr>
          <w:p w14:paraId="2E1CCDDB" w14:textId="2A899095" w:rsidR="00A16861" w:rsidRPr="00A713DC" w:rsidRDefault="000E69CF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A16861" w:rsidRPr="00A713DC">
              <w:rPr>
                <w:rFonts w:ascii="Times New Roman" w:hAnsi="Times New Roman" w:cs="Times New Roman"/>
              </w:rPr>
              <w:t>0.19 (0.30)</w:t>
            </w:r>
          </w:p>
        </w:tc>
        <w:tc>
          <w:tcPr>
            <w:tcW w:w="648" w:type="pct"/>
            <w:tcBorders>
              <w:bottom w:val="single" w:sz="4" w:space="0" w:color="auto"/>
            </w:tcBorders>
          </w:tcPr>
          <w:p w14:paraId="221228AC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.45 (0.33)</w:t>
            </w:r>
          </w:p>
        </w:tc>
        <w:tc>
          <w:tcPr>
            <w:tcW w:w="648" w:type="pct"/>
            <w:tcBorders>
              <w:bottom w:val="single" w:sz="4" w:space="0" w:color="auto"/>
            </w:tcBorders>
          </w:tcPr>
          <w:p w14:paraId="2DAF075B" w14:textId="1407EFA2" w:rsidR="00A16861" w:rsidRPr="00A713DC" w:rsidRDefault="000E69CF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A16861" w:rsidRPr="00A713DC">
              <w:rPr>
                <w:rFonts w:ascii="Times New Roman" w:hAnsi="Times New Roman" w:cs="Times New Roman"/>
              </w:rPr>
              <w:t>0.15 (0.60)</w:t>
            </w:r>
          </w:p>
        </w:tc>
        <w:tc>
          <w:tcPr>
            <w:tcW w:w="648" w:type="pct"/>
            <w:tcBorders>
              <w:bottom w:val="single" w:sz="4" w:space="0" w:color="auto"/>
            </w:tcBorders>
          </w:tcPr>
          <w:p w14:paraId="2EBA02BB" w14:textId="77777777" w:rsidR="00A16861" w:rsidRPr="00A713DC" w:rsidRDefault="00A16861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 w:rsidRPr="00A713DC">
              <w:rPr>
                <w:rFonts w:ascii="Times New Roman" w:hAnsi="Times New Roman" w:cs="Times New Roman"/>
              </w:rPr>
              <w:t>1.23 (0.39)</w:t>
            </w:r>
          </w:p>
        </w:tc>
        <w:tc>
          <w:tcPr>
            <w:tcW w:w="648" w:type="pct"/>
            <w:tcBorders>
              <w:bottom w:val="single" w:sz="4" w:space="0" w:color="auto"/>
            </w:tcBorders>
          </w:tcPr>
          <w:p w14:paraId="31077D27" w14:textId="5B68E027" w:rsidR="00A16861" w:rsidRPr="00A713DC" w:rsidRDefault="000E69CF" w:rsidP="00634CC7">
            <w:pPr>
              <w:pStyle w:val="table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A16861" w:rsidRPr="00A713DC">
              <w:rPr>
                <w:rFonts w:ascii="Times New Roman" w:hAnsi="Times New Roman" w:cs="Times New Roman"/>
              </w:rPr>
              <w:t>0.17 (0.44)</w:t>
            </w:r>
          </w:p>
        </w:tc>
      </w:tr>
      <w:tr w:rsidR="00A16861" w:rsidRPr="00A713DC" w14:paraId="55C83F02" w14:textId="77777777" w:rsidTr="00634CC7">
        <w:tc>
          <w:tcPr>
            <w:tcW w:w="5000" w:type="pct"/>
            <w:gridSpan w:val="8"/>
            <w:tcBorders>
              <w:top w:val="single" w:sz="4" w:space="0" w:color="auto"/>
            </w:tcBorders>
          </w:tcPr>
          <w:p w14:paraId="7CFB7519" w14:textId="77777777" w:rsidR="00A16861" w:rsidRPr="00A713DC" w:rsidRDefault="00A16861" w:rsidP="00634CC7">
            <w:pPr>
              <w:pStyle w:val="table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98837120"/>
            <w:r w:rsidRPr="00A713DC">
              <w:rPr>
                <w:rFonts w:ascii="Times New Roman" w:hAnsi="Times New Roman" w:cs="Times New Roman"/>
                <w:sz w:val="18"/>
                <w:szCs w:val="18"/>
              </w:rPr>
              <w:t>SD=standard deviation</w:t>
            </w:r>
            <w:bookmarkEnd w:id="0"/>
          </w:p>
        </w:tc>
      </w:tr>
    </w:tbl>
    <w:p w14:paraId="3AACF41B" w14:textId="47825F72" w:rsidR="00A16861" w:rsidRDefault="00A16861" w:rsidP="00B00FC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lang w:val="en-US"/>
        </w:rPr>
      </w:pPr>
    </w:p>
    <w:p w14:paraId="0F868C73" w14:textId="77777777" w:rsidR="004E292D" w:rsidRDefault="004E292D" w:rsidP="00B00FC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lang w:val="en-US"/>
        </w:rPr>
      </w:pPr>
    </w:p>
    <w:p w14:paraId="50D38669" w14:textId="77777777" w:rsidR="004E292D" w:rsidRDefault="004E292D" w:rsidP="00B00FC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lang w:val="en-US"/>
        </w:rPr>
      </w:pPr>
    </w:p>
    <w:p w14:paraId="52F899F3" w14:textId="7E38E561" w:rsidR="00C35C5E" w:rsidRPr="00DA228E" w:rsidRDefault="00C35C5E" w:rsidP="00A4301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lang w:val="en-US"/>
        </w:rPr>
      </w:pPr>
      <w:r>
        <w:rPr>
          <w:lang w:val="en-US"/>
        </w:rPr>
        <w:t xml:space="preserve">Supplementary </w:t>
      </w:r>
      <w:r w:rsidR="0065339F">
        <w:rPr>
          <w:lang w:val="en-US"/>
        </w:rPr>
        <w:t>T</w:t>
      </w:r>
      <w:r>
        <w:rPr>
          <w:lang w:val="en-US"/>
        </w:rPr>
        <w:t>able 5:</w:t>
      </w:r>
      <w:r w:rsidR="00DA228E">
        <w:rPr>
          <w:lang w:val="en-US"/>
        </w:rPr>
        <w:t xml:space="preserve"> Changes in baseline Pox (</w:t>
      </w:r>
      <w:r w:rsidR="00DA228E">
        <w:rPr>
          <w:rFonts w:cs="Times New Roman"/>
          <w:lang w:val="en-US"/>
        </w:rPr>
        <w:t>µ</w:t>
      </w:r>
      <w:r w:rsidR="00DA228E">
        <w:rPr>
          <w:lang w:val="en-US"/>
        </w:rPr>
        <w:t>mol/L) based on eGFR (ml/min</w:t>
      </w:r>
      <w:r w:rsidR="001B2A17">
        <w:rPr>
          <w:lang w:val="en-US"/>
        </w:rPr>
        <w:t>/</w:t>
      </w:r>
      <w:r w:rsidR="00DA228E">
        <w:rPr>
          <w:lang w:val="en-US"/>
        </w:rPr>
        <w:t>1.73m</w:t>
      </w:r>
      <w:r w:rsidR="00DA228E" w:rsidRPr="00193EE8">
        <w:rPr>
          <w:vertAlign w:val="superscript"/>
          <w:lang w:val="en-US"/>
        </w:rPr>
        <w:t>2</w:t>
      </w:r>
      <w:r w:rsidR="00DA228E">
        <w:rPr>
          <w:lang w:val="en-US"/>
        </w:rPr>
        <w:t xml:space="preserve">) as determined by Schwartz/CKD-EPI 2009 and Cystatin C-based </w:t>
      </w:r>
      <w:proofErr w:type="spellStart"/>
      <w:r w:rsidR="00DA228E">
        <w:rPr>
          <w:lang w:val="en-US"/>
        </w:rPr>
        <w:t>CKid</w:t>
      </w:r>
      <w:proofErr w:type="spellEnd"/>
      <w:r w:rsidR="00DA228E">
        <w:rPr>
          <w:lang w:val="en-US"/>
        </w:rPr>
        <w:t>/CKD-EPI 2012- Full analysis set</w:t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1838"/>
        <w:gridCol w:w="1985"/>
        <w:gridCol w:w="2126"/>
        <w:gridCol w:w="2126"/>
        <w:gridCol w:w="2268"/>
      </w:tblGrid>
      <w:tr w:rsidR="00C35C5E" w:rsidRPr="00E0785A" w14:paraId="2DB651CC" w14:textId="77777777" w:rsidTr="00E0785A">
        <w:tc>
          <w:tcPr>
            <w:tcW w:w="1838" w:type="dxa"/>
          </w:tcPr>
          <w:p w14:paraId="2636E4A8" w14:textId="77777777" w:rsidR="00C35C5E" w:rsidRPr="0033364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131413"/>
                <w:lang w:val="en-US"/>
              </w:rPr>
            </w:pPr>
          </w:p>
        </w:tc>
        <w:tc>
          <w:tcPr>
            <w:tcW w:w="1985" w:type="dxa"/>
          </w:tcPr>
          <w:p w14:paraId="22EED1A8" w14:textId="77777777" w:rsidR="00C35C5E" w:rsidRPr="0033364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color w:val="131413"/>
                <w:lang w:val="en-US"/>
              </w:rPr>
            </w:pPr>
            <w:proofErr w:type="spellStart"/>
            <w:r w:rsidRPr="0033364E">
              <w:rPr>
                <w:rFonts w:cs="Times New Roman"/>
                <w:b/>
                <w:bCs/>
                <w:color w:val="131413"/>
                <w:lang w:val="en-US"/>
              </w:rPr>
              <w:t>Oxabact</w:t>
            </w:r>
            <w:proofErr w:type="spellEnd"/>
            <w:r w:rsidRPr="0033364E">
              <w:rPr>
                <w:rFonts w:cs="Times New Roman"/>
                <w:b/>
                <w:bCs/>
                <w:color w:val="131413"/>
                <w:lang w:val="en-US"/>
              </w:rPr>
              <w:t xml:space="preserve"> Pox, </w:t>
            </w:r>
          </w:p>
          <w:p w14:paraId="3EEDDE97" w14:textId="77777777" w:rsidR="00C35C5E" w:rsidRPr="0033364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color w:val="131413"/>
                <w:lang w:val="en-US"/>
              </w:rPr>
            </w:pPr>
            <w:r w:rsidRPr="0033364E">
              <w:rPr>
                <w:rFonts w:cs="Times New Roman"/>
                <w:b/>
                <w:bCs/>
                <w:color w:val="131413"/>
                <w:lang w:val="en-US"/>
              </w:rPr>
              <w:t>Median (Q1, Q3)</w:t>
            </w:r>
          </w:p>
          <w:p w14:paraId="46812869" w14:textId="77777777" w:rsidR="00C35C5E" w:rsidRPr="0033364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color w:val="131413"/>
                <w:sz w:val="20"/>
                <w:szCs w:val="20"/>
                <w:lang w:val="en-US"/>
              </w:rPr>
            </w:pPr>
            <w:r w:rsidRPr="0033364E">
              <w:rPr>
                <w:rFonts w:cs="Times New Roman"/>
                <w:b/>
                <w:bCs/>
                <w:color w:val="131413"/>
                <w:sz w:val="20"/>
                <w:szCs w:val="20"/>
                <w:lang w:val="en-US"/>
              </w:rPr>
              <w:t>eGFR</w:t>
            </w:r>
          </w:p>
          <w:p w14:paraId="63F83103" w14:textId="77777777" w:rsidR="00C35C5E" w:rsidRPr="0033364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color w:val="131413"/>
                <w:lang w:val="en-US"/>
              </w:rPr>
            </w:pPr>
            <w:r w:rsidRPr="0033364E">
              <w:rPr>
                <w:rFonts w:cs="Times New Roman"/>
                <w:b/>
                <w:bCs/>
                <w:i/>
                <w:iCs/>
                <w:color w:val="131413"/>
                <w:sz w:val="20"/>
                <w:szCs w:val="20"/>
                <w:lang w:val="en-US"/>
              </w:rPr>
              <w:t>Schwartz/CKD-EPI 2009,</w:t>
            </w:r>
            <w:r w:rsidRPr="0033364E">
              <w:rPr>
                <w:rFonts w:cs="Times New Roman"/>
                <w:b/>
                <w:bCs/>
                <w:color w:val="131413"/>
                <w:sz w:val="20"/>
                <w:szCs w:val="20"/>
                <w:lang w:val="en-US"/>
              </w:rPr>
              <w:t xml:space="preserve"> </w:t>
            </w:r>
            <w:bookmarkStart w:id="1" w:name="OLE_LINK1"/>
            <w:bookmarkStart w:id="2" w:name="OLE_LINK2"/>
            <w:r w:rsidRPr="0033364E">
              <w:rPr>
                <w:rFonts w:cs="Times New Roman"/>
                <w:b/>
                <w:bCs/>
                <w:color w:val="131413"/>
                <w:sz w:val="20"/>
                <w:szCs w:val="20"/>
                <w:lang w:val="en-US"/>
              </w:rPr>
              <w:t>µmol/L</w:t>
            </w:r>
            <w:bookmarkEnd w:id="1"/>
            <w:bookmarkEnd w:id="2"/>
          </w:p>
        </w:tc>
        <w:tc>
          <w:tcPr>
            <w:tcW w:w="2126" w:type="dxa"/>
          </w:tcPr>
          <w:p w14:paraId="437D3D5F" w14:textId="77777777" w:rsidR="00C35C5E" w:rsidRPr="0033364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color w:val="131413"/>
                <w:lang w:val="en-US"/>
              </w:rPr>
            </w:pPr>
            <w:r w:rsidRPr="0033364E">
              <w:rPr>
                <w:rFonts w:cs="Times New Roman"/>
                <w:b/>
                <w:bCs/>
                <w:color w:val="131413"/>
                <w:lang w:val="en-US"/>
              </w:rPr>
              <w:t xml:space="preserve">Placebo Pox, </w:t>
            </w:r>
          </w:p>
          <w:p w14:paraId="36A833F6" w14:textId="77777777" w:rsidR="00C35C5E" w:rsidRPr="0033364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color w:val="131413"/>
                <w:lang w:val="en-US"/>
              </w:rPr>
            </w:pPr>
            <w:r w:rsidRPr="0033364E">
              <w:rPr>
                <w:rFonts w:cs="Times New Roman"/>
                <w:b/>
                <w:bCs/>
                <w:color w:val="131413"/>
                <w:lang w:val="en-US"/>
              </w:rPr>
              <w:t>Median (Q1, Q3)</w:t>
            </w:r>
          </w:p>
          <w:p w14:paraId="6DDE4506" w14:textId="77777777" w:rsidR="00C35C5E" w:rsidRPr="0033364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color w:val="131413"/>
                <w:sz w:val="20"/>
                <w:szCs w:val="20"/>
                <w:lang w:val="en-US"/>
              </w:rPr>
            </w:pPr>
            <w:r w:rsidRPr="0033364E">
              <w:rPr>
                <w:rFonts w:cs="Times New Roman"/>
                <w:b/>
                <w:bCs/>
                <w:color w:val="131413"/>
                <w:sz w:val="20"/>
                <w:szCs w:val="20"/>
                <w:lang w:val="en-US"/>
              </w:rPr>
              <w:t>eGFR</w:t>
            </w:r>
          </w:p>
          <w:p w14:paraId="030ADD29" w14:textId="77777777" w:rsidR="00C35C5E" w:rsidRPr="0033364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i/>
                <w:iCs/>
                <w:color w:val="131413"/>
                <w:lang w:val="en-US"/>
              </w:rPr>
            </w:pPr>
            <w:r w:rsidRPr="0033364E">
              <w:rPr>
                <w:rFonts w:cs="Times New Roman"/>
                <w:b/>
                <w:bCs/>
                <w:i/>
                <w:iCs/>
                <w:color w:val="131413"/>
                <w:sz w:val="20"/>
                <w:szCs w:val="20"/>
                <w:lang w:val="en-US"/>
              </w:rPr>
              <w:t>Schwartz/CKD-EPI 2009, µmol/L</w:t>
            </w:r>
          </w:p>
        </w:tc>
        <w:tc>
          <w:tcPr>
            <w:tcW w:w="2126" w:type="dxa"/>
          </w:tcPr>
          <w:p w14:paraId="52D3299D" w14:textId="77777777" w:rsidR="00C35C5E" w:rsidRPr="0033364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color w:val="131413"/>
                <w:lang w:val="en-US"/>
              </w:rPr>
            </w:pPr>
            <w:proofErr w:type="spellStart"/>
            <w:r w:rsidRPr="0033364E">
              <w:rPr>
                <w:rFonts w:cs="Times New Roman"/>
                <w:b/>
                <w:bCs/>
                <w:color w:val="131413"/>
                <w:lang w:val="en-US"/>
              </w:rPr>
              <w:t>Oxabact</w:t>
            </w:r>
            <w:proofErr w:type="spellEnd"/>
            <w:r w:rsidRPr="0033364E">
              <w:rPr>
                <w:rFonts w:cs="Times New Roman"/>
                <w:b/>
                <w:bCs/>
                <w:color w:val="131413"/>
                <w:lang w:val="en-US"/>
              </w:rPr>
              <w:t xml:space="preserve"> Pox, </w:t>
            </w:r>
          </w:p>
          <w:p w14:paraId="09F03CF7" w14:textId="77777777" w:rsidR="00C35C5E" w:rsidRPr="0033364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color w:val="131413"/>
                <w:lang w:val="en-US"/>
              </w:rPr>
            </w:pPr>
            <w:r w:rsidRPr="0033364E">
              <w:rPr>
                <w:rFonts w:cs="Times New Roman"/>
                <w:b/>
                <w:bCs/>
                <w:color w:val="131413"/>
                <w:lang w:val="en-US"/>
              </w:rPr>
              <w:t>Median (Q1, Q3)</w:t>
            </w:r>
          </w:p>
          <w:p w14:paraId="605F7A70" w14:textId="77777777" w:rsidR="00C35C5E" w:rsidRPr="0033364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color w:val="131413"/>
                <w:sz w:val="20"/>
                <w:szCs w:val="20"/>
                <w:lang w:val="en-US"/>
              </w:rPr>
            </w:pPr>
            <w:r w:rsidRPr="0033364E">
              <w:rPr>
                <w:rFonts w:cs="Times New Roman"/>
                <w:b/>
                <w:bCs/>
                <w:color w:val="131413"/>
                <w:sz w:val="20"/>
                <w:szCs w:val="20"/>
                <w:lang w:val="en-US"/>
              </w:rPr>
              <w:t xml:space="preserve">eGFR </w:t>
            </w:r>
            <w:r w:rsidRPr="0029440D">
              <w:rPr>
                <w:rFonts w:cs="Times New Roman"/>
                <w:b/>
                <w:bCs/>
                <w:i/>
                <w:iCs/>
                <w:color w:val="131413"/>
                <w:sz w:val="20"/>
                <w:szCs w:val="20"/>
                <w:lang w:val="en-US"/>
              </w:rPr>
              <w:t xml:space="preserve">Cystatin C </w:t>
            </w:r>
            <w:proofErr w:type="spellStart"/>
            <w:r w:rsidRPr="0029440D">
              <w:rPr>
                <w:rFonts w:cs="Times New Roman"/>
                <w:b/>
                <w:bCs/>
                <w:i/>
                <w:iCs/>
                <w:color w:val="131413"/>
                <w:sz w:val="20"/>
                <w:szCs w:val="20"/>
                <w:lang w:val="en-US"/>
              </w:rPr>
              <w:t>CKid</w:t>
            </w:r>
            <w:proofErr w:type="spellEnd"/>
            <w:r w:rsidRPr="0029440D">
              <w:rPr>
                <w:rFonts w:cs="Times New Roman"/>
                <w:b/>
                <w:bCs/>
                <w:i/>
                <w:iCs/>
                <w:color w:val="131413"/>
                <w:sz w:val="20"/>
                <w:szCs w:val="20"/>
                <w:lang w:val="en-US"/>
              </w:rPr>
              <w:t>/CKD-EPI 2012</w:t>
            </w:r>
            <w:r w:rsidRPr="0033364E">
              <w:rPr>
                <w:rFonts w:cs="Times New Roman"/>
                <w:b/>
                <w:bCs/>
                <w:i/>
                <w:iCs/>
                <w:color w:val="131413"/>
                <w:sz w:val="20"/>
                <w:szCs w:val="20"/>
                <w:lang w:val="en-US"/>
              </w:rPr>
              <w:t>, µmol/L</w:t>
            </w:r>
          </w:p>
        </w:tc>
        <w:tc>
          <w:tcPr>
            <w:tcW w:w="2268" w:type="dxa"/>
          </w:tcPr>
          <w:p w14:paraId="49E9090E" w14:textId="77777777" w:rsidR="00C35C5E" w:rsidRPr="0033364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color w:val="131413"/>
                <w:lang w:val="en-US"/>
              </w:rPr>
            </w:pPr>
            <w:r w:rsidRPr="0033364E">
              <w:rPr>
                <w:rFonts w:cs="Times New Roman"/>
                <w:b/>
                <w:bCs/>
                <w:color w:val="131413"/>
                <w:lang w:val="en-US"/>
              </w:rPr>
              <w:t xml:space="preserve">Placebo Pox, </w:t>
            </w:r>
          </w:p>
          <w:p w14:paraId="0C0D4D48" w14:textId="77777777" w:rsidR="00C35C5E" w:rsidRPr="0033364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color w:val="131413"/>
                <w:lang w:val="en-US"/>
              </w:rPr>
            </w:pPr>
            <w:r w:rsidRPr="0033364E">
              <w:rPr>
                <w:rFonts w:cs="Times New Roman"/>
                <w:b/>
                <w:bCs/>
                <w:color w:val="131413"/>
                <w:lang w:val="en-US"/>
              </w:rPr>
              <w:t>Median (Q1, Q3)</w:t>
            </w:r>
          </w:p>
          <w:p w14:paraId="755A8BE9" w14:textId="77777777" w:rsidR="00C35C5E" w:rsidRPr="0033364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color w:val="131413"/>
                <w:sz w:val="20"/>
                <w:szCs w:val="20"/>
                <w:lang w:val="en-US"/>
              </w:rPr>
            </w:pPr>
            <w:r w:rsidRPr="0033364E">
              <w:rPr>
                <w:rFonts w:cs="Times New Roman"/>
                <w:b/>
                <w:bCs/>
                <w:color w:val="131413"/>
                <w:sz w:val="20"/>
                <w:szCs w:val="20"/>
                <w:lang w:val="en-US"/>
              </w:rPr>
              <w:t xml:space="preserve">eGFR </w:t>
            </w:r>
            <w:r w:rsidRPr="0033364E">
              <w:rPr>
                <w:rFonts w:cs="Times New Roman"/>
                <w:b/>
                <w:bCs/>
                <w:i/>
                <w:iCs/>
                <w:color w:val="131413"/>
                <w:sz w:val="20"/>
                <w:szCs w:val="20"/>
                <w:lang w:val="en-US"/>
              </w:rPr>
              <w:t xml:space="preserve">Cystatin C </w:t>
            </w:r>
            <w:proofErr w:type="spellStart"/>
            <w:r w:rsidRPr="0033364E">
              <w:rPr>
                <w:rFonts w:cs="Times New Roman"/>
                <w:b/>
                <w:bCs/>
                <w:i/>
                <w:iCs/>
                <w:color w:val="131413"/>
                <w:sz w:val="20"/>
                <w:szCs w:val="20"/>
                <w:lang w:val="en-US"/>
              </w:rPr>
              <w:t>CKid</w:t>
            </w:r>
            <w:proofErr w:type="spellEnd"/>
            <w:r w:rsidRPr="0033364E">
              <w:rPr>
                <w:rFonts w:cs="Times New Roman"/>
                <w:b/>
                <w:bCs/>
                <w:i/>
                <w:iCs/>
                <w:color w:val="131413"/>
                <w:sz w:val="20"/>
                <w:szCs w:val="20"/>
                <w:lang w:val="en-US"/>
              </w:rPr>
              <w:t>/CKD-EPI 2012, µmol/L</w:t>
            </w:r>
          </w:p>
        </w:tc>
      </w:tr>
      <w:tr w:rsidR="00C35C5E" w14:paraId="22200734" w14:textId="77777777" w:rsidTr="00E0785A">
        <w:tc>
          <w:tcPr>
            <w:tcW w:w="1838" w:type="dxa"/>
          </w:tcPr>
          <w:p w14:paraId="466CC52B" w14:textId="079EC9B1" w:rsidR="00C35C5E" w:rsidRPr="0033364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131413"/>
                <w:lang w:val="en-US"/>
              </w:rPr>
            </w:pPr>
            <w:r w:rsidRPr="0033364E">
              <w:rPr>
                <w:rFonts w:cs="Times New Roman"/>
                <w:color w:val="131413"/>
                <w:lang w:val="en-US"/>
              </w:rPr>
              <w:t>Baseline, patients eGFR</w:t>
            </w:r>
            <w:r w:rsidR="000E69CF">
              <w:rPr>
                <w:rFonts w:cs="Times New Roman"/>
                <w:color w:val="131413"/>
                <w:lang w:val="en-US"/>
              </w:rPr>
              <w:t xml:space="preserve"> </w:t>
            </w:r>
            <w:r w:rsidRPr="0033364E">
              <w:rPr>
                <w:rFonts w:cs="Times New Roman"/>
                <w:color w:val="131413"/>
                <w:u w:val="single"/>
                <w:lang w:val="en-US"/>
              </w:rPr>
              <w:t>&gt;</w:t>
            </w:r>
            <w:r w:rsidRPr="0033364E">
              <w:rPr>
                <w:rFonts w:cs="Times New Roman"/>
                <w:color w:val="131413"/>
                <w:lang w:val="en-US"/>
              </w:rPr>
              <w:t>60 ml/min</w:t>
            </w:r>
            <w:r w:rsidR="001B2A17">
              <w:rPr>
                <w:rFonts w:cs="Times New Roman"/>
                <w:color w:val="131413"/>
                <w:lang w:val="en-US"/>
              </w:rPr>
              <w:t>/</w:t>
            </w:r>
            <w:r w:rsidRPr="0033364E">
              <w:rPr>
                <w:rFonts w:cs="Times New Roman"/>
                <w:color w:val="131413"/>
                <w:lang w:val="en-US"/>
              </w:rPr>
              <w:t>1.73 m</w:t>
            </w:r>
            <w:r w:rsidRPr="0033364E">
              <w:rPr>
                <w:rFonts w:cs="Times New Roman"/>
                <w:color w:val="131413"/>
                <w:vertAlign w:val="superscript"/>
                <w:lang w:val="en-US"/>
              </w:rPr>
              <w:t xml:space="preserve">2 </w:t>
            </w:r>
          </w:p>
        </w:tc>
        <w:tc>
          <w:tcPr>
            <w:tcW w:w="1985" w:type="dxa"/>
          </w:tcPr>
          <w:p w14:paraId="55D4D617" w14:textId="77777777" w:rsidR="00C35C5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131413"/>
                <w:lang w:val="en-US"/>
              </w:rPr>
            </w:pPr>
            <w:r w:rsidRPr="0033364E">
              <w:rPr>
                <w:rFonts w:cs="Times New Roman"/>
                <w:color w:val="131413"/>
                <w:lang w:val="en-US"/>
              </w:rPr>
              <w:t>(n=12)</w:t>
            </w:r>
          </w:p>
          <w:p w14:paraId="61261788" w14:textId="77777777" w:rsidR="00C35C5E" w:rsidRPr="0033364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131413"/>
                <w:lang w:val="en-US"/>
              </w:rPr>
            </w:pPr>
          </w:p>
          <w:p w14:paraId="0D619AD2" w14:textId="77777777" w:rsidR="00C35C5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131413"/>
                <w:lang w:val="en-US"/>
              </w:rPr>
            </w:pPr>
            <w:r>
              <w:rPr>
                <w:rFonts w:cs="Times New Roman"/>
                <w:color w:val="131413"/>
                <w:lang w:val="en-US"/>
              </w:rPr>
              <w:t>12.5 (11.8, 16.2)</w:t>
            </w:r>
          </w:p>
        </w:tc>
        <w:tc>
          <w:tcPr>
            <w:tcW w:w="2126" w:type="dxa"/>
          </w:tcPr>
          <w:p w14:paraId="747D18AB" w14:textId="77777777" w:rsidR="00C35C5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131413"/>
                <w:lang w:val="en-US"/>
              </w:rPr>
            </w:pPr>
            <w:r>
              <w:rPr>
                <w:rFonts w:cs="Times New Roman"/>
                <w:color w:val="131413"/>
                <w:lang w:val="en-US"/>
              </w:rPr>
              <w:t>(n=7)</w:t>
            </w:r>
          </w:p>
          <w:p w14:paraId="7E2842AA" w14:textId="77777777" w:rsidR="00C35C5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131413"/>
                <w:lang w:val="en-US"/>
              </w:rPr>
            </w:pPr>
          </w:p>
          <w:p w14:paraId="69927F59" w14:textId="77777777" w:rsidR="00C35C5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131413"/>
                <w:lang w:val="en-US"/>
              </w:rPr>
            </w:pPr>
            <w:r>
              <w:rPr>
                <w:rFonts w:cs="Times New Roman"/>
                <w:color w:val="131413"/>
                <w:lang w:val="en-US"/>
              </w:rPr>
              <w:t>11.0 (9.0, 14.3)</w:t>
            </w:r>
          </w:p>
        </w:tc>
        <w:tc>
          <w:tcPr>
            <w:tcW w:w="2126" w:type="dxa"/>
          </w:tcPr>
          <w:p w14:paraId="342C6275" w14:textId="77777777" w:rsidR="00C35C5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131413"/>
                <w:lang w:val="en-US"/>
              </w:rPr>
            </w:pPr>
            <w:r>
              <w:rPr>
                <w:rFonts w:cs="Times New Roman"/>
                <w:color w:val="131413"/>
                <w:lang w:val="en-US"/>
              </w:rPr>
              <w:t>(n=8)</w:t>
            </w:r>
          </w:p>
          <w:p w14:paraId="25C9F647" w14:textId="77777777" w:rsidR="00C35C5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131413"/>
                <w:lang w:val="en-US"/>
              </w:rPr>
            </w:pPr>
          </w:p>
          <w:p w14:paraId="4FF9B81E" w14:textId="77777777" w:rsidR="00C35C5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131413"/>
                <w:lang w:val="en-US"/>
              </w:rPr>
            </w:pPr>
            <w:r>
              <w:rPr>
                <w:rFonts w:cs="Times New Roman"/>
                <w:color w:val="131413"/>
                <w:lang w:val="en-US"/>
              </w:rPr>
              <w:t>13.3 (10.7, 16.2)</w:t>
            </w:r>
          </w:p>
        </w:tc>
        <w:tc>
          <w:tcPr>
            <w:tcW w:w="2268" w:type="dxa"/>
          </w:tcPr>
          <w:p w14:paraId="3A1924D3" w14:textId="77777777" w:rsidR="00C35C5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131413"/>
                <w:lang w:val="en-US"/>
              </w:rPr>
            </w:pPr>
            <w:r>
              <w:rPr>
                <w:rFonts w:cs="Times New Roman"/>
                <w:color w:val="131413"/>
                <w:lang w:val="en-US"/>
              </w:rPr>
              <w:t>(n=7)</w:t>
            </w:r>
          </w:p>
          <w:p w14:paraId="71A688E4" w14:textId="77777777" w:rsidR="00C35C5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131413"/>
                <w:lang w:val="en-US"/>
              </w:rPr>
            </w:pPr>
          </w:p>
          <w:p w14:paraId="1CDE95A8" w14:textId="77777777" w:rsidR="00C35C5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131413"/>
                <w:lang w:val="en-US"/>
              </w:rPr>
            </w:pPr>
            <w:r>
              <w:rPr>
                <w:rFonts w:cs="Times New Roman"/>
                <w:color w:val="131413"/>
                <w:lang w:val="en-US"/>
              </w:rPr>
              <w:t>11.0 (9.0, 14.3)</w:t>
            </w:r>
          </w:p>
        </w:tc>
      </w:tr>
      <w:tr w:rsidR="00C35C5E" w14:paraId="38D9E5FE" w14:textId="77777777" w:rsidTr="00E0785A">
        <w:tc>
          <w:tcPr>
            <w:tcW w:w="1838" w:type="dxa"/>
          </w:tcPr>
          <w:p w14:paraId="41C12012" w14:textId="3826119D" w:rsidR="00C35C5E" w:rsidRPr="0033364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131413"/>
                <w:lang w:val="en-US"/>
              </w:rPr>
            </w:pPr>
            <w:r w:rsidRPr="00906839">
              <w:rPr>
                <w:rFonts w:cs="Times New Roman"/>
                <w:b/>
                <w:bCs/>
                <w:color w:val="131413"/>
                <w:lang w:val="en-US"/>
              </w:rPr>
              <w:t>Change from baseline</w:t>
            </w:r>
            <w:r w:rsidRPr="0033364E">
              <w:rPr>
                <w:rFonts w:cs="Times New Roman"/>
                <w:color w:val="131413"/>
                <w:lang w:val="en-US"/>
              </w:rPr>
              <w:t xml:space="preserve"> </w:t>
            </w:r>
            <w:r w:rsidRPr="00906839">
              <w:rPr>
                <w:rFonts w:cs="Times New Roman"/>
                <w:b/>
                <w:bCs/>
                <w:color w:val="131413"/>
                <w:lang w:val="en-US"/>
              </w:rPr>
              <w:t>at 52 weeks,</w:t>
            </w:r>
            <w:r w:rsidRPr="0033364E">
              <w:rPr>
                <w:rFonts w:cs="Times New Roman"/>
                <w:color w:val="131413"/>
                <w:lang w:val="en-US"/>
              </w:rPr>
              <w:t xml:space="preserve"> patients eGFR</w:t>
            </w:r>
            <w:r w:rsidR="000E69CF">
              <w:rPr>
                <w:rFonts w:cs="Times New Roman"/>
                <w:color w:val="131413"/>
                <w:lang w:val="en-US"/>
              </w:rPr>
              <w:t xml:space="preserve"> </w:t>
            </w:r>
            <w:r w:rsidRPr="0033364E">
              <w:rPr>
                <w:rFonts w:cs="Times New Roman"/>
                <w:color w:val="131413"/>
                <w:u w:val="single"/>
                <w:lang w:val="en-US"/>
              </w:rPr>
              <w:t>&gt;</w:t>
            </w:r>
            <w:r w:rsidRPr="0033364E">
              <w:rPr>
                <w:rFonts w:cs="Times New Roman"/>
                <w:color w:val="131413"/>
                <w:lang w:val="en-US"/>
              </w:rPr>
              <w:t>60 ml/min</w:t>
            </w:r>
            <w:r w:rsidR="001B2A17">
              <w:rPr>
                <w:rFonts w:cs="Times New Roman"/>
                <w:color w:val="131413"/>
                <w:lang w:val="en-US"/>
              </w:rPr>
              <w:t>/</w:t>
            </w:r>
            <w:r w:rsidRPr="0033364E">
              <w:rPr>
                <w:rFonts w:cs="Times New Roman"/>
                <w:color w:val="131413"/>
                <w:lang w:val="en-US"/>
              </w:rPr>
              <w:t>1.73 m</w:t>
            </w:r>
            <w:r w:rsidRPr="0033364E">
              <w:rPr>
                <w:rFonts w:cs="Times New Roman"/>
                <w:color w:val="131413"/>
                <w:vertAlign w:val="superscript"/>
                <w:lang w:val="en-US"/>
              </w:rPr>
              <w:t>2</w:t>
            </w:r>
          </w:p>
        </w:tc>
        <w:tc>
          <w:tcPr>
            <w:tcW w:w="1985" w:type="dxa"/>
          </w:tcPr>
          <w:p w14:paraId="28F825A3" w14:textId="77777777" w:rsidR="00C35C5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131413"/>
                <w:lang w:val="en-US"/>
              </w:rPr>
            </w:pPr>
            <w:r w:rsidRPr="00442CE8">
              <w:rPr>
                <w:rFonts w:cs="Times New Roman"/>
                <w:color w:val="131413"/>
                <w:lang w:val="en-US"/>
              </w:rPr>
              <w:t>(n=1</w:t>
            </w:r>
            <w:r>
              <w:rPr>
                <w:rFonts w:cs="Times New Roman"/>
                <w:color w:val="131413"/>
                <w:lang w:val="en-US"/>
              </w:rPr>
              <w:t>1</w:t>
            </w:r>
            <w:r w:rsidRPr="00442CE8">
              <w:rPr>
                <w:rFonts w:cs="Times New Roman"/>
                <w:color w:val="131413"/>
                <w:lang w:val="en-US"/>
              </w:rPr>
              <w:t>)</w:t>
            </w:r>
          </w:p>
          <w:p w14:paraId="52C8A28C" w14:textId="77777777" w:rsidR="00C35C5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131413"/>
                <w:lang w:val="en-US"/>
              </w:rPr>
            </w:pPr>
          </w:p>
          <w:p w14:paraId="7610C7DF" w14:textId="74ADD305" w:rsidR="00C35C5E" w:rsidRDefault="000E69CF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131413"/>
                <w:lang w:val="en-US"/>
              </w:rPr>
            </w:pPr>
            <w:r>
              <w:rPr>
                <w:rFonts w:cs="Times New Roman"/>
                <w:b/>
                <w:bCs/>
                <w:color w:val="131413"/>
                <w:lang w:val="en-US"/>
              </w:rPr>
              <w:t>–</w:t>
            </w:r>
            <w:r w:rsidR="00C35C5E" w:rsidRPr="00906839">
              <w:rPr>
                <w:rFonts w:cs="Times New Roman"/>
                <w:b/>
                <w:bCs/>
                <w:color w:val="131413"/>
                <w:lang w:val="en-US"/>
              </w:rPr>
              <w:t>0.7</w:t>
            </w:r>
            <w:r w:rsidR="00C35C5E">
              <w:rPr>
                <w:rFonts w:cs="Times New Roman"/>
                <w:color w:val="131413"/>
                <w:lang w:val="en-US"/>
              </w:rPr>
              <w:t xml:space="preserve"> (</w:t>
            </w:r>
            <w:r>
              <w:rPr>
                <w:rFonts w:cs="Times New Roman"/>
                <w:color w:val="131413"/>
                <w:lang w:val="en-US"/>
              </w:rPr>
              <w:t>–</w:t>
            </w:r>
            <w:r w:rsidR="00C35C5E">
              <w:rPr>
                <w:rFonts w:cs="Times New Roman"/>
                <w:color w:val="131413"/>
                <w:lang w:val="en-US"/>
              </w:rPr>
              <w:t>3.3, 2.0)</w:t>
            </w:r>
          </w:p>
        </w:tc>
        <w:tc>
          <w:tcPr>
            <w:tcW w:w="2126" w:type="dxa"/>
          </w:tcPr>
          <w:p w14:paraId="7CD0AF3E" w14:textId="77777777" w:rsidR="00C35C5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131413"/>
                <w:lang w:val="en-US"/>
              </w:rPr>
            </w:pPr>
            <w:r>
              <w:rPr>
                <w:rFonts w:cs="Times New Roman"/>
                <w:color w:val="131413"/>
                <w:lang w:val="en-US"/>
              </w:rPr>
              <w:t>(n=4)</w:t>
            </w:r>
          </w:p>
          <w:p w14:paraId="6CDFD9D4" w14:textId="77777777" w:rsidR="00C35C5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131413"/>
                <w:lang w:val="en-US"/>
              </w:rPr>
            </w:pPr>
          </w:p>
          <w:p w14:paraId="62B4810A" w14:textId="77777777" w:rsidR="00C35C5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131413"/>
                <w:lang w:val="en-US"/>
              </w:rPr>
            </w:pPr>
            <w:r w:rsidRPr="00906839">
              <w:rPr>
                <w:rFonts w:cs="Times New Roman"/>
                <w:b/>
                <w:bCs/>
                <w:color w:val="131413"/>
                <w:lang w:val="en-US"/>
              </w:rPr>
              <w:t>2.8</w:t>
            </w:r>
            <w:r>
              <w:rPr>
                <w:rFonts w:cs="Times New Roman"/>
                <w:color w:val="131413"/>
                <w:lang w:val="en-US"/>
              </w:rPr>
              <w:t xml:space="preserve"> (1.8, 3.3)</w:t>
            </w:r>
          </w:p>
        </w:tc>
        <w:tc>
          <w:tcPr>
            <w:tcW w:w="2126" w:type="dxa"/>
          </w:tcPr>
          <w:p w14:paraId="41C7538B" w14:textId="77777777" w:rsidR="00C35C5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131413"/>
                <w:lang w:val="en-US"/>
              </w:rPr>
            </w:pPr>
            <w:r>
              <w:rPr>
                <w:rFonts w:cs="Times New Roman"/>
                <w:color w:val="131413"/>
                <w:lang w:val="en-US"/>
              </w:rPr>
              <w:t>(n=7)</w:t>
            </w:r>
          </w:p>
          <w:p w14:paraId="16DCDF74" w14:textId="77777777" w:rsidR="00C35C5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131413"/>
                <w:lang w:val="en-US"/>
              </w:rPr>
            </w:pPr>
          </w:p>
          <w:p w14:paraId="32752475" w14:textId="555B58C1" w:rsidR="00C35C5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131413"/>
                <w:lang w:val="en-US"/>
              </w:rPr>
            </w:pPr>
            <w:r>
              <w:rPr>
                <w:rFonts w:cs="Times New Roman"/>
                <w:color w:val="131413"/>
                <w:lang w:val="en-US"/>
              </w:rPr>
              <w:t>1.7 (</w:t>
            </w:r>
            <w:r w:rsidR="000E69CF">
              <w:rPr>
                <w:rFonts w:cs="Times New Roman"/>
                <w:color w:val="131413"/>
                <w:lang w:val="en-US"/>
              </w:rPr>
              <w:t>–</w:t>
            </w:r>
            <w:r>
              <w:rPr>
                <w:rFonts w:cs="Times New Roman"/>
                <w:color w:val="131413"/>
                <w:lang w:val="en-US"/>
              </w:rPr>
              <w:t>2.3, 3.7)</w:t>
            </w:r>
          </w:p>
        </w:tc>
        <w:tc>
          <w:tcPr>
            <w:tcW w:w="2268" w:type="dxa"/>
          </w:tcPr>
          <w:p w14:paraId="530462A3" w14:textId="77777777" w:rsidR="00C35C5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131413"/>
                <w:lang w:val="en-US"/>
              </w:rPr>
            </w:pPr>
            <w:r>
              <w:rPr>
                <w:rFonts w:cs="Times New Roman"/>
                <w:color w:val="131413"/>
                <w:lang w:val="en-US"/>
              </w:rPr>
              <w:t>(n=4)</w:t>
            </w:r>
          </w:p>
          <w:p w14:paraId="6A48E1A7" w14:textId="77777777" w:rsidR="00C35C5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131413"/>
                <w:lang w:val="en-US"/>
              </w:rPr>
            </w:pPr>
          </w:p>
          <w:p w14:paraId="0905A6BA" w14:textId="77777777" w:rsidR="00C35C5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131413"/>
                <w:lang w:val="en-US"/>
              </w:rPr>
            </w:pPr>
            <w:r>
              <w:rPr>
                <w:rFonts w:cs="Times New Roman"/>
                <w:color w:val="131413"/>
                <w:lang w:val="en-US"/>
              </w:rPr>
              <w:t>2.8 (1.8, 3.3)</w:t>
            </w:r>
          </w:p>
        </w:tc>
      </w:tr>
      <w:tr w:rsidR="00C35C5E" w14:paraId="252FD2C5" w14:textId="77777777" w:rsidTr="00E0785A">
        <w:tc>
          <w:tcPr>
            <w:tcW w:w="1838" w:type="dxa"/>
          </w:tcPr>
          <w:p w14:paraId="1A591280" w14:textId="277E73E0" w:rsidR="00C35C5E" w:rsidRPr="0033364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131413"/>
                <w:lang w:val="en-US"/>
              </w:rPr>
            </w:pPr>
            <w:r w:rsidRPr="0033364E">
              <w:rPr>
                <w:rFonts w:cs="Times New Roman"/>
                <w:color w:val="131413"/>
                <w:lang w:val="en-US"/>
              </w:rPr>
              <w:t>Baseline, patients eGFR</w:t>
            </w:r>
            <w:r w:rsidR="000E69CF">
              <w:rPr>
                <w:rFonts w:cs="Times New Roman"/>
                <w:color w:val="131413"/>
                <w:lang w:val="en-US"/>
              </w:rPr>
              <w:t xml:space="preserve"> </w:t>
            </w:r>
            <w:r w:rsidRPr="0033364E">
              <w:rPr>
                <w:rFonts w:cs="Times New Roman"/>
                <w:color w:val="131413"/>
                <w:lang w:val="en-US"/>
              </w:rPr>
              <w:t>&lt;60 ml/min</w:t>
            </w:r>
            <w:r w:rsidR="001B2A17">
              <w:rPr>
                <w:rFonts w:cs="Times New Roman"/>
                <w:color w:val="131413"/>
                <w:lang w:val="en-US"/>
              </w:rPr>
              <w:t>/</w:t>
            </w:r>
            <w:r w:rsidRPr="0033364E">
              <w:rPr>
                <w:rFonts w:cs="Times New Roman"/>
                <w:color w:val="131413"/>
                <w:lang w:val="en-US"/>
              </w:rPr>
              <w:t>1.73 m</w:t>
            </w:r>
            <w:r w:rsidRPr="0033364E">
              <w:rPr>
                <w:rFonts w:cs="Times New Roman"/>
                <w:color w:val="131413"/>
                <w:vertAlign w:val="superscript"/>
                <w:lang w:val="en-US"/>
              </w:rPr>
              <w:t>2</w:t>
            </w:r>
          </w:p>
        </w:tc>
        <w:tc>
          <w:tcPr>
            <w:tcW w:w="1985" w:type="dxa"/>
          </w:tcPr>
          <w:p w14:paraId="66276814" w14:textId="77777777" w:rsidR="00C35C5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131413"/>
                <w:lang w:val="en-US"/>
              </w:rPr>
            </w:pPr>
            <w:r>
              <w:rPr>
                <w:rFonts w:cs="Times New Roman"/>
                <w:color w:val="131413"/>
                <w:lang w:val="en-US"/>
              </w:rPr>
              <w:t>(n=1)</w:t>
            </w:r>
          </w:p>
          <w:p w14:paraId="10D0AE38" w14:textId="77777777" w:rsidR="00C35C5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131413"/>
                <w:lang w:val="en-US"/>
              </w:rPr>
            </w:pPr>
          </w:p>
          <w:p w14:paraId="30B863DA" w14:textId="77777777" w:rsidR="00C35C5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131413"/>
                <w:lang w:val="en-US"/>
              </w:rPr>
            </w:pPr>
            <w:r>
              <w:rPr>
                <w:rFonts w:cs="Times New Roman"/>
                <w:color w:val="131413"/>
                <w:lang w:val="en-US"/>
              </w:rPr>
              <w:t>15.0 (15.0, 15.0)</w:t>
            </w:r>
          </w:p>
        </w:tc>
        <w:tc>
          <w:tcPr>
            <w:tcW w:w="2126" w:type="dxa"/>
          </w:tcPr>
          <w:p w14:paraId="2CDB5CF1" w14:textId="77777777" w:rsidR="00C35C5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131413"/>
                <w:lang w:val="en-US"/>
              </w:rPr>
            </w:pPr>
            <w:r>
              <w:rPr>
                <w:rFonts w:cs="Times New Roman"/>
                <w:color w:val="131413"/>
                <w:lang w:val="en-US"/>
              </w:rPr>
              <w:t>(n=5)</w:t>
            </w:r>
          </w:p>
          <w:p w14:paraId="76894C9C" w14:textId="77777777" w:rsidR="00C35C5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131413"/>
                <w:lang w:val="en-US"/>
              </w:rPr>
            </w:pPr>
          </w:p>
          <w:p w14:paraId="0C4CEC52" w14:textId="77777777" w:rsidR="00C35C5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131413"/>
                <w:lang w:val="en-US"/>
              </w:rPr>
            </w:pPr>
            <w:r>
              <w:rPr>
                <w:rFonts w:cs="Times New Roman"/>
                <w:color w:val="131413"/>
                <w:lang w:val="en-US"/>
              </w:rPr>
              <w:t>20.7 (13.3, 21.3)</w:t>
            </w:r>
          </w:p>
        </w:tc>
        <w:tc>
          <w:tcPr>
            <w:tcW w:w="2126" w:type="dxa"/>
          </w:tcPr>
          <w:p w14:paraId="7E12ABC6" w14:textId="77777777" w:rsidR="00C35C5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131413"/>
                <w:lang w:val="en-US"/>
              </w:rPr>
            </w:pPr>
            <w:r>
              <w:rPr>
                <w:rFonts w:cs="Times New Roman"/>
                <w:color w:val="131413"/>
                <w:lang w:val="en-US"/>
              </w:rPr>
              <w:t>(n=5)</w:t>
            </w:r>
          </w:p>
          <w:p w14:paraId="2D54CEA8" w14:textId="77777777" w:rsidR="00C35C5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131413"/>
                <w:lang w:val="en-US"/>
              </w:rPr>
            </w:pPr>
          </w:p>
          <w:p w14:paraId="2988C319" w14:textId="77777777" w:rsidR="00C35C5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131413"/>
                <w:lang w:val="en-US"/>
              </w:rPr>
            </w:pPr>
            <w:r>
              <w:rPr>
                <w:rFonts w:cs="Times New Roman"/>
                <w:color w:val="131413"/>
                <w:lang w:val="en-US"/>
              </w:rPr>
              <w:t>12.7 (12.3, 15.0)</w:t>
            </w:r>
          </w:p>
        </w:tc>
        <w:tc>
          <w:tcPr>
            <w:tcW w:w="2268" w:type="dxa"/>
          </w:tcPr>
          <w:p w14:paraId="7EB1552B" w14:textId="77777777" w:rsidR="00C35C5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131413"/>
                <w:lang w:val="en-US"/>
              </w:rPr>
            </w:pPr>
            <w:r>
              <w:rPr>
                <w:rFonts w:cs="Times New Roman"/>
                <w:color w:val="131413"/>
                <w:lang w:val="en-US"/>
              </w:rPr>
              <w:t>(n=5)</w:t>
            </w:r>
          </w:p>
          <w:p w14:paraId="741D5093" w14:textId="77777777" w:rsidR="00C35C5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131413"/>
                <w:lang w:val="en-US"/>
              </w:rPr>
            </w:pPr>
          </w:p>
          <w:p w14:paraId="23A8FE48" w14:textId="77777777" w:rsidR="00C35C5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131413"/>
                <w:lang w:val="en-US"/>
              </w:rPr>
            </w:pPr>
            <w:r>
              <w:rPr>
                <w:rFonts w:cs="Times New Roman"/>
                <w:color w:val="131413"/>
                <w:lang w:val="en-US"/>
              </w:rPr>
              <w:t>20.7 (13.3, 21.3)</w:t>
            </w:r>
          </w:p>
        </w:tc>
      </w:tr>
      <w:tr w:rsidR="00C35C5E" w14:paraId="0ABAED0F" w14:textId="77777777" w:rsidTr="00E0785A">
        <w:tc>
          <w:tcPr>
            <w:tcW w:w="1838" w:type="dxa"/>
          </w:tcPr>
          <w:p w14:paraId="36B59567" w14:textId="393028EC" w:rsidR="00C35C5E" w:rsidRPr="0033364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131413"/>
                <w:lang w:val="en-US"/>
              </w:rPr>
            </w:pPr>
            <w:r w:rsidRPr="00906839">
              <w:rPr>
                <w:rFonts w:cs="Times New Roman"/>
                <w:b/>
                <w:bCs/>
                <w:color w:val="131413"/>
                <w:lang w:val="en-US"/>
              </w:rPr>
              <w:t>Change from baseline at 52 weeks</w:t>
            </w:r>
            <w:r w:rsidRPr="0033364E">
              <w:rPr>
                <w:rFonts w:cs="Times New Roman"/>
                <w:color w:val="131413"/>
                <w:lang w:val="en-US"/>
              </w:rPr>
              <w:t>, patients eGFR</w:t>
            </w:r>
            <w:r w:rsidR="000E69CF">
              <w:rPr>
                <w:rFonts w:cs="Times New Roman"/>
                <w:color w:val="131413"/>
                <w:lang w:val="en-US"/>
              </w:rPr>
              <w:t xml:space="preserve"> </w:t>
            </w:r>
            <w:r w:rsidRPr="0033364E">
              <w:rPr>
                <w:rFonts w:cs="Times New Roman"/>
                <w:color w:val="131413"/>
                <w:lang w:val="en-US"/>
              </w:rPr>
              <w:t>&lt;60 ml/min</w:t>
            </w:r>
            <w:r w:rsidR="001B2A17">
              <w:rPr>
                <w:rFonts w:cs="Times New Roman"/>
                <w:color w:val="131413"/>
                <w:lang w:val="en-US"/>
              </w:rPr>
              <w:t>/</w:t>
            </w:r>
            <w:r w:rsidRPr="0033364E">
              <w:rPr>
                <w:rFonts w:cs="Times New Roman"/>
                <w:color w:val="131413"/>
                <w:lang w:val="en-US"/>
              </w:rPr>
              <w:t>1.73 m</w:t>
            </w:r>
            <w:r w:rsidRPr="0033364E">
              <w:rPr>
                <w:rFonts w:cs="Times New Roman"/>
                <w:color w:val="131413"/>
                <w:vertAlign w:val="superscript"/>
                <w:lang w:val="en-US"/>
              </w:rPr>
              <w:t>2</w:t>
            </w:r>
          </w:p>
        </w:tc>
        <w:tc>
          <w:tcPr>
            <w:tcW w:w="1985" w:type="dxa"/>
          </w:tcPr>
          <w:p w14:paraId="6F314EFB" w14:textId="77777777" w:rsidR="00C35C5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131413"/>
                <w:lang w:val="en-US"/>
              </w:rPr>
            </w:pPr>
            <w:r>
              <w:rPr>
                <w:rFonts w:cs="Times New Roman"/>
                <w:color w:val="131413"/>
                <w:lang w:val="en-US"/>
              </w:rPr>
              <w:t>(n=1)</w:t>
            </w:r>
          </w:p>
          <w:p w14:paraId="51AFE6B9" w14:textId="77777777" w:rsidR="00C35C5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131413"/>
                <w:lang w:val="en-US"/>
              </w:rPr>
            </w:pPr>
          </w:p>
          <w:p w14:paraId="643324A4" w14:textId="77777777" w:rsidR="00C35C5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131413"/>
                <w:lang w:val="en-US"/>
              </w:rPr>
            </w:pPr>
            <w:r w:rsidRPr="00906839">
              <w:rPr>
                <w:rFonts w:cs="Times New Roman"/>
                <w:b/>
                <w:bCs/>
                <w:color w:val="131413"/>
                <w:lang w:val="en-US"/>
              </w:rPr>
              <w:t>6.0</w:t>
            </w:r>
            <w:r>
              <w:rPr>
                <w:rFonts w:cs="Times New Roman"/>
                <w:color w:val="131413"/>
                <w:lang w:val="en-US"/>
              </w:rPr>
              <w:t xml:space="preserve"> (6.0, 6.0)</w:t>
            </w:r>
          </w:p>
        </w:tc>
        <w:tc>
          <w:tcPr>
            <w:tcW w:w="2126" w:type="dxa"/>
          </w:tcPr>
          <w:p w14:paraId="191194D4" w14:textId="77777777" w:rsidR="00C35C5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131413"/>
                <w:lang w:val="en-US"/>
              </w:rPr>
            </w:pPr>
            <w:r>
              <w:rPr>
                <w:rFonts w:cs="Times New Roman"/>
                <w:color w:val="131413"/>
                <w:lang w:val="en-US"/>
              </w:rPr>
              <w:t>(n=4)</w:t>
            </w:r>
          </w:p>
          <w:p w14:paraId="5287360C" w14:textId="77777777" w:rsidR="00C35C5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131413"/>
                <w:lang w:val="en-US"/>
              </w:rPr>
            </w:pPr>
          </w:p>
          <w:p w14:paraId="28314A92" w14:textId="4CAD4463" w:rsidR="00C35C5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131413"/>
                <w:lang w:val="en-US"/>
              </w:rPr>
            </w:pPr>
            <w:r w:rsidRPr="00906839">
              <w:rPr>
                <w:rFonts w:cs="Times New Roman"/>
                <w:b/>
                <w:bCs/>
                <w:color w:val="131413"/>
                <w:lang w:val="en-US"/>
              </w:rPr>
              <w:t>2.7</w:t>
            </w:r>
            <w:r>
              <w:rPr>
                <w:rFonts w:cs="Times New Roman"/>
                <w:color w:val="131413"/>
                <w:lang w:val="en-US"/>
              </w:rPr>
              <w:t xml:space="preserve"> (</w:t>
            </w:r>
            <w:r w:rsidR="000E69CF">
              <w:rPr>
                <w:rFonts w:cs="Times New Roman"/>
                <w:color w:val="131413"/>
                <w:lang w:val="en-US"/>
              </w:rPr>
              <w:t>–</w:t>
            </w:r>
            <w:r>
              <w:rPr>
                <w:rFonts w:cs="Times New Roman"/>
                <w:color w:val="131413"/>
                <w:lang w:val="en-US"/>
              </w:rPr>
              <w:t>1.5, 6.5)</w:t>
            </w:r>
          </w:p>
        </w:tc>
        <w:tc>
          <w:tcPr>
            <w:tcW w:w="2126" w:type="dxa"/>
          </w:tcPr>
          <w:p w14:paraId="06067F36" w14:textId="77777777" w:rsidR="00C35C5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131413"/>
                <w:lang w:val="en-US"/>
              </w:rPr>
            </w:pPr>
            <w:r>
              <w:rPr>
                <w:rFonts w:cs="Times New Roman"/>
                <w:color w:val="131413"/>
                <w:lang w:val="en-US"/>
              </w:rPr>
              <w:t>(n=5)</w:t>
            </w:r>
          </w:p>
          <w:p w14:paraId="424AE8A0" w14:textId="77777777" w:rsidR="00C35C5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131413"/>
                <w:lang w:val="en-US"/>
              </w:rPr>
            </w:pPr>
          </w:p>
          <w:p w14:paraId="4ECB09D5" w14:textId="20946047" w:rsidR="00C35C5E" w:rsidRDefault="000E69CF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131413"/>
                <w:lang w:val="en-US"/>
              </w:rPr>
            </w:pPr>
            <w:r>
              <w:rPr>
                <w:rFonts w:cs="Times New Roman"/>
                <w:b/>
                <w:bCs/>
                <w:color w:val="131413"/>
                <w:lang w:val="en-US"/>
              </w:rPr>
              <w:t>–</w:t>
            </w:r>
            <w:r w:rsidR="00C35C5E" w:rsidRPr="00906839">
              <w:rPr>
                <w:rFonts w:cs="Times New Roman"/>
                <w:b/>
                <w:bCs/>
                <w:color w:val="131413"/>
                <w:lang w:val="en-US"/>
              </w:rPr>
              <w:t>3.3</w:t>
            </w:r>
            <w:r w:rsidR="00C35C5E">
              <w:rPr>
                <w:rFonts w:cs="Times New Roman"/>
                <w:color w:val="131413"/>
                <w:lang w:val="en-US"/>
              </w:rPr>
              <w:t xml:space="preserve"> (</w:t>
            </w:r>
            <w:r>
              <w:rPr>
                <w:rFonts w:cs="Times New Roman"/>
                <w:color w:val="131413"/>
                <w:lang w:val="en-US"/>
              </w:rPr>
              <w:t>–</w:t>
            </w:r>
            <w:r w:rsidR="00C35C5E">
              <w:rPr>
                <w:rFonts w:cs="Times New Roman"/>
                <w:color w:val="131413"/>
                <w:lang w:val="en-US"/>
              </w:rPr>
              <w:t xml:space="preserve">5.3, </w:t>
            </w:r>
            <w:r>
              <w:rPr>
                <w:rFonts w:cs="Times New Roman"/>
                <w:color w:val="131413"/>
                <w:lang w:val="en-US"/>
              </w:rPr>
              <w:t>–</w:t>
            </w:r>
            <w:r w:rsidR="00C35C5E">
              <w:rPr>
                <w:rFonts w:cs="Times New Roman"/>
                <w:color w:val="131413"/>
                <w:lang w:val="en-US"/>
              </w:rPr>
              <w:t>0.7)</w:t>
            </w:r>
          </w:p>
        </w:tc>
        <w:tc>
          <w:tcPr>
            <w:tcW w:w="2268" w:type="dxa"/>
          </w:tcPr>
          <w:p w14:paraId="5E4503B3" w14:textId="77777777" w:rsidR="00C35C5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131413"/>
                <w:lang w:val="en-US"/>
              </w:rPr>
            </w:pPr>
            <w:r>
              <w:rPr>
                <w:rFonts w:cs="Times New Roman"/>
                <w:color w:val="131413"/>
                <w:lang w:val="en-US"/>
              </w:rPr>
              <w:t>(n=4)</w:t>
            </w:r>
          </w:p>
          <w:p w14:paraId="18ABC345" w14:textId="77777777" w:rsidR="00C35C5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131413"/>
                <w:lang w:val="en-US"/>
              </w:rPr>
            </w:pPr>
          </w:p>
          <w:p w14:paraId="106EEE5C" w14:textId="2BFA3FCA" w:rsidR="00C35C5E" w:rsidRDefault="00C35C5E" w:rsidP="00A43011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131413"/>
                <w:lang w:val="en-US"/>
              </w:rPr>
            </w:pPr>
            <w:r w:rsidRPr="00906839">
              <w:rPr>
                <w:rFonts w:cs="Times New Roman"/>
                <w:b/>
                <w:bCs/>
                <w:color w:val="131413"/>
                <w:lang w:val="en-US"/>
              </w:rPr>
              <w:t>2.7</w:t>
            </w:r>
            <w:r>
              <w:rPr>
                <w:rFonts w:cs="Times New Roman"/>
                <w:color w:val="131413"/>
                <w:lang w:val="en-US"/>
              </w:rPr>
              <w:t xml:space="preserve"> (</w:t>
            </w:r>
            <w:r w:rsidR="000E69CF">
              <w:rPr>
                <w:rFonts w:cs="Times New Roman"/>
                <w:color w:val="131413"/>
                <w:lang w:val="en-US"/>
              </w:rPr>
              <w:t>–</w:t>
            </w:r>
            <w:r>
              <w:rPr>
                <w:rFonts w:cs="Times New Roman"/>
                <w:color w:val="131413"/>
                <w:lang w:val="en-US"/>
              </w:rPr>
              <w:t>1.5, 6.5)</w:t>
            </w:r>
          </w:p>
        </w:tc>
      </w:tr>
    </w:tbl>
    <w:p w14:paraId="4ED4CCC0" w14:textId="49401277" w:rsidR="00C35C5E" w:rsidRPr="008D771E" w:rsidRDefault="00177B8A" w:rsidP="00B00FC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lang w:val="en-US"/>
        </w:rPr>
      </w:pPr>
      <w:r>
        <w:rPr>
          <w:rFonts w:cs="Times New Roman"/>
          <w:sz w:val="18"/>
          <w:szCs w:val="18"/>
        </w:rPr>
        <w:t>eGFR=estimated glomerular filtration rate; Pox=plasma oxalate</w:t>
      </w:r>
    </w:p>
    <w:sectPr w:rsidR="00C35C5E" w:rsidRPr="008D771E" w:rsidSect="00BF63E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7" w:h="16838" w:code="9"/>
      <w:pgMar w:top="1440" w:right="1077" w:bottom="1440" w:left="1077" w:header="544" w:footer="533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C19675" w14:textId="77777777" w:rsidR="00EB0163" w:rsidRDefault="00EB0163" w:rsidP="00750FB5">
      <w:r>
        <w:separator/>
      </w:r>
    </w:p>
  </w:endnote>
  <w:endnote w:type="continuationSeparator" w:id="0">
    <w:p w14:paraId="252C1F6D" w14:textId="77777777" w:rsidR="00EB0163" w:rsidRDefault="00EB0163" w:rsidP="00750FB5">
      <w:r>
        <w:continuationSeparator/>
      </w:r>
    </w:p>
  </w:endnote>
  <w:endnote w:type="continuationNotice" w:id="1">
    <w:p w14:paraId="2D27C523" w14:textId="77777777" w:rsidR="00EB0163" w:rsidRDefault="00EB016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956E7E" w14:textId="77777777" w:rsidR="00395746" w:rsidRDefault="0039574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680074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DF3E07" w14:textId="1003ACAB" w:rsidR="008F7D1E" w:rsidRDefault="008F7D1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0D88"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522D3232" w14:textId="77777777" w:rsidR="008F7D1E" w:rsidRDefault="008F7D1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2700FA" w14:textId="77777777" w:rsidR="00395746" w:rsidRDefault="003957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F09B24" w14:textId="77777777" w:rsidR="00EB0163" w:rsidRDefault="00EB0163" w:rsidP="00750FB5">
      <w:r>
        <w:separator/>
      </w:r>
    </w:p>
  </w:footnote>
  <w:footnote w:type="continuationSeparator" w:id="0">
    <w:p w14:paraId="6945A080" w14:textId="77777777" w:rsidR="00EB0163" w:rsidRDefault="00EB0163" w:rsidP="00750FB5">
      <w:r>
        <w:continuationSeparator/>
      </w:r>
    </w:p>
  </w:footnote>
  <w:footnote w:type="continuationNotice" w:id="1">
    <w:p w14:paraId="27FEE907" w14:textId="77777777" w:rsidR="00EB0163" w:rsidRDefault="00EB016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68C34C" w14:textId="77777777" w:rsidR="008F7D1E" w:rsidRDefault="008F7D1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991ED3" w14:textId="77777777" w:rsidR="008F7D1E" w:rsidRDefault="008F7D1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8675F2" w14:textId="77777777" w:rsidR="008F7D1E" w:rsidRDefault="008F7D1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F319F"/>
    <w:multiLevelType w:val="hybridMultilevel"/>
    <w:tmpl w:val="D17611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EA263B"/>
    <w:multiLevelType w:val="hybridMultilevel"/>
    <w:tmpl w:val="C740884A"/>
    <w:lvl w:ilvl="0" w:tplc="0E6CB7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A40C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DC63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A4BA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245F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CEAB9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6A48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6EDF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3629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5663990"/>
    <w:multiLevelType w:val="hybridMultilevel"/>
    <w:tmpl w:val="9D428756"/>
    <w:lvl w:ilvl="0" w:tplc="0D8296B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70C7484"/>
    <w:multiLevelType w:val="hybridMultilevel"/>
    <w:tmpl w:val="3D2C503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466F2C"/>
    <w:multiLevelType w:val="hybridMultilevel"/>
    <w:tmpl w:val="81B43DF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3C3A42"/>
    <w:multiLevelType w:val="multilevel"/>
    <w:tmpl w:val="D7044C8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820755"/>
    <w:multiLevelType w:val="hybridMultilevel"/>
    <w:tmpl w:val="933CE4F4"/>
    <w:lvl w:ilvl="0" w:tplc="BF3CE61E">
      <w:start w:val="1"/>
      <w:numFmt w:val="decimal"/>
      <w:lvlText w:val="%1"/>
      <w:lvlJc w:val="left"/>
      <w:pPr>
        <w:ind w:left="170" w:hanging="170"/>
      </w:pPr>
      <w:rPr>
        <w:rFonts w:hint="default"/>
        <w:b w:val="0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70C2C6F"/>
    <w:multiLevelType w:val="hybridMultilevel"/>
    <w:tmpl w:val="C220DEA2"/>
    <w:lvl w:ilvl="0" w:tplc="95DA5B72">
      <w:numFmt w:val="bullet"/>
      <w:lvlText w:val="-"/>
      <w:lvlJc w:val="left"/>
      <w:pPr>
        <w:ind w:left="720" w:hanging="360"/>
      </w:pPr>
      <w:rPr>
        <w:rFonts w:ascii="Helvetica Neue" w:eastAsia="Helvetica Neue" w:hAnsi="Helvetica Neue" w:cs="Helvetica Neue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EC2A0A"/>
    <w:multiLevelType w:val="hybridMultilevel"/>
    <w:tmpl w:val="1540A890"/>
    <w:lvl w:ilvl="0" w:tplc="CB38DC18">
      <w:start w:val="8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415BF7"/>
    <w:multiLevelType w:val="hybridMultilevel"/>
    <w:tmpl w:val="97E6EC0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426B8E"/>
    <w:multiLevelType w:val="hybridMultilevel"/>
    <w:tmpl w:val="CADE5774"/>
    <w:lvl w:ilvl="0" w:tplc="DD664B58">
      <w:start w:val="1"/>
      <w:numFmt w:val="lowerLetter"/>
      <w:lvlText w:val="%1"/>
      <w:lvlJc w:val="left"/>
      <w:pPr>
        <w:ind w:left="113" w:hanging="113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59113CC"/>
    <w:multiLevelType w:val="hybridMultilevel"/>
    <w:tmpl w:val="1A3A838E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48153E"/>
    <w:multiLevelType w:val="hybridMultilevel"/>
    <w:tmpl w:val="45B8FC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B2559B0"/>
    <w:multiLevelType w:val="hybridMultilevel"/>
    <w:tmpl w:val="22AA30C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F37FE7"/>
    <w:multiLevelType w:val="hybridMultilevel"/>
    <w:tmpl w:val="2A20637E"/>
    <w:lvl w:ilvl="0" w:tplc="8C7049FE">
      <w:numFmt w:val="bullet"/>
      <w:lvlText w:val="-"/>
      <w:lvlJc w:val="left"/>
      <w:pPr>
        <w:ind w:left="720" w:hanging="360"/>
      </w:pPr>
      <w:rPr>
        <w:rFonts w:ascii="Helvetica Neue" w:eastAsia="Helvetica Neue" w:hAnsi="Helvetica Neue" w:cs="Helvetica Neue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B26661"/>
    <w:multiLevelType w:val="hybridMultilevel"/>
    <w:tmpl w:val="4F9CA036"/>
    <w:lvl w:ilvl="0" w:tplc="57C6DD2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4C761B4"/>
    <w:multiLevelType w:val="hybridMultilevel"/>
    <w:tmpl w:val="F84E7EA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92F6FB8"/>
    <w:multiLevelType w:val="hybridMultilevel"/>
    <w:tmpl w:val="68948F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CDE57F2"/>
    <w:multiLevelType w:val="hybridMultilevel"/>
    <w:tmpl w:val="59F47E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F183EAD"/>
    <w:multiLevelType w:val="hybridMultilevel"/>
    <w:tmpl w:val="7EFE5D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FD213DE"/>
    <w:multiLevelType w:val="hybridMultilevel"/>
    <w:tmpl w:val="BEFC7E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34D2385"/>
    <w:multiLevelType w:val="hybridMultilevel"/>
    <w:tmpl w:val="B95A3E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91C02DC"/>
    <w:multiLevelType w:val="hybridMultilevel"/>
    <w:tmpl w:val="E77E50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BD86CAF"/>
    <w:multiLevelType w:val="hybridMultilevel"/>
    <w:tmpl w:val="9A367B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26716A"/>
    <w:multiLevelType w:val="hybridMultilevel"/>
    <w:tmpl w:val="5A54C0B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DC82BC7"/>
    <w:multiLevelType w:val="hybridMultilevel"/>
    <w:tmpl w:val="55CCEB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14"/>
  </w:num>
  <w:num w:numId="4">
    <w:abstractNumId w:val="7"/>
  </w:num>
  <w:num w:numId="5">
    <w:abstractNumId w:val="8"/>
  </w:num>
  <w:num w:numId="6">
    <w:abstractNumId w:val="16"/>
  </w:num>
  <w:num w:numId="7">
    <w:abstractNumId w:val="1"/>
  </w:num>
  <w:num w:numId="8">
    <w:abstractNumId w:val="3"/>
  </w:num>
  <w:num w:numId="9">
    <w:abstractNumId w:val="15"/>
  </w:num>
  <w:num w:numId="10">
    <w:abstractNumId w:val="4"/>
  </w:num>
  <w:num w:numId="11">
    <w:abstractNumId w:val="2"/>
  </w:num>
  <w:num w:numId="12">
    <w:abstractNumId w:val="22"/>
  </w:num>
  <w:num w:numId="13">
    <w:abstractNumId w:val="17"/>
  </w:num>
  <w:num w:numId="14">
    <w:abstractNumId w:val="21"/>
  </w:num>
  <w:num w:numId="15">
    <w:abstractNumId w:val="13"/>
  </w:num>
  <w:num w:numId="16">
    <w:abstractNumId w:val="20"/>
  </w:num>
  <w:num w:numId="17">
    <w:abstractNumId w:val="12"/>
  </w:num>
  <w:num w:numId="18">
    <w:abstractNumId w:val="6"/>
  </w:num>
  <w:num w:numId="19">
    <w:abstractNumId w:val="5"/>
  </w:num>
  <w:num w:numId="20">
    <w:abstractNumId w:val="10"/>
  </w:num>
  <w:num w:numId="21">
    <w:abstractNumId w:val="19"/>
  </w:num>
  <w:num w:numId="22">
    <w:abstractNumId w:val="0"/>
  </w:num>
  <w:num w:numId="23">
    <w:abstractNumId w:val="25"/>
  </w:num>
  <w:num w:numId="24">
    <w:abstractNumId w:val="24"/>
  </w:num>
  <w:num w:numId="25">
    <w:abstractNumId w:val="18"/>
  </w:num>
  <w:num w:numId="26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907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Soc Echocardiograph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52z9vfzzdzxzef9d6v5e5fv22t99drfs5e&quot;&gt;Habil-Literaturverzeichnis_repaired_28.03.2017&lt;record-ids&gt;&lt;item&gt;2275&lt;/item&gt;&lt;/record-ids&gt;&lt;/item&gt;&lt;/Libraries&gt;"/>
  </w:docVars>
  <w:rsids>
    <w:rsidRoot w:val="00465B89"/>
    <w:rsid w:val="000004E9"/>
    <w:rsid w:val="00000AC3"/>
    <w:rsid w:val="00002B87"/>
    <w:rsid w:val="00003DCF"/>
    <w:rsid w:val="00003E97"/>
    <w:rsid w:val="000045F4"/>
    <w:rsid w:val="00004B05"/>
    <w:rsid w:val="00004E37"/>
    <w:rsid w:val="000054DE"/>
    <w:rsid w:val="00005D4E"/>
    <w:rsid w:val="00007EB3"/>
    <w:rsid w:val="00010582"/>
    <w:rsid w:val="00010C5F"/>
    <w:rsid w:val="00011130"/>
    <w:rsid w:val="000115A2"/>
    <w:rsid w:val="0001190B"/>
    <w:rsid w:val="00012C86"/>
    <w:rsid w:val="00013B19"/>
    <w:rsid w:val="00013DF9"/>
    <w:rsid w:val="0001409A"/>
    <w:rsid w:val="00014112"/>
    <w:rsid w:val="000150ED"/>
    <w:rsid w:val="00015B3E"/>
    <w:rsid w:val="00015EB0"/>
    <w:rsid w:val="00016A99"/>
    <w:rsid w:val="00020E9F"/>
    <w:rsid w:val="00021D8D"/>
    <w:rsid w:val="0002413A"/>
    <w:rsid w:val="00024164"/>
    <w:rsid w:val="00024312"/>
    <w:rsid w:val="0002471B"/>
    <w:rsid w:val="00024B45"/>
    <w:rsid w:val="00024DB7"/>
    <w:rsid w:val="00024F8D"/>
    <w:rsid w:val="0002564E"/>
    <w:rsid w:val="000300B6"/>
    <w:rsid w:val="000302EE"/>
    <w:rsid w:val="0003229E"/>
    <w:rsid w:val="000345CF"/>
    <w:rsid w:val="000350AF"/>
    <w:rsid w:val="00035D1F"/>
    <w:rsid w:val="000361A4"/>
    <w:rsid w:val="000365D1"/>
    <w:rsid w:val="000368E7"/>
    <w:rsid w:val="00036C0A"/>
    <w:rsid w:val="00037824"/>
    <w:rsid w:val="00037B95"/>
    <w:rsid w:val="00037C58"/>
    <w:rsid w:val="00037F79"/>
    <w:rsid w:val="00041156"/>
    <w:rsid w:val="00041F2C"/>
    <w:rsid w:val="00042456"/>
    <w:rsid w:val="00042AF4"/>
    <w:rsid w:val="00042F95"/>
    <w:rsid w:val="00044EAA"/>
    <w:rsid w:val="00045030"/>
    <w:rsid w:val="0004555A"/>
    <w:rsid w:val="00047579"/>
    <w:rsid w:val="000507DC"/>
    <w:rsid w:val="00050A95"/>
    <w:rsid w:val="00050D9E"/>
    <w:rsid w:val="00051682"/>
    <w:rsid w:val="0005168A"/>
    <w:rsid w:val="000519C8"/>
    <w:rsid w:val="00051B26"/>
    <w:rsid w:val="00051DB1"/>
    <w:rsid w:val="000536F5"/>
    <w:rsid w:val="000542B2"/>
    <w:rsid w:val="00054B6D"/>
    <w:rsid w:val="00054C9F"/>
    <w:rsid w:val="000556C1"/>
    <w:rsid w:val="0005580F"/>
    <w:rsid w:val="00056C03"/>
    <w:rsid w:val="00056FE9"/>
    <w:rsid w:val="00057B44"/>
    <w:rsid w:val="00061F2D"/>
    <w:rsid w:val="00065532"/>
    <w:rsid w:val="000658AB"/>
    <w:rsid w:val="00065BFF"/>
    <w:rsid w:val="00066484"/>
    <w:rsid w:val="00066599"/>
    <w:rsid w:val="000668E1"/>
    <w:rsid w:val="00070392"/>
    <w:rsid w:val="00070AB7"/>
    <w:rsid w:val="00071266"/>
    <w:rsid w:val="00071282"/>
    <w:rsid w:val="000718F5"/>
    <w:rsid w:val="00071CCE"/>
    <w:rsid w:val="000720EB"/>
    <w:rsid w:val="00072467"/>
    <w:rsid w:val="00072C33"/>
    <w:rsid w:val="000730E4"/>
    <w:rsid w:val="00073389"/>
    <w:rsid w:val="0007444A"/>
    <w:rsid w:val="00075A14"/>
    <w:rsid w:val="00076C0F"/>
    <w:rsid w:val="00076C6D"/>
    <w:rsid w:val="00077500"/>
    <w:rsid w:val="00077F4B"/>
    <w:rsid w:val="000837D6"/>
    <w:rsid w:val="00083C24"/>
    <w:rsid w:val="00083DDD"/>
    <w:rsid w:val="00083E0D"/>
    <w:rsid w:val="00084538"/>
    <w:rsid w:val="000846BA"/>
    <w:rsid w:val="000849C6"/>
    <w:rsid w:val="00084D2A"/>
    <w:rsid w:val="00085DF1"/>
    <w:rsid w:val="00086B0B"/>
    <w:rsid w:val="00086CB7"/>
    <w:rsid w:val="00086E70"/>
    <w:rsid w:val="0009029A"/>
    <w:rsid w:val="000907F9"/>
    <w:rsid w:val="0009191E"/>
    <w:rsid w:val="000920E0"/>
    <w:rsid w:val="000921D2"/>
    <w:rsid w:val="00092608"/>
    <w:rsid w:val="000932D1"/>
    <w:rsid w:val="0009426E"/>
    <w:rsid w:val="00094486"/>
    <w:rsid w:val="000954B4"/>
    <w:rsid w:val="000961E1"/>
    <w:rsid w:val="000963D7"/>
    <w:rsid w:val="00097229"/>
    <w:rsid w:val="000A1AEF"/>
    <w:rsid w:val="000A239D"/>
    <w:rsid w:val="000A2880"/>
    <w:rsid w:val="000A2EF6"/>
    <w:rsid w:val="000A2FE2"/>
    <w:rsid w:val="000A44F9"/>
    <w:rsid w:val="000A5475"/>
    <w:rsid w:val="000A54A3"/>
    <w:rsid w:val="000A5993"/>
    <w:rsid w:val="000A5FBF"/>
    <w:rsid w:val="000A65DB"/>
    <w:rsid w:val="000A7E3D"/>
    <w:rsid w:val="000B0284"/>
    <w:rsid w:val="000B0E31"/>
    <w:rsid w:val="000B19EF"/>
    <w:rsid w:val="000B1B8F"/>
    <w:rsid w:val="000B1F35"/>
    <w:rsid w:val="000B3355"/>
    <w:rsid w:val="000B4331"/>
    <w:rsid w:val="000B5583"/>
    <w:rsid w:val="000B5E9D"/>
    <w:rsid w:val="000C1B19"/>
    <w:rsid w:val="000C2006"/>
    <w:rsid w:val="000C2572"/>
    <w:rsid w:val="000C2AA6"/>
    <w:rsid w:val="000C35DD"/>
    <w:rsid w:val="000C36A0"/>
    <w:rsid w:val="000C3BB3"/>
    <w:rsid w:val="000C41E7"/>
    <w:rsid w:val="000C43C3"/>
    <w:rsid w:val="000C4A47"/>
    <w:rsid w:val="000C5983"/>
    <w:rsid w:val="000C5F0A"/>
    <w:rsid w:val="000C7EF0"/>
    <w:rsid w:val="000D0063"/>
    <w:rsid w:val="000D0426"/>
    <w:rsid w:val="000D07AF"/>
    <w:rsid w:val="000D1AA7"/>
    <w:rsid w:val="000D1F02"/>
    <w:rsid w:val="000D3354"/>
    <w:rsid w:val="000D35CE"/>
    <w:rsid w:val="000D39EF"/>
    <w:rsid w:val="000D439C"/>
    <w:rsid w:val="000D4A1B"/>
    <w:rsid w:val="000D4EDE"/>
    <w:rsid w:val="000D4F3A"/>
    <w:rsid w:val="000D5EE5"/>
    <w:rsid w:val="000D6A28"/>
    <w:rsid w:val="000D6AE3"/>
    <w:rsid w:val="000D6D21"/>
    <w:rsid w:val="000D6FBD"/>
    <w:rsid w:val="000D7DE0"/>
    <w:rsid w:val="000D7F18"/>
    <w:rsid w:val="000E1182"/>
    <w:rsid w:val="000E1301"/>
    <w:rsid w:val="000E144C"/>
    <w:rsid w:val="000E15C0"/>
    <w:rsid w:val="000E1B45"/>
    <w:rsid w:val="000E1C40"/>
    <w:rsid w:val="000E359E"/>
    <w:rsid w:val="000E3A52"/>
    <w:rsid w:val="000E438A"/>
    <w:rsid w:val="000E5D1F"/>
    <w:rsid w:val="000E61E4"/>
    <w:rsid w:val="000E62CA"/>
    <w:rsid w:val="000E697B"/>
    <w:rsid w:val="000E69CF"/>
    <w:rsid w:val="000E7FEA"/>
    <w:rsid w:val="000F157F"/>
    <w:rsid w:val="000F1C05"/>
    <w:rsid w:val="000F4520"/>
    <w:rsid w:val="000F4764"/>
    <w:rsid w:val="000F5751"/>
    <w:rsid w:val="000F6453"/>
    <w:rsid w:val="000F6B0A"/>
    <w:rsid w:val="00100785"/>
    <w:rsid w:val="00100847"/>
    <w:rsid w:val="00100B8C"/>
    <w:rsid w:val="00100D1C"/>
    <w:rsid w:val="0010142D"/>
    <w:rsid w:val="0010226F"/>
    <w:rsid w:val="00102672"/>
    <w:rsid w:val="001031E8"/>
    <w:rsid w:val="00103333"/>
    <w:rsid w:val="0010340D"/>
    <w:rsid w:val="001041FE"/>
    <w:rsid w:val="001063F1"/>
    <w:rsid w:val="00106897"/>
    <w:rsid w:val="00106CC9"/>
    <w:rsid w:val="00112242"/>
    <w:rsid w:val="001131C7"/>
    <w:rsid w:val="001136B7"/>
    <w:rsid w:val="00113FD2"/>
    <w:rsid w:val="001146FA"/>
    <w:rsid w:val="001154E2"/>
    <w:rsid w:val="00115A7D"/>
    <w:rsid w:val="001167C0"/>
    <w:rsid w:val="00116C25"/>
    <w:rsid w:val="00117C70"/>
    <w:rsid w:val="00120A46"/>
    <w:rsid w:val="001217AE"/>
    <w:rsid w:val="00121B47"/>
    <w:rsid w:val="00122793"/>
    <w:rsid w:val="00124B3B"/>
    <w:rsid w:val="00125184"/>
    <w:rsid w:val="001254B9"/>
    <w:rsid w:val="001261C0"/>
    <w:rsid w:val="001268DD"/>
    <w:rsid w:val="00127819"/>
    <w:rsid w:val="00127E98"/>
    <w:rsid w:val="001304D7"/>
    <w:rsid w:val="0013075C"/>
    <w:rsid w:val="00130C7F"/>
    <w:rsid w:val="00131F9E"/>
    <w:rsid w:val="00132046"/>
    <w:rsid w:val="00132BAE"/>
    <w:rsid w:val="00132CB0"/>
    <w:rsid w:val="00132D60"/>
    <w:rsid w:val="00133BAE"/>
    <w:rsid w:val="001341F0"/>
    <w:rsid w:val="0013495D"/>
    <w:rsid w:val="001358A3"/>
    <w:rsid w:val="00136129"/>
    <w:rsid w:val="00136C32"/>
    <w:rsid w:val="00136C6B"/>
    <w:rsid w:val="00137481"/>
    <w:rsid w:val="0013789D"/>
    <w:rsid w:val="00140150"/>
    <w:rsid w:val="001405F7"/>
    <w:rsid w:val="00142156"/>
    <w:rsid w:val="00142695"/>
    <w:rsid w:val="00142D02"/>
    <w:rsid w:val="00142E09"/>
    <w:rsid w:val="00142F05"/>
    <w:rsid w:val="00143661"/>
    <w:rsid w:val="001437CF"/>
    <w:rsid w:val="00145105"/>
    <w:rsid w:val="001452EA"/>
    <w:rsid w:val="0014565E"/>
    <w:rsid w:val="0014662B"/>
    <w:rsid w:val="00147339"/>
    <w:rsid w:val="00150183"/>
    <w:rsid w:val="0015039A"/>
    <w:rsid w:val="00150619"/>
    <w:rsid w:val="001506A4"/>
    <w:rsid w:val="00150D79"/>
    <w:rsid w:val="00150F3D"/>
    <w:rsid w:val="001511E5"/>
    <w:rsid w:val="0015123D"/>
    <w:rsid w:val="00151583"/>
    <w:rsid w:val="00151AAD"/>
    <w:rsid w:val="0015235F"/>
    <w:rsid w:val="001523D0"/>
    <w:rsid w:val="0015266A"/>
    <w:rsid w:val="00153236"/>
    <w:rsid w:val="001539AE"/>
    <w:rsid w:val="00153D0B"/>
    <w:rsid w:val="001567BF"/>
    <w:rsid w:val="00156B8E"/>
    <w:rsid w:val="00157217"/>
    <w:rsid w:val="00157409"/>
    <w:rsid w:val="00157722"/>
    <w:rsid w:val="00157BBC"/>
    <w:rsid w:val="00160C4C"/>
    <w:rsid w:val="001627DD"/>
    <w:rsid w:val="001639F2"/>
    <w:rsid w:val="0016683D"/>
    <w:rsid w:val="00166848"/>
    <w:rsid w:val="00166FAC"/>
    <w:rsid w:val="00167494"/>
    <w:rsid w:val="00167B04"/>
    <w:rsid w:val="0017168F"/>
    <w:rsid w:val="00172425"/>
    <w:rsid w:val="00172A71"/>
    <w:rsid w:val="00173670"/>
    <w:rsid w:val="001739C1"/>
    <w:rsid w:val="0017446E"/>
    <w:rsid w:val="001746C3"/>
    <w:rsid w:val="00174861"/>
    <w:rsid w:val="00174ED1"/>
    <w:rsid w:val="0017648A"/>
    <w:rsid w:val="00176ABD"/>
    <w:rsid w:val="00176CDE"/>
    <w:rsid w:val="00176E4D"/>
    <w:rsid w:val="00176F8A"/>
    <w:rsid w:val="001773D2"/>
    <w:rsid w:val="00177B8A"/>
    <w:rsid w:val="00180576"/>
    <w:rsid w:val="00181149"/>
    <w:rsid w:val="00181699"/>
    <w:rsid w:val="00181E8D"/>
    <w:rsid w:val="00181EE2"/>
    <w:rsid w:val="0018205B"/>
    <w:rsid w:val="00183289"/>
    <w:rsid w:val="001834B7"/>
    <w:rsid w:val="00183662"/>
    <w:rsid w:val="00184997"/>
    <w:rsid w:val="00185235"/>
    <w:rsid w:val="0018717B"/>
    <w:rsid w:val="00187BCA"/>
    <w:rsid w:val="00190876"/>
    <w:rsid w:val="00190C48"/>
    <w:rsid w:val="00191304"/>
    <w:rsid w:val="001923D7"/>
    <w:rsid w:val="0019254E"/>
    <w:rsid w:val="00192B05"/>
    <w:rsid w:val="00193479"/>
    <w:rsid w:val="00193B88"/>
    <w:rsid w:val="00193EE8"/>
    <w:rsid w:val="00194BED"/>
    <w:rsid w:val="00194D3B"/>
    <w:rsid w:val="00195094"/>
    <w:rsid w:val="00195182"/>
    <w:rsid w:val="001955A5"/>
    <w:rsid w:val="00195904"/>
    <w:rsid w:val="00195C4D"/>
    <w:rsid w:val="001961BD"/>
    <w:rsid w:val="00196882"/>
    <w:rsid w:val="00196C34"/>
    <w:rsid w:val="0019758D"/>
    <w:rsid w:val="00197DCE"/>
    <w:rsid w:val="001A03B4"/>
    <w:rsid w:val="001A13C9"/>
    <w:rsid w:val="001A28C7"/>
    <w:rsid w:val="001A2AE4"/>
    <w:rsid w:val="001A3A9D"/>
    <w:rsid w:val="001A6487"/>
    <w:rsid w:val="001A653F"/>
    <w:rsid w:val="001A66E8"/>
    <w:rsid w:val="001A6D15"/>
    <w:rsid w:val="001A7BB8"/>
    <w:rsid w:val="001B0414"/>
    <w:rsid w:val="001B0625"/>
    <w:rsid w:val="001B0EE7"/>
    <w:rsid w:val="001B1CFC"/>
    <w:rsid w:val="001B28A5"/>
    <w:rsid w:val="001B2A17"/>
    <w:rsid w:val="001B44CE"/>
    <w:rsid w:val="001B5154"/>
    <w:rsid w:val="001B5FED"/>
    <w:rsid w:val="001C213F"/>
    <w:rsid w:val="001C24CB"/>
    <w:rsid w:val="001C3904"/>
    <w:rsid w:val="001C3D20"/>
    <w:rsid w:val="001C4324"/>
    <w:rsid w:val="001C46CE"/>
    <w:rsid w:val="001C5FD7"/>
    <w:rsid w:val="001C6348"/>
    <w:rsid w:val="001C64D5"/>
    <w:rsid w:val="001C72D3"/>
    <w:rsid w:val="001D1C8B"/>
    <w:rsid w:val="001D1DE1"/>
    <w:rsid w:val="001D1E52"/>
    <w:rsid w:val="001D1F91"/>
    <w:rsid w:val="001D2DBE"/>
    <w:rsid w:val="001D30AB"/>
    <w:rsid w:val="001D3EEA"/>
    <w:rsid w:val="001D5B90"/>
    <w:rsid w:val="001D7366"/>
    <w:rsid w:val="001D78D3"/>
    <w:rsid w:val="001D7F8C"/>
    <w:rsid w:val="001E0152"/>
    <w:rsid w:val="001E06AF"/>
    <w:rsid w:val="001E0734"/>
    <w:rsid w:val="001E0831"/>
    <w:rsid w:val="001E2179"/>
    <w:rsid w:val="001E3851"/>
    <w:rsid w:val="001E3A02"/>
    <w:rsid w:val="001E3C97"/>
    <w:rsid w:val="001E4E03"/>
    <w:rsid w:val="001E674A"/>
    <w:rsid w:val="001E77BC"/>
    <w:rsid w:val="001E7AC9"/>
    <w:rsid w:val="001F1C62"/>
    <w:rsid w:val="001F2230"/>
    <w:rsid w:val="001F2920"/>
    <w:rsid w:val="001F29BD"/>
    <w:rsid w:val="001F2D15"/>
    <w:rsid w:val="001F4EFF"/>
    <w:rsid w:val="001F601A"/>
    <w:rsid w:val="001F6B60"/>
    <w:rsid w:val="0020138E"/>
    <w:rsid w:val="002029C6"/>
    <w:rsid w:val="00203EDB"/>
    <w:rsid w:val="0020507D"/>
    <w:rsid w:val="00205CB4"/>
    <w:rsid w:val="00206D89"/>
    <w:rsid w:val="002109A0"/>
    <w:rsid w:val="0021103E"/>
    <w:rsid w:val="0021104A"/>
    <w:rsid w:val="00211A07"/>
    <w:rsid w:val="00212910"/>
    <w:rsid w:val="00212A50"/>
    <w:rsid w:val="00213B0D"/>
    <w:rsid w:val="00213DA5"/>
    <w:rsid w:val="00213DDE"/>
    <w:rsid w:val="002148EA"/>
    <w:rsid w:val="002206D4"/>
    <w:rsid w:val="00222924"/>
    <w:rsid w:val="00222A8B"/>
    <w:rsid w:val="00222D83"/>
    <w:rsid w:val="00223155"/>
    <w:rsid w:val="0022363F"/>
    <w:rsid w:val="00223996"/>
    <w:rsid w:val="00224D3B"/>
    <w:rsid w:val="0022615E"/>
    <w:rsid w:val="00227F05"/>
    <w:rsid w:val="00227FC2"/>
    <w:rsid w:val="00231A5A"/>
    <w:rsid w:val="0023202D"/>
    <w:rsid w:val="00232120"/>
    <w:rsid w:val="00232E7B"/>
    <w:rsid w:val="00232F51"/>
    <w:rsid w:val="0023386F"/>
    <w:rsid w:val="002339DB"/>
    <w:rsid w:val="002350DF"/>
    <w:rsid w:val="00237039"/>
    <w:rsid w:val="00237CD6"/>
    <w:rsid w:val="00241260"/>
    <w:rsid w:val="00241683"/>
    <w:rsid w:val="00242FEE"/>
    <w:rsid w:val="00244056"/>
    <w:rsid w:val="00244582"/>
    <w:rsid w:val="0024495F"/>
    <w:rsid w:val="00244EA3"/>
    <w:rsid w:val="0024600E"/>
    <w:rsid w:val="00246D4C"/>
    <w:rsid w:val="002507D2"/>
    <w:rsid w:val="002509A9"/>
    <w:rsid w:val="00251459"/>
    <w:rsid w:val="00251460"/>
    <w:rsid w:val="0025292A"/>
    <w:rsid w:val="00252B15"/>
    <w:rsid w:val="00253929"/>
    <w:rsid w:val="002557DD"/>
    <w:rsid w:val="0025694B"/>
    <w:rsid w:val="0026055E"/>
    <w:rsid w:val="00260FED"/>
    <w:rsid w:val="002613A2"/>
    <w:rsid w:val="00261D97"/>
    <w:rsid w:val="00262E4C"/>
    <w:rsid w:val="00263687"/>
    <w:rsid w:val="00263F26"/>
    <w:rsid w:val="00264EE4"/>
    <w:rsid w:val="00266750"/>
    <w:rsid w:val="00271731"/>
    <w:rsid w:val="0027245E"/>
    <w:rsid w:val="002730E0"/>
    <w:rsid w:val="00274BFB"/>
    <w:rsid w:val="00274C4F"/>
    <w:rsid w:val="00275917"/>
    <w:rsid w:val="00276141"/>
    <w:rsid w:val="002765A4"/>
    <w:rsid w:val="002771CD"/>
    <w:rsid w:val="00277AA7"/>
    <w:rsid w:val="00281211"/>
    <w:rsid w:val="00282BC5"/>
    <w:rsid w:val="00282DE5"/>
    <w:rsid w:val="00284400"/>
    <w:rsid w:val="002848B5"/>
    <w:rsid w:val="00284B2D"/>
    <w:rsid w:val="00284E4D"/>
    <w:rsid w:val="00285D71"/>
    <w:rsid w:val="002861F8"/>
    <w:rsid w:val="00286CE3"/>
    <w:rsid w:val="002874C4"/>
    <w:rsid w:val="00287DC2"/>
    <w:rsid w:val="00290EDE"/>
    <w:rsid w:val="00291683"/>
    <w:rsid w:val="00292269"/>
    <w:rsid w:val="00292F54"/>
    <w:rsid w:val="00292FB9"/>
    <w:rsid w:val="002944EE"/>
    <w:rsid w:val="00294A48"/>
    <w:rsid w:val="00295317"/>
    <w:rsid w:val="00295FF3"/>
    <w:rsid w:val="0029619A"/>
    <w:rsid w:val="00296A0A"/>
    <w:rsid w:val="00297072"/>
    <w:rsid w:val="002A0B6D"/>
    <w:rsid w:val="002A0F99"/>
    <w:rsid w:val="002A1AD4"/>
    <w:rsid w:val="002A1BA0"/>
    <w:rsid w:val="002A1D1E"/>
    <w:rsid w:val="002A26EC"/>
    <w:rsid w:val="002A2E72"/>
    <w:rsid w:val="002A34F1"/>
    <w:rsid w:val="002A42D1"/>
    <w:rsid w:val="002A44A4"/>
    <w:rsid w:val="002A4C02"/>
    <w:rsid w:val="002A5429"/>
    <w:rsid w:val="002A60CB"/>
    <w:rsid w:val="002A6EF5"/>
    <w:rsid w:val="002B0649"/>
    <w:rsid w:val="002B08EF"/>
    <w:rsid w:val="002B1326"/>
    <w:rsid w:val="002B1D65"/>
    <w:rsid w:val="002B1F4E"/>
    <w:rsid w:val="002B2011"/>
    <w:rsid w:val="002B3414"/>
    <w:rsid w:val="002B476D"/>
    <w:rsid w:val="002B4C5C"/>
    <w:rsid w:val="002B5416"/>
    <w:rsid w:val="002B595E"/>
    <w:rsid w:val="002B5A2A"/>
    <w:rsid w:val="002B690A"/>
    <w:rsid w:val="002B6E07"/>
    <w:rsid w:val="002B6E8E"/>
    <w:rsid w:val="002B6F9B"/>
    <w:rsid w:val="002C032D"/>
    <w:rsid w:val="002C0742"/>
    <w:rsid w:val="002C183D"/>
    <w:rsid w:val="002C2212"/>
    <w:rsid w:val="002C2226"/>
    <w:rsid w:val="002C24DE"/>
    <w:rsid w:val="002C2D8B"/>
    <w:rsid w:val="002C39F0"/>
    <w:rsid w:val="002C3FBE"/>
    <w:rsid w:val="002C480E"/>
    <w:rsid w:val="002C5459"/>
    <w:rsid w:val="002C5C9F"/>
    <w:rsid w:val="002C64CE"/>
    <w:rsid w:val="002C6EA3"/>
    <w:rsid w:val="002C6F55"/>
    <w:rsid w:val="002C7191"/>
    <w:rsid w:val="002D19BE"/>
    <w:rsid w:val="002D1B0C"/>
    <w:rsid w:val="002D2795"/>
    <w:rsid w:val="002D2A7B"/>
    <w:rsid w:val="002D2CC2"/>
    <w:rsid w:val="002D2FC1"/>
    <w:rsid w:val="002D2FC9"/>
    <w:rsid w:val="002D39F5"/>
    <w:rsid w:val="002D3ABE"/>
    <w:rsid w:val="002D3EFC"/>
    <w:rsid w:val="002D425E"/>
    <w:rsid w:val="002D546F"/>
    <w:rsid w:val="002D5611"/>
    <w:rsid w:val="002D70FF"/>
    <w:rsid w:val="002D7649"/>
    <w:rsid w:val="002E0DC3"/>
    <w:rsid w:val="002E145F"/>
    <w:rsid w:val="002E1838"/>
    <w:rsid w:val="002E1976"/>
    <w:rsid w:val="002E1D30"/>
    <w:rsid w:val="002E23A0"/>
    <w:rsid w:val="002E354D"/>
    <w:rsid w:val="002E41FC"/>
    <w:rsid w:val="002E4389"/>
    <w:rsid w:val="002E450F"/>
    <w:rsid w:val="002E4949"/>
    <w:rsid w:val="002E598F"/>
    <w:rsid w:val="002E73A6"/>
    <w:rsid w:val="002E74E4"/>
    <w:rsid w:val="002E77C8"/>
    <w:rsid w:val="002F0D28"/>
    <w:rsid w:val="002F11D7"/>
    <w:rsid w:val="002F133B"/>
    <w:rsid w:val="002F329A"/>
    <w:rsid w:val="002F32A7"/>
    <w:rsid w:val="002F36A2"/>
    <w:rsid w:val="002F37B1"/>
    <w:rsid w:val="002F42D5"/>
    <w:rsid w:val="002F47AB"/>
    <w:rsid w:val="002F4BDC"/>
    <w:rsid w:val="002F4C5C"/>
    <w:rsid w:val="002F5BE8"/>
    <w:rsid w:val="002F65BB"/>
    <w:rsid w:val="002F6FD8"/>
    <w:rsid w:val="002F7E3D"/>
    <w:rsid w:val="00300DD7"/>
    <w:rsid w:val="00301A2A"/>
    <w:rsid w:val="00302041"/>
    <w:rsid w:val="00302B3D"/>
    <w:rsid w:val="00302C01"/>
    <w:rsid w:val="00303AC6"/>
    <w:rsid w:val="003044C5"/>
    <w:rsid w:val="00304C91"/>
    <w:rsid w:val="0030688B"/>
    <w:rsid w:val="0030733F"/>
    <w:rsid w:val="003076BD"/>
    <w:rsid w:val="00307B71"/>
    <w:rsid w:val="00310235"/>
    <w:rsid w:val="003104D4"/>
    <w:rsid w:val="0031149F"/>
    <w:rsid w:val="00312082"/>
    <w:rsid w:val="00312146"/>
    <w:rsid w:val="003124F1"/>
    <w:rsid w:val="0031256B"/>
    <w:rsid w:val="00313A22"/>
    <w:rsid w:val="00314E64"/>
    <w:rsid w:val="00314E81"/>
    <w:rsid w:val="00314F5B"/>
    <w:rsid w:val="0031672D"/>
    <w:rsid w:val="00316B02"/>
    <w:rsid w:val="00316C75"/>
    <w:rsid w:val="0031714C"/>
    <w:rsid w:val="0031787E"/>
    <w:rsid w:val="00317D34"/>
    <w:rsid w:val="00321431"/>
    <w:rsid w:val="003218BE"/>
    <w:rsid w:val="00322123"/>
    <w:rsid w:val="00322EBD"/>
    <w:rsid w:val="0032526F"/>
    <w:rsid w:val="0032590E"/>
    <w:rsid w:val="00325D90"/>
    <w:rsid w:val="0032679E"/>
    <w:rsid w:val="003275E4"/>
    <w:rsid w:val="00330EDD"/>
    <w:rsid w:val="0033330D"/>
    <w:rsid w:val="00333502"/>
    <w:rsid w:val="00334088"/>
    <w:rsid w:val="0033431B"/>
    <w:rsid w:val="00334802"/>
    <w:rsid w:val="00335AC4"/>
    <w:rsid w:val="00335AD7"/>
    <w:rsid w:val="00336FF7"/>
    <w:rsid w:val="00337509"/>
    <w:rsid w:val="003376F7"/>
    <w:rsid w:val="003379D9"/>
    <w:rsid w:val="003379E7"/>
    <w:rsid w:val="00341825"/>
    <w:rsid w:val="00341E24"/>
    <w:rsid w:val="00341ED1"/>
    <w:rsid w:val="003428FC"/>
    <w:rsid w:val="003442A6"/>
    <w:rsid w:val="00344D7F"/>
    <w:rsid w:val="00345042"/>
    <w:rsid w:val="00345CB8"/>
    <w:rsid w:val="003505E8"/>
    <w:rsid w:val="00350A74"/>
    <w:rsid w:val="00350EE4"/>
    <w:rsid w:val="0035137E"/>
    <w:rsid w:val="0035346E"/>
    <w:rsid w:val="00354659"/>
    <w:rsid w:val="003546C7"/>
    <w:rsid w:val="00355322"/>
    <w:rsid w:val="003559BE"/>
    <w:rsid w:val="00355D50"/>
    <w:rsid w:val="003564D4"/>
    <w:rsid w:val="003574A4"/>
    <w:rsid w:val="003577AE"/>
    <w:rsid w:val="00357DAC"/>
    <w:rsid w:val="00361474"/>
    <w:rsid w:val="003625F3"/>
    <w:rsid w:val="00363995"/>
    <w:rsid w:val="003661CD"/>
    <w:rsid w:val="0036678C"/>
    <w:rsid w:val="00367234"/>
    <w:rsid w:val="0037095C"/>
    <w:rsid w:val="00370C70"/>
    <w:rsid w:val="003710D0"/>
    <w:rsid w:val="00371DE6"/>
    <w:rsid w:val="00372185"/>
    <w:rsid w:val="0037449B"/>
    <w:rsid w:val="003749E8"/>
    <w:rsid w:val="0037734C"/>
    <w:rsid w:val="00377A54"/>
    <w:rsid w:val="00377A7F"/>
    <w:rsid w:val="0038138E"/>
    <w:rsid w:val="00383966"/>
    <w:rsid w:val="003840A8"/>
    <w:rsid w:val="0038473C"/>
    <w:rsid w:val="0038597A"/>
    <w:rsid w:val="00385D40"/>
    <w:rsid w:val="00386991"/>
    <w:rsid w:val="00386BD4"/>
    <w:rsid w:val="00386BDE"/>
    <w:rsid w:val="00390E27"/>
    <w:rsid w:val="00391322"/>
    <w:rsid w:val="0039331C"/>
    <w:rsid w:val="00393B06"/>
    <w:rsid w:val="00393FDF"/>
    <w:rsid w:val="00395746"/>
    <w:rsid w:val="00395796"/>
    <w:rsid w:val="00397DF7"/>
    <w:rsid w:val="00397F61"/>
    <w:rsid w:val="003A1035"/>
    <w:rsid w:val="003A1D3A"/>
    <w:rsid w:val="003A296A"/>
    <w:rsid w:val="003A399B"/>
    <w:rsid w:val="003A4066"/>
    <w:rsid w:val="003A42AE"/>
    <w:rsid w:val="003A6627"/>
    <w:rsid w:val="003A6886"/>
    <w:rsid w:val="003A6D39"/>
    <w:rsid w:val="003A7369"/>
    <w:rsid w:val="003B01CE"/>
    <w:rsid w:val="003B2060"/>
    <w:rsid w:val="003B31DE"/>
    <w:rsid w:val="003B34B3"/>
    <w:rsid w:val="003B4774"/>
    <w:rsid w:val="003B4C56"/>
    <w:rsid w:val="003B53B4"/>
    <w:rsid w:val="003B5470"/>
    <w:rsid w:val="003B5A4E"/>
    <w:rsid w:val="003B6AC6"/>
    <w:rsid w:val="003B6BB5"/>
    <w:rsid w:val="003B6FD6"/>
    <w:rsid w:val="003B7BC5"/>
    <w:rsid w:val="003C2D44"/>
    <w:rsid w:val="003C45B4"/>
    <w:rsid w:val="003C4C36"/>
    <w:rsid w:val="003C4DD0"/>
    <w:rsid w:val="003C5136"/>
    <w:rsid w:val="003C60F0"/>
    <w:rsid w:val="003C62A4"/>
    <w:rsid w:val="003C64CE"/>
    <w:rsid w:val="003C7403"/>
    <w:rsid w:val="003D0620"/>
    <w:rsid w:val="003D064C"/>
    <w:rsid w:val="003D0CAD"/>
    <w:rsid w:val="003D23F2"/>
    <w:rsid w:val="003D39C3"/>
    <w:rsid w:val="003D5216"/>
    <w:rsid w:val="003D5A89"/>
    <w:rsid w:val="003D5F2D"/>
    <w:rsid w:val="003D687E"/>
    <w:rsid w:val="003D6E37"/>
    <w:rsid w:val="003E1BE0"/>
    <w:rsid w:val="003E21F0"/>
    <w:rsid w:val="003E2957"/>
    <w:rsid w:val="003E2E7B"/>
    <w:rsid w:val="003E30A5"/>
    <w:rsid w:val="003E355F"/>
    <w:rsid w:val="003E48C8"/>
    <w:rsid w:val="003E490C"/>
    <w:rsid w:val="003E5958"/>
    <w:rsid w:val="003E61B7"/>
    <w:rsid w:val="003E6953"/>
    <w:rsid w:val="003E6FC1"/>
    <w:rsid w:val="003F03AD"/>
    <w:rsid w:val="003F0697"/>
    <w:rsid w:val="003F13D0"/>
    <w:rsid w:val="003F24F9"/>
    <w:rsid w:val="003F2AC3"/>
    <w:rsid w:val="003F2B63"/>
    <w:rsid w:val="003F3289"/>
    <w:rsid w:val="003F340A"/>
    <w:rsid w:val="003F4F14"/>
    <w:rsid w:val="003F7088"/>
    <w:rsid w:val="003F72E0"/>
    <w:rsid w:val="0040001E"/>
    <w:rsid w:val="0040011B"/>
    <w:rsid w:val="0040264F"/>
    <w:rsid w:val="00402789"/>
    <w:rsid w:val="00402AF5"/>
    <w:rsid w:val="00404E1B"/>
    <w:rsid w:val="00405C71"/>
    <w:rsid w:val="0040655E"/>
    <w:rsid w:val="0040656A"/>
    <w:rsid w:val="0040657E"/>
    <w:rsid w:val="00406647"/>
    <w:rsid w:val="00406ED8"/>
    <w:rsid w:val="00407B41"/>
    <w:rsid w:val="00411324"/>
    <w:rsid w:val="004122B7"/>
    <w:rsid w:val="00412A87"/>
    <w:rsid w:val="00413290"/>
    <w:rsid w:val="00414A58"/>
    <w:rsid w:val="0041563F"/>
    <w:rsid w:val="00416413"/>
    <w:rsid w:val="00416E22"/>
    <w:rsid w:val="004175E7"/>
    <w:rsid w:val="00420A1B"/>
    <w:rsid w:val="00420AC2"/>
    <w:rsid w:val="00421B86"/>
    <w:rsid w:val="0042247A"/>
    <w:rsid w:val="00422CBA"/>
    <w:rsid w:val="004242E3"/>
    <w:rsid w:val="00424362"/>
    <w:rsid w:val="00424DE9"/>
    <w:rsid w:val="0042720A"/>
    <w:rsid w:val="00430A05"/>
    <w:rsid w:val="004315E2"/>
    <w:rsid w:val="0043189D"/>
    <w:rsid w:val="00431F35"/>
    <w:rsid w:val="00432D3C"/>
    <w:rsid w:val="00432F3C"/>
    <w:rsid w:val="004336E2"/>
    <w:rsid w:val="00433DC6"/>
    <w:rsid w:val="00433FCF"/>
    <w:rsid w:val="00434E69"/>
    <w:rsid w:val="00434EDB"/>
    <w:rsid w:val="004350A9"/>
    <w:rsid w:val="00435885"/>
    <w:rsid w:val="00435911"/>
    <w:rsid w:val="00436842"/>
    <w:rsid w:val="004368CF"/>
    <w:rsid w:val="00436957"/>
    <w:rsid w:val="00436FA5"/>
    <w:rsid w:val="004370BD"/>
    <w:rsid w:val="004374EB"/>
    <w:rsid w:val="0044019D"/>
    <w:rsid w:val="004404DE"/>
    <w:rsid w:val="00441618"/>
    <w:rsid w:val="00442333"/>
    <w:rsid w:val="004428FD"/>
    <w:rsid w:val="00442E64"/>
    <w:rsid w:val="00443320"/>
    <w:rsid w:val="004439BF"/>
    <w:rsid w:val="00444075"/>
    <w:rsid w:val="004440EA"/>
    <w:rsid w:val="00444F2E"/>
    <w:rsid w:val="0044513F"/>
    <w:rsid w:val="00446309"/>
    <w:rsid w:val="00446FD2"/>
    <w:rsid w:val="00447705"/>
    <w:rsid w:val="00447755"/>
    <w:rsid w:val="00447DE5"/>
    <w:rsid w:val="00447EB4"/>
    <w:rsid w:val="00450126"/>
    <w:rsid w:val="004528D4"/>
    <w:rsid w:val="004542CA"/>
    <w:rsid w:val="0045585D"/>
    <w:rsid w:val="00456351"/>
    <w:rsid w:val="0045639D"/>
    <w:rsid w:val="00456FEC"/>
    <w:rsid w:val="0045753F"/>
    <w:rsid w:val="00457DA2"/>
    <w:rsid w:val="00460048"/>
    <w:rsid w:val="00464307"/>
    <w:rsid w:val="00464A07"/>
    <w:rsid w:val="00465365"/>
    <w:rsid w:val="00465432"/>
    <w:rsid w:val="00465A1B"/>
    <w:rsid w:val="00465B89"/>
    <w:rsid w:val="0046616A"/>
    <w:rsid w:val="00466707"/>
    <w:rsid w:val="00466BDB"/>
    <w:rsid w:val="00467198"/>
    <w:rsid w:val="00467876"/>
    <w:rsid w:val="00467D43"/>
    <w:rsid w:val="00470DCD"/>
    <w:rsid w:val="0047238E"/>
    <w:rsid w:val="004759A7"/>
    <w:rsid w:val="00475C38"/>
    <w:rsid w:val="00475E72"/>
    <w:rsid w:val="00476E11"/>
    <w:rsid w:val="00477604"/>
    <w:rsid w:val="00477BE9"/>
    <w:rsid w:val="00480A36"/>
    <w:rsid w:val="00481CB2"/>
    <w:rsid w:val="004822DE"/>
    <w:rsid w:val="00483390"/>
    <w:rsid w:val="00484A52"/>
    <w:rsid w:val="00484B9A"/>
    <w:rsid w:val="004854D4"/>
    <w:rsid w:val="0048577D"/>
    <w:rsid w:val="00485BBE"/>
    <w:rsid w:val="0048679D"/>
    <w:rsid w:val="00486864"/>
    <w:rsid w:val="00486960"/>
    <w:rsid w:val="0048719C"/>
    <w:rsid w:val="00487ABD"/>
    <w:rsid w:val="00487B5C"/>
    <w:rsid w:val="00487D8A"/>
    <w:rsid w:val="00487E9A"/>
    <w:rsid w:val="00490188"/>
    <w:rsid w:val="00490640"/>
    <w:rsid w:val="0049522A"/>
    <w:rsid w:val="004954E1"/>
    <w:rsid w:val="0049574C"/>
    <w:rsid w:val="00495D67"/>
    <w:rsid w:val="00496144"/>
    <w:rsid w:val="0049782F"/>
    <w:rsid w:val="00497AD2"/>
    <w:rsid w:val="004A2907"/>
    <w:rsid w:val="004A36E5"/>
    <w:rsid w:val="004A45CA"/>
    <w:rsid w:val="004A4FC5"/>
    <w:rsid w:val="004A520D"/>
    <w:rsid w:val="004A7880"/>
    <w:rsid w:val="004B0053"/>
    <w:rsid w:val="004B2924"/>
    <w:rsid w:val="004B2FEC"/>
    <w:rsid w:val="004B30B9"/>
    <w:rsid w:val="004B3A62"/>
    <w:rsid w:val="004B4C55"/>
    <w:rsid w:val="004B532C"/>
    <w:rsid w:val="004B53AC"/>
    <w:rsid w:val="004B7734"/>
    <w:rsid w:val="004B7CEF"/>
    <w:rsid w:val="004B7F7D"/>
    <w:rsid w:val="004C00E3"/>
    <w:rsid w:val="004C03FB"/>
    <w:rsid w:val="004C0AA0"/>
    <w:rsid w:val="004C0D99"/>
    <w:rsid w:val="004C21B5"/>
    <w:rsid w:val="004C2960"/>
    <w:rsid w:val="004C3BDF"/>
    <w:rsid w:val="004C4B66"/>
    <w:rsid w:val="004C5EC3"/>
    <w:rsid w:val="004C636F"/>
    <w:rsid w:val="004C6D9F"/>
    <w:rsid w:val="004C6E63"/>
    <w:rsid w:val="004D01BA"/>
    <w:rsid w:val="004D0A85"/>
    <w:rsid w:val="004D1D31"/>
    <w:rsid w:val="004D20AF"/>
    <w:rsid w:val="004D35BA"/>
    <w:rsid w:val="004D4ABD"/>
    <w:rsid w:val="004D60BA"/>
    <w:rsid w:val="004E1C96"/>
    <w:rsid w:val="004E292D"/>
    <w:rsid w:val="004E34AF"/>
    <w:rsid w:val="004E3603"/>
    <w:rsid w:val="004E3740"/>
    <w:rsid w:val="004E4356"/>
    <w:rsid w:val="004E496D"/>
    <w:rsid w:val="004E4E8A"/>
    <w:rsid w:val="004E5175"/>
    <w:rsid w:val="004E556C"/>
    <w:rsid w:val="004E59C5"/>
    <w:rsid w:val="004E5B1C"/>
    <w:rsid w:val="004E66C1"/>
    <w:rsid w:val="004E6CA5"/>
    <w:rsid w:val="004E6D52"/>
    <w:rsid w:val="004E7684"/>
    <w:rsid w:val="004F0498"/>
    <w:rsid w:val="004F2FCA"/>
    <w:rsid w:val="004F356D"/>
    <w:rsid w:val="004F367B"/>
    <w:rsid w:val="004F3D0E"/>
    <w:rsid w:val="004F437C"/>
    <w:rsid w:val="004F5EA5"/>
    <w:rsid w:val="004F6022"/>
    <w:rsid w:val="004F60DD"/>
    <w:rsid w:val="004F68B3"/>
    <w:rsid w:val="004F6C44"/>
    <w:rsid w:val="004F6F0F"/>
    <w:rsid w:val="004F7EE1"/>
    <w:rsid w:val="005004F1"/>
    <w:rsid w:val="00500EDB"/>
    <w:rsid w:val="0050286D"/>
    <w:rsid w:val="005029A6"/>
    <w:rsid w:val="0050388C"/>
    <w:rsid w:val="00504196"/>
    <w:rsid w:val="005053A4"/>
    <w:rsid w:val="0050570E"/>
    <w:rsid w:val="00505969"/>
    <w:rsid w:val="005112B8"/>
    <w:rsid w:val="005132BA"/>
    <w:rsid w:val="00513378"/>
    <w:rsid w:val="00514F13"/>
    <w:rsid w:val="00515800"/>
    <w:rsid w:val="00515F80"/>
    <w:rsid w:val="00516EFB"/>
    <w:rsid w:val="00517483"/>
    <w:rsid w:val="0051772F"/>
    <w:rsid w:val="00517B85"/>
    <w:rsid w:val="005203CC"/>
    <w:rsid w:val="005206C0"/>
    <w:rsid w:val="00520AD0"/>
    <w:rsid w:val="00520C79"/>
    <w:rsid w:val="00522551"/>
    <w:rsid w:val="00522985"/>
    <w:rsid w:val="00523A49"/>
    <w:rsid w:val="00523C8C"/>
    <w:rsid w:val="00523CBD"/>
    <w:rsid w:val="00524187"/>
    <w:rsid w:val="005250FF"/>
    <w:rsid w:val="005273FB"/>
    <w:rsid w:val="005274E2"/>
    <w:rsid w:val="00530AB3"/>
    <w:rsid w:val="00530C84"/>
    <w:rsid w:val="00530CC1"/>
    <w:rsid w:val="00531E9C"/>
    <w:rsid w:val="005321C5"/>
    <w:rsid w:val="0053257B"/>
    <w:rsid w:val="00533DE3"/>
    <w:rsid w:val="00534CA7"/>
    <w:rsid w:val="005354F2"/>
    <w:rsid w:val="00535FD6"/>
    <w:rsid w:val="00536770"/>
    <w:rsid w:val="00536B85"/>
    <w:rsid w:val="005377AD"/>
    <w:rsid w:val="0054095D"/>
    <w:rsid w:val="00541DF7"/>
    <w:rsid w:val="0054289E"/>
    <w:rsid w:val="00543B77"/>
    <w:rsid w:val="00543BCA"/>
    <w:rsid w:val="0054447A"/>
    <w:rsid w:val="00544BB2"/>
    <w:rsid w:val="00545D16"/>
    <w:rsid w:val="00545E39"/>
    <w:rsid w:val="00545F8A"/>
    <w:rsid w:val="0054622E"/>
    <w:rsid w:val="00546D1D"/>
    <w:rsid w:val="00546D4B"/>
    <w:rsid w:val="005478EC"/>
    <w:rsid w:val="0055035C"/>
    <w:rsid w:val="00550395"/>
    <w:rsid w:val="005503D6"/>
    <w:rsid w:val="00550D0A"/>
    <w:rsid w:val="00550E14"/>
    <w:rsid w:val="005511B6"/>
    <w:rsid w:val="00551272"/>
    <w:rsid w:val="005514D3"/>
    <w:rsid w:val="00551E63"/>
    <w:rsid w:val="00551E6E"/>
    <w:rsid w:val="00551FA0"/>
    <w:rsid w:val="00552465"/>
    <w:rsid w:val="005525B0"/>
    <w:rsid w:val="00553122"/>
    <w:rsid w:val="0055314F"/>
    <w:rsid w:val="00554375"/>
    <w:rsid w:val="00554A8A"/>
    <w:rsid w:val="005557A1"/>
    <w:rsid w:val="00556279"/>
    <w:rsid w:val="00556F95"/>
    <w:rsid w:val="005600B8"/>
    <w:rsid w:val="0056170C"/>
    <w:rsid w:val="00561ABC"/>
    <w:rsid w:val="005629A5"/>
    <w:rsid w:val="00562B6E"/>
    <w:rsid w:val="00563775"/>
    <w:rsid w:val="00563D9C"/>
    <w:rsid w:val="00563E21"/>
    <w:rsid w:val="00563F08"/>
    <w:rsid w:val="005646F0"/>
    <w:rsid w:val="0056496E"/>
    <w:rsid w:val="005649B9"/>
    <w:rsid w:val="00565913"/>
    <w:rsid w:val="00566031"/>
    <w:rsid w:val="005661BD"/>
    <w:rsid w:val="00566F2D"/>
    <w:rsid w:val="0057009C"/>
    <w:rsid w:val="005711C3"/>
    <w:rsid w:val="00571573"/>
    <w:rsid w:val="00571BA3"/>
    <w:rsid w:val="0057293F"/>
    <w:rsid w:val="005733C2"/>
    <w:rsid w:val="005736A9"/>
    <w:rsid w:val="005747E4"/>
    <w:rsid w:val="00574AD6"/>
    <w:rsid w:val="00575164"/>
    <w:rsid w:val="005751DE"/>
    <w:rsid w:val="00575981"/>
    <w:rsid w:val="0057613F"/>
    <w:rsid w:val="00576813"/>
    <w:rsid w:val="00576B7A"/>
    <w:rsid w:val="00576D0B"/>
    <w:rsid w:val="005803D7"/>
    <w:rsid w:val="00580A3C"/>
    <w:rsid w:val="005818E3"/>
    <w:rsid w:val="00582EF0"/>
    <w:rsid w:val="00583632"/>
    <w:rsid w:val="0058381C"/>
    <w:rsid w:val="005841C6"/>
    <w:rsid w:val="00584346"/>
    <w:rsid w:val="0058466D"/>
    <w:rsid w:val="00584987"/>
    <w:rsid w:val="00585243"/>
    <w:rsid w:val="005859FB"/>
    <w:rsid w:val="00585A75"/>
    <w:rsid w:val="00585C2C"/>
    <w:rsid w:val="00585ECF"/>
    <w:rsid w:val="00587761"/>
    <w:rsid w:val="00587882"/>
    <w:rsid w:val="005879E7"/>
    <w:rsid w:val="00590E5C"/>
    <w:rsid w:val="00590ED0"/>
    <w:rsid w:val="00591935"/>
    <w:rsid w:val="00591942"/>
    <w:rsid w:val="005919D2"/>
    <w:rsid w:val="00591D07"/>
    <w:rsid w:val="0059410B"/>
    <w:rsid w:val="0059456D"/>
    <w:rsid w:val="005953F4"/>
    <w:rsid w:val="00595B19"/>
    <w:rsid w:val="00596C18"/>
    <w:rsid w:val="005A336B"/>
    <w:rsid w:val="005A3708"/>
    <w:rsid w:val="005A37F2"/>
    <w:rsid w:val="005A4FCA"/>
    <w:rsid w:val="005A55DF"/>
    <w:rsid w:val="005A564A"/>
    <w:rsid w:val="005A56CF"/>
    <w:rsid w:val="005A660E"/>
    <w:rsid w:val="005A6F3B"/>
    <w:rsid w:val="005A6F74"/>
    <w:rsid w:val="005A7573"/>
    <w:rsid w:val="005B0CA9"/>
    <w:rsid w:val="005B0CD5"/>
    <w:rsid w:val="005B144D"/>
    <w:rsid w:val="005B1C66"/>
    <w:rsid w:val="005B1E53"/>
    <w:rsid w:val="005B24C6"/>
    <w:rsid w:val="005B4A27"/>
    <w:rsid w:val="005B4AF7"/>
    <w:rsid w:val="005B5A90"/>
    <w:rsid w:val="005B648E"/>
    <w:rsid w:val="005B6542"/>
    <w:rsid w:val="005B6D94"/>
    <w:rsid w:val="005B7524"/>
    <w:rsid w:val="005C0A0A"/>
    <w:rsid w:val="005C0C63"/>
    <w:rsid w:val="005C14C7"/>
    <w:rsid w:val="005C1F7C"/>
    <w:rsid w:val="005C2242"/>
    <w:rsid w:val="005C2C51"/>
    <w:rsid w:val="005C318F"/>
    <w:rsid w:val="005C3659"/>
    <w:rsid w:val="005C603B"/>
    <w:rsid w:val="005C6165"/>
    <w:rsid w:val="005C6225"/>
    <w:rsid w:val="005C7016"/>
    <w:rsid w:val="005C7688"/>
    <w:rsid w:val="005D0816"/>
    <w:rsid w:val="005D16BF"/>
    <w:rsid w:val="005D1846"/>
    <w:rsid w:val="005D2CFE"/>
    <w:rsid w:val="005D57BA"/>
    <w:rsid w:val="005D5828"/>
    <w:rsid w:val="005D5CF6"/>
    <w:rsid w:val="005D6A06"/>
    <w:rsid w:val="005D6B39"/>
    <w:rsid w:val="005D7C32"/>
    <w:rsid w:val="005E0708"/>
    <w:rsid w:val="005E13C5"/>
    <w:rsid w:val="005E1A7D"/>
    <w:rsid w:val="005E1FB0"/>
    <w:rsid w:val="005E20C3"/>
    <w:rsid w:val="005E560A"/>
    <w:rsid w:val="005E56BF"/>
    <w:rsid w:val="005E5FF0"/>
    <w:rsid w:val="005E6A54"/>
    <w:rsid w:val="005E74F7"/>
    <w:rsid w:val="005E7EFE"/>
    <w:rsid w:val="005F09DD"/>
    <w:rsid w:val="005F2225"/>
    <w:rsid w:val="005F25CE"/>
    <w:rsid w:val="005F3C51"/>
    <w:rsid w:val="005F448C"/>
    <w:rsid w:val="005F5B62"/>
    <w:rsid w:val="005F65AD"/>
    <w:rsid w:val="005F679A"/>
    <w:rsid w:val="005F689D"/>
    <w:rsid w:val="005F6D71"/>
    <w:rsid w:val="005F6EEC"/>
    <w:rsid w:val="00601ADB"/>
    <w:rsid w:val="00603879"/>
    <w:rsid w:val="00603C6A"/>
    <w:rsid w:val="00604055"/>
    <w:rsid w:val="00604C2D"/>
    <w:rsid w:val="00604F79"/>
    <w:rsid w:val="00605C9F"/>
    <w:rsid w:val="0060606B"/>
    <w:rsid w:val="00606642"/>
    <w:rsid w:val="00610C0A"/>
    <w:rsid w:val="006115FC"/>
    <w:rsid w:val="006117BD"/>
    <w:rsid w:val="00612686"/>
    <w:rsid w:val="006160B6"/>
    <w:rsid w:val="00616935"/>
    <w:rsid w:val="00617426"/>
    <w:rsid w:val="00620186"/>
    <w:rsid w:val="00621D87"/>
    <w:rsid w:val="00622EE4"/>
    <w:rsid w:val="006245B3"/>
    <w:rsid w:val="006257E5"/>
    <w:rsid w:val="00626000"/>
    <w:rsid w:val="00626049"/>
    <w:rsid w:val="006260C3"/>
    <w:rsid w:val="0062634B"/>
    <w:rsid w:val="00626565"/>
    <w:rsid w:val="00626EED"/>
    <w:rsid w:val="00626FFC"/>
    <w:rsid w:val="0062737B"/>
    <w:rsid w:val="00627632"/>
    <w:rsid w:val="00627A22"/>
    <w:rsid w:val="00630044"/>
    <w:rsid w:val="00630482"/>
    <w:rsid w:val="006307E9"/>
    <w:rsid w:val="00630EF2"/>
    <w:rsid w:val="00631269"/>
    <w:rsid w:val="00631672"/>
    <w:rsid w:val="00631ED3"/>
    <w:rsid w:val="00633686"/>
    <w:rsid w:val="00633F04"/>
    <w:rsid w:val="00634BF7"/>
    <w:rsid w:val="00634C9B"/>
    <w:rsid w:val="00634CC7"/>
    <w:rsid w:val="0063518F"/>
    <w:rsid w:val="006353E1"/>
    <w:rsid w:val="00635534"/>
    <w:rsid w:val="0063606F"/>
    <w:rsid w:val="00636195"/>
    <w:rsid w:val="00636A00"/>
    <w:rsid w:val="006373DF"/>
    <w:rsid w:val="00642B83"/>
    <w:rsid w:val="00643A20"/>
    <w:rsid w:val="00643FAA"/>
    <w:rsid w:val="00645342"/>
    <w:rsid w:val="0064757A"/>
    <w:rsid w:val="0065001E"/>
    <w:rsid w:val="00650C0A"/>
    <w:rsid w:val="00652483"/>
    <w:rsid w:val="0065339F"/>
    <w:rsid w:val="00653574"/>
    <w:rsid w:val="0065358A"/>
    <w:rsid w:val="006537D4"/>
    <w:rsid w:val="00654B87"/>
    <w:rsid w:val="0065508D"/>
    <w:rsid w:val="006553DE"/>
    <w:rsid w:val="006562D2"/>
    <w:rsid w:val="00657C64"/>
    <w:rsid w:val="006604E9"/>
    <w:rsid w:val="006610AE"/>
    <w:rsid w:val="006617C7"/>
    <w:rsid w:val="00661832"/>
    <w:rsid w:val="00661CA2"/>
    <w:rsid w:val="00663606"/>
    <w:rsid w:val="00663856"/>
    <w:rsid w:val="00664182"/>
    <w:rsid w:val="006642C2"/>
    <w:rsid w:val="0066463A"/>
    <w:rsid w:val="006651C5"/>
    <w:rsid w:val="0066555B"/>
    <w:rsid w:val="00666BB0"/>
    <w:rsid w:val="00666ED4"/>
    <w:rsid w:val="00670250"/>
    <w:rsid w:val="006703C1"/>
    <w:rsid w:val="0067160B"/>
    <w:rsid w:val="00672E3F"/>
    <w:rsid w:val="00672F95"/>
    <w:rsid w:val="0067649B"/>
    <w:rsid w:val="00677B72"/>
    <w:rsid w:val="00677DF4"/>
    <w:rsid w:val="00680104"/>
    <w:rsid w:val="006806BD"/>
    <w:rsid w:val="0068076C"/>
    <w:rsid w:val="006808D1"/>
    <w:rsid w:val="00680FDD"/>
    <w:rsid w:val="00681498"/>
    <w:rsid w:val="006821AB"/>
    <w:rsid w:val="00682234"/>
    <w:rsid w:val="00682C78"/>
    <w:rsid w:val="00682E1D"/>
    <w:rsid w:val="00683A33"/>
    <w:rsid w:val="00683CD8"/>
    <w:rsid w:val="006841B9"/>
    <w:rsid w:val="00684474"/>
    <w:rsid w:val="006849D0"/>
    <w:rsid w:val="00684B86"/>
    <w:rsid w:val="00684E5F"/>
    <w:rsid w:val="00685400"/>
    <w:rsid w:val="00685AC7"/>
    <w:rsid w:val="00686412"/>
    <w:rsid w:val="006867C3"/>
    <w:rsid w:val="00686B58"/>
    <w:rsid w:val="00686BE3"/>
    <w:rsid w:val="00687EB4"/>
    <w:rsid w:val="00690A48"/>
    <w:rsid w:val="00690D57"/>
    <w:rsid w:val="006911CE"/>
    <w:rsid w:val="00691E49"/>
    <w:rsid w:val="00692F23"/>
    <w:rsid w:val="0069355D"/>
    <w:rsid w:val="0069381D"/>
    <w:rsid w:val="00693858"/>
    <w:rsid w:val="0069386D"/>
    <w:rsid w:val="00693EB8"/>
    <w:rsid w:val="00693F96"/>
    <w:rsid w:val="00695665"/>
    <w:rsid w:val="006963A0"/>
    <w:rsid w:val="00696BEF"/>
    <w:rsid w:val="006A0947"/>
    <w:rsid w:val="006A0EBF"/>
    <w:rsid w:val="006A1263"/>
    <w:rsid w:val="006A1488"/>
    <w:rsid w:val="006A369E"/>
    <w:rsid w:val="006A406E"/>
    <w:rsid w:val="006A4981"/>
    <w:rsid w:val="006A5F02"/>
    <w:rsid w:val="006A5F0C"/>
    <w:rsid w:val="006A60CB"/>
    <w:rsid w:val="006A6C00"/>
    <w:rsid w:val="006A7728"/>
    <w:rsid w:val="006A7BAE"/>
    <w:rsid w:val="006B0255"/>
    <w:rsid w:val="006B04CF"/>
    <w:rsid w:val="006B08D7"/>
    <w:rsid w:val="006B1819"/>
    <w:rsid w:val="006B1A5E"/>
    <w:rsid w:val="006B1E5C"/>
    <w:rsid w:val="006B25A4"/>
    <w:rsid w:val="006B2D44"/>
    <w:rsid w:val="006B30AD"/>
    <w:rsid w:val="006B3B34"/>
    <w:rsid w:val="006B40E4"/>
    <w:rsid w:val="006B548E"/>
    <w:rsid w:val="006B639A"/>
    <w:rsid w:val="006B7610"/>
    <w:rsid w:val="006B7A6F"/>
    <w:rsid w:val="006B7E68"/>
    <w:rsid w:val="006C04D1"/>
    <w:rsid w:val="006C06BD"/>
    <w:rsid w:val="006C0963"/>
    <w:rsid w:val="006C1E70"/>
    <w:rsid w:val="006C352D"/>
    <w:rsid w:val="006C414A"/>
    <w:rsid w:val="006C585D"/>
    <w:rsid w:val="006C5896"/>
    <w:rsid w:val="006C6383"/>
    <w:rsid w:val="006D1417"/>
    <w:rsid w:val="006D1A10"/>
    <w:rsid w:val="006D1A2C"/>
    <w:rsid w:val="006D1F54"/>
    <w:rsid w:val="006D2D56"/>
    <w:rsid w:val="006D2FAA"/>
    <w:rsid w:val="006D4C3D"/>
    <w:rsid w:val="006D4D43"/>
    <w:rsid w:val="006D5FEF"/>
    <w:rsid w:val="006D68FE"/>
    <w:rsid w:val="006D6AB8"/>
    <w:rsid w:val="006D7FC2"/>
    <w:rsid w:val="006E064F"/>
    <w:rsid w:val="006E1B62"/>
    <w:rsid w:val="006E29BF"/>
    <w:rsid w:val="006E2FEF"/>
    <w:rsid w:val="006E3F0E"/>
    <w:rsid w:val="006E41C1"/>
    <w:rsid w:val="006E4706"/>
    <w:rsid w:val="006E50C3"/>
    <w:rsid w:val="006E5447"/>
    <w:rsid w:val="006E6087"/>
    <w:rsid w:val="006E6AE9"/>
    <w:rsid w:val="006E7AB6"/>
    <w:rsid w:val="006F0244"/>
    <w:rsid w:val="006F0D99"/>
    <w:rsid w:val="006F2DF9"/>
    <w:rsid w:val="006F30E1"/>
    <w:rsid w:val="006F45AC"/>
    <w:rsid w:val="006F4CC9"/>
    <w:rsid w:val="006F4D4E"/>
    <w:rsid w:val="006F53B0"/>
    <w:rsid w:val="006F648E"/>
    <w:rsid w:val="006F6DCE"/>
    <w:rsid w:val="006F6F95"/>
    <w:rsid w:val="006F7503"/>
    <w:rsid w:val="00700C82"/>
    <w:rsid w:val="00701516"/>
    <w:rsid w:val="007026E2"/>
    <w:rsid w:val="00702C31"/>
    <w:rsid w:val="00702D45"/>
    <w:rsid w:val="00702FAC"/>
    <w:rsid w:val="00703D0B"/>
    <w:rsid w:val="00705383"/>
    <w:rsid w:val="00705FD6"/>
    <w:rsid w:val="0070698E"/>
    <w:rsid w:val="00706F7E"/>
    <w:rsid w:val="007079D1"/>
    <w:rsid w:val="00710539"/>
    <w:rsid w:val="007105FF"/>
    <w:rsid w:val="00710CFF"/>
    <w:rsid w:val="007111DC"/>
    <w:rsid w:val="00711A47"/>
    <w:rsid w:val="00712FA7"/>
    <w:rsid w:val="00713C6F"/>
    <w:rsid w:val="007150E5"/>
    <w:rsid w:val="00715FC2"/>
    <w:rsid w:val="0071712A"/>
    <w:rsid w:val="007179CE"/>
    <w:rsid w:val="00717AEB"/>
    <w:rsid w:val="00720246"/>
    <w:rsid w:val="00720653"/>
    <w:rsid w:val="00720B21"/>
    <w:rsid w:val="00720F66"/>
    <w:rsid w:val="00721A39"/>
    <w:rsid w:val="00722194"/>
    <w:rsid w:val="007245A1"/>
    <w:rsid w:val="00724927"/>
    <w:rsid w:val="007254F1"/>
    <w:rsid w:val="00725F57"/>
    <w:rsid w:val="007263DD"/>
    <w:rsid w:val="00726590"/>
    <w:rsid w:val="00726C49"/>
    <w:rsid w:val="007276BA"/>
    <w:rsid w:val="0072791B"/>
    <w:rsid w:val="00730798"/>
    <w:rsid w:val="00732315"/>
    <w:rsid w:val="00732924"/>
    <w:rsid w:val="00732E77"/>
    <w:rsid w:val="00732EE0"/>
    <w:rsid w:val="0073304A"/>
    <w:rsid w:val="007342E5"/>
    <w:rsid w:val="007353AA"/>
    <w:rsid w:val="007369A5"/>
    <w:rsid w:val="00736DD2"/>
    <w:rsid w:val="00736F25"/>
    <w:rsid w:val="0073764B"/>
    <w:rsid w:val="00737D22"/>
    <w:rsid w:val="00742BCA"/>
    <w:rsid w:val="00742C96"/>
    <w:rsid w:val="00742F28"/>
    <w:rsid w:val="007432C5"/>
    <w:rsid w:val="0074378A"/>
    <w:rsid w:val="00743B47"/>
    <w:rsid w:val="007447CF"/>
    <w:rsid w:val="007448BE"/>
    <w:rsid w:val="00744AC4"/>
    <w:rsid w:val="00744EDB"/>
    <w:rsid w:val="007457ED"/>
    <w:rsid w:val="00745E92"/>
    <w:rsid w:val="00746F62"/>
    <w:rsid w:val="00747456"/>
    <w:rsid w:val="007478DC"/>
    <w:rsid w:val="00750C1F"/>
    <w:rsid w:val="00750FB5"/>
    <w:rsid w:val="00751175"/>
    <w:rsid w:val="007516D8"/>
    <w:rsid w:val="007517B6"/>
    <w:rsid w:val="00751980"/>
    <w:rsid w:val="00751F08"/>
    <w:rsid w:val="0075268E"/>
    <w:rsid w:val="00752C86"/>
    <w:rsid w:val="00752E21"/>
    <w:rsid w:val="007542EF"/>
    <w:rsid w:val="0075515C"/>
    <w:rsid w:val="00755AA7"/>
    <w:rsid w:val="00756007"/>
    <w:rsid w:val="0075620F"/>
    <w:rsid w:val="00756566"/>
    <w:rsid w:val="007565A0"/>
    <w:rsid w:val="007566E5"/>
    <w:rsid w:val="007567F6"/>
    <w:rsid w:val="00760598"/>
    <w:rsid w:val="007606CA"/>
    <w:rsid w:val="007610BA"/>
    <w:rsid w:val="0076158C"/>
    <w:rsid w:val="0076164D"/>
    <w:rsid w:val="00762EBC"/>
    <w:rsid w:val="00766881"/>
    <w:rsid w:val="0077014B"/>
    <w:rsid w:val="00770408"/>
    <w:rsid w:val="00770BCF"/>
    <w:rsid w:val="007724A3"/>
    <w:rsid w:val="007738B1"/>
    <w:rsid w:val="007744EE"/>
    <w:rsid w:val="00774626"/>
    <w:rsid w:val="00774744"/>
    <w:rsid w:val="00774B77"/>
    <w:rsid w:val="00775A19"/>
    <w:rsid w:val="007770B4"/>
    <w:rsid w:val="00777146"/>
    <w:rsid w:val="007775E8"/>
    <w:rsid w:val="00781054"/>
    <w:rsid w:val="00781D78"/>
    <w:rsid w:val="00781DB2"/>
    <w:rsid w:val="0078236D"/>
    <w:rsid w:val="00782524"/>
    <w:rsid w:val="00783019"/>
    <w:rsid w:val="00783130"/>
    <w:rsid w:val="00783432"/>
    <w:rsid w:val="0078405E"/>
    <w:rsid w:val="00785527"/>
    <w:rsid w:val="0078557F"/>
    <w:rsid w:val="00786BF2"/>
    <w:rsid w:val="0078743C"/>
    <w:rsid w:val="007874B2"/>
    <w:rsid w:val="00787AE2"/>
    <w:rsid w:val="00790AC8"/>
    <w:rsid w:val="00790F19"/>
    <w:rsid w:val="00791D43"/>
    <w:rsid w:val="00793898"/>
    <w:rsid w:val="007947AD"/>
    <w:rsid w:val="00794BDC"/>
    <w:rsid w:val="00794D25"/>
    <w:rsid w:val="00794DB9"/>
    <w:rsid w:val="007954E3"/>
    <w:rsid w:val="00795A48"/>
    <w:rsid w:val="007A122B"/>
    <w:rsid w:val="007A1EB8"/>
    <w:rsid w:val="007A208E"/>
    <w:rsid w:val="007A3956"/>
    <w:rsid w:val="007A44D3"/>
    <w:rsid w:val="007A4AA2"/>
    <w:rsid w:val="007A50EA"/>
    <w:rsid w:val="007A6B59"/>
    <w:rsid w:val="007A6E05"/>
    <w:rsid w:val="007A6FB1"/>
    <w:rsid w:val="007A7A68"/>
    <w:rsid w:val="007B024B"/>
    <w:rsid w:val="007B1BD9"/>
    <w:rsid w:val="007B2A07"/>
    <w:rsid w:val="007B2E69"/>
    <w:rsid w:val="007B2FCD"/>
    <w:rsid w:val="007B4057"/>
    <w:rsid w:val="007B4B08"/>
    <w:rsid w:val="007B54BD"/>
    <w:rsid w:val="007B60C1"/>
    <w:rsid w:val="007B6132"/>
    <w:rsid w:val="007B638D"/>
    <w:rsid w:val="007B7456"/>
    <w:rsid w:val="007C0AD6"/>
    <w:rsid w:val="007C1582"/>
    <w:rsid w:val="007C4003"/>
    <w:rsid w:val="007C437C"/>
    <w:rsid w:val="007C51A3"/>
    <w:rsid w:val="007C5732"/>
    <w:rsid w:val="007D062F"/>
    <w:rsid w:val="007D1007"/>
    <w:rsid w:val="007D10B7"/>
    <w:rsid w:val="007D158B"/>
    <w:rsid w:val="007D15A7"/>
    <w:rsid w:val="007D29AF"/>
    <w:rsid w:val="007D2F10"/>
    <w:rsid w:val="007D30D7"/>
    <w:rsid w:val="007D350A"/>
    <w:rsid w:val="007D3A3A"/>
    <w:rsid w:val="007D559F"/>
    <w:rsid w:val="007D60A2"/>
    <w:rsid w:val="007D6596"/>
    <w:rsid w:val="007D68C8"/>
    <w:rsid w:val="007D6A81"/>
    <w:rsid w:val="007D752D"/>
    <w:rsid w:val="007D7BD2"/>
    <w:rsid w:val="007D7EA7"/>
    <w:rsid w:val="007E0201"/>
    <w:rsid w:val="007E072C"/>
    <w:rsid w:val="007E23DA"/>
    <w:rsid w:val="007E3747"/>
    <w:rsid w:val="007E3C36"/>
    <w:rsid w:val="007E411B"/>
    <w:rsid w:val="007E4CAD"/>
    <w:rsid w:val="007E586C"/>
    <w:rsid w:val="007E59C7"/>
    <w:rsid w:val="007E5D00"/>
    <w:rsid w:val="007E64E5"/>
    <w:rsid w:val="007E67ED"/>
    <w:rsid w:val="007E70D1"/>
    <w:rsid w:val="007E71D0"/>
    <w:rsid w:val="007E768E"/>
    <w:rsid w:val="007E7A13"/>
    <w:rsid w:val="007F15CB"/>
    <w:rsid w:val="007F18A9"/>
    <w:rsid w:val="007F21D5"/>
    <w:rsid w:val="007F31E7"/>
    <w:rsid w:val="007F3A8A"/>
    <w:rsid w:val="007F3B47"/>
    <w:rsid w:val="007F3DFB"/>
    <w:rsid w:val="007F46F9"/>
    <w:rsid w:val="007F49BF"/>
    <w:rsid w:val="007F4D72"/>
    <w:rsid w:val="007F4F3F"/>
    <w:rsid w:val="007F58A2"/>
    <w:rsid w:val="007F6ACD"/>
    <w:rsid w:val="007F7CB5"/>
    <w:rsid w:val="0080002A"/>
    <w:rsid w:val="0080199C"/>
    <w:rsid w:val="00802B29"/>
    <w:rsid w:val="00802ED1"/>
    <w:rsid w:val="0080304C"/>
    <w:rsid w:val="00803228"/>
    <w:rsid w:val="00803900"/>
    <w:rsid w:val="00803D2E"/>
    <w:rsid w:val="008043C6"/>
    <w:rsid w:val="0080447F"/>
    <w:rsid w:val="008047A4"/>
    <w:rsid w:val="00804818"/>
    <w:rsid w:val="00807ED1"/>
    <w:rsid w:val="008104E7"/>
    <w:rsid w:val="008108CD"/>
    <w:rsid w:val="00812B13"/>
    <w:rsid w:val="00812F0F"/>
    <w:rsid w:val="00813DD2"/>
    <w:rsid w:val="0081501E"/>
    <w:rsid w:val="0081555A"/>
    <w:rsid w:val="00815E9E"/>
    <w:rsid w:val="00816DB9"/>
    <w:rsid w:val="0081720F"/>
    <w:rsid w:val="00817649"/>
    <w:rsid w:val="0082216E"/>
    <w:rsid w:val="0082275A"/>
    <w:rsid w:val="00822885"/>
    <w:rsid w:val="00822BD4"/>
    <w:rsid w:val="00824F9B"/>
    <w:rsid w:val="008254E3"/>
    <w:rsid w:val="0082569C"/>
    <w:rsid w:val="00825BD0"/>
    <w:rsid w:val="00825C2D"/>
    <w:rsid w:val="008279A8"/>
    <w:rsid w:val="00830016"/>
    <w:rsid w:val="00830127"/>
    <w:rsid w:val="0083012F"/>
    <w:rsid w:val="0083078A"/>
    <w:rsid w:val="00831552"/>
    <w:rsid w:val="00833367"/>
    <w:rsid w:val="00834934"/>
    <w:rsid w:val="008349B2"/>
    <w:rsid w:val="008354CE"/>
    <w:rsid w:val="00835617"/>
    <w:rsid w:val="008363D3"/>
    <w:rsid w:val="008369AF"/>
    <w:rsid w:val="0084066C"/>
    <w:rsid w:val="00840B6C"/>
    <w:rsid w:val="008414E0"/>
    <w:rsid w:val="00841509"/>
    <w:rsid w:val="00842003"/>
    <w:rsid w:val="00843939"/>
    <w:rsid w:val="00843D4D"/>
    <w:rsid w:val="00844C18"/>
    <w:rsid w:val="00846471"/>
    <w:rsid w:val="008476A2"/>
    <w:rsid w:val="00847852"/>
    <w:rsid w:val="00847934"/>
    <w:rsid w:val="00850D07"/>
    <w:rsid w:val="0085139F"/>
    <w:rsid w:val="00851C26"/>
    <w:rsid w:val="008524F5"/>
    <w:rsid w:val="00853CCF"/>
    <w:rsid w:val="00854659"/>
    <w:rsid w:val="008551A3"/>
    <w:rsid w:val="008568F4"/>
    <w:rsid w:val="00857193"/>
    <w:rsid w:val="00857B39"/>
    <w:rsid w:val="00861307"/>
    <w:rsid w:val="00861B1A"/>
    <w:rsid w:val="00861EAA"/>
    <w:rsid w:val="008620A0"/>
    <w:rsid w:val="008623D8"/>
    <w:rsid w:val="00862965"/>
    <w:rsid w:val="0086319F"/>
    <w:rsid w:val="008636DF"/>
    <w:rsid w:val="00863CD3"/>
    <w:rsid w:val="00863E11"/>
    <w:rsid w:val="0086437D"/>
    <w:rsid w:val="00864B30"/>
    <w:rsid w:val="0086542E"/>
    <w:rsid w:val="00866688"/>
    <w:rsid w:val="0086673F"/>
    <w:rsid w:val="00866BA7"/>
    <w:rsid w:val="00867A30"/>
    <w:rsid w:val="0087036B"/>
    <w:rsid w:val="00870A44"/>
    <w:rsid w:val="00870BD4"/>
    <w:rsid w:val="00871363"/>
    <w:rsid w:val="00871643"/>
    <w:rsid w:val="00871BAE"/>
    <w:rsid w:val="00871FA9"/>
    <w:rsid w:val="00873D51"/>
    <w:rsid w:val="008749D2"/>
    <w:rsid w:val="00874B77"/>
    <w:rsid w:val="00874F80"/>
    <w:rsid w:val="00875C83"/>
    <w:rsid w:val="00876267"/>
    <w:rsid w:val="00877925"/>
    <w:rsid w:val="00880001"/>
    <w:rsid w:val="00881680"/>
    <w:rsid w:val="008820D0"/>
    <w:rsid w:val="0088218D"/>
    <w:rsid w:val="00883305"/>
    <w:rsid w:val="008835D8"/>
    <w:rsid w:val="0088393D"/>
    <w:rsid w:val="00883DA1"/>
    <w:rsid w:val="00884F67"/>
    <w:rsid w:val="008856D4"/>
    <w:rsid w:val="008857E2"/>
    <w:rsid w:val="00887BCC"/>
    <w:rsid w:val="00890777"/>
    <w:rsid w:val="008912D6"/>
    <w:rsid w:val="008920C9"/>
    <w:rsid w:val="008925A7"/>
    <w:rsid w:val="00892ABC"/>
    <w:rsid w:val="008931F0"/>
    <w:rsid w:val="00893C59"/>
    <w:rsid w:val="00894E48"/>
    <w:rsid w:val="00895DEE"/>
    <w:rsid w:val="00896EB1"/>
    <w:rsid w:val="00897D08"/>
    <w:rsid w:val="00897EE3"/>
    <w:rsid w:val="008A0515"/>
    <w:rsid w:val="008A13CC"/>
    <w:rsid w:val="008A1E22"/>
    <w:rsid w:val="008A257E"/>
    <w:rsid w:val="008A3533"/>
    <w:rsid w:val="008A3F94"/>
    <w:rsid w:val="008A4ED6"/>
    <w:rsid w:val="008A589A"/>
    <w:rsid w:val="008A64F0"/>
    <w:rsid w:val="008A7635"/>
    <w:rsid w:val="008B0145"/>
    <w:rsid w:val="008B0892"/>
    <w:rsid w:val="008B0DA0"/>
    <w:rsid w:val="008B0E75"/>
    <w:rsid w:val="008B19B2"/>
    <w:rsid w:val="008B4111"/>
    <w:rsid w:val="008B544D"/>
    <w:rsid w:val="008B585A"/>
    <w:rsid w:val="008B6D1B"/>
    <w:rsid w:val="008B7B2C"/>
    <w:rsid w:val="008C0D88"/>
    <w:rsid w:val="008C0E7F"/>
    <w:rsid w:val="008C1242"/>
    <w:rsid w:val="008C2546"/>
    <w:rsid w:val="008C2BAC"/>
    <w:rsid w:val="008C39F0"/>
    <w:rsid w:val="008C3F03"/>
    <w:rsid w:val="008C407D"/>
    <w:rsid w:val="008C429F"/>
    <w:rsid w:val="008C42E1"/>
    <w:rsid w:val="008C462B"/>
    <w:rsid w:val="008C6105"/>
    <w:rsid w:val="008C6B5A"/>
    <w:rsid w:val="008C6D22"/>
    <w:rsid w:val="008C7C17"/>
    <w:rsid w:val="008D0433"/>
    <w:rsid w:val="008D3249"/>
    <w:rsid w:val="008D374E"/>
    <w:rsid w:val="008D45A5"/>
    <w:rsid w:val="008D5544"/>
    <w:rsid w:val="008D562C"/>
    <w:rsid w:val="008D60FE"/>
    <w:rsid w:val="008D651D"/>
    <w:rsid w:val="008D6A83"/>
    <w:rsid w:val="008D6BA1"/>
    <w:rsid w:val="008D771E"/>
    <w:rsid w:val="008E0062"/>
    <w:rsid w:val="008E05A3"/>
    <w:rsid w:val="008E0B65"/>
    <w:rsid w:val="008E1AC9"/>
    <w:rsid w:val="008E1DBF"/>
    <w:rsid w:val="008E2305"/>
    <w:rsid w:val="008E2AD6"/>
    <w:rsid w:val="008E2B44"/>
    <w:rsid w:val="008E35FF"/>
    <w:rsid w:val="008E36C0"/>
    <w:rsid w:val="008E36DD"/>
    <w:rsid w:val="008E3C51"/>
    <w:rsid w:val="008E47DF"/>
    <w:rsid w:val="008E4A99"/>
    <w:rsid w:val="008E5586"/>
    <w:rsid w:val="008E57A8"/>
    <w:rsid w:val="008E5F04"/>
    <w:rsid w:val="008E67E1"/>
    <w:rsid w:val="008E6961"/>
    <w:rsid w:val="008E7B98"/>
    <w:rsid w:val="008F0265"/>
    <w:rsid w:val="008F0457"/>
    <w:rsid w:val="008F091F"/>
    <w:rsid w:val="008F119D"/>
    <w:rsid w:val="008F16E3"/>
    <w:rsid w:val="008F1B56"/>
    <w:rsid w:val="008F43F0"/>
    <w:rsid w:val="008F47E9"/>
    <w:rsid w:val="008F4CAD"/>
    <w:rsid w:val="008F57FC"/>
    <w:rsid w:val="008F5D97"/>
    <w:rsid w:val="008F6246"/>
    <w:rsid w:val="008F67A6"/>
    <w:rsid w:val="008F692F"/>
    <w:rsid w:val="008F69E3"/>
    <w:rsid w:val="008F7AE4"/>
    <w:rsid w:val="008F7C60"/>
    <w:rsid w:val="008F7D1E"/>
    <w:rsid w:val="00900731"/>
    <w:rsid w:val="00900E6F"/>
    <w:rsid w:val="00900FC6"/>
    <w:rsid w:val="00901231"/>
    <w:rsid w:val="00901446"/>
    <w:rsid w:val="009030F5"/>
    <w:rsid w:val="009037BB"/>
    <w:rsid w:val="009049E6"/>
    <w:rsid w:val="00904FD3"/>
    <w:rsid w:val="00907ECF"/>
    <w:rsid w:val="009105F5"/>
    <w:rsid w:val="00910E4B"/>
    <w:rsid w:val="00910F32"/>
    <w:rsid w:val="00911CC3"/>
    <w:rsid w:val="0091281C"/>
    <w:rsid w:val="00912A51"/>
    <w:rsid w:val="00912B5A"/>
    <w:rsid w:val="00914DCB"/>
    <w:rsid w:val="009153AD"/>
    <w:rsid w:val="0091626E"/>
    <w:rsid w:val="00917AB9"/>
    <w:rsid w:val="009200E2"/>
    <w:rsid w:val="00920A16"/>
    <w:rsid w:val="00920D7D"/>
    <w:rsid w:val="009218E0"/>
    <w:rsid w:val="00921E88"/>
    <w:rsid w:val="009222D4"/>
    <w:rsid w:val="00922898"/>
    <w:rsid w:val="009228A6"/>
    <w:rsid w:val="00922D04"/>
    <w:rsid w:val="00924B21"/>
    <w:rsid w:val="00924F2C"/>
    <w:rsid w:val="00925C2A"/>
    <w:rsid w:val="009267ED"/>
    <w:rsid w:val="0092687F"/>
    <w:rsid w:val="00926BDC"/>
    <w:rsid w:val="00927269"/>
    <w:rsid w:val="00927CD9"/>
    <w:rsid w:val="00930D16"/>
    <w:rsid w:val="00932095"/>
    <w:rsid w:val="0093446D"/>
    <w:rsid w:val="009344C6"/>
    <w:rsid w:val="00936708"/>
    <w:rsid w:val="00936D77"/>
    <w:rsid w:val="009406CC"/>
    <w:rsid w:val="00940731"/>
    <w:rsid w:val="00942A2A"/>
    <w:rsid w:val="00942EB0"/>
    <w:rsid w:val="00943030"/>
    <w:rsid w:val="00943676"/>
    <w:rsid w:val="00943AA7"/>
    <w:rsid w:val="00943E28"/>
    <w:rsid w:val="00943FE5"/>
    <w:rsid w:val="0094413B"/>
    <w:rsid w:val="00944943"/>
    <w:rsid w:val="009451C5"/>
    <w:rsid w:val="0094623B"/>
    <w:rsid w:val="009469DB"/>
    <w:rsid w:val="00947B99"/>
    <w:rsid w:val="00950D2F"/>
    <w:rsid w:val="00951063"/>
    <w:rsid w:val="00951743"/>
    <w:rsid w:val="00951CAC"/>
    <w:rsid w:val="00951CB2"/>
    <w:rsid w:val="00952A97"/>
    <w:rsid w:val="00952DF6"/>
    <w:rsid w:val="00952E9E"/>
    <w:rsid w:val="0095436E"/>
    <w:rsid w:val="00954A87"/>
    <w:rsid w:val="00954BD4"/>
    <w:rsid w:val="009559E6"/>
    <w:rsid w:val="00956D18"/>
    <w:rsid w:val="009575D1"/>
    <w:rsid w:val="0095767A"/>
    <w:rsid w:val="009578FF"/>
    <w:rsid w:val="009606D7"/>
    <w:rsid w:val="009608C2"/>
    <w:rsid w:val="00960F57"/>
    <w:rsid w:val="00960F7C"/>
    <w:rsid w:val="0096132D"/>
    <w:rsid w:val="00961B9D"/>
    <w:rsid w:val="00962BD6"/>
    <w:rsid w:val="009643F3"/>
    <w:rsid w:val="00964FF2"/>
    <w:rsid w:val="00966409"/>
    <w:rsid w:val="00967330"/>
    <w:rsid w:val="00970789"/>
    <w:rsid w:val="00971E5F"/>
    <w:rsid w:val="009721ED"/>
    <w:rsid w:val="009725CB"/>
    <w:rsid w:val="00973CA0"/>
    <w:rsid w:val="009748F7"/>
    <w:rsid w:val="00974F46"/>
    <w:rsid w:val="0097679C"/>
    <w:rsid w:val="00976F50"/>
    <w:rsid w:val="00977135"/>
    <w:rsid w:val="0097774A"/>
    <w:rsid w:val="00980E4B"/>
    <w:rsid w:val="009819C4"/>
    <w:rsid w:val="00983146"/>
    <w:rsid w:val="00983299"/>
    <w:rsid w:val="009833DD"/>
    <w:rsid w:val="00984CE8"/>
    <w:rsid w:val="00986517"/>
    <w:rsid w:val="00986BDB"/>
    <w:rsid w:val="00987997"/>
    <w:rsid w:val="00990312"/>
    <w:rsid w:val="00990F76"/>
    <w:rsid w:val="009912FA"/>
    <w:rsid w:val="00991E39"/>
    <w:rsid w:val="0099200F"/>
    <w:rsid w:val="0099239E"/>
    <w:rsid w:val="00992D98"/>
    <w:rsid w:val="009933C2"/>
    <w:rsid w:val="009957CC"/>
    <w:rsid w:val="009957FC"/>
    <w:rsid w:val="00997418"/>
    <w:rsid w:val="009A0001"/>
    <w:rsid w:val="009A0ED0"/>
    <w:rsid w:val="009A1241"/>
    <w:rsid w:val="009A39F7"/>
    <w:rsid w:val="009A54CF"/>
    <w:rsid w:val="009A57EA"/>
    <w:rsid w:val="009A621D"/>
    <w:rsid w:val="009A6F16"/>
    <w:rsid w:val="009A70D7"/>
    <w:rsid w:val="009B0010"/>
    <w:rsid w:val="009B0F98"/>
    <w:rsid w:val="009B104B"/>
    <w:rsid w:val="009B1AB5"/>
    <w:rsid w:val="009B25DD"/>
    <w:rsid w:val="009B28EB"/>
    <w:rsid w:val="009B30B1"/>
    <w:rsid w:val="009B5261"/>
    <w:rsid w:val="009B5A17"/>
    <w:rsid w:val="009B5A4E"/>
    <w:rsid w:val="009B5B7E"/>
    <w:rsid w:val="009B6307"/>
    <w:rsid w:val="009B68D0"/>
    <w:rsid w:val="009B6D38"/>
    <w:rsid w:val="009C06E4"/>
    <w:rsid w:val="009C0B15"/>
    <w:rsid w:val="009C1419"/>
    <w:rsid w:val="009C198E"/>
    <w:rsid w:val="009C2964"/>
    <w:rsid w:val="009C3CE5"/>
    <w:rsid w:val="009C3D7D"/>
    <w:rsid w:val="009C50B0"/>
    <w:rsid w:val="009C7200"/>
    <w:rsid w:val="009D03BB"/>
    <w:rsid w:val="009D0482"/>
    <w:rsid w:val="009D06F1"/>
    <w:rsid w:val="009D089E"/>
    <w:rsid w:val="009D3E92"/>
    <w:rsid w:val="009D503A"/>
    <w:rsid w:val="009D519A"/>
    <w:rsid w:val="009D5238"/>
    <w:rsid w:val="009D5E23"/>
    <w:rsid w:val="009D6429"/>
    <w:rsid w:val="009E037E"/>
    <w:rsid w:val="009E1777"/>
    <w:rsid w:val="009E2129"/>
    <w:rsid w:val="009E3680"/>
    <w:rsid w:val="009E5BB4"/>
    <w:rsid w:val="009E60A9"/>
    <w:rsid w:val="009E6C96"/>
    <w:rsid w:val="009E6F30"/>
    <w:rsid w:val="009E7A3B"/>
    <w:rsid w:val="009F12E0"/>
    <w:rsid w:val="009F256E"/>
    <w:rsid w:val="009F271D"/>
    <w:rsid w:val="009F2C34"/>
    <w:rsid w:val="009F38E4"/>
    <w:rsid w:val="009F3F02"/>
    <w:rsid w:val="009F4184"/>
    <w:rsid w:val="009F5EF7"/>
    <w:rsid w:val="009F6900"/>
    <w:rsid w:val="009F726D"/>
    <w:rsid w:val="009F76E6"/>
    <w:rsid w:val="00A011F3"/>
    <w:rsid w:val="00A0126F"/>
    <w:rsid w:val="00A01679"/>
    <w:rsid w:val="00A01CA8"/>
    <w:rsid w:val="00A02D40"/>
    <w:rsid w:val="00A05322"/>
    <w:rsid w:val="00A0579D"/>
    <w:rsid w:val="00A06F78"/>
    <w:rsid w:val="00A07B53"/>
    <w:rsid w:val="00A110A7"/>
    <w:rsid w:val="00A11812"/>
    <w:rsid w:val="00A12439"/>
    <w:rsid w:val="00A12942"/>
    <w:rsid w:val="00A134EA"/>
    <w:rsid w:val="00A1462B"/>
    <w:rsid w:val="00A14BED"/>
    <w:rsid w:val="00A15938"/>
    <w:rsid w:val="00A16098"/>
    <w:rsid w:val="00A16861"/>
    <w:rsid w:val="00A1746B"/>
    <w:rsid w:val="00A176AB"/>
    <w:rsid w:val="00A177D5"/>
    <w:rsid w:val="00A17886"/>
    <w:rsid w:val="00A17BD4"/>
    <w:rsid w:val="00A17EE8"/>
    <w:rsid w:val="00A205B3"/>
    <w:rsid w:val="00A20ABF"/>
    <w:rsid w:val="00A2104C"/>
    <w:rsid w:val="00A22800"/>
    <w:rsid w:val="00A22A35"/>
    <w:rsid w:val="00A232D9"/>
    <w:rsid w:val="00A23DAF"/>
    <w:rsid w:val="00A23DCD"/>
    <w:rsid w:val="00A24428"/>
    <w:rsid w:val="00A24F84"/>
    <w:rsid w:val="00A25C15"/>
    <w:rsid w:val="00A260B5"/>
    <w:rsid w:val="00A2627B"/>
    <w:rsid w:val="00A266F7"/>
    <w:rsid w:val="00A26B75"/>
    <w:rsid w:val="00A30DA8"/>
    <w:rsid w:val="00A3129A"/>
    <w:rsid w:val="00A31393"/>
    <w:rsid w:val="00A31EEF"/>
    <w:rsid w:val="00A32551"/>
    <w:rsid w:val="00A32ABE"/>
    <w:rsid w:val="00A33B70"/>
    <w:rsid w:val="00A344FB"/>
    <w:rsid w:val="00A34CB8"/>
    <w:rsid w:val="00A370B7"/>
    <w:rsid w:val="00A37668"/>
    <w:rsid w:val="00A37C4E"/>
    <w:rsid w:val="00A412FF"/>
    <w:rsid w:val="00A42100"/>
    <w:rsid w:val="00A42ED9"/>
    <w:rsid w:val="00A43011"/>
    <w:rsid w:val="00A433C8"/>
    <w:rsid w:val="00A43998"/>
    <w:rsid w:val="00A43E28"/>
    <w:rsid w:val="00A442A6"/>
    <w:rsid w:val="00A442F5"/>
    <w:rsid w:val="00A44EA6"/>
    <w:rsid w:val="00A451FE"/>
    <w:rsid w:val="00A45248"/>
    <w:rsid w:val="00A46349"/>
    <w:rsid w:val="00A4650D"/>
    <w:rsid w:val="00A4675B"/>
    <w:rsid w:val="00A46D0A"/>
    <w:rsid w:val="00A471FA"/>
    <w:rsid w:val="00A47A28"/>
    <w:rsid w:val="00A47C1D"/>
    <w:rsid w:val="00A47CD3"/>
    <w:rsid w:val="00A47E6B"/>
    <w:rsid w:val="00A5071A"/>
    <w:rsid w:val="00A508A2"/>
    <w:rsid w:val="00A51D43"/>
    <w:rsid w:val="00A546C9"/>
    <w:rsid w:val="00A547B4"/>
    <w:rsid w:val="00A5482A"/>
    <w:rsid w:val="00A54A21"/>
    <w:rsid w:val="00A5594C"/>
    <w:rsid w:val="00A562B5"/>
    <w:rsid w:val="00A56B58"/>
    <w:rsid w:val="00A604E0"/>
    <w:rsid w:val="00A609A8"/>
    <w:rsid w:val="00A6191F"/>
    <w:rsid w:val="00A63469"/>
    <w:rsid w:val="00A64093"/>
    <w:rsid w:val="00A64468"/>
    <w:rsid w:val="00A6469C"/>
    <w:rsid w:val="00A64B01"/>
    <w:rsid w:val="00A64DCB"/>
    <w:rsid w:val="00A668B5"/>
    <w:rsid w:val="00A66E96"/>
    <w:rsid w:val="00A66F04"/>
    <w:rsid w:val="00A6777C"/>
    <w:rsid w:val="00A700B6"/>
    <w:rsid w:val="00A70F90"/>
    <w:rsid w:val="00A71403"/>
    <w:rsid w:val="00A718FD"/>
    <w:rsid w:val="00A719A3"/>
    <w:rsid w:val="00A72603"/>
    <w:rsid w:val="00A7267B"/>
    <w:rsid w:val="00A731B4"/>
    <w:rsid w:val="00A7334A"/>
    <w:rsid w:val="00A73AC3"/>
    <w:rsid w:val="00A74160"/>
    <w:rsid w:val="00A742B4"/>
    <w:rsid w:val="00A74D2B"/>
    <w:rsid w:val="00A74F17"/>
    <w:rsid w:val="00A74FBE"/>
    <w:rsid w:val="00A75129"/>
    <w:rsid w:val="00A751CF"/>
    <w:rsid w:val="00A7531C"/>
    <w:rsid w:val="00A77B3D"/>
    <w:rsid w:val="00A80591"/>
    <w:rsid w:val="00A80856"/>
    <w:rsid w:val="00A816A5"/>
    <w:rsid w:val="00A821DC"/>
    <w:rsid w:val="00A82D59"/>
    <w:rsid w:val="00A82EAE"/>
    <w:rsid w:val="00A83603"/>
    <w:rsid w:val="00A84A82"/>
    <w:rsid w:val="00A85938"/>
    <w:rsid w:val="00A86E4A"/>
    <w:rsid w:val="00A87B67"/>
    <w:rsid w:val="00A87DBF"/>
    <w:rsid w:val="00A87EE3"/>
    <w:rsid w:val="00A90964"/>
    <w:rsid w:val="00A90E1C"/>
    <w:rsid w:val="00A90EAD"/>
    <w:rsid w:val="00A916C2"/>
    <w:rsid w:val="00A932CE"/>
    <w:rsid w:val="00A934C6"/>
    <w:rsid w:val="00A947D9"/>
    <w:rsid w:val="00A94BAC"/>
    <w:rsid w:val="00A95933"/>
    <w:rsid w:val="00A95983"/>
    <w:rsid w:val="00A95B56"/>
    <w:rsid w:val="00A9602F"/>
    <w:rsid w:val="00A965B1"/>
    <w:rsid w:val="00A96B00"/>
    <w:rsid w:val="00A97827"/>
    <w:rsid w:val="00AA025E"/>
    <w:rsid w:val="00AA02E5"/>
    <w:rsid w:val="00AA0377"/>
    <w:rsid w:val="00AA0699"/>
    <w:rsid w:val="00AA1149"/>
    <w:rsid w:val="00AA236F"/>
    <w:rsid w:val="00AA301E"/>
    <w:rsid w:val="00AA302E"/>
    <w:rsid w:val="00AA3485"/>
    <w:rsid w:val="00AA3EA1"/>
    <w:rsid w:val="00AA505E"/>
    <w:rsid w:val="00AA5CDB"/>
    <w:rsid w:val="00AA5D5C"/>
    <w:rsid w:val="00AA66F6"/>
    <w:rsid w:val="00AA797A"/>
    <w:rsid w:val="00AA7D39"/>
    <w:rsid w:val="00AB0D60"/>
    <w:rsid w:val="00AB1973"/>
    <w:rsid w:val="00AB2FBE"/>
    <w:rsid w:val="00AB3862"/>
    <w:rsid w:val="00AB5431"/>
    <w:rsid w:val="00AB5E43"/>
    <w:rsid w:val="00AB6051"/>
    <w:rsid w:val="00AB64B0"/>
    <w:rsid w:val="00AB6C88"/>
    <w:rsid w:val="00AB7831"/>
    <w:rsid w:val="00AC0933"/>
    <w:rsid w:val="00AC1D4A"/>
    <w:rsid w:val="00AC1E00"/>
    <w:rsid w:val="00AC1E7F"/>
    <w:rsid w:val="00AC3BF4"/>
    <w:rsid w:val="00AC3E48"/>
    <w:rsid w:val="00AC3FD5"/>
    <w:rsid w:val="00AC5C49"/>
    <w:rsid w:val="00AC6519"/>
    <w:rsid w:val="00AC6A41"/>
    <w:rsid w:val="00AC6E82"/>
    <w:rsid w:val="00AC7A43"/>
    <w:rsid w:val="00AC7F3E"/>
    <w:rsid w:val="00AD0FF0"/>
    <w:rsid w:val="00AD11C3"/>
    <w:rsid w:val="00AD2CD0"/>
    <w:rsid w:val="00AD2E1B"/>
    <w:rsid w:val="00AD4176"/>
    <w:rsid w:val="00AD4753"/>
    <w:rsid w:val="00AD5020"/>
    <w:rsid w:val="00AD51A1"/>
    <w:rsid w:val="00AE090E"/>
    <w:rsid w:val="00AE14D0"/>
    <w:rsid w:val="00AE36CF"/>
    <w:rsid w:val="00AE4325"/>
    <w:rsid w:val="00AE53F0"/>
    <w:rsid w:val="00AE5DD2"/>
    <w:rsid w:val="00AE5E61"/>
    <w:rsid w:val="00AE681B"/>
    <w:rsid w:val="00AE6980"/>
    <w:rsid w:val="00AE73DE"/>
    <w:rsid w:val="00AF0775"/>
    <w:rsid w:val="00AF0C70"/>
    <w:rsid w:val="00AF14CA"/>
    <w:rsid w:val="00AF158E"/>
    <w:rsid w:val="00AF247C"/>
    <w:rsid w:val="00AF24DE"/>
    <w:rsid w:val="00AF33EF"/>
    <w:rsid w:val="00AF36DD"/>
    <w:rsid w:val="00AF3BD3"/>
    <w:rsid w:val="00AF42A0"/>
    <w:rsid w:val="00AF4DB9"/>
    <w:rsid w:val="00AF5770"/>
    <w:rsid w:val="00AF61DD"/>
    <w:rsid w:val="00AF75FA"/>
    <w:rsid w:val="00B00FC4"/>
    <w:rsid w:val="00B0157A"/>
    <w:rsid w:val="00B01F00"/>
    <w:rsid w:val="00B01FAF"/>
    <w:rsid w:val="00B02C78"/>
    <w:rsid w:val="00B02EF5"/>
    <w:rsid w:val="00B03057"/>
    <w:rsid w:val="00B03AD6"/>
    <w:rsid w:val="00B03E1A"/>
    <w:rsid w:val="00B040B1"/>
    <w:rsid w:val="00B043A7"/>
    <w:rsid w:val="00B047D5"/>
    <w:rsid w:val="00B06845"/>
    <w:rsid w:val="00B06C53"/>
    <w:rsid w:val="00B07E5E"/>
    <w:rsid w:val="00B134A4"/>
    <w:rsid w:val="00B1373E"/>
    <w:rsid w:val="00B13D9B"/>
    <w:rsid w:val="00B14407"/>
    <w:rsid w:val="00B15318"/>
    <w:rsid w:val="00B15486"/>
    <w:rsid w:val="00B15E57"/>
    <w:rsid w:val="00B16104"/>
    <w:rsid w:val="00B16757"/>
    <w:rsid w:val="00B207ED"/>
    <w:rsid w:val="00B2263F"/>
    <w:rsid w:val="00B232B2"/>
    <w:rsid w:val="00B233FD"/>
    <w:rsid w:val="00B23F55"/>
    <w:rsid w:val="00B24C7B"/>
    <w:rsid w:val="00B261B7"/>
    <w:rsid w:val="00B27D9A"/>
    <w:rsid w:val="00B30DD2"/>
    <w:rsid w:val="00B30F4C"/>
    <w:rsid w:val="00B3178B"/>
    <w:rsid w:val="00B3208C"/>
    <w:rsid w:val="00B32112"/>
    <w:rsid w:val="00B33353"/>
    <w:rsid w:val="00B33563"/>
    <w:rsid w:val="00B33565"/>
    <w:rsid w:val="00B35D57"/>
    <w:rsid w:val="00B35FE7"/>
    <w:rsid w:val="00B36A57"/>
    <w:rsid w:val="00B4094B"/>
    <w:rsid w:val="00B40C9F"/>
    <w:rsid w:val="00B41E80"/>
    <w:rsid w:val="00B42665"/>
    <w:rsid w:val="00B434D8"/>
    <w:rsid w:val="00B45168"/>
    <w:rsid w:val="00B4525E"/>
    <w:rsid w:val="00B46F93"/>
    <w:rsid w:val="00B47971"/>
    <w:rsid w:val="00B51650"/>
    <w:rsid w:val="00B51790"/>
    <w:rsid w:val="00B5193D"/>
    <w:rsid w:val="00B51CF5"/>
    <w:rsid w:val="00B52500"/>
    <w:rsid w:val="00B531DE"/>
    <w:rsid w:val="00B53E77"/>
    <w:rsid w:val="00B53F8A"/>
    <w:rsid w:val="00B549D4"/>
    <w:rsid w:val="00B55C64"/>
    <w:rsid w:val="00B56CB0"/>
    <w:rsid w:val="00B57180"/>
    <w:rsid w:val="00B613A2"/>
    <w:rsid w:val="00B613C7"/>
    <w:rsid w:val="00B61FE0"/>
    <w:rsid w:val="00B62763"/>
    <w:rsid w:val="00B62C86"/>
    <w:rsid w:val="00B63063"/>
    <w:rsid w:val="00B645A0"/>
    <w:rsid w:val="00B64ECF"/>
    <w:rsid w:val="00B65B71"/>
    <w:rsid w:val="00B66991"/>
    <w:rsid w:val="00B66BB6"/>
    <w:rsid w:val="00B679F1"/>
    <w:rsid w:val="00B67D88"/>
    <w:rsid w:val="00B67ED7"/>
    <w:rsid w:val="00B70258"/>
    <w:rsid w:val="00B7068C"/>
    <w:rsid w:val="00B7113C"/>
    <w:rsid w:val="00B7115F"/>
    <w:rsid w:val="00B712E3"/>
    <w:rsid w:val="00B71843"/>
    <w:rsid w:val="00B71B12"/>
    <w:rsid w:val="00B71D95"/>
    <w:rsid w:val="00B7292B"/>
    <w:rsid w:val="00B731B4"/>
    <w:rsid w:val="00B73EA6"/>
    <w:rsid w:val="00B75034"/>
    <w:rsid w:val="00B750F2"/>
    <w:rsid w:val="00B7511D"/>
    <w:rsid w:val="00B75BD7"/>
    <w:rsid w:val="00B76794"/>
    <w:rsid w:val="00B76A37"/>
    <w:rsid w:val="00B773F2"/>
    <w:rsid w:val="00B8071F"/>
    <w:rsid w:val="00B8124E"/>
    <w:rsid w:val="00B818E2"/>
    <w:rsid w:val="00B82042"/>
    <w:rsid w:val="00B828CC"/>
    <w:rsid w:val="00B82D0F"/>
    <w:rsid w:val="00B82E51"/>
    <w:rsid w:val="00B837F4"/>
    <w:rsid w:val="00B84807"/>
    <w:rsid w:val="00B84C07"/>
    <w:rsid w:val="00B84E80"/>
    <w:rsid w:val="00B8537C"/>
    <w:rsid w:val="00B863F0"/>
    <w:rsid w:val="00B86A53"/>
    <w:rsid w:val="00B86E88"/>
    <w:rsid w:val="00B87038"/>
    <w:rsid w:val="00B87BBE"/>
    <w:rsid w:val="00B87BE0"/>
    <w:rsid w:val="00B900E2"/>
    <w:rsid w:val="00B904BF"/>
    <w:rsid w:val="00B90F53"/>
    <w:rsid w:val="00B91184"/>
    <w:rsid w:val="00B913B2"/>
    <w:rsid w:val="00B9286C"/>
    <w:rsid w:val="00B9334D"/>
    <w:rsid w:val="00B94581"/>
    <w:rsid w:val="00B94734"/>
    <w:rsid w:val="00B9494D"/>
    <w:rsid w:val="00B94EAB"/>
    <w:rsid w:val="00B956A3"/>
    <w:rsid w:val="00B959E0"/>
    <w:rsid w:val="00B95B32"/>
    <w:rsid w:val="00B9625C"/>
    <w:rsid w:val="00BA0163"/>
    <w:rsid w:val="00BA0C51"/>
    <w:rsid w:val="00BA103F"/>
    <w:rsid w:val="00BA1080"/>
    <w:rsid w:val="00BA2F6D"/>
    <w:rsid w:val="00BA36A1"/>
    <w:rsid w:val="00BA4871"/>
    <w:rsid w:val="00BA4AE9"/>
    <w:rsid w:val="00BA5603"/>
    <w:rsid w:val="00BA5CCF"/>
    <w:rsid w:val="00BA60FC"/>
    <w:rsid w:val="00BA6465"/>
    <w:rsid w:val="00BA664A"/>
    <w:rsid w:val="00BA6FF9"/>
    <w:rsid w:val="00BA784A"/>
    <w:rsid w:val="00BA7D6A"/>
    <w:rsid w:val="00BB0AB6"/>
    <w:rsid w:val="00BB0C52"/>
    <w:rsid w:val="00BB10EF"/>
    <w:rsid w:val="00BB2B32"/>
    <w:rsid w:val="00BB46BB"/>
    <w:rsid w:val="00BB47D8"/>
    <w:rsid w:val="00BB481E"/>
    <w:rsid w:val="00BB574F"/>
    <w:rsid w:val="00BB5D7D"/>
    <w:rsid w:val="00BB6864"/>
    <w:rsid w:val="00BB79B3"/>
    <w:rsid w:val="00BC11E7"/>
    <w:rsid w:val="00BC13A3"/>
    <w:rsid w:val="00BC1C21"/>
    <w:rsid w:val="00BC487B"/>
    <w:rsid w:val="00BC5534"/>
    <w:rsid w:val="00BC5D4E"/>
    <w:rsid w:val="00BC642E"/>
    <w:rsid w:val="00BC6488"/>
    <w:rsid w:val="00BC679D"/>
    <w:rsid w:val="00BC72A1"/>
    <w:rsid w:val="00BD1906"/>
    <w:rsid w:val="00BD1986"/>
    <w:rsid w:val="00BD23FE"/>
    <w:rsid w:val="00BD487C"/>
    <w:rsid w:val="00BD4D21"/>
    <w:rsid w:val="00BD4DA5"/>
    <w:rsid w:val="00BD5322"/>
    <w:rsid w:val="00BD7464"/>
    <w:rsid w:val="00BD755F"/>
    <w:rsid w:val="00BD7741"/>
    <w:rsid w:val="00BD7AAE"/>
    <w:rsid w:val="00BD7BC9"/>
    <w:rsid w:val="00BE03DD"/>
    <w:rsid w:val="00BE06DA"/>
    <w:rsid w:val="00BE0B20"/>
    <w:rsid w:val="00BE177C"/>
    <w:rsid w:val="00BE2251"/>
    <w:rsid w:val="00BE22CD"/>
    <w:rsid w:val="00BE3559"/>
    <w:rsid w:val="00BE6CF0"/>
    <w:rsid w:val="00BE7270"/>
    <w:rsid w:val="00BE7AF3"/>
    <w:rsid w:val="00BE7DF2"/>
    <w:rsid w:val="00BE7E08"/>
    <w:rsid w:val="00BF07ED"/>
    <w:rsid w:val="00BF1AA6"/>
    <w:rsid w:val="00BF1AC2"/>
    <w:rsid w:val="00BF1DCC"/>
    <w:rsid w:val="00BF2276"/>
    <w:rsid w:val="00BF24F6"/>
    <w:rsid w:val="00BF4866"/>
    <w:rsid w:val="00BF4DDB"/>
    <w:rsid w:val="00BF4EDB"/>
    <w:rsid w:val="00BF5235"/>
    <w:rsid w:val="00BF53AC"/>
    <w:rsid w:val="00BF63EB"/>
    <w:rsid w:val="00BF6E12"/>
    <w:rsid w:val="00BF7272"/>
    <w:rsid w:val="00BF7D11"/>
    <w:rsid w:val="00C005E4"/>
    <w:rsid w:val="00C01A11"/>
    <w:rsid w:val="00C01EC9"/>
    <w:rsid w:val="00C028BD"/>
    <w:rsid w:val="00C02978"/>
    <w:rsid w:val="00C0366B"/>
    <w:rsid w:val="00C0415F"/>
    <w:rsid w:val="00C04A05"/>
    <w:rsid w:val="00C04BB9"/>
    <w:rsid w:val="00C05521"/>
    <w:rsid w:val="00C05D9F"/>
    <w:rsid w:val="00C06304"/>
    <w:rsid w:val="00C06415"/>
    <w:rsid w:val="00C0685D"/>
    <w:rsid w:val="00C073F0"/>
    <w:rsid w:val="00C07E28"/>
    <w:rsid w:val="00C110D1"/>
    <w:rsid w:val="00C120C2"/>
    <w:rsid w:val="00C12A8B"/>
    <w:rsid w:val="00C12C5E"/>
    <w:rsid w:val="00C12ECD"/>
    <w:rsid w:val="00C132AF"/>
    <w:rsid w:val="00C134E3"/>
    <w:rsid w:val="00C13CA9"/>
    <w:rsid w:val="00C13FC2"/>
    <w:rsid w:val="00C14C9E"/>
    <w:rsid w:val="00C15290"/>
    <w:rsid w:val="00C15715"/>
    <w:rsid w:val="00C15B24"/>
    <w:rsid w:val="00C1621D"/>
    <w:rsid w:val="00C16EE3"/>
    <w:rsid w:val="00C16FB9"/>
    <w:rsid w:val="00C20C81"/>
    <w:rsid w:val="00C22F4A"/>
    <w:rsid w:val="00C2317E"/>
    <w:rsid w:val="00C23197"/>
    <w:rsid w:val="00C23BCD"/>
    <w:rsid w:val="00C23C5B"/>
    <w:rsid w:val="00C24E84"/>
    <w:rsid w:val="00C25050"/>
    <w:rsid w:val="00C2528B"/>
    <w:rsid w:val="00C25861"/>
    <w:rsid w:val="00C26422"/>
    <w:rsid w:val="00C2674E"/>
    <w:rsid w:val="00C27203"/>
    <w:rsid w:val="00C27355"/>
    <w:rsid w:val="00C2756D"/>
    <w:rsid w:val="00C2762C"/>
    <w:rsid w:val="00C2769D"/>
    <w:rsid w:val="00C3094F"/>
    <w:rsid w:val="00C31764"/>
    <w:rsid w:val="00C322D3"/>
    <w:rsid w:val="00C32307"/>
    <w:rsid w:val="00C32609"/>
    <w:rsid w:val="00C32B84"/>
    <w:rsid w:val="00C32C46"/>
    <w:rsid w:val="00C33770"/>
    <w:rsid w:val="00C33943"/>
    <w:rsid w:val="00C3406D"/>
    <w:rsid w:val="00C34728"/>
    <w:rsid w:val="00C3482D"/>
    <w:rsid w:val="00C349E5"/>
    <w:rsid w:val="00C35C5E"/>
    <w:rsid w:val="00C35F16"/>
    <w:rsid w:val="00C41692"/>
    <w:rsid w:val="00C420B9"/>
    <w:rsid w:val="00C42847"/>
    <w:rsid w:val="00C43AB9"/>
    <w:rsid w:val="00C46320"/>
    <w:rsid w:val="00C46C58"/>
    <w:rsid w:val="00C47F19"/>
    <w:rsid w:val="00C51BAD"/>
    <w:rsid w:val="00C52540"/>
    <w:rsid w:val="00C5260E"/>
    <w:rsid w:val="00C52B3F"/>
    <w:rsid w:val="00C53389"/>
    <w:rsid w:val="00C53D81"/>
    <w:rsid w:val="00C53DF9"/>
    <w:rsid w:val="00C5413A"/>
    <w:rsid w:val="00C54580"/>
    <w:rsid w:val="00C54B59"/>
    <w:rsid w:val="00C56D34"/>
    <w:rsid w:val="00C57273"/>
    <w:rsid w:val="00C57296"/>
    <w:rsid w:val="00C603B1"/>
    <w:rsid w:val="00C6158C"/>
    <w:rsid w:val="00C615B8"/>
    <w:rsid w:val="00C61711"/>
    <w:rsid w:val="00C618D2"/>
    <w:rsid w:val="00C639A0"/>
    <w:rsid w:val="00C64592"/>
    <w:rsid w:val="00C66A51"/>
    <w:rsid w:val="00C66AEC"/>
    <w:rsid w:val="00C66BE5"/>
    <w:rsid w:val="00C66CFB"/>
    <w:rsid w:val="00C66E76"/>
    <w:rsid w:val="00C715FE"/>
    <w:rsid w:val="00C71C31"/>
    <w:rsid w:val="00C71FA3"/>
    <w:rsid w:val="00C72163"/>
    <w:rsid w:val="00C72229"/>
    <w:rsid w:val="00C738AD"/>
    <w:rsid w:val="00C73EF1"/>
    <w:rsid w:val="00C74A9F"/>
    <w:rsid w:val="00C756A3"/>
    <w:rsid w:val="00C77B6A"/>
    <w:rsid w:val="00C77E24"/>
    <w:rsid w:val="00C8061E"/>
    <w:rsid w:val="00C816AB"/>
    <w:rsid w:val="00C82108"/>
    <w:rsid w:val="00C8266C"/>
    <w:rsid w:val="00C82B4A"/>
    <w:rsid w:val="00C82C2D"/>
    <w:rsid w:val="00C82FFA"/>
    <w:rsid w:val="00C84EEB"/>
    <w:rsid w:val="00C8532C"/>
    <w:rsid w:val="00C85502"/>
    <w:rsid w:val="00C85671"/>
    <w:rsid w:val="00C86653"/>
    <w:rsid w:val="00C86AF9"/>
    <w:rsid w:val="00C878D6"/>
    <w:rsid w:val="00C87EF4"/>
    <w:rsid w:val="00C903CE"/>
    <w:rsid w:val="00C9079E"/>
    <w:rsid w:val="00C90C16"/>
    <w:rsid w:val="00C91D9C"/>
    <w:rsid w:val="00C91F83"/>
    <w:rsid w:val="00C92BDE"/>
    <w:rsid w:val="00C938C2"/>
    <w:rsid w:val="00C9675E"/>
    <w:rsid w:val="00C96B3D"/>
    <w:rsid w:val="00C97838"/>
    <w:rsid w:val="00C97F17"/>
    <w:rsid w:val="00CA096A"/>
    <w:rsid w:val="00CA1586"/>
    <w:rsid w:val="00CA1A70"/>
    <w:rsid w:val="00CA3586"/>
    <w:rsid w:val="00CA4680"/>
    <w:rsid w:val="00CA517B"/>
    <w:rsid w:val="00CA55B7"/>
    <w:rsid w:val="00CA653F"/>
    <w:rsid w:val="00CA695B"/>
    <w:rsid w:val="00CA6C44"/>
    <w:rsid w:val="00CA7961"/>
    <w:rsid w:val="00CB0F16"/>
    <w:rsid w:val="00CB2282"/>
    <w:rsid w:val="00CB24AB"/>
    <w:rsid w:val="00CB26EB"/>
    <w:rsid w:val="00CB2C16"/>
    <w:rsid w:val="00CB2F7D"/>
    <w:rsid w:val="00CB31E7"/>
    <w:rsid w:val="00CB406E"/>
    <w:rsid w:val="00CB40D3"/>
    <w:rsid w:val="00CB4A62"/>
    <w:rsid w:val="00CB616A"/>
    <w:rsid w:val="00CB6D7B"/>
    <w:rsid w:val="00CB6EA9"/>
    <w:rsid w:val="00CB752F"/>
    <w:rsid w:val="00CB788E"/>
    <w:rsid w:val="00CB7B70"/>
    <w:rsid w:val="00CC0D2B"/>
    <w:rsid w:val="00CC0E4B"/>
    <w:rsid w:val="00CC13CA"/>
    <w:rsid w:val="00CC16F3"/>
    <w:rsid w:val="00CC27D6"/>
    <w:rsid w:val="00CC2E6B"/>
    <w:rsid w:val="00CC2FE5"/>
    <w:rsid w:val="00CC318C"/>
    <w:rsid w:val="00CC37C3"/>
    <w:rsid w:val="00CC48E0"/>
    <w:rsid w:val="00CC4BDC"/>
    <w:rsid w:val="00CC5825"/>
    <w:rsid w:val="00CC5885"/>
    <w:rsid w:val="00CC594D"/>
    <w:rsid w:val="00CC5E82"/>
    <w:rsid w:val="00CC75C7"/>
    <w:rsid w:val="00CC7969"/>
    <w:rsid w:val="00CC7987"/>
    <w:rsid w:val="00CC7A58"/>
    <w:rsid w:val="00CC7E42"/>
    <w:rsid w:val="00CD0365"/>
    <w:rsid w:val="00CD09A5"/>
    <w:rsid w:val="00CD0D66"/>
    <w:rsid w:val="00CD2BE3"/>
    <w:rsid w:val="00CD2DDC"/>
    <w:rsid w:val="00CD2FAD"/>
    <w:rsid w:val="00CD30C1"/>
    <w:rsid w:val="00CD312D"/>
    <w:rsid w:val="00CD37E1"/>
    <w:rsid w:val="00CD4BDC"/>
    <w:rsid w:val="00CD5737"/>
    <w:rsid w:val="00CD615D"/>
    <w:rsid w:val="00CD64BE"/>
    <w:rsid w:val="00CD66B4"/>
    <w:rsid w:val="00CD6708"/>
    <w:rsid w:val="00CD7117"/>
    <w:rsid w:val="00CE0333"/>
    <w:rsid w:val="00CE1AE8"/>
    <w:rsid w:val="00CE2E5A"/>
    <w:rsid w:val="00CE3445"/>
    <w:rsid w:val="00CE49C6"/>
    <w:rsid w:val="00CE664F"/>
    <w:rsid w:val="00CE6938"/>
    <w:rsid w:val="00CE6D37"/>
    <w:rsid w:val="00CE6FE6"/>
    <w:rsid w:val="00CE7F98"/>
    <w:rsid w:val="00CF18B1"/>
    <w:rsid w:val="00CF23F8"/>
    <w:rsid w:val="00CF498B"/>
    <w:rsid w:val="00CF4A04"/>
    <w:rsid w:val="00CF5AA4"/>
    <w:rsid w:val="00D002FE"/>
    <w:rsid w:val="00D00C76"/>
    <w:rsid w:val="00D00E57"/>
    <w:rsid w:val="00D01250"/>
    <w:rsid w:val="00D021D9"/>
    <w:rsid w:val="00D02594"/>
    <w:rsid w:val="00D027A7"/>
    <w:rsid w:val="00D02A24"/>
    <w:rsid w:val="00D032AC"/>
    <w:rsid w:val="00D034F0"/>
    <w:rsid w:val="00D03C96"/>
    <w:rsid w:val="00D0478A"/>
    <w:rsid w:val="00D0504C"/>
    <w:rsid w:val="00D055B9"/>
    <w:rsid w:val="00D06E6E"/>
    <w:rsid w:val="00D07B6B"/>
    <w:rsid w:val="00D1043F"/>
    <w:rsid w:val="00D10C95"/>
    <w:rsid w:val="00D10FF9"/>
    <w:rsid w:val="00D145EA"/>
    <w:rsid w:val="00D1640C"/>
    <w:rsid w:val="00D175A4"/>
    <w:rsid w:val="00D1786E"/>
    <w:rsid w:val="00D17B9F"/>
    <w:rsid w:val="00D2008D"/>
    <w:rsid w:val="00D202ED"/>
    <w:rsid w:val="00D203ED"/>
    <w:rsid w:val="00D216CA"/>
    <w:rsid w:val="00D22162"/>
    <w:rsid w:val="00D22F68"/>
    <w:rsid w:val="00D231BB"/>
    <w:rsid w:val="00D2492A"/>
    <w:rsid w:val="00D2492B"/>
    <w:rsid w:val="00D24958"/>
    <w:rsid w:val="00D24A5A"/>
    <w:rsid w:val="00D26A2A"/>
    <w:rsid w:val="00D26A9B"/>
    <w:rsid w:val="00D27145"/>
    <w:rsid w:val="00D27246"/>
    <w:rsid w:val="00D30752"/>
    <w:rsid w:val="00D30962"/>
    <w:rsid w:val="00D30B3C"/>
    <w:rsid w:val="00D31712"/>
    <w:rsid w:val="00D32446"/>
    <w:rsid w:val="00D32D64"/>
    <w:rsid w:val="00D33212"/>
    <w:rsid w:val="00D33AF2"/>
    <w:rsid w:val="00D34EDF"/>
    <w:rsid w:val="00D35643"/>
    <w:rsid w:val="00D35BFF"/>
    <w:rsid w:val="00D35DD6"/>
    <w:rsid w:val="00D41017"/>
    <w:rsid w:val="00D41727"/>
    <w:rsid w:val="00D41BAD"/>
    <w:rsid w:val="00D4414A"/>
    <w:rsid w:val="00D44654"/>
    <w:rsid w:val="00D44771"/>
    <w:rsid w:val="00D46AFF"/>
    <w:rsid w:val="00D46E03"/>
    <w:rsid w:val="00D47139"/>
    <w:rsid w:val="00D51102"/>
    <w:rsid w:val="00D51FD1"/>
    <w:rsid w:val="00D52754"/>
    <w:rsid w:val="00D542DA"/>
    <w:rsid w:val="00D54F21"/>
    <w:rsid w:val="00D55445"/>
    <w:rsid w:val="00D5647F"/>
    <w:rsid w:val="00D570AC"/>
    <w:rsid w:val="00D57A5C"/>
    <w:rsid w:val="00D600E1"/>
    <w:rsid w:val="00D60519"/>
    <w:rsid w:val="00D607AB"/>
    <w:rsid w:val="00D617F3"/>
    <w:rsid w:val="00D618B1"/>
    <w:rsid w:val="00D6282F"/>
    <w:rsid w:val="00D62FC0"/>
    <w:rsid w:val="00D6399E"/>
    <w:rsid w:val="00D639B6"/>
    <w:rsid w:val="00D63F2B"/>
    <w:rsid w:val="00D64933"/>
    <w:rsid w:val="00D65E4D"/>
    <w:rsid w:val="00D66703"/>
    <w:rsid w:val="00D6701F"/>
    <w:rsid w:val="00D674E6"/>
    <w:rsid w:val="00D67B2D"/>
    <w:rsid w:val="00D67FC6"/>
    <w:rsid w:val="00D708A2"/>
    <w:rsid w:val="00D71EC9"/>
    <w:rsid w:val="00D724D0"/>
    <w:rsid w:val="00D7276B"/>
    <w:rsid w:val="00D73597"/>
    <w:rsid w:val="00D74595"/>
    <w:rsid w:val="00D75D72"/>
    <w:rsid w:val="00D762FF"/>
    <w:rsid w:val="00D769C2"/>
    <w:rsid w:val="00D776F5"/>
    <w:rsid w:val="00D7773C"/>
    <w:rsid w:val="00D779A3"/>
    <w:rsid w:val="00D80E5C"/>
    <w:rsid w:val="00D80FDB"/>
    <w:rsid w:val="00D8141E"/>
    <w:rsid w:val="00D81562"/>
    <w:rsid w:val="00D81F26"/>
    <w:rsid w:val="00D8223E"/>
    <w:rsid w:val="00D82B20"/>
    <w:rsid w:val="00D8305C"/>
    <w:rsid w:val="00D83BCC"/>
    <w:rsid w:val="00D84897"/>
    <w:rsid w:val="00D848F8"/>
    <w:rsid w:val="00D84EA5"/>
    <w:rsid w:val="00D85FF3"/>
    <w:rsid w:val="00D86A4D"/>
    <w:rsid w:val="00D86E06"/>
    <w:rsid w:val="00D872BD"/>
    <w:rsid w:val="00D874B2"/>
    <w:rsid w:val="00D87B42"/>
    <w:rsid w:val="00D917A0"/>
    <w:rsid w:val="00D91997"/>
    <w:rsid w:val="00D93BA2"/>
    <w:rsid w:val="00D93D1D"/>
    <w:rsid w:val="00D94450"/>
    <w:rsid w:val="00D94546"/>
    <w:rsid w:val="00D94D53"/>
    <w:rsid w:val="00D962C5"/>
    <w:rsid w:val="00D970D4"/>
    <w:rsid w:val="00D97642"/>
    <w:rsid w:val="00DA0308"/>
    <w:rsid w:val="00DA0907"/>
    <w:rsid w:val="00DA0A52"/>
    <w:rsid w:val="00DA0F3B"/>
    <w:rsid w:val="00DA16DE"/>
    <w:rsid w:val="00DA1963"/>
    <w:rsid w:val="00DA228E"/>
    <w:rsid w:val="00DA2D33"/>
    <w:rsid w:val="00DA2DD2"/>
    <w:rsid w:val="00DA3477"/>
    <w:rsid w:val="00DA3503"/>
    <w:rsid w:val="00DA3CC3"/>
    <w:rsid w:val="00DA436C"/>
    <w:rsid w:val="00DA46C6"/>
    <w:rsid w:val="00DA4D16"/>
    <w:rsid w:val="00DA58EF"/>
    <w:rsid w:val="00DA5E69"/>
    <w:rsid w:val="00DA6CAD"/>
    <w:rsid w:val="00DA6EFD"/>
    <w:rsid w:val="00DA729C"/>
    <w:rsid w:val="00DA7C11"/>
    <w:rsid w:val="00DA7E4E"/>
    <w:rsid w:val="00DB139A"/>
    <w:rsid w:val="00DB17A8"/>
    <w:rsid w:val="00DB185E"/>
    <w:rsid w:val="00DB1FDD"/>
    <w:rsid w:val="00DB24AC"/>
    <w:rsid w:val="00DB26E8"/>
    <w:rsid w:val="00DB4337"/>
    <w:rsid w:val="00DB4707"/>
    <w:rsid w:val="00DB4E44"/>
    <w:rsid w:val="00DB5031"/>
    <w:rsid w:val="00DB7A1C"/>
    <w:rsid w:val="00DB7AD0"/>
    <w:rsid w:val="00DB7C39"/>
    <w:rsid w:val="00DC16B4"/>
    <w:rsid w:val="00DC23B4"/>
    <w:rsid w:val="00DC2781"/>
    <w:rsid w:val="00DC2BC3"/>
    <w:rsid w:val="00DC2C6C"/>
    <w:rsid w:val="00DC2C70"/>
    <w:rsid w:val="00DC3B59"/>
    <w:rsid w:val="00DC50BA"/>
    <w:rsid w:val="00DC69D2"/>
    <w:rsid w:val="00DD0AA5"/>
    <w:rsid w:val="00DD151E"/>
    <w:rsid w:val="00DD18E0"/>
    <w:rsid w:val="00DD204D"/>
    <w:rsid w:val="00DD23C4"/>
    <w:rsid w:val="00DD2513"/>
    <w:rsid w:val="00DD3A84"/>
    <w:rsid w:val="00DD458A"/>
    <w:rsid w:val="00DD46DE"/>
    <w:rsid w:val="00DD5427"/>
    <w:rsid w:val="00DD581E"/>
    <w:rsid w:val="00DD5929"/>
    <w:rsid w:val="00DD636F"/>
    <w:rsid w:val="00DD7057"/>
    <w:rsid w:val="00DD7383"/>
    <w:rsid w:val="00DD7DFA"/>
    <w:rsid w:val="00DE02CC"/>
    <w:rsid w:val="00DE08D7"/>
    <w:rsid w:val="00DE092D"/>
    <w:rsid w:val="00DE235E"/>
    <w:rsid w:val="00DE267D"/>
    <w:rsid w:val="00DE284E"/>
    <w:rsid w:val="00DE4548"/>
    <w:rsid w:val="00DE52F6"/>
    <w:rsid w:val="00DE63DA"/>
    <w:rsid w:val="00DF0930"/>
    <w:rsid w:val="00DF0DE9"/>
    <w:rsid w:val="00DF10F4"/>
    <w:rsid w:val="00DF40F5"/>
    <w:rsid w:val="00DF5715"/>
    <w:rsid w:val="00DF5B1E"/>
    <w:rsid w:val="00DF5BF4"/>
    <w:rsid w:val="00DF5FDA"/>
    <w:rsid w:val="00DF711A"/>
    <w:rsid w:val="00DF74F9"/>
    <w:rsid w:val="00E0011A"/>
    <w:rsid w:val="00E00650"/>
    <w:rsid w:val="00E00F61"/>
    <w:rsid w:val="00E01187"/>
    <w:rsid w:val="00E0146E"/>
    <w:rsid w:val="00E01F7D"/>
    <w:rsid w:val="00E02302"/>
    <w:rsid w:val="00E05B8C"/>
    <w:rsid w:val="00E06979"/>
    <w:rsid w:val="00E06B96"/>
    <w:rsid w:val="00E07166"/>
    <w:rsid w:val="00E0722E"/>
    <w:rsid w:val="00E0764C"/>
    <w:rsid w:val="00E11338"/>
    <w:rsid w:val="00E12627"/>
    <w:rsid w:val="00E1363E"/>
    <w:rsid w:val="00E152CF"/>
    <w:rsid w:val="00E1531B"/>
    <w:rsid w:val="00E15529"/>
    <w:rsid w:val="00E165CE"/>
    <w:rsid w:val="00E17099"/>
    <w:rsid w:val="00E179EA"/>
    <w:rsid w:val="00E17E07"/>
    <w:rsid w:val="00E21307"/>
    <w:rsid w:val="00E213EE"/>
    <w:rsid w:val="00E21674"/>
    <w:rsid w:val="00E21BA6"/>
    <w:rsid w:val="00E21F0F"/>
    <w:rsid w:val="00E21F8F"/>
    <w:rsid w:val="00E22004"/>
    <w:rsid w:val="00E22018"/>
    <w:rsid w:val="00E22B08"/>
    <w:rsid w:val="00E23046"/>
    <w:rsid w:val="00E24C8F"/>
    <w:rsid w:val="00E25233"/>
    <w:rsid w:val="00E25C96"/>
    <w:rsid w:val="00E25F23"/>
    <w:rsid w:val="00E2642F"/>
    <w:rsid w:val="00E26866"/>
    <w:rsid w:val="00E268CF"/>
    <w:rsid w:val="00E269C1"/>
    <w:rsid w:val="00E274E0"/>
    <w:rsid w:val="00E277CE"/>
    <w:rsid w:val="00E27FF8"/>
    <w:rsid w:val="00E30FC9"/>
    <w:rsid w:val="00E31591"/>
    <w:rsid w:val="00E3206A"/>
    <w:rsid w:val="00E33A04"/>
    <w:rsid w:val="00E33D7B"/>
    <w:rsid w:val="00E34592"/>
    <w:rsid w:val="00E34674"/>
    <w:rsid w:val="00E347D5"/>
    <w:rsid w:val="00E34AF5"/>
    <w:rsid w:val="00E34BBE"/>
    <w:rsid w:val="00E3623D"/>
    <w:rsid w:val="00E367C5"/>
    <w:rsid w:val="00E36949"/>
    <w:rsid w:val="00E36D4D"/>
    <w:rsid w:val="00E378ED"/>
    <w:rsid w:val="00E408D9"/>
    <w:rsid w:val="00E44527"/>
    <w:rsid w:val="00E4548E"/>
    <w:rsid w:val="00E45791"/>
    <w:rsid w:val="00E46041"/>
    <w:rsid w:val="00E46978"/>
    <w:rsid w:val="00E46C61"/>
    <w:rsid w:val="00E4704A"/>
    <w:rsid w:val="00E4735B"/>
    <w:rsid w:val="00E47730"/>
    <w:rsid w:val="00E47955"/>
    <w:rsid w:val="00E5033A"/>
    <w:rsid w:val="00E50EA3"/>
    <w:rsid w:val="00E50FA7"/>
    <w:rsid w:val="00E5260F"/>
    <w:rsid w:val="00E52AC4"/>
    <w:rsid w:val="00E52D4A"/>
    <w:rsid w:val="00E53A8A"/>
    <w:rsid w:val="00E5423D"/>
    <w:rsid w:val="00E54C16"/>
    <w:rsid w:val="00E5599E"/>
    <w:rsid w:val="00E563F9"/>
    <w:rsid w:val="00E56F93"/>
    <w:rsid w:val="00E5709D"/>
    <w:rsid w:val="00E604DC"/>
    <w:rsid w:val="00E60750"/>
    <w:rsid w:val="00E610C2"/>
    <w:rsid w:val="00E611CE"/>
    <w:rsid w:val="00E612DB"/>
    <w:rsid w:val="00E62FCC"/>
    <w:rsid w:val="00E63664"/>
    <w:rsid w:val="00E63676"/>
    <w:rsid w:val="00E64400"/>
    <w:rsid w:val="00E6525F"/>
    <w:rsid w:val="00E665A6"/>
    <w:rsid w:val="00E66AA9"/>
    <w:rsid w:val="00E678B8"/>
    <w:rsid w:val="00E713A0"/>
    <w:rsid w:val="00E72021"/>
    <w:rsid w:val="00E7247E"/>
    <w:rsid w:val="00E7394C"/>
    <w:rsid w:val="00E74336"/>
    <w:rsid w:val="00E7452E"/>
    <w:rsid w:val="00E74D17"/>
    <w:rsid w:val="00E758DC"/>
    <w:rsid w:val="00E76AB4"/>
    <w:rsid w:val="00E76FAA"/>
    <w:rsid w:val="00E8023B"/>
    <w:rsid w:val="00E814CF"/>
    <w:rsid w:val="00E82169"/>
    <w:rsid w:val="00E82628"/>
    <w:rsid w:val="00E82ADD"/>
    <w:rsid w:val="00E832BE"/>
    <w:rsid w:val="00E83436"/>
    <w:rsid w:val="00E84470"/>
    <w:rsid w:val="00E849F3"/>
    <w:rsid w:val="00E86029"/>
    <w:rsid w:val="00E866CE"/>
    <w:rsid w:val="00E86E44"/>
    <w:rsid w:val="00E87667"/>
    <w:rsid w:val="00E915AC"/>
    <w:rsid w:val="00E95906"/>
    <w:rsid w:val="00E95A1C"/>
    <w:rsid w:val="00E96B9D"/>
    <w:rsid w:val="00EA0CCA"/>
    <w:rsid w:val="00EA0ED8"/>
    <w:rsid w:val="00EA12F5"/>
    <w:rsid w:val="00EA1B65"/>
    <w:rsid w:val="00EA3382"/>
    <w:rsid w:val="00EA40CE"/>
    <w:rsid w:val="00EA40E4"/>
    <w:rsid w:val="00EA4559"/>
    <w:rsid w:val="00EA4958"/>
    <w:rsid w:val="00EA52B0"/>
    <w:rsid w:val="00EA5389"/>
    <w:rsid w:val="00EA56AB"/>
    <w:rsid w:val="00EA62E4"/>
    <w:rsid w:val="00EA6A16"/>
    <w:rsid w:val="00EA799C"/>
    <w:rsid w:val="00EB0163"/>
    <w:rsid w:val="00EB06A3"/>
    <w:rsid w:val="00EB265D"/>
    <w:rsid w:val="00EB2FD7"/>
    <w:rsid w:val="00EB5189"/>
    <w:rsid w:val="00EB5239"/>
    <w:rsid w:val="00EB5D12"/>
    <w:rsid w:val="00EB62FE"/>
    <w:rsid w:val="00EB671D"/>
    <w:rsid w:val="00EB727A"/>
    <w:rsid w:val="00EB7E25"/>
    <w:rsid w:val="00EC1660"/>
    <w:rsid w:val="00EC1989"/>
    <w:rsid w:val="00EC233D"/>
    <w:rsid w:val="00EC26F8"/>
    <w:rsid w:val="00EC3656"/>
    <w:rsid w:val="00EC380E"/>
    <w:rsid w:val="00EC49B5"/>
    <w:rsid w:val="00EC63CC"/>
    <w:rsid w:val="00EC68E8"/>
    <w:rsid w:val="00ED025F"/>
    <w:rsid w:val="00ED0393"/>
    <w:rsid w:val="00ED05E5"/>
    <w:rsid w:val="00ED0818"/>
    <w:rsid w:val="00ED115B"/>
    <w:rsid w:val="00ED16DA"/>
    <w:rsid w:val="00ED18C7"/>
    <w:rsid w:val="00ED22F7"/>
    <w:rsid w:val="00ED4E38"/>
    <w:rsid w:val="00ED55DA"/>
    <w:rsid w:val="00ED5D3E"/>
    <w:rsid w:val="00ED64A6"/>
    <w:rsid w:val="00ED66F2"/>
    <w:rsid w:val="00ED6C96"/>
    <w:rsid w:val="00ED7056"/>
    <w:rsid w:val="00EE0A01"/>
    <w:rsid w:val="00EE196B"/>
    <w:rsid w:val="00EE2B49"/>
    <w:rsid w:val="00EE3300"/>
    <w:rsid w:val="00EE3555"/>
    <w:rsid w:val="00EE5635"/>
    <w:rsid w:val="00EE5E51"/>
    <w:rsid w:val="00EE6323"/>
    <w:rsid w:val="00EE7F3B"/>
    <w:rsid w:val="00EF008E"/>
    <w:rsid w:val="00EF0730"/>
    <w:rsid w:val="00EF2334"/>
    <w:rsid w:val="00EF2CD4"/>
    <w:rsid w:val="00EF34F1"/>
    <w:rsid w:val="00EF55CB"/>
    <w:rsid w:val="00EF6738"/>
    <w:rsid w:val="00EF7074"/>
    <w:rsid w:val="00EF77BA"/>
    <w:rsid w:val="00EF7EF3"/>
    <w:rsid w:val="00F001E6"/>
    <w:rsid w:val="00F00678"/>
    <w:rsid w:val="00F01A9F"/>
    <w:rsid w:val="00F03FA8"/>
    <w:rsid w:val="00F04169"/>
    <w:rsid w:val="00F04EBE"/>
    <w:rsid w:val="00F05E43"/>
    <w:rsid w:val="00F06F98"/>
    <w:rsid w:val="00F1015B"/>
    <w:rsid w:val="00F1048E"/>
    <w:rsid w:val="00F1054D"/>
    <w:rsid w:val="00F10BC5"/>
    <w:rsid w:val="00F117D3"/>
    <w:rsid w:val="00F126BD"/>
    <w:rsid w:val="00F1333B"/>
    <w:rsid w:val="00F135F9"/>
    <w:rsid w:val="00F13CF7"/>
    <w:rsid w:val="00F1532D"/>
    <w:rsid w:val="00F15544"/>
    <w:rsid w:val="00F156F2"/>
    <w:rsid w:val="00F15EF6"/>
    <w:rsid w:val="00F15F6E"/>
    <w:rsid w:val="00F165AF"/>
    <w:rsid w:val="00F16F65"/>
    <w:rsid w:val="00F206BE"/>
    <w:rsid w:val="00F21F46"/>
    <w:rsid w:val="00F223FF"/>
    <w:rsid w:val="00F22578"/>
    <w:rsid w:val="00F22F48"/>
    <w:rsid w:val="00F23FE9"/>
    <w:rsid w:val="00F246BB"/>
    <w:rsid w:val="00F249CB"/>
    <w:rsid w:val="00F24BB8"/>
    <w:rsid w:val="00F257D4"/>
    <w:rsid w:val="00F25B60"/>
    <w:rsid w:val="00F25C3A"/>
    <w:rsid w:val="00F26103"/>
    <w:rsid w:val="00F264AC"/>
    <w:rsid w:val="00F26F2E"/>
    <w:rsid w:val="00F27F49"/>
    <w:rsid w:val="00F302CC"/>
    <w:rsid w:val="00F30FB9"/>
    <w:rsid w:val="00F311D0"/>
    <w:rsid w:val="00F31E14"/>
    <w:rsid w:val="00F32324"/>
    <w:rsid w:val="00F327CE"/>
    <w:rsid w:val="00F32B8B"/>
    <w:rsid w:val="00F32D9F"/>
    <w:rsid w:val="00F338E8"/>
    <w:rsid w:val="00F338F8"/>
    <w:rsid w:val="00F339CF"/>
    <w:rsid w:val="00F33E07"/>
    <w:rsid w:val="00F34A89"/>
    <w:rsid w:val="00F34D20"/>
    <w:rsid w:val="00F34D8A"/>
    <w:rsid w:val="00F35725"/>
    <w:rsid w:val="00F36F05"/>
    <w:rsid w:val="00F37915"/>
    <w:rsid w:val="00F3791F"/>
    <w:rsid w:val="00F40200"/>
    <w:rsid w:val="00F40AF8"/>
    <w:rsid w:val="00F425DB"/>
    <w:rsid w:val="00F4707D"/>
    <w:rsid w:val="00F477CF"/>
    <w:rsid w:val="00F5054B"/>
    <w:rsid w:val="00F50FEB"/>
    <w:rsid w:val="00F516AB"/>
    <w:rsid w:val="00F5246E"/>
    <w:rsid w:val="00F524AF"/>
    <w:rsid w:val="00F525DA"/>
    <w:rsid w:val="00F545C5"/>
    <w:rsid w:val="00F54878"/>
    <w:rsid w:val="00F54979"/>
    <w:rsid w:val="00F557D0"/>
    <w:rsid w:val="00F55BE6"/>
    <w:rsid w:val="00F56ABB"/>
    <w:rsid w:val="00F56D7C"/>
    <w:rsid w:val="00F56EB4"/>
    <w:rsid w:val="00F575CE"/>
    <w:rsid w:val="00F60937"/>
    <w:rsid w:val="00F61403"/>
    <w:rsid w:val="00F614FD"/>
    <w:rsid w:val="00F61E81"/>
    <w:rsid w:val="00F62341"/>
    <w:rsid w:val="00F63F39"/>
    <w:rsid w:val="00F647BA"/>
    <w:rsid w:val="00F65B4F"/>
    <w:rsid w:val="00F6650B"/>
    <w:rsid w:val="00F666FC"/>
    <w:rsid w:val="00F6670C"/>
    <w:rsid w:val="00F6703D"/>
    <w:rsid w:val="00F706DF"/>
    <w:rsid w:val="00F72ABF"/>
    <w:rsid w:val="00F72EE7"/>
    <w:rsid w:val="00F7340D"/>
    <w:rsid w:val="00F73466"/>
    <w:rsid w:val="00F75CF2"/>
    <w:rsid w:val="00F75EA9"/>
    <w:rsid w:val="00F76052"/>
    <w:rsid w:val="00F76B03"/>
    <w:rsid w:val="00F76E57"/>
    <w:rsid w:val="00F775FB"/>
    <w:rsid w:val="00F77ABE"/>
    <w:rsid w:val="00F77BD4"/>
    <w:rsid w:val="00F8156B"/>
    <w:rsid w:val="00F81577"/>
    <w:rsid w:val="00F81F9D"/>
    <w:rsid w:val="00F82010"/>
    <w:rsid w:val="00F8280D"/>
    <w:rsid w:val="00F83AB6"/>
    <w:rsid w:val="00F84043"/>
    <w:rsid w:val="00F86259"/>
    <w:rsid w:val="00F8741F"/>
    <w:rsid w:val="00F87545"/>
    <w:rsid w:val="00F87D30"/>
    <w:rsid w:val="00F90502"/>
    <w:rsid w:val="00F9362F"/>
    <w:rsid w:val="00F93D40"/>
    <w:rsid w:val="00F93F07"/>
    <w:rsid w:val="00F93F20"/>
    <w:rsid w:val="00F93F7A"/>
    <w:rsid w:val="00F940F8"/>
    <w:rsid w:val="00F94A26"/>
    <w:rsid w:val="00F95C7F"/>
    <w:rsid w:val="00F97B9C"/>
    <w:rsid w:val="00FA030F"/>
    <w:rsid w:val="00FA0332"/>
    <w:rsid w:val="00FA0619"/>
    <w:rsid w:val="00FA0CA1"/>
    <w:rsid w:val="00FA1AFD"/>
    <w:rsid w:val="00FA222A"/>
    <w:rsid w:val="00FA34F9"/>
    <w:rsid w:val="00FA4037"/>
    <w:rsid w:val="00FA41C9"/>
    <w:rsid w:val="00FA5DA9"/>
    <w:rsid w:val="00FB0365"/>
    <w:rsid w:val="00FB06C3"/>
    <w:rsid w:val="00FB0A05"/>
    <w:rsid w:val="00FB0A2A"/>
    <w:rsid w:val="00FB0F35"/>
    <w:rsid w:val="00FB122A"/>
    <w:rsid w:val="00FB28DC"/>
    <w:rsid w:val="00FB3030"/>
    <w:rsid w:val="00FB3E41"/>
    <w:rsid w:val="00FB50CD"/>
    <w:rsid w:val="00FB592B"/>
    <w:rsid w:val="00FB5F6B"/>
    <w:rsid w:val="00FB6E23"/>
    <w:rsid w:val="00FB7715"/>
    <w:rsid w:val="00FB776E"/>
    <w:rsid w:val="00FB79D1"/>
    <w:rsid w:val="00FB7A1D"/>
    <w:rsid w:val="00FC0036"/>
    <w:rsid w:val="00FC0BEB"/>
    <w:rsid w:val="00FC1314"/>
    <w:rsid w:val="00FC1487"/>
    <w:rsid w:val="00FC28C2"/>
    <w:rsid w:val="00FC2FA1"/>
    <w:rsid w:val="00FC371B"/>
    <w:rsid w:val="00FC4155"/>
    <w:rsid w:val="00FC4903"/>
    <w:rsid w:val="00FC56A6"/>
    <w:rsid w:val="00FC68C2"/>
    <w:rsid w:val="00FC6FF5"/>
    <w:rsid w:val="00FC7B1D"/>
    <w:rsid w:val="00FD0F9C"/>
    <w:rsid w:val="00FD2862"/>
    <w:rsid w:val="00FD321A"/>
    <w:rsid w:val="00FD32B2"/>
    <w:rsid w:val="00FD3A43"/>
    <w:rsid w:val="00FD3DDA"/>
    <w:rsid w:val="00FD4620"/>
    <w:rsid w:val="00FD4678"/>
    <w:rsid w:val="00FD5655"/>
    <w:rsid w:val="00FD5A38"/>
    <w:rsid w:val="00FD6C39"/>
    <w:rsid w:val="00FD72E7"/>
    <w:rsid w:val="00FD78EF"/>
    <w:rsid w:val="00FD7E34"/>
    <w:rsid w:val="00FE005D"/>
    <w:rsid w:val="00FE072D"/>
    <w:rsid w:val="00FE126B"/>
    <w:rsid w:val="00FE16A7"/>
    <w:rsid w:val="00FE22C1"/>
    <w:rsid w:val="00FE2950"/>
    <w:rsid w:val="00FE4106"/>
    <w:rsid w:val="00FE424C"/>
    <w:rsid w:val="00FE4896"/>
    <w:rsid w:val="00FE4937"/>
    <w:rsid w:val="00FE4E28"/>
    <w:rsid w:val="00FE5B38"/>
    <w:rsid w:val="00FE5D7E"/>
    <w:rsid w:val="00FE6884"/>
    <w:rsid w:val="00FE6905"/>
    <w:rsid w:val="00FE6B14"/>
    <w:rsid w:val="00FE7017"/>
    <w:rsid w:val="00FE70EB"/>
    <w:rsid w:val="00FE7DF5"/>
    <w:rsid w:val="00FE7FC1"/>
    <w:rsid w:val="00FF05E9"/>
    <w:rsid w:val="00FF0BE5"/>
    <w:rsid w:val="00FF237D"/>
    <w:rsid w:val="00FF2956"/>
    <w:rsid w:val="00FF34D0"/>
    <w:rsid w:val="00FF4242"/>
    <w:rsid w:val="00FF431E"/>
    <w:rsid w:val="00FF4322"/>
    <w:rsid w:val="00FF456D"/>
    <w:rsid w:val="00FF4C9C"/>
    <w:rsid w:val="00FF4D77"/>
    <w:rsid w:val="00FF5EB8"/>
    <w:rsid w:val="00FF7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473AE1"/>
  <w15:docId w15:val="{CCA36082-BBB2-354C-9DDC-3340DC1BA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B585A"/>
    <w:pPr>
      <w:spacing w:after="240" w:line="480" w:lineRule="auto"/>
    </w:pPr>
    <w:rPr>
      <w:rFonts w:cs="Arial Unicode MS"/>
      <w:color w:val="000000"/>
      <w:sz w:val="24"/>
      <w:szCs w:val="24"/>
      <w:u w:color="00000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579D"/>
    <w:pPr>
      <w:keepNext/>
      <w:keepLines/>
      <w:spacing w:before="120" w:after="120"/>
      <w:outlineLvl w:val="0"/>
    </w:pPr>
    <w:rPr>
      <w:rFonts w:eastAsiaTheme="majorEastAsia" w:cs="Times New Roman"/>
      <w:b/>
      <w:bCs/>
      <w:color w:val="auto"/>
      <w:sz w:val="26"/>
      <w:szCs w:val="26"/>
    </w:rPr>
  </w:style>
  <w:style w:type="paragraph" w:styleId="Heading2">
    <w:name w:val="heading 2"/>
    <w:next w:val="Text"/>
    <w:link w:val="Heading2Char"/>
    <w:pPr>
      <w:keepNext/>
      <w:keepLines/>
      <w:spacing w:before="200" w:after="240" w:line="480" w:lineRule="auto"/>
      <w:outlineLvl w:val="1"/>
    </w:pPr>
    <w:rPr>
      <w:rFonts w:cs="Arial Unicode MS"/>
      <w:b/>
      <w:bCs/>
      <w:color w:val="000000"/>
      <w:sz w:val="24"/>
      <w:szCs w:val="24"/>
      <w:u w:color="000000"/>
      <w:lang w:val="en-US"/>
    </w:rPr>
  </w:style>
  <w:style w:type="paragraph" w:styleId="Heading3">
    <w:name w:val="heading 3"/>
    <w:basedOn w:val="Text"/>
    <w:next w:val="Text"/>
    <w:link w:val="Heading3Char"/>
    <w:uiPriority w:val="9"/>
    <w:unhideWhenUsed/>
    <w:qFormat/>
    <w:rsid w:val="00A0579D"/>
    <w:pPr>
      <w:keepNext/>
      <w:keepLines/>
      <w:spacing w:before="200"/>
      <w:outlineLvl w:val="2"/>
    </w:pPr>
    <w:rPr>
      <w:rFonts w:eastAsiaTheme="majorEastAsia" w:cstheme="majorBidi"/>
      <w:b/>
      <w:bCs/>
      <w:i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A47A28"/>
    <w:rPr>
      <w:color w:val="0000FF"/>
      <w:u w:val="non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styleId="Footer">
    <w:name w:val="footer"/>
    <w:link w:val="FooterChar"/>
    <w:uiPriority w:val="99"/>
    <w:pPr>
      <w:tabs>
        <w:tab w:val="center" w:pos="4320"/>
        <w:tab w:val="right" w:pos="8640"/>
      </w:tabs>
      <w:spacing w:after="240" w:line="480" w:lineRule="auto"/>
    </w:pPr>
    <w:rPr>
      <w:rFonts w:ascii="Arial" w:hAnsi="Arial" w:cs="Arial Unicode MS"/>
      <w:color w:val="000000"/>
      <w:sz w:val="18"/>
      <w:szCs w:val="18"/>
      <w:u w:color="000000"/>
      <w:lang w:val="en-US"/>
    </w:rPr>
  </w:style>
  <w:style w:type="paragraph" w:customStyle="1" w:styleId="TextA">
    <w:name w:val="Text A"/>
    <w:pPr>
      <w:spacing w:after="240" w:line="480" w:lineRule="auto"/>
    </w:pPr>
    <w:rPr>
      <w:rFonts w:cs="Arial Unicode MS"/>
      <w:color w:val="000000"/>
      <w:sz w:val="24"/>
      <w:szCs w:val="24"/>
      <w:u w:color="000000"/>
      <w:lang w:val="en-US"/>
    </w:rPr>
  </w:style>
  <w:style w:type="character" w:customStyle="1" w:styleId="Hyperlink0">
    <w:name w:val="Hyperlink.0"/>
    <w:basedOn w:val="Hyperlink"/>
    <w:rPr>
      <w:color w:val="0000FF"/>
      <w:u w:val="single" w:color="0000FF"/>
    </w:rPr>
  </w:style>
  <w:style w:type="paragraph" w:customStyle="1" w:styleId="NoNumHead1">
    <w:name w:val="NoNum:Head1"/>
    <w:next w:val="TextA"/>
    <w:pPr>
      <w:keepNext/>
      <w:spacing w:before="120" w:after="240" w:line="480" w:lineRule="auto"/>
      <w:outlineLvl w:val="0"/>
    </w:pPr>
    <w:rPr>
      <w:rFonts w:cs="Arial Unicode MS"/>
      <w:b/>
      <w:bCs/>
      <w:caps/>
      <w:color w:val="000000"/>
      <w:sz w:val="24"/>
      <w:szCs w:val="24"/>
      <w:u w:color="000000"/>
      <w:lang w:val="en-US"/>
    </w:rPr>
  </w:style>
  <w:style w:type="paragraph" w:customStyle="1" w:styleId="Text">
    <w:name w:val="Text"/>
    <w:link w:val="TextZchn"/>
    <w:pPr>
      <w:spacing w:after="240" w:line="480" w:lineRule="auto"/>
    </w:pPr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berschrift">
    <w:name w:val="Überschrift"/>
    <w:pPr>
      <w:spacing w:after="240" w:line="480" w:lineRule="auto"/>
      <w:outlineLvl w:val="0"/>
    </w:pPr>
    <w:rPr>
      <w:rFonts w:cs="Arial Unicode MS"/>
      <w:b/>
      <w:bCs/>
      <w:caps/>
      <w:color w:val="000000"/>
      <w:sz w:val="24"/>
      <w:szCs w:val="24"/>
      <w:u w:color="000000"/>
      <w:lang w:val="en-US"/>
    </w:rPr>
  </w:style>
  <w:style w:type="paragraph" w:customStyle="1" w:styleId="tabletextNS">
    <w:name w:val="table:textNS"/>
    <w:pPr>
      <w:spacing w:after="240" w:line="480" w:lineRule="auto"/>
    </w:pPr>
    <w:rPr>
      <w:rFonts w:ascii="Arial Narrow" w:hAnsi="Arial Narrow" w:cs="Arial Unicode MS"/>
      <w:color w:val="000000"/>
      <w:sz w:val="24"/>
      <w:szCs w:val="24"/>
      <w:u w:color="000000"/>
      <w:lang w:val="en-US"/>
    </w:rPr>
  </w:style>
  <w:style w:type="paragraph" w:customStyle="1" w:styleId="table">
    <w:name w:val="table"/>
    <w:link w:val="tableChar"/>
    <w:qFormat/>
    <w:pPr>
      <w:spacing w:before="67" w:after="67" w:line="230" w:lineRule="exact"/>
    </w:pPr>
    <w:rPr>
      <w:rFonts w:ascii="Arial Narrow" w:hAnsi="Arial Narrow" w:cs="Arial Unicode MS"/>
      <w:color w:val="000000"/>
      <w:sz w:val="22"/>
      <w:szCs w:val="22"/>
      <w:u w:color="00000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Helvetica Neue" w:eastAsia="Helvetica Neue" w:hAnsi="Helvetica Neue" w:cs="Helvetica Neue"/>
      <w:color w:val="000000"/>
    </w:rPr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32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299"/>
    <w:rPr>
      <w:rFonts w:ascii="Tahoma" w:eastAsia="Helvetica Neue" w:hAnsi="Tahoma" w:cs="Tahoma"/>
      <w:color w:val="000000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06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0678"/>
    <w:rPr>
      <w:rFonts w:ascii="Helvetica Neue" w:eastAsia="Helvetica Neue" w:hAnsi="Helvetica Neue" w:cs="Helvetica Neue"/>
      <w:b/>
      <w:bCs/>
      <w:color w:val="000000"/>
    </w:rPr>
  </w:style>
  <w:style w:type="paragraph" w:customStyle="1" w:styleId="EndNoteBibliographyTitle">
    <w:name w:val="EndNote Bibliography Title"/>
    <w:basedOn w:val="Normal"/>
    <w:link w:val="EndNoteBibliographyTitleZchn"/>
    <w:rsid w:val="00B01F00"/>
    <w:pPr>
      <w:jc w:val="center"/>
    </w:pPr>
    <w:rPr>
      <w:rFonts w:cs="Times New Roman"/>
      <w:noProof/>
    </w:rPr>
  </w:style>
  <w:style w:type="character" w:customStyle="1" w:styleId="TextZchn">
    <w:name w:val="Text Zchn"/>
    <w:basedOn w:val="DefaultParagraphFont"/>
    <w:link w:val="Text"/>
    <w:rsid w:val="00B01F00"/>
    <w:rPr>
      <w:rFonts w:cs="Arial Unicode MS"/>
      <w:color w:val="000000"/>
      <w:sz w:val="24"/>
      <w:szCs w:val="24"/>
      <w:u w:color="000000"/>
      <w:lang w:val="en-US"/>
    </w:rPr>
  </w:style>
  <w:style w:type="character" w:customStyle="1" w:styleId="EndNoteBibliographyTitleZchn">
    <w:name w:val="EndNote Bibliography Title Zchn"/>
    <w:basedOn w:val="TextZchn"/>
    <w:link w:val="EndNoteBibliographyTitle"/>
    <w:rsid w:val="00B01F00"/>
    <w:rPr>
      <w:rFonts w:eastAsia="Helvetica Neue" w:cs="Arial Unicode MS"/>
      <w:noProof/>
      <w:color w:val="000000"/>
      <w:sz w:val="24"/>
      <w:szCs w:val="22"/>
      <w:u w:color="000000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B01F00"/>
    <w:rPr>
      <w:rFonts w:cs="Times New Roman"/>
      <w:noProof/>
    </w:rPr>
  </w:style>
  <w:style w:type="character" w:customStyle="1" w:styleId="EndNoteBibliographyZchn">
    <w:name w:val="EndNote Bibliography Zchn"/>
    <w:basedOn w:val="TextZchn"/>
    <w:link w:val="EndNoteBibliography"/>
    <w:rsid w:val="00B01F00"/>
    <w:rPr>
      <w:rFonts w:eastAsia="Helvetica Neue" w:cs="Arial Unicode MS"/>
      <w:noProof/>
      <w:color w:val="000000"/>
      <w:sz w:val="24"/>
      <w:szCs w:val="22"/>
      <w:u w:color="000000"/>
      <w:lang w:val="en-US"/>
    </w:rPr>
  </w:style>
  <w:style w:type="paragraph" w:customStyle="1" w:styleId="CitaviBibliographyEntry">
    <w:name w:val="Citavi Bibliography Entry"/>
    <w:basedOn w:val="Normal"/>
    <w:link w:val="CitaviBibliographyEntryZchn"/>
    <w:rsid w:val="00CC796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454"/>
      </w:tabs>
      <w:ind w:left="454" w:hanging="454"/>
      <w:jc w:val="both"/>
    </w:pPr>
    <w:rPr>
      <w:rFonts w:asciiTheme="minorHAnsi" w:eastAsiaTheme="minorHAnsi" w:hAnsiTheme="minorHAnsi" w:cstheme="minorBidi"/>
      <w:color w:val="auto"/>
      <w:bdr w:val="none" w:sz="0" w:space="0" w:color="auto"/>
      <w:lang w:eastAsia="en-US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CC7969"/>
    <w:rPr>
      <w:rFonts w:asciiTheme="minorHAnsi" w:eastAsiaTheme="minorHAnsi" w:hAnsiTheme="minorHAnsi" w:cstheme="minorBidi"/>
      <w:sz w:val="22"/>
      <w:szCs w:val="22"/>
      <w:bdr w:val="none" w:sz="0" w:space="0" w:color="auto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A0579D"/>
    <w:rPr>
      <w:rFonts w:eastAsiaTheme="majorEastAsia"/>
      <w:b/>
      <w:bCs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EE0A0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0A01"/>
    <w:rPr>
      <w:rFonts w:ascii="Helvetica Neue" w:eastAsia="Helvetica Neue" w:hAnsi="Helvetica Neue" w:cs="Helvetica Neue"/>
      <w:color w:val="000000"/>
      <w:sz w:val="22"/>
      <w:szCs w:val="22"/>
    </w:rPr>
  </w:style>
  <w:style w:type="character" w:customStyle="1" w:styleId="apple-converted-space">
    <w:name w:val="apple-converted-space"/>
    <w:basedOn w:val="DefaultParagraphFont"/>
    <w:rsid w:val="00840B6C"/>
  </w:style>
  <w:style w:type="paragraph" w:styleId="NormalWeb">
    <w:name w:val="Normal (Web)"/>
    <w:basedOn w:val="Normal"/>
    <w:uiPriority w:val="99"/>
    <w:unhideWhenUsed/>
    <w:rsid w:val="006D4C3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Theme="minorEastAsia" w:cs="Times New Roman"/>
      <w:color w:val="auto"/>
      <w:bdr w:val="none" w:sz="0" w:space="0" w:color="auto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A0579D"/>
    <w:rPr>
      <w:rFonts w:eastAsiaTheme="majorEastAsia" w:cstheme="majorBidi"/>
      <w:b/>
      <w:bCs/>
      <w:i/>
      <w:sz w:val="24"/>
      <w:szCs w:val="24"/>
      <w:u w:color="000000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0579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0579D"/>
    <w:rPr>
      <w:rFonts w:ascii="Helvetica Neue" w:eastAsia="Helvetica Neue" w:hAnsi="Helvetica Neue" w:cs="Helvetica Neue"/>
      <w:i/>
      <w:iCs/>
      <w:color w:val="000000" w:themeColor="text1"/>
      <w:sz w:val="22"/>
      <w:szCs w:val="22"/>
    </w:rPr>
  </w:style>
  <w:style w:type="character" w:customStyle="1" w:styleId="Heading2Char">
    <w:name w:val="Heading 2 Char"/>
    <w:basedOn w:val="DefaultParagraphFont"/>
    <w:link w:val="Heading2"/>
    <w:rsid w:val="00DD5929"/>
    <w:rPr>
      <w:rFonts w:cs="Arial Unicode MS"/>
      <w:b/>
      <w:bCs/>
      <w:color w:val="000000"/>
      <w:sz w:val="24"/>
      <w:szCs w:val="24"/>
      <w:u w:color="00000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D5929"/>
    <w:rPr>
      <w:rFonts w:ascii="Arial" w:hAnsi="Arial" w:cs="Arial Unicode MS"/>
      <w:color w:val="000000"/>
      <w:sz w:val="18"/>
      <w:szCs w:val="18"/>
      <w:u w:color="000000"/>
      <w:lang w:val="en-US"/>
    </w:rPr>
  </w:style>
  <w:style w:type="paragraph" w:customStyle="1" w:styleId="Nonumhead2">
    <w:name w:val="Nonumhead2"/>
    <w:basedOn w:val="NoNumHead1"/>
    <w:next w:val="Normal"/>
    <w:rsid w:val="001F601A"/>
    <w:rPr>
      <w:caps w:val="0"/>
    </w:rPr>
  </w:style>
  <w:style w:type="paragraph" w:customStyle="1" w:styleId="Nonumhead3">
    <w:name w:val="Nonumhead3"/>
    <w:basedOn w:val="Nonumhead2"/>
    <w:next w:val="Normal"/>
    <w:rsid w:val="00B9625C"/>
    <w:rPr>
      <w:b w:val="0"/>
      <w:i/>
    </w:rPr>
  </w:style>
  <w:style w:type="character" w:customStyle="1" w:styleId="tableChar">
    <w:name w:val="table Char"/>
    <w:basedOn w:val="DefaultParagraphFont"/>
    <w:link w:val="table"/>
    <w:rsid w:val="0099200F"/>
    <w:rPr>
      <w:rFonts w:ascii="Arial Narrow" w:hAnsi="Arial Narrow" w:cs="Arial Unicode MS"/>
      <w:color w:val="000000"/>
      <w:sz w:val="22"/>
      <w:szCs w:val="22"/>
      <w:u w:color="000000"/>
      <w:lang w:val="en-US"/>
    </w:rPr>
  </w:style>
  <w:style w:type="character" w:styleId="Emphasis">
    <w:name w:val="Emphasis"/>
    <w:basedOn w:val="DefaultParagraphFont"/>
    <w:uiPriority w:val="20"/>
    <w:qFormat/>
    <w:rsid w:val="00BE2251"/>
    <w:rPr>
      <w:i/>
      <w:iCs/>
    </w:rPr>
  </w:style>
  <w:style w:type="paragraph" w:styleId="ListParagraph">
    <w:name w:val="List Paragraph"/>
    <w:basedOn w:val="Normal"/>
    <w:uiPriority w:val="34"/>
    <w:qFormat/>
    <w:rsid w:val="00571573"/>
    <w:pPr>
      <w:ind w:left="720"/>
      <w:contextualSpacing/>
    </w:pPr>
  </w:style>
  <w:style w:type="paragraph" w:styleId="Revision">
    <w:name w:val="Revision"/>
    <w:hidden/>
    <w:uiPriority w:val="99"/>
    <w:semiHidden/>
    <w:rsid w:val="00F50FE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cs="Arial Unicode MS"/>
      <w:color w:val="000000"/>
      <w:sz w:val="24"/>
      <w:szCs w:val="24"/>
      <w:u w:color="00000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F1AC2"/>
  </w:style>
  <w:style w:type="table" w:styleId="TableGrid">
    <w:name w:val="Table Grid"/>
    <w:basedOn w:val="TableNormal"/>
    <w:uiPriority w:val="59"/>
    <w:unhideWhenUsed/>
    <w:rsid w:val="002D2F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C0BEB"/>
    <w:rPr>
      <w:color w:val="FF00FF" w:themeColor="followedHyperlink"/>
      <w:u w:val="single"/>
    </w:rPr>
  </w:style>
  <w:style w:type="character" w:customStyle="1" w:styleId="identifier">
    <w:name w:val="identifier"/>
    <w:basedOn w:val="DefaultParagraphFont"/>
    <w:rsid w:val="00FC0BEB"/>
  </w:style>
  <w:style w:type="character" w:customStyle="1" w:styleId="labs-docsum-journal-citation">
    <w:name w:val="labs-docsum-journal-citation"/>
    <w:basedOn w:val="DefaultParagraphFont"/>
    <w:rsid w:val="00FC0BEB"/>
  </w:style>
  <w:style w:type="paragraph" w:customStyle="1" w:styleId="BodyText-ABV">
    <w:name w:val="Body Text-ABV"/>
    <w:basedOn w:val="Normal"/>
    <w:link w:val="BodyText-ABVChar"/>
    <w:qFormat/>
    <w:rsid w:val="00F16F6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40" w:lineRule="auto"/>
      <w:jc w:val="both"/>
    </w:pPr>
    <w:rPr>
      <w:rFonts w:eastAsia="Times New Roman" w:cs="Times New Roman"/>
      <w:color w:val="auto"/>
      <w:szCs w:val="20"/>
      <w:bdr w:val="none" w:sz="0" w:space="0" w:color="auto"/>
      <w:lang w:val="en-US" w:eastAsia="en-US"/>
    </w:rPr>
  </w:style>
  <w:style w:type="character" w:customStyle="1" w:styleId="BodyText-ABVChar">
    <w:name w:val="Body Text-ABV Char"/>
    <w:link w:val="BodyText-ABV"/>
    <w:rsid w:val="00F16F65"/>
    <w:rPr>
      <w:rFonts w:eastAsia="Times New Roman"/>
      <w:sz w:val="24"/>
      <w:bdr w:val="none" w:sz="0" w:space="0" w:color="auto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E344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E3445"/>
    <w:rPr>
      <w:rFonts w:cs="Arial Unicode MS"/>
      <w:color w:val="000000"/>
      <w:u w:color="00000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CE3445"/>
    <w:rPr>
      <w:vertAlign w:val="superscript"/>
    </w:rPr>
  </w:style>
  <w:style w:type="character" w:styleId="SubtleReference">
    <w:name w:val="Subtle Reference"/>
    <w:basedOn w:val="DefaultParagraphFont"/>
    <w:uiPriority w:val="31"/>
    <w:qFormat/>
    <w:rsid w:val="002F4BDC"/>
    <w:rPr>
      <w:smallCaps/>
      <w:color w:val="5A5A5A" w:themeColor="text1" w:themeTint="A5"/>
    </w:rPr>
  </w:style>
  <w:style w:type="character" w:styleId="UnresolvedMention">
    <w:name w:val="Unresolved Mention"/>
    <w:basedOn w:val="DefaultParagraphFont"/>
    <w:uiPriority w:val="99"/>
    <w:semiHidden/>
    <w:unhideWhenUsed/>
    <w:rsid w:val="00BD190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9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7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1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9852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4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7085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761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1041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49930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78066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78658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587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1650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49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7724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355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225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40264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6176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520609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842494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792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Helvetica"/>
            <a:ea typeface="Helvetica"/>
            <a:cs typeface="Helvetica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Helvetica"/>
            <a:ea typeface="Helvetica"/>
            <a:cs typeface="Helvetica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1E17B0-A062-44DA-9F6D-CBB5563ACA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976</Words>
  <Characters>5568</Characters>
  <Application>Microsoft Office Word</Application>
  <DocSecurity>0</DocSecurity>
  <Lines>46</Lines>
  <Paragraphs>13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>UKB</Company>
  <LinksUpToDate>false</LinksUpToDate>
  <CharactersWithSpaces>6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b02109</dc:creator>
  <cp:lastModifiedBy>Laycock, Joseph</cp:lastModifiedBy>
  <cp:revision>6</cp:revision>
  <cp:lastPrinted>2022-02-14T12:45:00Z</cp:lastPrinted>
  <dcterms:created xsi:type="dcterms:W3CDTF">2022-03-22T09:44:00Z</dcterms:created>
  <dcterms:modified xsi:type="dcterms:W3CDTF">2022-04-19T12:52:00Z</dcterms:modified>
</cp:coreProperties>
</file>